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62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9"/>
        <w:gridCol w:w="1249"/>
        <w:gridCol w:w="1249"/>
        <w:gridCol w:w="1249"/>
        <w:gridCol w:w="1249"/>
        <w:gridCol w:w="1249"/>
        <w:gridCol w:w="1250"/>
        <w:gridCol w:w="1249"/>
        <w:gridCol w:w="1249"/>
        <w:gridCol w:w="1249"/>
        <w:gridCol w:w="1249"/>
        <w:gridCol w:w="1249"/>
        <w:gridCol w:w="1250"/>
      </w:tblGrid>
      <w:tr w:rsidR="00840F74" w:rsidRPr="00840F74" w14:paraId="76D36CC0" w14:textId="77777777" w:rsidTr="008936F3">
        <w:trPr>
          <w:trHeight w:val="307"/>
          <w:jc w:val="center"/>
        </w:trPr>
        <w:tc>
          <w:tcPr>
            <w:tcW w:w="16239" w:type="dxa"/>
            <w:gridSpan w:val="13"/>
          </w:tcPr>
          <w:p w14:paraId="1F2C0548" w14:textId="77777777" w:rsidR="00840F74" w:rsidRPr="00840F74" w:rsidRDefault="00840F74" w:rsidP="008936F3">
            <w:pPr>
              <w:rPr>
                <w:rFonts w:ascii="Calibri" w:eastAsia="Times New Roman" w:hAnsi="Calibri" w:cs="Calibri"/>
                <w:b/>
                <w:bCs/>
                <w:sz w:val="16"/>
                <w:szCs w:val="16"/>
                <w:lang w:val="en-US" w:eastAsia="el-GR"/>
                <w14:ligatures w14:val="none"/>
              </w:rPr>
            </w:pPr>
            <w:bookmarkStart w:id="0" w:name="_Hlk191469328"/>
            <w:r w:rsidRPr="00840F74">
              <w:rPr>
                <w:rFonts w:ascii="Calibri" w:eastAsia="Times New Roman" w:hAnsi="Calibri" w:cs="Calibri"/>
                <w:b/>
                <w:bCs/>
                <w:sz w:val="16"/>
                <w:szCs w:val="16"/>
                <w:lang w:val="en-US" w:eastAsia="el-GR"/>
                <w14:ligatures w14:val="none"/>
              </w:rPr>
              <w:t>Supplementary Table 1</w:t>
            </w:r>
            <w:r w:rsidRPr="00840F74">
              <w:rPr>
                <w:rFonts w:ascii="Calibri" w:eastAsia="Times New Roman" w:hAnsi="Calibri" w:cs="Calibri"/>
                <w:sz w:val="16"/>
                <w:szCs w:val="16"/>
                <w:lang w:val="en-US" w:eastAsia="el-GR"/>
                <w14:ligatures w14:val="none"/>
              </w:rPr>
              <w:t>. Main anthropometric and laboratory characteristics per group of each study included in the systematic review and meta-analysis.</w:t>
            </w:r>
          </w:p>
        </w:tc>
      </w:tr>
      <w:tr w:rsidR="00840F74" w:rsidRPr="00840F74" w14:paraId="1C6D86D9" w14:textId="77777777" w:rsidTr="008936F3">
        <w:trPr>
          <w:trHeight w:val="449"/>
          <w:jc w:val="center"/>
        </w:trPr>
        <w:tc>
          <w:tcPr>
            <w:tcW w:w="1249" w:type="dxa"/>
          </w:tcPr>
          <w:p w14:paraId="27FFFA89"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First author, Year, Origin</w:t>
            </w:r>
            <w:r w:rsidRPr="00840F74">
              <w:rPr>
                <w:rFonts w:ascii="Calibri" w:eastAsia="Times New Roman" w:hAnsi="Calibri" w:cs="Calibri"/>
                <w:b/>
                <w:bCs/>
                <w:sz w:val="16"/>
                <w:szCs w:val="16"/>
                <w:vertAlign w:val="superscript"/>
                <w:lang w:eastAsia="el-GR"/>
                <w14:ligatures w14:val="none"/>
              </w:rPr>
              <w:t>†</w:t>
            </w:r>
          </w:p>
        </w:tc>
        <w:tc>
          <w:tcPr>
            <w:tcW w:w="1249" w:type="dxa"/>
            <w:noWrap/>
          </w:tcPr>
          <w:p w14:paraId="223B2C1E"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Group</w:t>
            </w:r>
          </w:p>
        </w:tc>
        <w:tc>
          <w:tcPr>
            <w:tcW w:w="1249" w:type="dxa"/>
            <w:noWrap/>
          </w:tcPr>
          <w:p w14:paraId="53184647" w14:textId="77777777" w:rsidR="00840F74" w:rsidRPr="00840F74" w:rsidRDefault="00840F74" w:rsidP="008936F3">
            <w:pPr>
              <w:jc w:val="center"/>
              <w:rPr>
                <w:rFonts w:ascii="Calibri" w:eastAsia="Times New Roman" w:hAnsi="Calibri" w:cs="Calibri"/>
                <w:b/>
                <w:bCs/>
                <w:sz w:val="16"/>
                <w:szCs w:val="16"/>
                <w:lang w:eastAsia="el-GR"/>
                <w14:ligatures w14:val="none"/>
              </w:rPr>
            </w:pPr>
            <w:r w:rsidRPr="00840F74">
              <w:rPr>
                <w:rFonts w:ascii="Calibri" w:eastAsia="Times New Roman" w:hAnsi="Calibri" w:cs="Calibri"/>
                <w:b/>
                <w:bCs/>
                <w:sz w:val="16"/>
                <w:szCs w:val="16"/>
                <w:lang w:val="en-US" w:eastAsia="el-GR"/>
                <w14:ligatures w14:val="none"/>
              </w:rPr>
              <w:t>Participants</w:t>
            </w:r>
            <w:r w:rsidRPr="00840F74">
              <w:rPr>
                <w:rFonts w:ascii="Calibri" w:eastAsia="Times New Roman" w:hAnsi="Calibri" w:cs="Calibri"/>
                <w:b/>
                <w:bCs/>
                <w:sz w:val="16"/>
                <w:szCs w:val="16"/>
                <w:lang w:eastAsia="el-GR"/>
                <w14:ligatures w14:val="none"/>
              </w:rPr>
              <w:t xml:space="preserve"> </w:t>
            </w:r>
          </w:p>
          <w:p w14:paraId="654CE14A" w14:textId="77777777" w:rsidR="00840F74" w:rsidRPr="00840F74" w:rsidRDefault="00840F74" w:rsidP="008936F3">
            <w:pPr>
              <w:jc w:val="cente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men, N)</w:t>
            </w:r>
          </w:p>
        </w:tc>
        <w:tc>
          <w:tcPr>
            <w:tcW w:w="1249" w:type="dxa"/>
            <w:noWrap/>
          </w:tcPr>
          <w:p w14:paraId="516BC95F"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Age</w:t>
            </w:r>
            <w:r w:rsidRPr="00840F74">
              <w:rPr>
                <w:rFonts w:ascii="Calibri" w:eastAsia="Times New Roman" w:hAnsi="Calibri" w:cs="Calibri"/>
                <w:b/>
                <w:bCs/>
                <w:sz w:val="16"/>
                <w:szCs w:val="16"/>
                <w:lang w:eastAsia="el-GR"/>
                <w14:ligatures w14:val="none"/>
              </w:rPr>
              <w:t xml:space="preserve"> </w:t>
            </w:r>
            <w:r w:rsidRPr="00840F74">
              <w:rPr>
                <w:rFonts w:ascii="Calibri" w:eastAsia="Times New Roman" w:hAnsi="Calibri" w:cs="Calibri"/>
                <w:b/>
                <w:bCs/>
                <w:sz w:val="16"/>
                <w:szCs w:val="16"/>
                <w:lang w:val="en-US" w:eastAsia="el-GR"/>
                <w14:ligatures w14:val="none"/>
              </w:rPr>
              <w:t>(years)</w:t>
            </w:r>
          </w:p>
        </w:tc>
        <w:tc>
          <w:tcPr>
            <w:tcW w:w="1249" w:type="dxa"/>
            <w:noWrap/>
          </w:tcPr>
          <w:p w14:paraId="2F191429"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BMI</w:t>
            </w:r>
            <w:r w:rsidRPr="00840F74">
              <w:rPr>
                <w:rFonts w:ascii="Calibri" w:eastAsia="Times New Roman" w:hAnsi="Calibri" w:cs="Calibri"/>
                <w:b/>
                <w:bCs/>
                <w:sz w:val="16"/>
                <w:szCs w:val="16"/>
                <w:lang w:eastAsia="el-GR"/>
                <w14:ligatures w14:val="none"/>
              </w:rPr>
              <w:t xml:space="preserve"> </w:t>
            </w:r>
            <w:r w:rsidRPr="00840F74">
              <w:rPr>
                <w:rFonts w:ascii="Calibri" w:eastAsia="Times New Roman" w:hAnsi="Calibri" w:cs="Calibri"/>
                <w:b/>
                <w:bCs/>
                <w:sz w:val="16"/>
                <w:szCs w:val="16"/>
                <w:lang w:val="en-US" w:eastAsia="el-GR"/>
                <w14:ligatures w14:val="none"/>
              </w:rPr>
              <w:t>(kg/m</w:t>
            </w:r>
            <w:r w:rsidRPr="00840F74">
              <w:rPr>
                <w:rFonts w:ascii="Calibri" w:eastAsia="Times New Roman" w:hAnsi="Calibri" w:cs="Calibri"/>
                <w:b/>
                <w:bCs/>
                <w:sz w:val="16"/>
                <w:szCs w:val="16"/>
                <w:vertAlign w:val="superscript"/>
                <w:lang w:val="en-US" w:eastAsia="el-GR"/>
                <w14:ligatures w14:val="none"/>
              </w:rPr>
              <w:t>2</w:t>
            </w:r>
            <w:r w:rsidRPr="00840F74">
              <w:rPr>
                <w:rFonts w:ascii="Calibri" w:eastAsia="Times New Roman" w:hAnsi="Calibri" w:cs="Calibri"/>
                <w:b/>
                <w:bCs/>
                <w:sz w:val="16"/>
                <w:szCs w:val="16"/>
                <w:lang w:val="en-US" w:eastAsia="el-GR"/>
                <w14:ligatures w14:val="none"/>
              </w:rPr>
              <w:t>)</w:t>
            </w:r>
          </w:p>
        </w:tc>
        <w:tc>
          <w:tcPr>
            <w:tcW w:w="1249" w:type="dxa"/>
            <w:noWrap/>
          </w:tcPr>
          <w:p w14:paraId="702729C8"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Waist circumference</w:t>
            </w:r>
            <w:r w:rsidRPr="00840F74">
              <w:rPr>
                <w:rFonts w:ascii="Calibri" w:eastAsia="Times New Roman" w:hAnsi="Calibri" w:cs="Calibri"/>
                <w:b/>
                <w:bCs/>
                <w:sz w:val="16"/>
                <w:szCs w:val="16"/>
                <w:lang w:eastAsia="el-GR"/>
                <w14:ligatures w14:val="none"/>
              </w:rPr>
              <w:t xml:space="preserve"> </w:t>
            </w:r>
            <w:r w:rsidRPr="00840F74">
              <w:rPr>
                <w:rFonts w:ascii="Calibri" w:eastAsia="Times New Roman" w:hAnsi="Calibri" w:cs="Calibri"/>
                <w:b/>
                <w:bCs/>
                <w:sz w:val="16"/>
                <w:szCs w:val="16"/>
                <w:lang w:val="en-US" w:eastAsia="el-GR"/>
                <w14:ligatures w14:val="none"/>
              </w:rPr>
              <w:t>(cm)</w:t>
            </w:r>
          </w:p>
        </w:tc>
        <w:tc>
          <w:tcPr>
            <w:tcW w:w="1250" w:type="dxa"/>
            <w:noWrap/>
          </w:tcPr>
          <w:p w14:paraId="297AC309" w14:textId="77777777" w:rsidR="00840F74" w:rsidRPr="00840F74" w:rsidRDefault="00840F74" w:rsidP="008936F3">
            <w:pPr>
              <w:rPr>
                <w:rFonts w:ascii="Calibri" w:eastAsia="Times New Roman" w:hAnsi="Calibri" w:cs="Calibri"/>
                <w:b/>
                <w:bCs/>
                <w:sz w:val="16"/>
                <w:szCs w:val="16"/>
                <w:lang w:eastAsia="el-GR"/>
                <w14:ligatures w14:val="none"/>
              </w:rPr>
            </w:pPr>
            <w:r w:rsidRPr="00840F74">
              <w:rPr>
                <w:rFonts w:ascii="Calibri" w:eastAsia="Times New Roman" w:hAnsi="Calibri" w:cs="Calibri"/>
                <w:b/>
                <w:bCs/>
                <w:sz w:val="16"/>
                <w:szCs w:val="16"/>
                <w:lang w:val="en-US" w:eastAsia="el-GR"/>
                <w14:ligatures w14:val="none"/>
              </w:rPr>
              <w:t>T2DM (N)</w:t>
            </w:r>
          </w:p>
        </w:tc>
        <w:tc>
          <w:tcPr>
            <w:tcW w:w="1249" w:type="dxa"/>
            <w:noWrap/>
          </w:tcPr>
          <w:p w14:paraId="659900F7"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FGF-21</w:t>
            </w:r>
            <w:r w:rsidRPr="00840F74">
              <w:rPr>
                <w:rFonts w:ascii="Calibri" w:eastAsia="Times New Roman" w:hAnsi="Calibri" w:cs="Calibri"/>
                <w:b/>
                <w:bCs/>
                <w:sz w:val="16"/>
                <w:szCs w:val="16"/>
                <w:lang w:eastAsia="el-GR"/>
                <w14:ligatures w14:val="none"/>
              </w:rPr>
              <w:t xml:space="preserve"> </w:t>
            </w:r>
            <w:r w:rsidRPr="00840F74">
              <w:rPr>
                <w:rFonts w:ascii="Calibri" w:eastAsia="Times New Roman" w:hAnsi="Calibri" w:cs="Calibri"/>
                <w:b/>
                <w:bCs/>
                <w:sz w:val="16"/>
                <w:szCs w:val="16"/>
                <w:lang w:val="en-US" w:eastAsia="el-GR"/>
                <w14:ligatures w14:val="none"/>
              </w:rPr>
              <w:t>(ng/ml)</w:t>
            </w:r>
          </w:p>
          <w:p w14:paraId="39C6F59F"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20C9B233"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AST</w:t>
            </w:r>
            <w:r w:rsidRPr="00840F74">
              <w:rPr>
                <w:rFonts w:ascii="Calibri" w:eastAsia="Times New Roman" w:hAnsi="Calibri" w:cs="Calibri"/>
                <w:b/>
                <w:bCs/>
                <w:sz w:val="16"/>
                <w:szCs w:val="16"/>
                <w:lang w:eastAsia="el-GR"/>
                <w14:ligatures w14:val="none"/>
              </w:rPr>
              <w:t xml:space="preserve"> </w:t>
            </w:r>
            <w:r w:rsidRPr="00840F74">
              <w:rPr>
                <w:rFonts w:ascii="Calibri" w:eastAsia="Times New Roman" w:hAnsi="Calibri" w:cs="Calibri"/>
                <w:b/>
                <w:bCs/>
                <w:sz w:val="16"/>
                <w:szCs w:val="16"/>
                <w:lang w:val="en-US" w:eastAsia="el-GR"/>
                <w14:ligatures w14:val="none"/>
              </w:rPr>
              <w:t>(IU/L)</w:t>
            </w:r>
          </w:p>
        </w:tc>
        <w:tc>
          <w:tcPr>
            <w:tcW w:w="1249" w:type="dxa"/>
            <w:noWrap/>
          </w:tcPr>
          <w:p w14:paraId="74C61568"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ALT</w:t>
            </w:r>
            <w:r w:rsidRPr="00840F74">
              <w:rPr>
                <w:rFonts w:ascii="Calibri" w:eastAsia="Times New Roman" w:hAnsi="Calibri" w:cs="Calibri"/>
                <w:b/>
                <w:bCs/>
                <w:sz w:val="16"/>
                <w:szCs w:val="16"/>
                <w:lang w:eastAsia="el-GR"/>
                <w14:ligatures w14:val="none"/>
              </w:rPr>
              <w:t xml:space="preserve"> </w:t>
            </w:r>
            <w:r w:rsidRPr="00840F74">
              <w:rPr>
                <w:rFonts w:ascii="Calibri" w:eastAsia="Times New Roman" w:hAnsi="Calibri" w:cs="Calibri"/>
                <w:b/>
                <w:bCs/>
                <w:sz w:val="16"/>
                <w:szCs w:val="16"/>
                <w:lang w:val="en-US" w:eastAsia="el-GR"/>
                <w14:ligatures w14:val="none"/>
              </w:rPr>
              <w:t>(IU/L)</w:t>
            </w:r>
          </w:p>
        </w:tc>
        <w:tc>
          <w:tcPr>
            <w:tcW w:w="1249" w:type="dxa"/>
            <w:noWrap/>
          </w:tcPr>
          <w:p w14:paraId="6E30308A"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GGT</w:t>
            </w:r>
            <w:r w:rsidRPr="00840F74">
              <w:rPr>
                <w:rFonts w:ascii="Calibri" w:eastAsia="Times New Roman" w:hAnsi="Calibri" w:cs="Calibri"/>
                <w:b/>
                <w:bCs/>
                <w:sz w:val="16"/>
                <w:szCs w:val="16"/>
                <w:lang w:eastAsia="el-GR"/>
                <w14:ligatures w14:val="none"/>
              </w:rPr>
              <w:t xml:space="preserve"> </w:t>
            </w:r>
            <w:r w:rsidRPr="00840F74">
              <w:rPr>
                <w:rFonts w:ascii="Calibri" w:eastAsia="Times New Roman" w:hAnsi="Calibri" w:cs="Calibri"/>
                <w:b/>
                <w:bCs/>
                <w:sz w:val="16"/>
                <w:szCs w:val="16"/>
                <w:lang w:val="en-US" w:eastAsia="el-GR"/>
                <w14:ligatures w14:val="none"/>
              </w:rPr>
              <w:t>(IU/L)</w:t>
            </w:r>
          </w:p>
        </w:tc>
        <w:tc>
          <w:tcPr>
            <w:tcW w:w="1249" w:type="dxa"/>
            <w:noWrap/>
          </w:tcPr>
          <w:p w14:paraId="49C2FE6A" w14:textId="77777777" w:rsidR="00840F74" w:rsidRPr="00840F74" w:rsidRDefault="00840F74" w:rsidP="008936F3">
            <w:pPr>
              <w:rPr>
                <w:rFonts w:ascii="Calibri" w:eastAsia="Times New Roman" w:hAnsi="Calibri" w:cs="Calibri"/>
                <w:b/>
                <w:bCs/>
                <w:sz w:val="16"/>
                <w:szCs w:val="16"/>
                <w:lang w:val="en-US" w:eastAsia="el-GR"/>
                <w14:ligatures w14:val="none"/>
              </w:rPr>
            </w:pPr>
            <w:r w:rsidRPr="00840F74">
              <w:rPr>
                <w:rFonts w:ascii="Calibri" w:eastAsia="Times New Roman" w:hAnsi="Calibri" w:cs="Calibri"/>
                <w:b/>
                <w:bCs/>
                <w:sz w:val="16"/>
                <w:szCs w:val="16"/>
                <w:lang w:val="en-US" w:eastAsia="el-GR"/>
                <w14:ligatures w14:val="none"/>
              </w:rPr>
              <w:t>HOMA-IR</w:t>
            </w:r>
          </w:p>
        </w:tc>
        <w:tc>
          <w:tcPr>
            <w:tcW w:w="1250" w:type="dxa"/>
            <w:noWrap/>
          </w:tcPr>
          <w:p w14:paraId="58A71215" w14:textId="77777777" w:rsidR="00840F74" w:rsidRPr="00840F74" w:rsidRDefault="00840F74" w:rsidP="008936F3">
            <w:pPr>
              <w:rPr>
                <w:rFonts w:ascii="Calibri" w:eastAsia="Times New Roman" w:hAnsi="Calibri" w:cs="Calibri"/>
                <w:b/>
                <w:bCs/>
                <w:sz w:val="16"/>
                <w:szCs w:val="16"/>
                <w:lang w:eastAsia="el-GR"/>
                <w14:ligatures w14:val="none"/>
              </w:rPr>
            </w:pPr>
            <w:r w:rsidRPr="00840F74">
              <w:rPr>
                <w:rFonts w:ascii="Calibri" w:eastAsia="Times New Roman" w:hAnsi="Calibri" w:cs="Calibri"/>
                <w:b/>
                <w:bCs/>
                <w:sz w:val="16"/>
                <w:szCs w:val="16"/>
                <w:lang w:val="en-US" w:eastAsia="el-GR"/>
                <w14:ligatures w14:val="none"/>
              </w:rPr>
              <w:t>NASH</w:t>
            </w:r>
            <w:r w:rsidRPr="00840F74">
              <w:rPr>
                <w:rFonts w:ascii="Calibri" w:eastAsia="Times New Roman" w:hAnsi="Calibri" w:cs="Calibri"/>
                <w:b/>
                <w:bCs/>
                <w:sz w:val="16"/>
                <w:szCs w:val="16"/>
                <w:lang w:eastAsia="el-GR"/>
                <w14:ligatures w14:val="none"/>
              </w:rPr>
              <w:t>-</w:t>
            </w:r>
            <w:r w:rsidRPr="00840F74">
              <w:rPr>
                <w:rFonts w:ascii="Calibri" w:eastAsia="Times New Roman" w:hAnsi="Calibri" w:cs="Calibri"/>
                <w:b/>
                <w:bCs/>
                <w:sz w:val="16"/>
                <w:szCs w:val="16"/>
                <w:lang w:val="en-US" w:eastAsia="el-GR"/>
                <w14:ligatures w14:val="none"/>
              </w:rPr>
              <w:t>related cirrhosis</w:t>
            </w:r>
            <w:r w:rsidRPr="00840F74">
              <w:rPr>
                <w:rFonts w:ascii="Calibri" w:eastAsia="Times New Roman" w:hAnsi="Calibri" w:cs="Calibri"/>
                <w:b/>
                <w:bCs/>
                <w:sz w:val="16"/>
                <w:szCs w:val="16"/>
                <w:lang w:eastAsia="el-GR"/>
                <w14:ligatures w14:val="none"/>
              </w:rPr>
              <w:t xml:space="preserve"> (Ν)</w:t>
            </w:r>
          </w:p>
        </w:tc>
      </w:tr>
      <w:tr w:rsidR="00840F74" w:rsidRPr="00840F74" w14:paraId="2A61CAE6" w14:textId="77777777" w:rsidTr="008936F3">
        <w:trPr>
          <w:trHeight w:val="345"/>
          <w:jc w:val="center"/>
        </w:trPr>
        <w:tc>
          <w:tcPr>
            <w:tcW w:w="1249" w:type="dxa"/>
            <w:hideMark/>
          </w:tcPr>
          <w:p w14:paraId="30DAF6CB"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eastAsia="el-GR"/>
                <w14:ligatures w14:val="none"/>
              </w:rPr>
              <w:t>Abozaid</w:t>
            </w:r>
            <w:proofErr w:type="spellEnd"/>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 xml:space="preserve">2023, </w:t>
            </w:r>
            <w:r w:rsidRPr="00840F74">
              <w:rPr>
                <w:rFonts w:ascii="Calibri" w:eastAsia="Times New Roman" w:hAnsi="Calibri" w:cs="Calibri"/>
                <w:sz w:val="16"/>
                <w:szCs w:val="16"/>
                <w:lang w:val="en-US" w:eastAsia="el-GR"/>
                <w14:ligatures w14:val="none"/>
              </w:rPr>
              <w:t>Netherlands</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97/HEP.0000000000000300","ISBN":"0000000000000","ISSN":"15273350","PMID":"36738080","abstract":"Background and Aims: Fatty liver disease (FLD) is caused by excess fat in the liver, and its global prevalence exceeds 33%. The role of protein expression on the pathogenesis of FLD and accompanied fibrosis and its potential as a disease biomarker is currently not clear. Hence, we aimed to identify plasma proteomics associated with FLD and fibrosis using population-based data. Approach and Results: Blood samples were collected from 2578 participants from the population-based Rotterdam Study cohort. The proximity extension assay reliably measured plasma levels of 171 cardiometabolic and inflammatory-related proteins (Olink Proteomics). FLD was assessed by ultrasound, and fibrosis by transient elastography. Logistic regression models quantified the association of plasma proteomics with FLD and fibrosis. In addition, we aimed to validate our results in liver organoids. The cross-sectional analysis identified 27 proteins significantly associated with FLD surpassing the Bonferroni-corrected p&lt;2.92×10-4. The strongest association was observed for FGF-21 (β=0.45, p=1.07×10-18) and carboxylesterase 1 (CES1) protein (β=0.66, p=4.91×10-40). Importantly, 15 of the 27 proteins significantly associated with FLD were also associated with liver fibrosis. Finally, consistent with plasma proteomic profiling, we found the expression levels of IL-18 receptor 1 (IL-18R1) and CES1 to be upregulated in an FLD model of 3-dimensional culture human liver organoids. Conclusions: Among the general population, several inflammatory and cardiometabolic plasma proteins were associated with FLD and fibrosis. Particularly, plasma levels of FGF-21, IL-18R1, and CES1 were largely dependent on the presence of FLD and fibrosis and may therefore be important in their pathogenesis.","author":[{"dropping-particle":"","family":"Abozaid","given":"Yasir J.","non-dropping-particle":"","parse-names":false,"suffix":""},{"dropping-particle":"","family":"Ayada","given":"Ibrahim","non-dropping-particle":"","parse-names":false,"suffix":""},{"dropping-particle":"","family":"Kleef","given":"Laurens A.","non-dropping-particle":"Van","parse-names":false,"suffix":""},{"dropping-particle":"","family":"Vallerga","given":"Costanza L.","non-dropping-particle":"","parse-names":false,"suffix":""},{"dropping-particle":"","family":"Pan","given":"Qiuwei","non-dropping-particle":"","parse-names":false,"suffix":""},{"dropping-particle":"","family":"Brouwer","given":"Willem P.","non-dropping-particle":"","parse-names":false,"suffix":""},{"dropping-particle":"","family":"Ikram","given":"M. Arfan","non-dropping-particle":"","parse-names":false,"suffix":""},{"dropping-particle":"","family":"Meurs","given":"Joyce","non-dropping-particle":"Van","parse-names":false,"suffix":""},{"dropping-particle":"","family":"Knegt","given":"Robert J.","non-dropping-particle":"De","parse-names":false,"suffix":""},{"dropping-particle":"","family":"Ghanbari","given":"Mohsen","non-dropping-particle":"","parse-names":false,"suffix":""}],"container-title":"Hepatology","id":"ITEM-1","issue":"1","issued":{"date-parts":[["2023"]]},"page":"284-294","title":"Plasma proteomic signature of fatty liver disease: The Rotterdam Study","type":"article-journal","volume":"78"},"uris":["http://www.mendeley.com/documents/?uuid=bb0c7fc8-2d1e-47e3-830c-531333fb2899"]}],"mendeley":{"formattedCitation":"[13]","plainTextFormattedCitation":"[13]","previouslyFormattedCitation":"[13]"},"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13]</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5B3A99EB"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722FB3D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273</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t>(505)</w:t>
            </w:r>
          </w:p>
        </w:tc>
        <w:tc>
          <w:tcPr>
            <w:tcW w:w="1249" w:type="dxa"/>
            <w:noWrap/>
            <w:hideMark/>
          </w:tcPr>
          <w:p w14:paraId="2B135FC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 56.09</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6.03</w:t>
            </w:r>
          </w:p>
        </w:tc>
        <w:tc>
          <w:tcPr>
            <w:tcW w:w="1249" w:type="dxa"/>
            <w:noWrap/>
            <w:hideMark/>
          </w:tcPr>
          <w:p w14:paraId="214D336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 26.57</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3.97</w:t>
            </w:r>
          </w:p>
        </w:tc>
        <w:tc>
          <w:tcPr>
            <w:tcW w:w="1249" w:type="dxa"/>
            <w:noWrap/>
            <w:hideMark/>
          </w:tcPr>
          <w:p w14:paraId="29B8AF8F"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D33D7F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38F00DF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0.27 </w:t>
            </w:r>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0.92</w:t>
            </w:r>
          </w:p>
        </w:tc>
        <w:tc>
          <w:tcPr>
            <w:tcW w:w="1249" w:type="dxa"/>
            <w:noWrap/>
          </w:tcPr>
          <w:p w14:paraId="6C54BFA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A4869D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7113B98"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B27EB9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1585001B"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2DE2AEDB" w14:textId="77777777" w:rsidTr="008936F3">
        <w:trPr>
          <w:trHeight w:val="338"/>
          <w:jc w:val="center"/>
        </w:trPr>
        <w:tc>
          <w:tcPr>
            <w:tcW w:w="1249" w:type="dxa"/>
          </w:tcPr>
          <w:p w14:paraId="04B1B126" w14:textId="77777777" w:rsidR="00840F74" w:rsidRPr="00840F74" w:rsidRDefault="00840F74" w:rsidP="008936F3">
            <w:pPr>
              <w:rPr>
                <w:rFonts w:ascii="Calibri" w:eastAsia="Times New Roman" w:hAnsi="Calibri" w:cs="Calibri"/>
                <w:sz w:val="16"/>
                <w:szCs w:val="16"/>
                <w:lang w:eastAsia="el-GR"/>
                <w14:ligatures w14:val="none"/>
              </w:rPr>
            </w:pPr>
          </w:p>
        </w:tc>
        <w:tc>
          <w:tcPr>
            <w:tcW w:w="1249" w:type="dxa"/>
            <w:noWrap/>
          </w:tcPr>
          <w:p w14:paraId="2FE5BF3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1BE68F7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49</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t>(293)</w:t>
            </w:r>
          </w:p>
        </w:tc>
        <w:tc>
          <w:tcPr>
            <w:tcW w:w="1249" w:type="dxa"/>
            <w:noWrap/>
          </w:tcPr>
          <w:p w14:paraId="771A3E7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56.55</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5.84</w:t>
            </w:r>
          </w:p>
        </w:tc>
        <w:tc>
          <w:tcPr>
            <w:tcW w:w="1249" w:type="dxa"/>
            <w:noWrap/>
          </w:tcPr>
          <w:p w14:paraId="44DC2A1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29.79</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4.49</w:t>
            </w:r>
          </w:p>
        </w:tc>
        <w:tc>
          <w:tcPr>
            <w:tcW w:w="1249" w:type="dxa"/>
            <w:noWrap/>
          </w:tcPr>
          <w:p w14:paraId="4D475E6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5FCF85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4D035E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0.21 </w:t>
            </w:r>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0.90</w:t>
            </w:r>
          </w:p>
        </w:tc>
        <w:tc>
          <w:tcPr>
            <w:tcW w:w="1249" w:type="dxa"/>
            <w:noWrap/>
          </w:tcPr>
          <w:p w14:paraId="12B0313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C5CC61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E2892F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59BA8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F9F509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A8CEB10" w14:textId="77777777" w:rsidTr="008936F3">
        <w:trPr>
          <w:trHeight w:val="227"/>
          <w:jc w:val="center"/>
        </w:trPr>
        <w:tc>
          <w:tcPr>
            <w:tcW w:w="1249" w:type="dxa"/>
            <w:hideMark/>
          </w:tcPr>
          <w:p w14:paraId="6C5ADBC7"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eastAsia="el-GR"/>
                <w14:ligatures w14:val="none"/>
              </w:rPr>
              <w:t>Ajaz</w:t>
            </w:r>
            <w:proofErr w:type="spellEnd"/>
            <w:r w:rsidRPr="00840F74">
              <w:rPr>
                <w:rFonts w:ascii="Calibri" w:eastAsia="Times New Roman" w:hAnsi="Calibri" w:cs="Calibri"/>
                <w:sz w:val="16"/>
                <w:szCs w:val="16"/>
                <w:lang w:eastAsia="el-GR"/>
                <w14:ligatures w14:val="none"/>
              </w:rPr>
              <w:t xml:space="preserve">, 2021, United </w:t>
            </w:r>
            <w:proofErr w:type="spellStart"/>
            <w:r w:rsidRPr="00840F74">
              <w:rPr>
                <w:rFonts w:ascii="Calibri" w:eastAsia="Times New Roman" w:hAnsi="Calibri" w:cs="Calibri"/>
                <w:sz w:val="16"/>
                <w:szCs w:val="16"/>
                <w:lang w:eastAsia="el-GR"/>
                <w14:ligatures w14:val="none"/>
              </w:rPr>
              <w:t>Kingdom</w:t>
            </w:r>
            <w:proofErr w:type="spellEnd"/>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eastAsia="el-GR"/>
                <w14:ligatures w14:val="none"/>
              </w:rPr>
              <w:instrText>ADDIN CSL_CITATION {"citationItems":[{"id":"ITEM-1","itemData":{"DOI":"10.1016/j.mito.2020.12.010","ISSN":"1872-8278 (Electronic)","PMID":"33387664","abstract":"BACKGROUND: Dysfunctional metabolism lies at the centre of the pathogenesis for Non-Alcoholic Fatty Liver Disease (NAFLD) and involves mitochondrial dysfunction, lipid dysmetabolism and oxidative stress. This study, for the first time, explores real-time energy changes in peripheral blood and corresponding metabolite changes, to investigate whether mitochondria-related immunometabolic biomarkers can predict progression in NAFLD. METHODS: Thirty subjects divided into 3 groups were assessed: NAFLD with biopsy-proven mild fibrosis (n = 10), severe fibrosis (n = 10) and healthy controls (HC, n = 10). Mitochondrial functional analysis was performed in a Seahorse XFp analyzer in live peripheral blood mononuclear cells (PBMCs). Global metabolomics quantified a broad range of human plasma metabolites. Mitochondrial carbamoyl phosphate synthase 1(CPS-1), Ornithine transcarbamoylase (OTC), Fibroblast growth factor-21 (FGF-21) and a range of cytokines in plasma were measured by ELISA. RESULTS: NAFLD patients with severe fibrosis demonstrated reduced maximal respiration (106 ± 25 versus 242 ± 62, p &lt; 0.05) and reserve capacity (56 ± 16 versus 184 ± 42, p = 0.006) compared to mild/moderate fibrosis. Comparing mild/moderate vs severe liver fibrosis in patients with NAFLD, 14 out of 493 quantified metabolites were significantly changed (p &lt; 0.05). Most of the amino acids modulated were the urea cycle (UC) components which included citrulline/ornithine ratio, arginine and glutamate. Plasma levels of CPS-1 and FGF-21 were significantly higher mild versus severe fibrosis in NAFLD patients. This novel panel generated an area under the ROC of 0.95, sensitivity of 100% and specificity 80% and p = 0.0007 (F1-F2 versus F3-F4). CONCLUSION: Progression in NAFLD is associated with mitochondrial dysfunction and changes in metabolites associated with the urea cycle. We demonstrate a unique panel of mitochondrial-based, signatures which differentiate between stages of NAFLD. LAY SUMMARY: Mitochondrial dysfunction in peripheral cells along with alterations in metabolites of urea cycle act as a sensor of hepatocyte mitochondrial damage. These changes can be measured in blood and together represent a unique panel of biomarkers for progression of fibrosis in NAFLD.","author":[{"dropping-particle":"","family":"Ajaz","given":"Saima","non-dropping-particle":"","parse-na</w:instrText>
            </w:r>
            <w:r w:rsidRPr="00840F74">
              <w:rPr>
                <w:rFonts w:ascii="Calibri" w:eastAsia="Times New Roman" w:hAnsi="Calibri" w:cs="Calibri"/>
                <w:sz w:val="16"/>
                <w:szCs w:val="16"/>
                <w:lang w:val="en-US" w:eastAsia="el-GR"/>
                <w14:ligatures w14:val="none"/>
              </w:rPr>
              <w:instrText>mes":false,"suffix":""},{"dropping-particle":"","family":"McPhail","given":"Mark J","non-dropping-particle":"","parse-names":false,"suffix":""},{"dropping-particle":"","family":"Gnudi","given":"Luigi","non-dropping-particle":"","parse-names":false,"suffix":""},{"dropping-particle":"","family":"Trovato","given":"Francesca M","non-dropping-particle":"","parse-names":false,"suffix":""},{"dropping-particle":"","family":"Mujib","given":"Salma","non-dropping-particle":"","parse-names":false,"suffix":""},{"dropping-particle":"","family":"Napoli","given":"Salvatore","non-dropping-particle":"","parse-names":false,"suffix":""},{"dropping-particle":"","family":"Carey","given":"Ivana","non-dropping-particle":"","parse-names":false,"suffix":""},{"dropping-particle":"","family":"Agarwal","given":"Kosh","non-dropping-particle":"","parse-names":false,"suffix":""}],"container-title":"Mitochondrion","id":"ITEM-1","issued":{"date-parts":[["2021","3"]]},"language":"eng","page":"119-130","publisher-place":"Netherlands","title":"Mitochondrial dysfunction as a mechanistic biomarker in patients with non-alcoholic fatty liver disease (NAFLD).","type":"article-journal","volume":"57"},"uris":["http://www.mendeley.com/documents/?uuid=20d9d505-9a3d-416f-a161-03b35aa07ab6"]}],"mendeley":{"formattedCitation":"[14]","plainTextFormattedCitation":"[14]","previouslyFormattedCitation":"[14]"},"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val="en-US" w:eastAsia="el-GR"/>
                <w14:ligatures w14:val="none"/>
              </w:rPr>
              <w:t>[14]</w:t>
            </w:r>
            <w:r w:rsidRPr="00840F74">
              <w:rPr>
                <w:rFonts w:ascii="Calibri" w:eastAsia="Times New Roman" w:hAnsi="Calibri" w:cs="Calibri"/>
                <w:sz w:val="16"/>
                <w:szCs w:val="16"/>
                <w:lang w:eastAsia="el-GR"/>
                <w14:ligatures w14:val="none"/>
              </w:rPr>
              <w:fldChar w:fldCharType="end"/>
            </w:r>
          </w:p>
        </w:tc>
        <w:tc>
          <w:tcPr>
            <w:tcW w:w="1249" w:type="dxa"/>
            <w:hideMark/>
          </w:tcPr>
          <w:p w14:paraId="74AE416C"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hideMark/>
          </w:tcPr>
          <w:p w14:paraId="5C10CE3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 (NA)</w:t>
            </w:r>
          </w:p>
        </w:tc>
        <w:tc>
          <w:tcPr>
            <w:tcW w:w="1249" w:type="dxa"/>
            <w:hideMark/>
          </w:tcPr>
          <w:p w14:paraId="0BC4B35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hideMark/>
          </w:tcPr>
          <w:p w14:paraId="14208E1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hideMark/>
          </w:tcPr>
          <w:p w14:paraId="3FF6A88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tcPr>
          <w:p w14:paraId="74ACC73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hideMark/>
          </w:tcPr>
          <w:p w14:paraId="236295D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8 ± 0.07</w:t>
            </w:r>
          </w:p>
        </w:tc>
        <w:tc>
          <w:tcPr>
            <w:tcW w:w="1249" w:type="dxa"/>
          </w:tcPr>
          <w:p w14:paraId="181A45E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tcPr>
          <w:p w14:paraId="42F758C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tcPr>
          <w:p w14:paraId="261578D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tcPr>
          <w:p w14:paraId="20C908C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hideMark/>
          </w:tcPr>
          <w:p w14:paraId="5B6270C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162D0734" w14:textId="77777777" w:rsidTr="008936F3">
        <w:trPr>
          <w:trHeight w:val="315"/>
          <w:jc w:val="center"/>
        </w:trPr>
        <w:tc>
          <w:tcPr>
            <w:tcW w:w="1249" w:type="dxa"/>
            <w:hideMark/>
          </w:tcPr>
          <w:p w14:paraId="3B22B92D"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3E26D08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721BD6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 (NA)</w:t>
            </w:r>
          </w:p>
        </w:tc>
        <w:tc>
          <w:tcPr>
            <w:tcW w:w="1249" w:type="dxa"/>
            <w:noWrap/>
            <w:hideMark/>
          </w:tcPr>
          <w:p w14:paraId="30F8B4A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036D6A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62D5FE7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690ED3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0E9D8E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63 ± 0.46</w:t>
            </w:r>
          </w:p>
        </w:tc>
        <w:tc>
          <w:tcPr>
            <w:tcW w:w="1249" w:type="dxa"/>
            <w:noWrap/>
          </w:tcPr>
          <w:p w14:paraId="663237E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F96B48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397F68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7D8A8C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0DD0969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6BA557C" w14:textId="77777777" w:rsidTr="008936F3">
        <w:trPr>
          <w:trHeight w:val="300"/>
          <w:jc w:val="center"/>
        </w:trPr>
        <w:tc>
          <w:tcPr>
            <w:tcW w:w="1249" w:type="dxa"/>
            <w:noWrap/>
            <w:hideMark/>
          </w:tcPr>
          <w:p w14:paraId="587A1727"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Alisi, 2013, Italy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371/journal.pone.0067160.","ISSN":"1932-6203 (Electronic)","PMID":"23840612","abstract":"Atypical fibroblast growth factors (FGF) 21 and 19 play a central role in energy metabolism through the mediation of Klotho coreceptor. Contradictory findings are available about the association of FGF21 and FGF19 with nonalcoholic fatty liver disease (NAFLD) in humans. We investigated the association of serum FGF21, FGF19 and liver Klotho coreceptor with non-alcoholic steatohepatitis (NASH) and fibrosis in children with NAFLD. Serum FGF21 and FGF19 were measured in 84 children with biopsy-proven NAFLD and 23 controls (CTRL). The hepatic expression of Klotho coreceptor was measured in 7 CTRL, 9 patients with NASH (NASH+) and 11 patients without NASH (NASH-). FGF21 and FGF19 showed a tendency to decrease from CTRL (median FGF21 = 196 pg/mL; median FGF19 = 201 pg/mL) to NASH- (FGF21 = 89 pg/mL; FGF19 = 81 pg/mL) to NASH+ patients (FGF21 = 54 pg/mL; FGF19 = 41 pg/mL) (p&lt;0.001 for all comparisons) and were inversely associated with the probability of NASH and fibrosis in children with NAFLD. The hepatic expression of Klotho coreceptor was inversely associated with NASH (R(2) = 0.87, p&lt;0.0001) and directly associated with serum FGF21 (R(2) = 0.57, p&lt;0.0001) and FGF19 (R(2) = 0.67, p&lt;0.0001). In conclusion, serum FGF19 and FGF21 and hepatic Klotho expression are inversely associated with hepatic damage in children with NAFLD and these findings may have important implications for understanding the mechanisms of NAFLD progression.","author":[{"dropping-particle":"","family":"Alisi","given":"Anna","non-dropping-particle":"","parse-names":false,"suffix":""},{"dropping-particle":"","family":"Ceccarelli","given":"Sara","non-dropping-particle":"","parse-names":false,"suffix":""},{"dropping-particle":"","family":"Panera","given":"Nadia","non-dropping-particle":"","parse-names":false,"suffix":""},{"dropping-particle":"","family":"Prono","given":"Federica","non-dropping-particle":"","parse-names":false,"suffix":""},{"dropping-particle":"","family":"Petrini","given":"Stefania","non-dropping-particle":"","parse-names":false,"suffix":""},{"dropping-particle":"","family":"Stefanis","given":"Cristiano","non-dropping-particle":"De","parse-names":false,"suffix":""},{"dropping-particle":"","family":"Pezzullo","given":"Marco","non-dropping-particle":"","parse-names":false,"suffix":""},{"dropping-particle":"","family":"Tozzi","given":"Alberto","non-dropping-particle":"","parse-names":false,"suffix":""},{"dropping-particle":"","family":"Villani","given":"Alberto","non-dropping-particle":"","parse-names":false,"suffix":""},{"dropping-particle":"","family":"Bedogni","given":"Giorgio","non-dropping-particle":"","parse-names":false,"suffix":""},{"dropping-particle":"","family":"Nobili","given":"Valerio","non-dropping-particle":"","parse-names":false,"suffix":""}],"container-title":"PloS one","id":"ITEM-1","issue":"6","issued":{"date-parts":[["2013"]]},"language":"eng","page":"e67160","publisher-place":"United States","title":"Association between Serum Atypical Fibroblast Growth Factors 21 and 19 and Pediatric Nonalcoholic Fatty Liver Disease.","type":"article-journal","volume":"8"},"uris":["http://www.mendeley.com/documents/?uuid=cbef16ab-f928-4217-a0d7-6da046bb503d"]}],"mendeley":{"formattedCitation":"[25]","plainTextFormattedCitation":"[25]","previouslyFormattedCitation":"[25]"},"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5]</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5ED7150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7C4E698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 (14)</w:t>
            </w:r>
          </w:p>
        </w:tc>
        <w:tc>
          <w:tcPr>
            <w:tcW w:w="1249" w:type="dxa"/>
            <w:noWrap/>
            <w:hideMark/>
          </w:tcPr>
          <w:p w14:paraId="67347FB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00 ± 8.69</w:t>
            </w:r>
          </w:p>
        </w:tc>
        <w:tc>
          <w:tcPr>
            <w:tcW w:w="1249" w:type="dxa"/>
            <w:noWrap/>
            <w:hideMark/>
          </w:tcPr>
          <w:p w14:paraId="6415925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63 + 2.37</w:t>
            </w:r>
          </w:p>
        </w:tc>
        <w:tc>
          <w:tcPr>
            <w:tcW w:w="1249" w:type="dxa"/>
            <w:noWrap/>
            <w:hideMark/>
          </w:tcPr>
          <w:p w14:paraId="2A9BBFD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41A6ED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51B3DF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0 ± 0.04</w:t>
            </w:r>
          </w:p>
        </w:tc>
        <w:tc>
          <w:tcPr>
            <w:tcW w:w="1249" w:type="dxa"/>
            <w:noWrap/>
            <w:hideMark/>
          </w:tcPr>
          <w:p w14:paraId="3125235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33 ± 3.16</w:t>
            </w:r>
          </w:p>
        </w:tc>
        <w:tc>
          <w:tcPr>
            <w:tcW w:w="1249" w:type="dxa"/>
            <w:noWrap/>
            <w:hideMark/>
          </w:tcPr>
          <w:p w14:paraId="78C9AF1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00 ± 6.32</w:t>
            </w:r>
          </w:p>
        </w:tc>
        <w:tc>
          <w:tcPr>
            <w:tcW w:w="1249" w:type="dxa"/>
            <w:noWrap/>
            <w:hideMark/>
          </w:tcPr>
          <w:p w14:paraId="6C50356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67 ± 3.16</w:t>
            </w:r>
          </w:p>
        </w:tc>
        <w:tc>
          <w:tcPr>
            <w:tcW w:w="1249" w:type="dxa"/>
            <w:noWrap/>
          </w:tcPr>
          <w:p w14:paraId="5C1D243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6502C7D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5B1DECDB" w14:textId="77777777" w:rsidTr="008936F3">
        <w:trPr>
          <w:trHeight w:val="315"/>
          <w:jc w:val="center"/>
        </w:trPr>
        <w:tc>
          <w:tcPr>
            <w:tcW w:w="1249" w:type="dxa"/>
            <w:noWrap/>
            <w:hideMark/>
          </w:tcPr>
          <w:p w14:paraId="256E349D"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0FE53837"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hideMark/>
          </w:tcPr>
          <w:p w14:paraId="67AA4CE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4 (52)</w:t>
            </w:r>
          </w:p>
        </w:tc>
        <w:tc>
          <w:tcPr>
            <w:tcW w:w="1249" w:type="dxa"/>
            <w:noWrap/>
            <w:hideMark/>
          </w:tcPr>
          <w:p w14:paraId="0B55193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00 ± 1.51</w:t>
            </w:r>
          </w:p>
        </w:tc>
        <w:tc>
          <w:tcPr>
            <w:tcW w:w="1249" w:type="dxa"/>
            <w:noWrap/>
            <w:hideMark/>
          </w:tcPr>
          <w:p w14:paraId="5AB5A1B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87 + 3.92</w:t>
            </w:r>
          </w:p>
        </w:tc>
        <w:tc>
          <w:tcPr>
            <w:tcW w:w="1249" w:type="dxa"/>
            <w:noWrap/>
            <w:hideMark/>
          </w:tcPr>
          <w:p w14:paraId="05097C3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57EF0D3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8D9E80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8 ± 0.03</w:t>
            </w:r>
          </w:p>
        </w:tc>
        <w:tc>
          <w:tcPr>
            <w:tcW w:w="1249" w:type="dxa"/>
            <w:noWrap/>
            <w:hideMark/>
          </w:tcPr>
          <w:p w14:paraId="2AA6CBC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2.00 ± 18.86</w:t>
            </w:r>
          </w:p>
        </w:tc>
        <w:tc>
          <w:tcPr>
            <w:tcW w:w="1249" w:type="dxa"/>
            <w:noWrap/>
            <w:hideMark/>
          </w:tcPr>
          <w:p w14:paraId="5BE4617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9.33 ± 1.68</w:t>
            </w:r>
          </w:p>
        </w:tc>
        <w:tc>
          <w:tcPr>
            <w:tcW w:w="1249" w:type="dxa"/>
            <w:noWrap/>
            <w:hideMark/>
          </w:tcPr>
          <w:p w14:paraId="637BF9B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00 ± 12.82</w:t>
            </w:r>
          </w:p>
        </w:tc>
        <w:tc>
          <w:tcPr>
            <w:tcW w:w="1249" w:type="dxa"/>
            <w:noWrap/>
          </w:tcPr>
          <w:p w14:paraId="262768A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50E7791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0224573F" w14:textId="77777777" w:rsidTr="008936F3">
        <w:trPr>
          <w:trHeight w:val="301"/>
          <w:jc w:val="center"/>
        </w:trPr>
        <w:tc>
          <w:tcPr>
            <w:tcW w:w="1249" w:type="dxa"/>
            <w:hideMark/>
          </w:tcPr>
          <w:p w14:paraId="2614648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Babak, 2017, Ukrain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abstract":"Present study aimed to explore cytokeratin-18, fibroblast growth factor-21 biomarkers usage in minimally invasive diagnosis of non-alcoholic steatohepatitis in patients with non-alcoholic fatty liver disease. A total of 26 patients (14 males and 12 females) aged from 30 to 60 (mean age 46.36±2.19 years) years with non-alcoholic fatty liver disease in non-alcoholic steatohepatitis stage were enrolled in the study. Control group consisted of 20 healthy volunteers. The average value of the body mass index of examined patients was 27.53 kg/m2. All participants were diagnosed with non-alcoholic fatty liver disease by ultrasonography and clinical and biochemical data. All patients underwent comprehensive physical examinations, routine clinical and biochemical analyses of blood and urine. Determination of plasma cytokeratin-18 and fibroblast growth factor-21 levels was performed by immunoenzyme method using ELISA kits. The lipid profile showed a tendency to hyper- and dyslipidemias in patients of the main group. The data indicated a significant increase in liver enzyme activity, the average aspartate aminotransferase level was higher than in the control group for 1.6 times, alanine aminotransferase – for 2.3 times, respectively (r&lt;0.05). In patients with non-alcoholic fatty liver disease, non-alcoholic steatohepatitis stage in the levels of cytokeratin-18 and fibroblast growth factor-21 in plasma were significantly increased, correlated with each other (r=0.806, p&lt;0.001), as well as with aspartate aminotransferase, alanine aminotransferase, total cholesterol and triglycerides, and allowed to establish non-alcoholic steatohepatitis in patients of the main group. Plasma cytokeratin-18 and fibroblast growth factor-21 levels are increased in patients with non-alcoholic steatohepatitis and also associate with atherogenic dyslipidemia and impaired liver enzyme activity. Studying plasma cytokeratin-18 and fibroblast growth factor-21 levels allows establishing the presence of non-alcoholic steatohepatitis in patients with non-alcoholic fatty liver disease. The findings testify to the possibility of using these biomarkers for minimally invasive screening diagnosis of non-alcoholic steatohepatitis and represent the perspective of further research. © 2017, Yerevan State Medical University. All rights reserved.","author":[{"dropping-particle":"","family":"Babak","given":"O Y","non-dropping-particle":"","parse-names":false,"suffix":""},{"dropping-particle":"","family":"Molodan","given":"V I","non-dropping-particle":"","parse-names":false,"suffix":""},{"dropping-particle":"","family":"Lapshyna","given":"Kateryna.A.","non-dropping-particle":"","parse-names":false,"suffix":""},{"dropping-particle":"","family":"Prosolenko","given":"K O","non-dropping-particle":"","parse-names":false,"suffix":""}],"container-title":"New Armenian Medical Journal","id":"ITEM-1","issue":"2","issued":{"date-parts":[["2017"]]},"note":"Cited by: 0","page":"46 – 51","title":"Biomarkers usage in minimally invasive diagnosis of nonalcoholic steatohepatitis in nonalcoholic fatty liver disease patients","type":"article-journal","volume":"11"},"uris":["http://www.mendeley.com/documents/?uuid=56894d87-ffb4-42ce-ba83-51ece822a42a"]}],"mendeley":{"formattedCitation":"[36]","plainTextFormattedCitation":"[36]","previouslyFormattedCitation":"[36]"},"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6]</w:t>
            </w:r>
            <w:r w:rsidRPr="00840F74">
              <w:rPr>
                <w:rFonts w:ascii="Calibri" w:eastAsia="Times New Roman" w:hAnsi="Calibri" w:cs="Calibri"/>
                <w:sz w:val="16"/>
                <w:szCs w:val="16"/>
                <w:lang w:val="en-US" w:eastAsia="el-GR"/>
                <w14:ligatures w14:val="none"/>
              </w:rPr>
              <w:fldChar w:fldCharType="end"/>
            </w:r>
          </w:p>
        </w:tc>
        <w:tc>
          <w:tcPr>
            <w:tcW w:w="1249" w:type="dxa"/>
            <w:hideMark/>
          </w:tcPr>
          <w:p w14:paraId="77624AA3"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10D6521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 (NA)</w:t>
            </w:r>
          </w:p>
        </w:tc>
        <w:tc>
          <w:tcPr>
            <w:tcW w:w="1249" w:type="dxa"/>
            <w:noWrap/>
            <w:hideMark/>
          </w:tcPr>
          <w:p w14:paraId="091908F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2079AAD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69B11E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609CB8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30D24F1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0 ± 0.02</w:t>
            </w:r>
          </w:p>
        </w:tc>
        <w:tc>
          <w:tcPr>
            <w:tcW w:w="1249" w:type="dxa"/>
            <w:noWrap/>
            <w:hideMark/>
          </w:tcPr>
          <w:p w14:paraId="0F30022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60 ± 1.74</w:t>
            </w:r>
          </w:p>
        </w:tc>
        <w:tc>
          <w:tcPr>
            <w:tcW w:w="1249" w:type="dxa"/>
            <w:noWrap/>
            <w:hideMark/>
          </w:tcPr>
          <w:p w14:paraId="3FCFC79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70 ± 1.70</w:t>
            </w:r>
          </w:p>
        </w:tc>
        <w:tc>
          <w:tcPr>
            <w:tcW w:w="1249" w:type="dxa"/>
            <w:noWrap/>
          </w:tcPr>
          <w:p w14:paraId="2127FC5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6094AD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D88BF6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512EA17" w14:textId="77777777" w:rsidTr="008936F3">
        <w:trPr>
          <w:trHeight w:val="300"/>
          <w:jc w:val="center"/>
        </w:trPr>
        <w:tc>
          <w:tcPr>
            <w:tcW w:w="1249" w:type="dxa"/>
            <w:noWrap/>
            <w:hideMark/>
          </w:tcPr>
          <w:p w14:paraId="4733CA9A"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28F05110"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2662987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 (14)</w:t>
            </w:r>
          </w:p>
        </w:tc>
        <w:tc>
          <w:tcPr>
            <w:tcW w:w="1249" w:type="dxa"/>
            <w:noWrap/>
            <w:hideMark/>
          </w:tcPr>
          <w:p w14:paraId="2F81172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6.36 ± 2.19</w:t>
            </w:r>
          </w:p>
        </w:tc>
        <w:tc>
          <w:tcPr>
            <w:tcW w:w="1249" w:type="dxa"/>
            <w:noWrap/>
            <w:hideMark/>
          </w:tcPr>
          <w:p w14:paraId="0661226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53 ± 0.00</w:t>
            </w:r>
          </w:p>
        </w:tc>
        <w:tc>
          <w:tcPr>
            <w:tcW w:w="1249" w:type="dxa"/>
            <w:noWrap/>
            <w:hideMark/>
          </w:tcPr>
          <w:p w14:paraId="5771CC5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3B825C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A8E21C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0 ± 0.01</w:t>
            </w:r>
          </w:p>
        </w:tc>
        <w:tc>
          <w:tcPr>
            <w:tcW w:w="1249" w:type="dxa"/>
            <w:noWrap/>
            <w:hideMark/>
          </w:tcPr>
          <w:p w14:paraId="09B2AB0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2.16 ± 1.32</w:t>
            </w:r>
          </w:p>
        </w:tc>
        <w:tc>
          <w:tcPr>
            <w:tcW w:w="1249" w:type="dxa"/>
            <w:noWrap/>
            <w:hideMark/>
          </w:tcPr>
          <w:p w14:paraId="26572BC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1.50 ± 1.29</w:t>
            </w:r>
          </w:p>
        </w:tc>
        <w:tc>
          <w:tcPr>
            <w:tcW w:w="1249" w:type="dxa"/>
            <w:noWrap/>
          </w:tcPr>
          <w:p w14:paraId="7937C9D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C46EE5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83219C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B2C4385" w14:textId="77777777" w:rsidTr="008936F3">
        <w:trPr>
          <w:trHeight w:val="315"/>
          <w:jc w:val="center"/>
        </w:trPr>
        <w:tc>
          <w:tcPr>
            <w:tcW w:w="1249" w:type="dxa"/>
            <w:noWrap/>
            <w:hideMark/>
          </w:tcPr>
          <w:p w14:paraId="31AB3A44"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t>Bahijri</w:t>
            </w:r>
            <w:proofErr w:type="spellEnd"/>
            <w:r w:rsidRPr="00840F74">
              <w:rPr>
                <w:rFonts w:ascii="Calibri" w:eastAsia="Times New Roman" w:hAnsi="Calibri" w:cs="Calibri"/>
                <w:sz w:val="16"/>
                <w:szCs w:val="16"/>
                <w:lang w:val="en-US" w:eastAsia="el-GR"/>
                <w14:ligatures w14:val="none"/>
              </w:rPr>
              <w:t>, 2023,</w:t>
            </w:r>
            <w:r w:rsidRPr="00840F74">
              <w:rPr>
                <w:rFonts w:ascii="Calibri" w:eastAsia="Times New Roman" w:hAnsi="Calibri" w:cs="Calibri"/>
                <w:color w:val="000000"/>
                <w:sz w:val="16"/>
                <w:szCs w:val="16"/>
                <w:lang w:val="en-US" w:eastAsia="el-GR"/>
                <w14:ligatures w14:val="none"/>
              </w:rPr>
              <w:t xml:space="preserve"> </w:t>
            </w:r>
            <w:r w:rsidRPr="00840F74">
              <w:rPr>
                <w:rFonts w:ascii="Calibri" w:eastAsia="Times New Roman" w:hAnsi="Calibri" w:cs="Calibri"/>
                <w:sz w:val="16"/>
                <w:szCs w:val="16"/>
                <w:lang w:val="en-US" w:eastAsia="el-GR"/>
                <w14:ligatures w14:val="none"/>
              </w:rPr>
              <w:t xml:space="preserve">Saudi Arabi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7759/cureus.50524","abstract":"Background Non-alcoholic fatty liver disease (NAFLD) is more prevalent among individuals with type 2 diabetes (T2DM), elevating their risk of cardiovascular diseases (CVDs) and premature mortality. There is a need to modify treatment strategies to prevent or delay these adverse outcomes. Currently, there are no sensitive or specific biomarkers for predicting NAFLD in Saudi T2DM patients. Therefore, we aimed to explore the possibility of using fibroblast growth factor 21 (FGF-21), free fatty acids (FFAs), homeostatic model assessment for insulin resistance (HOMA-IR), and quantitative insulin sensitivity check index (QUICKI) as possible markers. Methodology In this study, a total of 67 T2DM patients were recruited. NAFLD was detected by ultrasonography in 28 patients. Plasma glucose, FFAs, FGF-21, and serum insulin were measured in fasting blood samples. HOMA-IR and QUICKI were calculated. The means of the two groups with and without NAFLD were statistically compared. The receiver operating characteristics (ROC) curve and the area under the curve (AUC) were used to assess the ability to identify NAFLD. Results The mean levels of FGF-21 and HOMA-IR were significantly higher and that of QUICKI was significantly lower in patients with NAFLD than in those without (p &lt; 0.001, p = 0.023, and p = 0.018, respectively). FGF-21 had the highest AUC to identify NAFLD (AUC = 0.981, 95% confidence interval = 0.954-1, P &lt; 0.001). The AUCs for HOMA-IR, QUICKI, and FFA were &lt;0.7. The highest sensitivity, specificity, positive likelihood ratio, and the lowest negative likelihood ratio were found when FGF-21 was used to predict NAFLD. Conclusions FGF-21 may be used as a biomarker to predict NAFLD in people with T2DM due to its high sensitivity and specificity compared to the other markers.","author":[{"dropping-particle":"","family":"Bahijri","given":"Suhad","non-dropping-particle":"","parse-names":false,"suffix":""},{"dropping-particle":"","family":"Eldakhakhny","given":"Basmah","non-dropping-particle":"","parse-names":false,"suffix":""},{"dropping-particle":"","family":"Enani","given":"Sumia","non-dropping-particle":"","parse-names":false,"suffix":""},{"dropping-particle":"","family":"Ajabnoor","given":"Ghada","non-dropping-particle":"","parse-names":false,"suffix":""},{"dropping-particle":"","family":"Al-Mowallad","given":"Alaa S","non-dropping-particle":"","parse-names":false,"suffix":""},{"dropping-particle":"","family":"Alsheikh","given":"Lubna","non-dropping-particle":"","parse-names":false,"suffix":""},{"dropping-particle":"","family":"Alhozali","given":"Amani","non-dropping-particle":"","parse-names":false,"suffix":""},{"dropping-particle":"","family":"Alamoudi","given":"Aliaa A","non-dropping-particle":"","parse-names":false,"suffix":""},{"dropping-particle":"","family":"Borai","given":"Anwar","non-dropping-particle":"","parse-names":false,"suffix":""},{"dropping-particle":"","family":"Tuomilehto","given":"Jaakko","non-dropping-particle":"","parse-names":false,"suffix":""}],"container-title":"Cureus","id":"ITEM-1","issue":"12","issued":{"date-parts":[["2023"]]},"page":"1-10","title":"Fibroblast Growth Factor 21: A More Effective Biomarker Than Free Fatty Acids and Other Insulin Sensitivity Measures for Predicting Non-alcoholic Fatty Liver Disease in Saudi Arabian Type 2 Diabetes Patients","type":"article-journal","volume":"15"},"uris":["http://www.mendeley.com/documents/?uuid=8e0583f6-723d-4030-b432-cccc2061277a"]}],"mendeley":{"formattedCitation":"[47]","plainTextFormattedCitation":"[47]","previouslyFormattedCitation":"[47]"},"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47]</w:t>
            </w:r>
            <w:r w:rsidRPr="00840F74">
              <w:rPr>
                <w:rFonts w:ascii="Calibri" w:eastAsia="Times New Roman" w:hAnsi="Calibri" w:cs="Calibri"/>
                <w:sz w:val="16"/>
                <w:szCs w:val="16"/>
                <w:lang w:val="en-US" w:eastAsia="el-GR"/>
                <w14:ligatures w14:val="none"/>
              </w:rPr>
              <w:fldChar w:fldCharType="end"/>
            </w:r>
            <w:r w:rsidRPr="00840F74">
              <w:rPr>
                <w:rFonts w:ascii="Calibri" w:eastAsia="Times New Roman" w:hAnsi="Calibri" w:cs="Calibri"/>
                <w:sz w:val="16"/>
                <w:szCs w:val="16"/>
                <w:lang w:val="en-US" w:eastAsia="el-GR"/>
                <w14:ligatures w14:val="none"/>
              </w:rPr>
              <w:t xml:space="preserve"> </w:t>
            </w:r>
          </w:p>
        </w:tc>
        <w:tc>
          <w:tcPr>
            <w:tcW w:w="1249" w:type="dxa"/>
            <w:noWrap/>
            <w:hideMark/>
          </w:tcPr>
          <w:p w14:paraId="10E7083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0A33D53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9 (16)</w:t>
            </w:r>
          </w:p>
        </w:tc>
        <w:tc>
          <w:tcPr>
            <w:tcW w:w="1249" w:type="dxa"/>
            <w:noWrap/>
            <w:hideMark/>
          </w:tcPr>
          <w:p w14:paraId="01877CA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7.00 ± 10.60</w:t>
            </w:r>
          </w:p>
        </w:tc>
        <w:tc>
          <w:tcPr>
            <w:tcW w:w="1249" w:type="dxa"/>
            <w:noWrap/>
            <w:hideMark/>
          </w:tcPr>
          <w:p w14:paraId="45C57B5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9.14 ± 36.35</w:t>
            </w:r>
          </w:p>
        </w:tc>
        <w:tc>
          <w:tcPr>
            <w:tcW w:w="1249" w:type="dxa"/>
            <w:noWrap/>
            <w:hideMark/>
          </w:tcPr>
          <w:p w14:paraId="441A8C2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1.65 ± 13.42</w:t>
            </w:r>
          </w:p>
        </w:tc>
        <w:tc>
          <w:tcPr>
            <w:tcW w:w="1250" w:type="dxa"/>
            <w:noWrap/>
            <w:hideMark/>
          </w:tcPr>
          <w:p w14:paraId="4980AD8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9</w:t>
            </w:r>
          </w:p>
        </w:tc>
        <w:tc>
          <w:tcPr>
            <w:tcW w:w="1249" w:type="dxa"/>
            <w:noWrap/>
            <w:hideMark/>
          </w:tcPr>
          <w:p w14:paraId="688D242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1 ± 0.04</w:t>
            </w:r>
          </w:p>
        </w:tc>
        <w:tc>
          <w:tcPr>
            <w:tcW w:w="1249" w:type="dxa"/>
            <w:noWrap/>
            <w:hideMark/>
          </w:tcPr>
          <w:p w14:paraId="09B1A4E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5.82 ± 4.99</w:t>
            </w:r>
          </w:p>
        </w:tc>
        <w:tc>
          <w:tcPr>
            <w:tcW w:w="1249" w:type="dxa"/>
            <w:noWrap/>
            <w:hideMark/>
          </w:tcPr>
          <w:p w14:paraId="7F10ABA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15 ± 7.20</w:t>
            </w:r>
          </w:p>
        </w:tc>
        <w:tc>
          <w:tcPr>
            <w:tcW w:w="1249" w:type="dxa"/>
            <w:noWrap/>
            <w:hideMark/>
          </w:tcPr>
          <w:p w14:paraId="3D960F2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40 ± 16.70</w:t>
            </w:r>
          </w:p>
        </w:tc>
        <w:tc>
          <w:tcPr>
            <w:tcW w:w="1249" w:type="dxa"/>
            <w:noWrap/>
            <w:hideMark/>
          </w:tcPr>
          <w:p w14:paraId="40D0B4D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18 ± 5.27</w:t>
            </w:r>
          </w:p>
        </w:tc>
        <w:tc>
          <w:tcPr>
            <w:tcW w:w="1250" w:type="dxa"/>
            <w:noWrap/>
          </w:tcPr>
          <w:p w14:paraId="21B7971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30F860C" w14:textId="77777777" w:rsidTr="008936F3">
        <w:trPr>
          <w:trHeight w:val="300"/>
          <w:jc w:val="center"/>
        </w:trPr>
        <w:tc>
          <w:tcPr>
            <w:tcW w:w="1249" w:type="dxa"/>
            <w:hideMark/>
          </w:tcPr>
          <w:p w14:paraId="0C2709F4"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50B597C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618D7C3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 (6)</w:t>
            </w:r>
          </w:p>
        </w:tc>
        <w:tc>
          <w:tcPr>
            <w:tcW w:w="1249" w:type="dxa"/>
            <w:noWrap/>
            <w:hideMark/>
          </w:tcPr>
          <w:p w14:paraId="0BE36E0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7.40 ± 11.90</w:t>
            </w:r>
          </w:p>
        </w:tc>
        <w:tc>
          <w:tcPr>
            <w:tcW w:w="1249" w:type="dxa"/>
            <w:noWrap/>
            <w:hideMark/>
          </w:tcPr>
          <w:p w14:paraId="2EFFC0E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2.87 ± 8.58</w:t>
            </w:r>
          </w:p>
        </w:tc>
        <w:tc>
          <w:tcPr>
            <w:tcW w:w="1249" w:type="dxa"/>
            <w:noWrap/>
            <w:hideMark/>
          </w:tcPr>
          <w:p w14:paraId="2499368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14.13 ± 12.31</w:t>
            </w:r>
          </w:p>
        </w:tc>
        <w:tc>
          <w:tcPr>
            <w:tcW w:w="1250" w:type="dxa"/>
            <w:noWrap/>
            <w:hideMark/>
          </w:tcPr>
          <w:p w14:paraId="24CD277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w:t>
            </w:r>
          </w:p>
        </w:tc>
        <w:tc>
          <w:tcPr>
            <w:tcW w:w="1249" w:type="dxa"/>
            <w:noWrap/>
            <w:hideMark/>
          </w:tcPr>
          <w:p w14:paraId="6D6EEA7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5 ± 0.17</w:t>
            </w:r>
          </w:p>
        </w:tc>
        <w:tc>
          <w:tcPr>
            <w:tcW w:w="1249" w:type="dxa"/>
            <w:noWrap/>
            <w:hideMark/>
          </w:tcPr>
          <w:p w14:paraId="532513C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1.32 ± 11.20</w:t>
            </w:r>
          </w:p>
        </w:tc>
        <w:tc>
          <w:tcPr>
            <w:tcW w:w="1249" w:type="dxa"/>
            <w:noWrap/>
            <w:hideMark/>
          </w:tcPr>
          <w:p w14:paraId="507540A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75 ± 16.59</w:t>
            </w:r>
          </w:p>
        </w:tc>
        <w:tc>
          <w:tcPr>
            <w:tcW w:w="1249" w:type="dxa"/>
            <w:noWrap/>
            <w:hideMark/>
          </w:tcPr>
          <w:p w14:paraId="3D3EA58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0.30 ± 62.80</w:t>
            </w:r>
          </w:p>
        </w:tc>
        <w:tc>
          <w:tcPr>
            <w:tcW w:w="1249" w:type="dxa"/>
            <w:noWrap/>
            <w:hideMark/>
          </w:tcPr>
          <w:p w14:paraId="2760275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40 ± 10.40</w:t>
            </w:r>
          </w:p>
        </w:tc>
        <w:tc>
          <w:tcPr>
            <w:tcW w:w="1250" w:type="dxa"/>
            <w:noWrap/>
          </w:tcPr>
          <w:p w14:paraId="2ED240D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8BF763A" w14:textId="77777777" w:rsidTr="008936F3">
        <w:trPr>
          <w:trHeight w:val="315"/>
          <w:jc w:val="center"/>
        </w:trPr>
        <w:tc>
          <w:tcPr>
            <w:tcW w:w="1249" w:type="dxa"/>
            <w:noWrap/>
            <w:hideMark/>
          </w:tcPr>
          <w:p w14:paraId="15966EC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Barb, 2019, USA</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210/jc.2018-02414","ISSN":"1945-7197 (Electronic)","PMID":"30848827","abstract":"CONTEXT: The relationship between plasma fibroblast growth factor 21 (FGF21), insulin resistance, and steatohepatitis has not been systematically assessed. OBJECTIVE: To determine if higher plasma FGF21 is associated with worse steatohepatitis on liver biopsy in patients with nonalcoholic fatty liver disease (NAFLD). DESIGN AND SETTING: Cross-sectional study in a university hospital. PATIENTS INTERVENTIONS AND MAIN OUTCOME MEASURES: Patients with a body mass index &gt;25 (n = 187) underwent: (i) euglycemic hyperinsulinemic clamp to assess tissue-specific insulin resistance (IR); (ii) liver magnetic resonance spectroscopy for intrahepatic triglyceride quantification, (iii) liver biopsy (if NAFLD present; n = 146); and (iv) fasting plasma FGF21 levels. METHODS AND RESULTS: Patients were divided into three groups: (i) No NAFLD (n = 41); (ii) No nonalcoholic steatohepatitis (NASH) (patients with isolated steatosis or borderline NASH; n = 52); and (iii) NASH (patients with definite NASH; n = 94). Groups were well-matched for age/sex, prevalence of type 2 diabetes mellitus, and hemoglobin A1c. During euglycemic hyperinsulinemic insulin clamp, insulin sensitivity in skeletal muscle and adipose tissue worsened from No NAFLD to NASH (both P &lt; 0.001). Plasma FGF21 levels correlated inversely with insulin sensitivity in adipose tissue (r = -0.17, P = 0.006) and skeletal muscle (r = -0.23, P = 0.007), but not with liver insulin sensitivity. Plasma FGF21 was higher in patients with NASH (453 ± 262 pg/mL) when compared with the No NASH (341 ± 198 pg/mL, P = 0.03) or No NAFLD (325 ± 289 pg/mL, P = 0.02) groups. Plasma FGF21 increased with the severity of necroinflammation (P = 0.02), and most significantly with worse fibrosis (P &lt; 0.001), but not with worsening steatosis (P = 0.60). CONCLUSIONS: Plasma FGF21 correlates with severity of steatohepatitis, in particular of fibrosis, in patients with NASH. Measurement of FGF21 may help identify patients at the highest risk of disease progression.","author":[{"dropping-particle":"","family":"Barb","given":"Diana","non-dropping-particle":"","parse-names":false,"suffix":""},{"dropping-particle":"","family":"Bril","given":"Fernando","non-dropping-particle":"","parse-names":false,"suffix":""},{"dropping-particle":"","family":"Kalavalapalli","given":"Srilaxmi","non-dropping-particle":"","parse-names":false,"suffix":""},{"dropping-particle":"","family":"Cusi","given":"Kenneth","non-dropping-particle":"","parse-names":false,"suffix":""}],"container-title":"The Journal of clinical endocrinology and metabolism","id":"ITEM-1","issue":"8","issued":{"date-parts":[["2019","8"]]},"language":"eng","page":"3327-3336","publisher-place":"United States","title":"Plasma Fibroblast Growth Factor 21 Is Associated With Severity of Nonalcoholic Steatohepatitis in Patients With Obesity and Type 2 Diabetes.","type":"article-journal","volume":"104"},"uris":["http://www.mendeley.com/documents/?uuid=fa5134b4-e0d7-47a8-a9d6-4fc7279b66bd"]}],"mendeley":{"formattedCitation":"[52]","plainTextFormattedCitation":"[52]","previouslyFormattedCitation":"[52]"},"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52]</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47256C4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01B8271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1 (28)</w:t>
            </w:r>
          </w:p>
        </w:tc>
        <w:tc>
          <w:tcPr>
            <w:tcW w:w="1249" w:type="dxa"/>
            <w:noWrap/>
            <w:hideMark/>
          </w:tcPr>
          <w:p w14:paraId="10C0F0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5.00 ± 11.00</w:t>
            </w:r>
          </w:p>
        </w:tc>
        <w:tc>
          <w:tcPr>
            <w:tcW w:w="1249" w:type="dxa"/>
            <w:noWrap/>
            <w:hideMark/>
          </w:tcPr>
          <w:p w14:paraId="54DA395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10 ± 3.80</w:t>
            </w:r>
          </w:p>
        </w:tc>
        <w:tc>
          <w:tcPr>
            <w:tcW w:w="1249" w:type="dxa"/>
            <w:noWrap/>
          </w:tcPr>
          <w:p w14:paraId="52D63B0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7FA2A05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1</w:t>
            </w:r>
          </w:p>
        </w:tc>
        <w:tc>
          <w:tcPr>
            <w:tcW w:w="1249" w:type="dxa"/>
            <w:noWrap/>
            <w:hideMark/>
          </w:tcPr>
          <w:p w14:paraId="1CEE9AB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3 ± 0.29</w:t>
            </w:r>
          </w:p>
        </w:tc>
        <w:tc>
          <w:tcPr>
            <w:tcW w:w="1249" w:type="dxa"/>
            <w:noWrap/>
            <w:hideMark/>
          </w:tcPr>
          <w:p w14:paraId="08B298F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00 ± 17.00</w:t>
            </w:r>
          </w:p>
        </w:tc>
        <w:tc>
          <w:tcPr>
            <w:tcW w:w="1249" w:type="dxa"/>
            <w:noWrap/>
            <w:hideMark/>
          </w:tcPr>
          <w:p w14:paraId="46A38CA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3.00 ± 27.00</w:t>
            </w:r>
          </w:p>
        </w:tc>
        <w:tc>
          <w:tcPr>
            <w:tcW w:w="1249" w:type="dxa"/>
            <w:noWrap/>
          </w:tcPr>
          <w:p w14:paraId="0B56E63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FCA8AC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83A89A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09EFCDB" w14:textId="77777777" w:rsidTr="008936F3">
        <w:trPr>
          <w:trHeight w:val="300"/>
          <w:jc w:val="center"/>
        </w:trPr>
        <w:tc>
          <w:tcPr>
            <w:tcW w:w="1249" w:type="dxa"/>
            <w:noWrap/>
            <w:hideMark/>
          </w:tcPr>
          <w:p w14:paraId="24276F81"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17ED78F0"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0C45573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6 (107)</w:t>
            </w:r>
          </w:p>
        </w:tc>
        <w:tc>
          <w:tcPr>
            <w:tcW w:w="1249" w:type="dxa"/>
            <w:noWrap/>
            <w:hideMark/>
          </w:tcPr>
          <w:p w14:paraId="5B2EE1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8.86 ± 9.70</w:t>
            </w:r>
          </w:p>
        </w:tc>
        <w:tc>
          <w:tcPr>
            <w:tcW w:w="1249" w:type="dxa"/>
            <w:noWrap/>
            <w:hideMark/>
          </w:tcPr>
          <w:p w14:paraId="30A0BC6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4.44 ± 4.67</w:t>
            </w:r>
          </w:p>
        </w:tc>
        <w:tc>
          <w:tcPr>
            <w:tcW w:w="1249" w:type="dxa"/>
            <w:noWrap/>
          </w:tcPr>
          <w:p w14:paraId="2168307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3518A4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9</w:t>
            </w:r>
          </w:p>
        </w:tc>
        <w:tc>
          <w:tcPr>
            <w:tcW w:w="1249" w:type="dxa"/>
            <w:noWrap/>
            <w:hideMark/>
          </w:tcPr>
          <w:p w14:paraId="0D6F20C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42 ± 0.25</w:t>
            </w:r>
          </w:p>
        </w:tc>
        <w:tc>
          <w:tcPr>
            <w:tcW w:w="1249" w:type="dxa"/>
            <w:noWrap/>
            <w:hideMark/>
          </w:tcPr>
          <w:p w14:paraId="7B48552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4.23 ± 25.24</w:t>
            </w:r>
          </w:p>
        </w:tc>
        <w:tc>
          <w:tcPr>
            <w:tcW w:w="1249" w:type="dxa"/>
            <w:noWrap/>
            <w:hideMark/>
          </w:tcPr>
          <w:p w14:paraId="20F830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3.10 ± 36.14</w:t>
            </w:r>
          </w:p>
        </w:tc>
        <w:tc>
          <w:tcPr>
            <w:tcW w:w="1249" w:type="dxa"/>
            <w:noWrap/>
          </w:tcPr>
          <w:p w14:paraId="6C6115F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393ABF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338443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AA219A0" w14:textId="77777777" w:rsidTr="008936F3">
        <w:trPr>
          <w:trHeight w:val="315"/>
          <w:jc w:val="center"/>
        </w:trPr>
        <w:tc>
          <w:tcPr>
            <w:tcW w:w="1249" w:type="dxa"/>
            <w:hideMark/>
          </w:tcPr>
          <w:p w14:paraId="3E571A7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Chang, 2022, South Kore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89/fendo.2022.896334","ISSN":"1664-2392 (Print)","PMID":"35663311","abstract":"BACKGROUND: Mitochondrial dysfunction with oxidative stress contributes to nonalcoholic fatty liver disease (NAFLD) progression. We investigated the steatosis predictive efficacy of a novel non-invasive diagnostic panel using metabolic stress biomarkers. METHODS: Altogether, 343 subjects who underwent magnetic resonance imaging-based liver examinations from a population-based general cohort, and 41 patients enrolled in a biopsy-evaluated NAFLD cohort, participated in the development and validation groups, respectively. Serologic stress biomarkers were quantitated by enzyme-linked immunosorbent assay. RESULTS: Multivariate regression showed that waist-to-hip ratio, fibroblast growth factor (FGF) 21, FGF19, adiponectin-to-leptin ratio, insulin, albumin, triglyceride, total-cholesterol, and alanine-aminotransferase were independent predictors of steatosis (rank-ordered by Wald). The area under receiver-operator characteristics curve [AUROC (95%CI)] of the metabolic stress index for steatosis (MSI-S) was 0.886 (0.85-0.92) and 0.825 (0.69-0.96) in development and validation groups, respectively. MSI-S had higher diagnostic accuracy (78.1%-81.1%) than other steatosis indices. MSI-S notably differentiated steatosis severities, while other indices showed less discrimination. CONCLUSION: MSI-S, as a novel non-invasive index, based on mitochondrial stress biomarker FGF21 effectively predicted steatosis. Furthermore, MSI-S may increase the population that could be excluded from further evaluation, reducing unnecessary invasive investigations more effectively than other indices.","author":[{"dropping-particle":"","family":"Chang","given":"Jae Seung","non-dropping-particle":"","parse-names":false,"suffix":""},{"dropping-particle":"","family":"Ahn","given":"Jhii-Hyun","non-dropping-particle":"","parse-names":false,"suffix":""},{"dropping-particle":"","family":"Kang","given":"Seong Hee","non-dropping-particle":"","parse-names":false,"suffix":""},{"dropping-particle":"","family":"Koh","given":"Sang-Baek","non-dropping-particle":"","parse-names":false,"suffix":""},{"dropping-particle":"","family":"Kim","given":"Jang-Young","non-dropping-particle":"","parse-names":false,"suffix":""},{"dropping-particle":"","family":"Baik","given":"Soon Koo","non-dropping-particle":"","parse-names":false,"suffix":""},{"dropping-particle":"","family":"Huh","given":"Ji Hye","non-dropping-particle":"","parse-names":false,"suffix":""},{"dropping-particle":"","family":"Lee","given":"Samuel S","non-dropping-particle":"","parse-names":false,"suffix":""},{"dropping-particle":"","family":"Kim","given":"Moon Young","non-dropping-particle":"","parse-names":false,"suffix":""},{"dropping-particle":"","family":"Park","given":"Kyu-Sang","non-dropping-particle":"","parse-names":false,"suffix":""}],"container-title":"Frontiers in endocrinology","id":"ITEM-1","issued":{"date-parts":[["2022"]]},"language":"eng","page":"896334","publisher-place":"Switzerland","title":"Metabolic Stress Index Including Mitochondrial Biomarker for Noninvasive Diagnosis of Hepatic Steatosis.","type":"article-journal","volume":"13"},"uris":["http://www.mendeley.com/documents/?uuid=6027279c-e8ad-4dc8-9db4-6ef95aa7624a"]}],"mendeley":{"formattedCitation":"[53]","plainTextFormattedCitation":"[53]","previouslyFormattedCitation":"[53]"},"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53]</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2E9F87A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3923B02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99 (63)</w:t>
            </w:r>
          </w:p>
        </w:tc>
        <w:tc>
          <w:tcPr>
            <w:tcW w:w="1249" w:type="dxa"/>
            <w:noWrap/>
            <w:hideMark/>
          </w:tcPr>
          <w:p w14:paraId="292A125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6.33 ± 8.21</w:t>
            </w:r>
          </w:p>
        </w:tc>
        <w:tc>
          <w:tcPr>
            <w:tcW w:w="1249" w:type="dxa"/>
            <w:noWrap/>
            <w:hideMark/>
          </w:tcPr>
          <w:p w14:paraId="4E0DD68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07 ± 2.61</w:t>
            </w:r>
          </w:p>
        </w:tc>
        <w:tc>
          <w:tcPr>
            <w:tcW w:w="1249" w:type="dxa"/>
            <w:noWrap/>
            <w:hideMark/>
          </w:tcPr>
          <w:p w14:paraId="03EC448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1.67 ± 8.96</w:t>
            </w:r>
          </w:p>
        </w:tc>
        <w:tc>
          <w:tcPr>
            <w:tcW w:w="1250" w:type="dxa"/>
            <w:noWrap/>
            <w:hideMark/>
          </w:tcPr>
          <w:p w14:paraId="1A0E959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5</w:t>
            </w:r>
          </w:p>
        </w:tc>
        <w:tc>
          <w:tcPr>
            <w:tcW w:w="1249" w:type="dxa"/>
            <w:noWrap/>
            <w:hideMark/>
          </w:tcPr>
          <w:p w14:paraId="3C8D767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9 ± 0.12</w:t>
            </w:r>
          </w:p>
        </w:tc>
        <w:tc>
          <w:tcPr>
            <w:tcW w:w="1249" w:type="dxa"/>
            <w:noWrap/>
            <w:hideMark/>
          </w:tcPr>
          <w:p w14:paraId="1A062D9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00 ± 4.48</w:t>
            </w:r>
          </w:p>
        </w:tc>
        <w:tc>
          <w:tcPr>
            <w:tcW w:w="1249" w:type="dxa"/>
            <w:noWrap/>
            <w:hideMark/>
          </w:tcPr>
          <w:p w14:paraId="7A10A1F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00 ± 5.97</w:t>
            </w:r>
          </w:p>
        </w:tc>
        <w:tc>
          <w:tcPr>
            <w:tcW w:w="1249" w:type="dxa"/>
            <w:noWrap/>
            <w:hideMark/>
          </w:tcPr>
          <w:p w14:paraId="6B22A14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67 ± 8.96</w:t>
            </w:r>
          </w:p>
        </w:tc>
        <w:tc>
          <w:tcPr>
            <w:tcW w:w="1249" w:type="dxa"/>
            <w:noWrap/>
            <w:hideMark/>
          </w:tcPr>
          <w:p w14:paraId="2A92EAB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7 ± 1.27</w:t>
            </w:r>
          </w:p>
        </w:tc>
        <w:tc>
          <w:tcPr>
            <w:tcW w:w="1250" w:type="dxa"/>
            <w:noWrap/>
          </w:tcPr>
          <w:p w14:paraId="6142CC3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03E29D00" w14:textId="77777777" w:rsidTr="008936F3">
        <w:trPr>
          <w:trHeight w:val="341"/>
          <w:jc w:val="center"/>
        </w:trPr>
        <w:tc>
          <w:tcPr>
            <w:tcW w:w="1249" w:type="dxa"/>
            <w:hideMark/>
          </w:tcPr>
          <w:p w14:paraId="17BDE452"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6AECE56B"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1D2A2C9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35 (56)</w:t>
            </w:r>
          </w:p>
        </w:tc>
        <w:tc>
          <w:tcPr>
            <w:tcW w:w="1249" w:type="dxa"/>
            <w:noWrap/>
            <w:hideMark/>
          </w:tcPr>
          <w:p w14:paraId="75FD53E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5.67 ± 7.49</w:t>
            </w:r>
          </w:p>
        </w:tc>
        <w:tc>
          <w:tcPr>
            <w:tcW w:w="1249" w:type="dxa"/>
            <w:noWrap/>
            <w:hideMark/>
          </w:tcPr>
          <w:p w14:paraId="1289985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70 ± 2.62</w:t>
            </w:r>
          </w:p>
        </w:tc>
        <w:tc>
          <w:tcPr>
            <w:tcW w:w="1249" w:type="dxa"/>
            <w:noWrap/>
            <w:hideMark/>
          </w:tcPr>
          <w:p w14:paraId="43A63B5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9.33 ± 8.24</w:t>
            </w:r>
          </w:p>
        </w:tc>
        <w:tc>
          <w:tcPr>
            <w:tcW w:w="1250" w:type="dxa"/>
            <w:noWrap/>
            <w:hideMark/>
          </w:tcPr>
          <w:p w14:paraId="5B403E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7</w:t>
            </w:r>
          </w:p>
        </w:tc>
        <w:tc>
          <w:tcPr>
            <w:tcW w:w="1249" w:type="dxa"/>
            <w:noWrap/>
            <w:hideMark/>
          </w:tcPr>
          <w:p w14:paraId="4ABD78C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3 ± 0.22</w:t>
            </w:r>
          </w:p>
        </w:tc>
        <w:tc>
          <w:tcPr>
            <w:tcW w:w="1249" w:type="dxa"/>
            <w:noWrap/>
            <w:hideMark/>
          </w:tcPr>
          <w:p w14:paraId="61D04B3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00 ± 6.74</w:t>
            </w:r>
          </w:p>
        </w:tc>
        <w:tc>
          <w:tcPr>
            <w:tcW w:w="1249" w:type="dxa"/>
            <w:noWrap/>
            <w:hideMark/>
          </w:tcPr>
          <w:p w14:paraId="0EE1F7F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00 ± 8.24</w:t>
            </w:r>
          </w:p>
        </w:tc>
        <w:tc>
          <w:tcPr>
            <w:tcW w:w="1249" w:type="dxa"/>
            <w:noWrap/>
            <w:hideMark/>
          </w:tcPr>
          <w:p w14:paraId="0DF26BB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33 ± 21.73</w:t>
            </w:r>
          </w:p>
        </w:tc>
        <w:tc>
          <w:tcPr>
            <w:tcW w:w="1249" w:type="dxa"/>
            <w:noWrap/>
            <w:hideMark/>
          </w:tcPr>
          <w:p w14:paraId="281A182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7 ± 2.70</w:t>
            </w:r>
          </w:p>
        </w:tc>
        <w:tc>
          <w:tcPr>
            <w:tcW w:w="1250" w:type="dxa"/>
            <w:noWrap/>
          </w:tcPr>
          <w:p w14:paraId="0C1E5D0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9E3CBCB" w14:textId="77777777" w:rsidTr="008936F3">
        <w:trPr>
          <w:trHeight w:val="300"/>
          <w:jc w:val="center"/>
        </w:trPr>
        <w:tc>
          <w:tcPr>
            <w:tcW w:w="1249" w:type="dxa"/>
            <w:hideMark/>
          </w:tcPr>
          <w:p w14:paraId="27ADADDE"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t>Dushay</w:t>
            </w:r>
            <w:proofErr w:type="spellEnd"/>
            <w:r w:rsidRPr="00840F74">
              <w:rPr>
                <w:rFonts w:ascii="Calibri" w:eastAsia="Times New Roman" w:hAnsi="Calibri" w:cs="Calibri"/>
                <w:sz w:val="16"/>
                <w:szCs w:val="16"/>
                <w:lang w:val="en-US" w:eastAsia="el-GR"/>
                <w14:ligatures w14:val="none"/>
              </w:rPr>
              <w:t>, 2010, USA and Spain</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53/j.gastro.2010.04.054","ISSN":"00165085","PMID":"20451522","abstract":"Background &amp; Aims: Fibroblast growth factor 21 (FGF21) is an hepatic protein that plays a critical role in metabolism, stimulating fatty acid oxidation in liver and glucose uptake in fat. Systemic administration to obese rodents and diabetic monkeys leads to improved glucose homeostasis and weight loss. In rodents, FGF21 increases with fasting and consumption of a ketogenic diet (KD). In humans, FGF21 correlates with body mass index (BMI), but studies evaluating other parameters show inconsistent results. We examined FGF21 serum levels in lean and obese individuals and in response to dietary manipulation. We also evaluated FGF21 serum levels and liver messenger RNA (mRNA) expression in nonalcoholic fatty liver disease (NAFLD) and nonalcoholic steatohepatitis (NASH). Methods: Serum FGF21 was measured after an overnight fast in individuals with BMI ranging from normal to obese. Volunteers fasted for 16 or 72 hours and then ate a standard meal. Another group consumed KD for 12 days. Serum FGF21 and hepatic mRNA expression were measured in obese individuals with NAFLD or NASH. Results: There was a positive correlation between BMI and FGF21. There was no change in FGF21 in response to a short fast or KD. A nonstatistically significant fall in FGF21 levels was seen after a 72-hour fast. Hepatic FGF21 mRNA expression was significantly elevated in NAFLD, which correlated with a substantial increase in serum FGF21. In NASH, serum FGF21 but not liver mRNA was increased. Conclusions: FGF21 correlates with BMI and may be a novel biomarker for NAFLD, but is not nutritionally regulated in humans. © 2010 AGA Institute.","author":[{"dropping-particle":"","family":"Dushay","given":"Jody","non-dropping-particle":"","parse-names":false,"suffix":""},{"dropping-particle":"","family":"Chui","given":"Patricia C.","non-dropping-particle":"","parse-names":false,"suffix":""},{"dropping-particle":"","family":"Gopalakrishnan","given":"Gosala S.","non-dropping-particle":"","parse-names":false,"suffix":""},{"dropping-particle":"","family":"Varela-Rey","given":"Marta","non-dropping-particle":"","parse-names":false,"suffix":""},{"dropping-particle":"","family":"Crawley","given":"Meghan","non-dropping-particle":"","parse-names":false,"suffix":""},{"dropping-particle":"","family":"Fisher","given":"Folliott M.","non-dropping-particle":"","parse-names":false,"suffix":""},{"dropping-particle":"","family":"Badman","given":"Michael K.","non-dropping-particle":"","parse-names":false,"suffix":""},{"dropping-particle":"","family":"Martinez-Chantar","given":"Maria L.","non-dropping-particle":"","parse-names":false,"suffix":""},{"dropping-particle":"","family":"Maratos-Flier","given":"Eleftheria","non-dropping-particle":"","parse-names":false,"suffix":""}],"container-title":"Gastroenterology","id":"ITEM-1","issue":"2","issued":{"date-parts":[["2010"]]},"page":"456-463","publisher":"Elsevier Inc.","title":"Increased fibroblast growth factor 21 in obesity and nonalcoholic fatty liver disease","type":"article-journal","volume":"139"},"uris":["http://www.mendeley.com/documents/?uuid=0ca38524-003d-4be9-aa72-76939603f42a"]}],"mendeley":{"formattedCitation":"[54]","plainTextFormattedCitation":"[54]","previouslyFormattedCitation":"[54]"},"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54]</w:t>
            </w:r>
            <w:r w:rsidRPr="00840F74">
              <w:rPr>
                <w:rFonts w:ascii="Calibri" w:eastAsia="Times New Roman" w:hAnsi="Calibri" w:cs="Calibri"/>
                <w:sz w:val="16"/>
                <w:szCs w:val="16"/>
                <w:lang w:val="en-US" w:eastAsia="el-GR"/>
                <w14:ligatures w14:val="none"/>
              </w:rPr>
              <w:fldChar w:fldCharType="end"/>
            </w:r>
          </w:p>
        </w:tc>
        <w:tc>
          <w:tcPr>
            <w:tcW w:w="1249" w:type="dxa"/>
            <w:noWrap/>
          </w:tcPr>
          <w:p w14:paraId="4CF3DF3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42C6F1F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 (3)</w:t>
            </w:r>
          </w:p>
        </w:tc>
        <w:tc>
          <w:tcPr>
            <w:tcW w:w="1249" w:type="dxa"/>
            <w:noWrap/>
          </w:tcPr>
          <w:p w14:paraId="653E227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BBC375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EA4133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1781320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269916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0 ± 0.10</w:t>
            </w:r>
          </w:p>
        </w:tc>
        <w:tc>
          <w:tcPr>
            <w:tcW w:w="1249" w:type="dxa"/>
            <w:noWrap/>
          </w:tcPr>
          <w:p w14:paraId="36FC329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42D0B8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F209AA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0DACE1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5522249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28EC4448" w14:textId="77777777" w:rsidTr="008936F3">
        <w:trPr>
          <w:trHeight w:val="250"/>
          <w:jc w:val="center"/>
        </w:trPr>
        <w:tc>
          <w:tcPr>
            <w:tcW w:w="1249" w:type="dxa"/>
            <w:hideMark/>
          </w:tcPr>
          <w:p w14:paraId="530DF107"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58E481EB"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5158EF2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 (NA)</w:t>
            </w:r>
          </w:p>
        </w:tc>
        <w:tc>
          <w:tcPr>
            <w:tcW w:w="1249" w:type="dxa"/>
            <w:noWrap/>
            <w:hideMark/>
          </w:tcPr>
          <w:p w14:paraId="5BDCBD9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hideMark/>
          </w:tcPr>
          <w:p w14:paraId="3E62D3D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8.20</w:t>
            </w:r>
          </w:p>
        </w:tc>
        <w:tc>
          <w:tcPr>
            <w:tcW w:w="1249" w:type="dxa"/>
            <w:noWrap/>
          </w:tcPr>
          <w:p w14:paraId="7066254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19B172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7858AC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4 ± 1.97</w:t>
            </w:r>
          </w:p>
        </w:tc>
        <w:tc>
          <w:tcPr>
            <w:tcW w:w="1249" w:type="dxa"/>
            <w:noWrap/>
          </w:tcPr>
          <w:p w14:paraId="6929ED8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88A29D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773CFC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0F6173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BE5C61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AA27ED3" w14:textId="77777777" w:rsidTr="008936F3">
        <w:trPr>
          <w:trHeight w:val="300"/>
          <w:jc w:val="center"/>
        </w:trPr>
        <w:tc>
          <w:tcPr>
            <w:tcW w:w="1249" w:type="dxa"/>
            <w:hideMark/>
          </w:tcPr>
          <w:p w14:paraId="0B044A49"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t>Elshinshawy</w:t>
            </w:r>
            <w:proofErr w:type="spellEnd"/>
            <w:r w:rsidRPr="00840F74">
              <w:rPr>
                <w:rFonts w:ascii="Calibri" w:eastAsia="Times New Roman" w:hAnsi="Calibri" w:cs="Calibri"/>
                <w:sz w:val="16"/>
                <w:szCs w:val="16"/>
                <w:lang w:val="en-US" w:eastAsia="el-GR"/>
                <w14:ligatures w14:val="none"/>
              </w:rPr>
              <w:t xml:space="preserve">, 2023, Egypt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jceh.2023.03.004","ISSN":"0973-6883 (Print)","PMID":"37440948","abstract":"BACKGROUND: Thyroid hormones play an important role in the regulation of diverse metabolic processes and might play a crucial role in the pathogenesis of non-alcoholic fatty liver disease (NAFLD). However, their association remains controversial. Therefore, our aim is to clarify whether overt or subclinical hypothyroidism was associated with NAFLD. METHODS: This cross-sectional study included 60 participants with a new diagnosis of hypothyroidism and 30 age- and gender-matched healthy participants with thyroid-stimulating hormone (TSH) level &lt;4.5 mIU/L. Anthropometric measurements, laboratory parameters, plasma fibroblast growth factor 21 (FGF21), and hepatic steatosis diagnosed via controlled attenuation parameter (CAP) using transient elastography between the hypothyroid groups and control group were analyzed. RESULTS: Participants with hypothyroidism displayed significantly higher serum aspartate aminotransferase, alanine aminotransferase, gamma glutamyl transferase, total cholestrol, triglycerides, low-density lipoprotein cholesterol, TSH, hemoglobin A1c, fasting insulin, and homeostatic model assessment of insulin resistance (HOMA-IR) but significantly lower serum albumin, high-density lipoprotein cholesterol, and free thyroxine levels than the control group (P = &lt;0.001). The CAP values were significantly higher in participants with overt and subclinical hypothyroidism than the control group (P = &lt;0.001). The only significant independent predictors of steatosis in our study were free T4, body mass index, and HOMA-IR after using multivariate logistic regression. The mean serum FGF21 levels were increased in hypothyroid participants with hepatic steatosis than those without hepatic steatosis (126.9 ± 272.6) pg/ml vs. (106.8 ± 138.7) pg/ml, P = 0.8). Receiver operating characteristic (ROC) curve showed that FGF21 was not a significant marker for hepatic steatosis in hypothyroid participants (area under curve (AUC) = 0.44, P = 0.54). CONCLUSION: Individuals with subclinical or overt hypothyroidism were more likely to have NAFLD than those with normal thyroid function. Serum FGF21 levels were increased in hypothyroid individuals and its role as a marker of hepatic steatosis in hypothyroid individuals needs further assessment.","author":[{"dropping-particle":"","family":"Elshinshawy","given":"Sarah","non-dropping-particle":"","parse-names":false,"suffix":""},{"dropping-particle":"","family":"Elhaddad","given":"Hemmat","non-dropping-particle":"","parse-names":false,"suffix":""},{"dropping-particle":"","family":"Abdel Alem","given":"Shereen","non-dropping-particle":"","parse-names":false,"suffix":""},{"dropping-particle":"","family":"Shaker","given":"Olfat","non-dropping-particle":"","parse-names":false,"suffix":""},{"dropping-particle":"","family":"Salam","given":"Randa","non-dropping-particle":"","parse-names":false,"suffix":""},{"dropping-particle":"","family":"Yosry","given":"Ayman","non-dropping-particle":"","parse-names":false,"suffix":""},{"dropping-particle":"","family":"Elebrashy","given":"Ibrahim","non-dropping-particle":"","parse-names":false,"suffix":""}],"container-title":"Journal of clinical and experimental hepatology","id":"ITEM-1","issue":"4","issued":{"date-parts":[["2023"]]},"language":"eng","page":"638-648","publisher-place":"India","title":"The Interrelation Between Hypothyroidism and Non-alcoholic Fatty Liver Disease, a Cross-sectional Study.","type":"article-journal","volume":"13"},"uris":["http://www.mendeley.com/documents/?uuid=27dfe3de-0b41-4565-bc9e-77cc83c34af4"]}],"mendeley":{"formattedCitation":"[55]","plainTextFormattedCitation":"[55]","previouslyFormattedCitation":"[55]"},"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55]</w:t>
            </w:r>
            <w:r w:rsidRPr="00840F74">
              <w:rPr>
                <w:rFonts w:ascii="Calibri" w:eastAsia="Times New Roman" w:hAnsi="Calibri" w:cs="Calibri"/>
                <w:sz w:val="16"/>
                <w:szCs w:val="16"/>
                <w:lang w:val="en-US" w:eastAsia="el-GR"/>
                <w14:ligatures w14:val="none"/>
              </w:rPr>
              <w:fldChar w:fldCharType="end"/>
            </w:r>
          </w:p>
        </w:tc>
        <w:tc>
          <w:tcPr>
            <w:tcW w:w="1249" w:type="dxa"/>
            <w:noWrap/>
          </w:tcPr>
          <w:p w14:paraId="3EA29AF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7F203518"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21 (NA)</w:t>
            </w:r>
          </w:p>
        </w:tc>
        <w:tc>
          <w:tcPr>
            <w:tcW w:w="1249" w:type="dxa"/>
            <w:noWrap/>
          </w:tcPr>
          <w:p w14:paraId="11A1D67A"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3.80 ± 11.29</w:t>
            </w:r>
          </w:p>
        </w:tc>
        <w:tc>
          <w:tcPr>
            <w:tcW w:w="1249" w:type="dxa"/>
            <w:noWrap/>
          </w:tcPr>
          <w:p w14:paraId="08ADCA6F"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6.85 ± 4.92</w:t>
            </w:r>
          </w:p>
        </w:tc>
        <w:tc>
          <w:tcPr>
            <w:tcW w:w="1249" w:type="dxa"/>
            <w:noWrap/>
          </w:tcPr>
          <w:p w14:paraId="0E3BBC13"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84.97 ± 11.73</w:t>
            </w:r>
          </w:p>
        </w:tc>
        <w:tc>
          <w:tcPr>
            <w:tcW w:w="1250" w:type="dxa"/>
            <w:noWrap/>
          </w:tcPr>
          <w:p w14:paraId="24AADDC6"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0</w:t>
            </w:r>
          </w:p>
        </w:tc>
        <w:tc>
          <w:tcPr>
            <w:tcW w:w="1249" w:type="dxa"/>
            <w:noWrap/>
          </w:tcPr>
          <w:p w14:paraId="4A0AC999"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0.07 ± 0.01</w:t>
            </w:r>
          </w:p>
        </w:tc>
        <w:tc>
          <w:tcPr>
            <w:tcW w:w="1249" w:type="dxa"/>
            <w:noWrap/>
            <w:hideMark/>
          </w:tcPr>
          <w:p w14:paraId="1AE4D62A"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3.09 ± 9.95</w:t>
            </w:r>
          </w:p>
        </w:tc>
        <w:tc>
          <w:tcPr>
            <w:tcW w:w="1249" w:type="dxa"/>
            <w:noWrap/>
            <w:hideMark/>
          </w:tcPr>
          <w:p w14:paraId="57F8CC18"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0.31 ± 10.42</w:t>
            </w:r>
          </w:p>
        </w:tc>
        <w:tc>
          <w:tcPr>
            <w:tcW w:w="1249" w:type="dxa"/>
            <w:noWrap/>
            <w:hideMark/>
          </w:tcPr>
          <w:p w14:paraId="7EBA8F74"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3.83 ± 9.93</w:t>
            </w:r>
          </w:p>
        </w:tc>
        <w:tc>
          <w:tcPr>
            <w:tcW w:w="1249" w:type="dxa"/>
            <w:noWrap/>
            <w:hideMark/>
          </w:tcPr>
          <w:p w14:paraId="561E5411"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01 ± 1.68</w:t>
            </w:r>
          </w:p>
        </w:tc>
        <w:tc>
          <w:tcPr>
            <w:tcW w:w="1250" w:type="dxa"/>
            <w:noWrap/>
            <w:hideMark/>
          </w:tcPr>
          <w:p w14:paraId="648C04D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0ED2ED0" w14:textId="77777777" w:rsidTr="008936F3">
        <w:trPr>
          <w:trHeight w:val="250"/>
          <w:jc w:val="center"/>
        </w:trPr>
        <w:tc>
          <w:tcPr>
            <w:tcW w:w="1249" w:type="dxa"/>
            <w:hideMark/>
          </w:tcPr>
          <w:p w14:paraId="76E852DE" w14:textId="77777777" w:rsidR="00840F74" w:rsidRPr="00840F74" w:rsidRDefault="00840F74" w:rsidP="008936F3">
            <w:pPr>
              <w:rPr>
                <w:rFonts w:ascii="Calibri" w:eastAsia="Times New Roman" w:hAnsi="Calibri" w:cs="Calibri"/>
                <w:sz w:val="16"/>
                <w:szCs w:val="16"/>
                <w:lang w:eastAsia="el-GR"/>
                <w14:ligatures w14:val="none"/>
              </w:rPr>
            </w:pPr>
          </w:p>
        </w:tc>
        <w:tc>
          <w:tcPr>
            <w:tcW w:w="1249" w:type="dxa"/>
            <w:noWrap/>
            <w:hideMark/>
          </w:tcPr>
          <w:p w14:paraId="49C01645" w14:textId="77777777" w:rsidR="00840F74" w:rsidRPr="00840F74" w:rsidRDefault="00840F74" w:rsidP="008936F3">
            <w:pP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69232610"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 xml:space="preserve">39 </w:t>
            </w:r>
            <w:r w:rsidRPr="00840F74">
              <w:rPr>
                <w:rFonts w:ascii="Calibri" w:eastAsia="Times New Roman" w:hAnsi="Calibri" w:cs="Calibri"/>
                <w:sz w:val="16"/>
                <w:szCs w:val="16"/>
                <w:lang w:val="en-US" w:eastAsia="el-GR"/>
                <w14:ligatures w14:val="none"/>
              </w:rPr>
              <w:t>(NA)</w:t>
            </w:r>
          </w:p>
        </w:tc>
        <w:tc>
          <w:tcPr>
            <w:tcW w:w="1249" w:type="dxa"/>
            <w:noWrap/>
            <w:hideMark/>
          </w:tcPr>
          <w:p w14:paraId="04781B38"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6.41 ± 9.03</w:t>
            </w:r>
          </w:p>
        </w:tc>
        <w:tc>
          <w:tcPr>
            <w:tcW w:w="1249" w:type="dxa"/>
            <w:hideMark/>
          </w:tcPr>
          <w:p w14:paraId="0EB8D9EF"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4.47 ± 5.09</w:t>
            </w:r>
          </w:p>
        </w:tc>
        <w:tc>
          <w:tcPr>
            <w:tcW w:w="1249" w:type="dxa"/>
            <w:noWrap/>
            <w:hideMark/>
          </w:tcPr>
          <w:p w14:paraId="648D6E34"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101.13 ± 9.90</w:t>
            </w:r>
          </w:p>
        </w:tc>
        <w:tc>
          <w:tcPr>
            <w:tcW w:w="1250" w:type="dxa"/>
            <w:noWrap/>
            <w:hideMark/>
          </w:tcPr>
          <w:p w14:paraId="20C9AC91"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0</w:t>
            </w:r>
          </w:p>
        </w:tc>
        <w:tc>
          <w:tcPr>
            <w:tcW w:w="1249" w:type="dxa"/>
            <w:noWrap/>
            <w:hideMark/>
          </w:tcPr>
          <w:p w14:paraId="73EDEAD3"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0.07 ± 0.02</w:t>
            </w:r>
          </w:p>
        </w:tc>
        <w:tc>
          <w:tcPr>
            <w:tcW w:w="1249" w:type="dxa"/>
            <w:noWrap/>
            <w:hideMark/>
          </w:tcPr>
          <w:p w14:paraId="09568AAE"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5.20 ± 16.78</w:t>
            </w:r>
          </w:p>
        </w:tc>
        <w:tc>
          <w:tcPr>
            <w:tcW w:w="1249" w:type="dxa"/>
            <w:noWrap/>
            <w:hideMark/>
          </w:tcPr>
          <w:p w14:paraId="5812E996"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4.01 ± 17.06</w:t>
            </w:r>
          </w:p>
        </w:tc>
        <w:tc>
          <w:tcPr>
            <w:tcW w:w="1249" w:type="dxa"/>
            <w:noWrap/>
            <w:hideMark/>
          </w:tcPr>
          <w:p w14:paraId="6897F80E"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3.56 ± 24.78</w:t>
            </w:r>
          </w:p>
        </w:tc>
        <w:tc>
          <w:tcPr>
            <w:tcW w:w="1249" w:type="dxa"/>
            <w:noWrap/>
            <w:hideMark/>
          </w:tcPr>
          <w:p w14:paraId="291425C0"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99 ± 2.23</w:t>
            </w:r>
          </w:p>
        </w:tc>
        <w:tc>
          <w:tcPr>
            <w:tcW w:w="1250" w:type="dxa"/>
            <w:noWrap/>
          </w:tcPr>
          <w:p w14:paraId="04F9097A"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2959BEB" w14:textId="77777777" w:rsidTr="008936F3">
        <w:trPr>
          <w:trHeight w:val="315"/>
          <w:jc w:val="center"/>
        </w:trPr>
        <w:tc>
          <w:tcPr>
            <w:tcW w:w="1249" w:type="dxa"/>
            <w:noWrap/>
            <w:hideMark/>
          </w:tcPr>
          <w:p w14:paraId="0629C2D3"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eastAsia="el-GR"/>
                <w14:ligatures w14:val="none"/>
              </w:rPr>
              <w:t>Flisiak-Jackiewicz</w:t>
            </w:r>
            <w:proofErr w:type="spellEnd"/>
            <w:r w:rsidRPr="00840F74">
              <w:rPr>
                <w:rFonts w:ascii="Calibri" w:eastAsia="Times New Roman" w:hAnsi="Calibri" w:cs="Calibri"/>
                <w:sz w:val="16"/>
                <w:szCs w:val="16"/>
                <w:lang w:eastAsia="el-GR"/>
                <w14:ligatures w14:val="none"/>
              </w:rPr>
              <w:t>,</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 xml:space="preserve">2019, </w:t>
            </w:r>
            <w:proofErr w:type="spellStart"/>
            <w:r w:rsidRPr="00840F74">
              <w:rPr>
                <w:rFonts w:ascii="Calibri" w:eastAsia="Times New Roman" w:hAnsi="Calibri" w:cs="Calibri"/>
                <w:sz w:val="16"/>
                <w:szCs w:val="16"/>
                <w:lang w:eastAsia="el-GR"/>
                <w14:ligatures w14:val="none"/>
              </w:rPr>
              <w:t>Poland</w:t>
            </w:r>
            <w:proofErr w:type="spellEnd"/>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eastAsia="el-GR"/>
                <w14:ligatures w14:val="none"/>
              </w:rPr>
              <w:instrText xml:space="preserve">ADDIN CSL_CITATION {"citationItems":[{"id":"ITEM-1","itemData":{"DOI":"10.1016/j.advms.2019.02.005","ISSN":"18984002","PMID":"30921653","abstract":"Purpose: Hepatokines are proteins produced by the liver and involved in regulating glucose and lipid metabolism. However, their role as the biomarkers of intrahepatic lipid content is not clear. The aim of the study was to evaluate the serum concentration of selected hepatokines: fibroblast growth factor-21 (FGF-21), selenoprotein P (SELENOP) and sex hormone-binding globulin (SHBG) in obese children. Patients and methods: The cross-sectional study included 86 obese children with suspected liver disease. Nonalcoholic fatty liver disease (NAFLD) was diagnosed in children with liver steatosis in ultrasound with elevated alanine aminotransferase (ALT) serum activity and excluded other liver diseases. The total intrahepatic lipid content (TILC) was assessed by magnetic resonance proton spectroscopy ( 1 H-MRS). Results: The concentration of FGF-21 and SELENOP was significantly higher and SHBG significantly lower in children with NAFLD compared to controls. Only FGF-21 level was significantly higher in NAFLD children than in obese patients without NAFLD. The significant positive correlation of FGF-21 with ALT, gamma glutamyltransferase (GGT), triglycerides, homeostatic model assessment–insulin resistance (HOMA-IR), the degree of liver steatosis in ultrasound and TILC in 1 H-MRS were found. The ability of serum FGF-21 to diagnose severe liver steatosis was significant. Conclusions: FGF-21 can be </w:instrText>
            </w:r>
            <w:r w:rsidRPr="00840F74">
              <w:rPr>
                <w:rFonts w:ascii="Calibri" w:eastAsia="Times New Roman" w:hAnsi="Calibri" w:cs="Calibri"/>
                <w:sz w:val="16"/>
                <w:szCs w:val="16"/>
                <w:lang w:val="en-US" w:eastAsia="el-GR"/>
                <w14:ligatures w14:val="none"/>
              </w:rPr>
              <w:instrText>considered as a suitable biomarker in predicting TILC and fatty liver in obese children.","author":[{"dropping-particle":"","family":"Flisiak-Jackiewicz","given":"Marta","non-dropping-particle":"","parse-names":false,"suffix":""},{"dropping-particle":"","family":"Bobrus-Chociej","given":"Anna","non-dropping-particle":"","parse-names":false,"suffix":""},{"dropping-particle":"","family":"Wasilewska","given":"Natalia","non-dropping-particle":"","parse-names":false,"suffix":""},{"dropping-particle":"","family":"Tarasow","given":"Eugeniusz","non-dropping-particle":"","parse-names":false,"suffix":""},{"dropping-particle":"","family":"Wojtkowska","given":"Malgorzata","non-dropping-particle":"","parse-names":false,"suffix":""},{"dropping-particle":"","family":"Lebensztejn","given":"Dariusz Marek","non-dropping-particle":"","parse-names":false,"suffix":""}],"container-title":"Advances in Medical Sciences","id":"ITEM-1","issue":"2","issued":{"date-parts":[["2019"]]},"page":"280-284","publisher":"Elsevier","title":"Can hepatokines be regarded as novel non-invasive serum biomarkers of intrahepatic lipid content in obese children?","type":"article-journal","volume":"64"},"uris":["http://www.mendeley.com/documents/?uuid=5e9ae3d9-366f-4b60-8709-032a487da4bb"]}],"mendeley":{"formattedCitation":"[56]","plainTextFormattedCitation":"[56]","previouslyFormattedCitation":"[56]"},"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val="en-US" w:eastAsia="el-GR"/>
                <w14:ligatures w14:val="none"/>
              </w:rPr>
              <w:t>[56]</w:t>
            </w:r>
            <w:r w:rsidRPr="00840F74">
              <w:rPr>
                <w:rFonts w:ascii="Calibri" w:eastAsia="Times New Roman" w:hAnsi="Calibri" w:cs="Calibri"/>
                <w:sz w:val="16"/>
                <w:szCs w:val="16"/>
                <w:lang w:eastAsia="el-GR"/>
                <w14:ligatures w14:val="none"/>
              </w:rPr>
              <w:fldChar w:fldCharType="end"/>
            </w:r>
          </w:p>
        </w:tc>
        <w:tc>
          <w:tcPr>
            <w:tcW w:w="1249" w:type="dxa"/>
            <w:noWrap/>
            <w:hideMark/>
          </w:tcPr>
          <w:p w14:paraId="0B23C34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7607AEE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2 (NA)</w:t>
            </w:r>
          </w:p>
        </w:tc>
        <w:tc>
          <w:tcPr>
            <w:tcW w:w="1249" w:type="dxa"/>
            <w:noWrap/>
            <w:hideMark/>
          </w:tcPr>
          <w:p w14:paraId="1FCE60B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2.00 ± 3.05</w:t>
            </w:r>
          </w:p>
        </w:tc>
        <w:tc>
          <w:tcPr>
            <w:tcW w:w="1249" w:type="dxa"/>
            <w:noWrap/>
            <w:hideMark/>
          </w:tcPr>
          <w:p w14:paraId="4B60086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62 ± 3.89</w:t>
            </w:r>
          </w:p>
        </w:tc>
        <w:tc>
          <w:tcPr>
            <w:tcW w:w="1249" w:type="dxa"/>
            <w:noWrap/>
            <w:hideMark/>
          </w:tcPr>
          <w:p w14:paraId="3E2ED6F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3.33 ± 12.20</w:t>
            </w:r>
          </w:p>
        </w:tc>
        <w:tc>
          <w:tcPr>
            <w:tcW w:w="1250" w:type="dxa"/>
            <w:noWrap/>
            <w:hideMark/>
          </w:tcPr>
          <w:p w14:paraId="25F9BE7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790D857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0 ± 0.10</w:t>
            </w:r>
          </w:p>
        </w:tc>
        <w:tc>
          <w:tcPr>
            <w:tcW w:w="1249" w:type="dxa"/>
            <w:noWrap/>
          </w:tcPr>
          <w:p w14:paraId="16C53D8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27D7540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33 ± 13.34</w:t>
            </w:r>
          </w:p>
        </w:tc>
        <w:tc>
          <w:tcPr>
            <w:tcW w:w="1249" w:type="dxa"/>
            <w:noWrap/>
            <w:hideMark/>
          </w:tcPr>
          <w:p w14:paraId="0ABEF8B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33 ± 6.86</w:t>
            </w:r>
          </w:p>
        </w:tc>
        <w:tc>
          <w:tcPr>
            <w:tcW w:w="1249" w:type="dxa"/>
            <w:noWrap/>
            <w:hideMark/>
          </w:tcPr>
          <w:p w14:paraId="5B58677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4 ± 1.41</w:t>
            </w:r>
          </w:p>
        </w:tc>
        <w:tc>
          <w:tcPr>
            <w:tcW w:w="1250" w:type="dxa"/>
            <w:noWrap/>
          </w:tcPr>
          <w:p w14:paraId="6985F1A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9948A5C" w14:textId="77777777" w:rsidTr="008936F3">
        <w:trPr>
          <w:trHeight w:val="300"/>
          <w:jc w:val="center"/>
        </w:trPr>
        <w:tc>
          <w:tcPr>
            <w:tcW w:w="1249" w:type="dxa"/>
            <w:hideMark/>
          </w:tcPr>
          <w:p w14:paraId="508B5BF0"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0D52F0A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41E7618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4 (NA)</w:t>
            </w:r>
          </w:p>
        </w:tc>
        <w:tc>
          <w:tcPr>
            <w:tcW w:w="1249" w:type="dxa"/>
            <w:noWrap/>
            <w:hideMark/>
          </w:tcPr>
          <w:p w14:paraId="6494711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00 ± 3.10</w:t>
            </w:r>
          </w:p>
        </w:tc>
        <w:tc>
          <w:tcPr>
            <w:tcW w:w="1249" w:type="dxa"/>
            <w:noWrap/>
            <w:hideMark/>
          </w:tcPr>
          <w:p w14:paraId="2DC3A0C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37 ± 5.19</w:t>
            </w:r>
          </w:p>
        </w:tc>
        <w:tc>
          <w:tcPr>
            <w:tcW w:w="1249" w:type="dxa"/>
            <w:noWrap/>
            <w:hideMark/>
          </w:tcPr>
          <w:p w14:paraId="44FAC95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0.00 ± 10.06</w:t>
            </w:r>
          </w:p>
        </w:tc>
        <w:tc>
          <w:tcPr>
            <w:tcW w:w="1250" w:type="dxa"/>
            <w:noWrap/>
            <w:hideMark/>
          </w:tcPr>
          <w:p w14:paraId="640A84B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hideMark/>
          </w:tcPr>
          <w:p w14:paraId="02923B3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7 ± 0.19</w:t>
            </w:r>
          </w:p>
        </w:tc>
        <w:tc>
          <w:tcPr>
            <w:tcW w:w="1249" w:type="dxa"/>
            <w:noWrap/>
          </w:tcPr>
          <w:p w14:paraId="3EF6ABE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182DD7F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1.67 ± 38.70</w:t>
            </w:r>
          </w:p>
        </w:tc>
        <w:tc>
          <w:tcPr>
            <w:tcW w:w="1249" w:type="dxa"/>
            <w:noWrap/>
            <w:hideMark/>
          </w:tcPr>
          <w:p w14:paraId="31C248A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50 ± 17.80</w:t>
            </w:r>
          </w:p>
        </w:tc>
        <w:tc>
          <w:tcPr>
            <w:tcW w:w="1249" w:type="dxa"/>
            <w:noWrap/>
            <w:hideMark/>
          </w:tcPr>
          <w:p w14:paraId="05697A5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80 ± 1.53</w:t>
            </w:r>
          </w:p>
        </w:tc>
        <w:tc>
          <w:tcPr>
            <w:tcW w:w="1250" w:type="dxa"/>
            <w:noWrap/>
          </w:tcPr>
          <w:p w14:paraId="3A884A3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5281FDA" w14:textId="77777777" w:rsidTr="008936F3">
        <w:trPr>
          <w:trHeight w:val="315"/>
          <w:jc w:val="center"/>
        </w:trPr>
        <w:tc>
          <w:tcPr>
            <w:tcW w:w="1249" w:type="dxa"/>
            <w:noWrap/>
            <w:hideMark/>
          </w:tcPr>
          <w:p w14:paraId="728CA57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Franck, 2023, Germany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111/liv.15686.","ISSN":"1478-3231 (Electronic)","PMID":"37534777","abstract":"BACKGROUND AND AIMS: The presence of significant liver fibrosis associated with non-alcoholic steatohepatitis (NASH) is regarded as the major prognostic factor in non-alcoholic fatty liver disease (NAFLD). Identification of patients at risk for NASH with significant fibrosis is therefore important. Although the established fibrosis score FIB-4 is suitable to exclude advanced fibrosis, it does not allow the prediction of significant fibrosis in NAFLD patients. We therefore evaluated whether the hepatokine fibroblast growth factor 21 (FGF21), a regulator of glucose and lipid metabolism, might identify 'at-risk NASH' in NAFLD. METHODS: FGF21 levels were assessed by enzyme-linked immunosorbent assay in sera from an exploration (n = 137) and a validation (n = 88) cohort of biopsy-proven NAFLD patients with different disease activity and fibrosis stages. In addition, we evaluated whether the use of FGF21 could improve risk stratification in NAFLD patients with low (&lt;1.3) or intermediate (1.3-2.67) FIB-4. RESULTS: FGF21 levels could significantly discriminate between NASH and non-alcoholic fatty liver (NAFL) patients, even in the absence of diabetes. Moreover, patients with NASH and fibrosis ≥F2 showed significantly higher FGF21 levels compared to NAFLD patients without significant fibrosis. Significantly elevated FGF21 levels could even be detected in NAFLD patients with NASH and significant fibrosis despite low or intermediate FIB-4. CONCLUSION: Serological FGF21 detection might allow the identification of NAFLD patients at risk and improves patient stratification in combination with FIB-4.","author":[{"dropping-particle":"","family":"Franck","given":"Martin","non-dropping-particle":"","parse-names":false,"suffix":""},{"dropping-particle":"","family":"John","given":"Katharina","non-dropping-particle":"","parse-names":false,"suffix":""},{"dropping-particle":"","family":"Aoua","given":"Sherin","non-dropping-particle":"Al","parse-names":false,"suffix":""},{"dropping-particle":"","family":"Rau","given":"Monika","non-dropping-particle":"","parse-names":false,"suffix":""},{"dropping-particle":"","family":"Geier","given":"Andreas","non-dropping-particle":"","parse-names":false,"suffix":""},{"dropping-particle":"","family":"Schattenberg","given":"Jörn M","non-dropping-particle":"","parse-names":false,"suffix":""},{"dropping-particle":"","family":"Wedemeyer","given":"Heiner","non-dropping-particle":"","parse-names":false,"suffix":""},{"dropping-particle":"","family":"Schulze-Osthoff","given":"Klaus","non-dropping-particle":"","parse-names":false,"suffix":""},{"dropping-particle":"","family":"Bantel","given":"Heike","non-dropping-particle":"","parse-names":false,"suffix":""}],"container-title":"Liver international : official journal of the International Association for the Study of the Liver","id":"ITEM-1","issue":"12","issued":{"date-parts":[["2023","12"]]},"language":"eng","page":"2668-2679","publisher-place":"United States","title":"Hepatokine-based identification of fibrotic NASH and improved risk stratification in a multicentre cohort of NAFLD patients.","type":"article-journal","volume":"43"},"uris":["http://www.mendeley.com/documents/?uuid=3a9546d7-c56f-4b2e-ab19-f10f281ea10a"]}],"mendeley":{"formattedCitation":"[15]","plainTextFormattedCitation":"[15]","previouslyFormattedCitation":"[15]"},"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15]</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18B5A3D9"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0B5B83D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 (NA)</w:t>
            </w:r>
          </w:p>
        </w:tc>
        <w:tc>
          <w:tcPr>
            <w:tcW w:w="1249" w:type="dxa"/>
            <w:noWrap/>
            <w:hideMark/>
          </w:tcPr>
          <w:p w14:paraId="50DD97E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601A9AF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7B6F7B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41497A4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3AE5A1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4 ± 0.14</w:t>
            </w:r>
          </w:p>
        </w:tc>
        <w:tc>
          <w:tcPr>
            <w:tcW w:w="1249" w:type="dxa"/>
            <w:noWrap/>
          </w:tcPr>
          <w:p w14:paraId="1674A1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13572EB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2A7B1E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66147E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1D0F75D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61C8E5DC" w14:textId="77777777" w:rsidTr="008936F3">
        <w:trPr>
          <w:trHeight w:val="310"/>
          <w:jc w:val="center"/>
        </w:trPr>
        <w:tc>
          <w:tcPr>
            <w:tcW w:w="1249" w:type="dxa"/>
            <w:hideMark/>
          </w:tcPr>
          <w:p w14:paraId="1F5AE63C"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7D3F3ED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7E59F2E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37 (78)</w:t>
            </w:r>
          </w:p>
        </w:tc>
        <w:tc>
          <w:tcPr>
            <w:tcW w:w="1249" w:type="dxa"/>
            <w:noWrap/>
            <w:hideMark/>
          </w:tcPr>
          <w:p w14:paraId="5BC76D7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6.69 ± 1.56</w:t>
            </w:r>
          </w:p>
        </w:tc>
        <w:tc>
          <w:tcPr>
            <w:tcW w:w="1249" w:type="dxa"/>
            <w:noWrap/>
            <w:hideMark/>
          </w:tcPr>
          <w:p w14:paraId="0CC046D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91 ± 1.32</w:t>
            </w:r>
          </w:p>
        </w:tc>
        <w:tc>
          <w:tcPr>
            <w:tcW w:w="1249" w:type="dxa"/>
            <w:noWrap/>
            <w:hideMark/>
          </w:tcPr>
          <w:p w14:paraId="4769F48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46D5C94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w:t>
            </w:r>
          </w:p>
        </w:tc>
        <w:tc>
          <w:tcPr>
            <w:tcW w:w="1249" w:type="dxa"/>
            <w:noWrap/>
          </w:tcPr>
          <w:p w14:paraId="1296E55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51 ± 0.48</w:t>
            </w:r>
          </w:p>
        </w:tc>
        <w:tc>
          <w:tcPr>
            <w:tcW w:w="1249" w:type="dxa"/>
            <w:noWrap/>
          </w:tcPr>
          <w:p w14:paraId="41E9C1F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3FC37F9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6.09 ± 7.46</w:t>
            </w:r>
          </w:p>
        </w:tc>
        <w:tc>
          <w:tcPr>
            <w:tcW w:w="1249" w:type="dxa"/>
            <w:noWrap/>
          </w:tcPr>
          <w:p w14:paraId="4A01BF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00F476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2534485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7 </w:t>
            </w:r>
          </w:p>
        </w:tc>
      </w:tr>
      <w:tr w:rsidR="00840F74" w:rsidRPr="00840F74" w14:paraId="0A2C2C6A" w14:textId="77777777" w:rsidTr="008936F3">
        <w:trPr>
          <w:trHeight w:val="315"/>
          <w:jc w:val="center"/>
        </w:trPr>
        <w:tc>
          <w:tcPr>
            <w:tcW w:w="1249" w:type="dxa"/>
            <w:noWrap/>
            <w:hideMark/>
          </w:tcPr>
          <w:p w14:paraId="73270D19"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Gallego-Duran, 2024, Spain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02/ueg2.12534","ISSN":"20506414","abstract":"Aim: We aimed to assess the role of FGF21 in metabolic dysfunction-associated steatotic liver disease (MASLD) at a multi-scale level. Methods: We used human MASLD pathology samples for FGF21 gene expression analyses (qPCR and RNAseq), serum to measure circulating FGF21 levels and DNA for genotyping the FGF21 rs838133 variant in both estimation and validation cohorts. A hepatocyte-derived cell line was exposed to free fatty acids at different timepoints. Finally, C57BL/6J mice were fed a high-fat and choline-deficient diet (CDA-HFD) for 16 weeks to assess hepatic FGF21 protein expression and FGF21 levels by ELISA. Results: A significant upregulation in FGF21 mRNA expression was observed in the liver analysed by both qPCR (fold change 5.32 ± 5.25 vs. 0.59 ± 0.66; p = 0.017) and RNA-Seq (3.5 fold; FDR: 0.006; p &lt; 0.0001) in MASLD patients vs. controls. Circulating levels of FGF21 were increased in patients with steatohepatitis vs. bland steatosis (386.6 ± 328.9 vs. 297.9 ± 231.5 pg/mL; p = 0.009). Besides, sex, age, A-allele from FGF21, GG genotype from PNPLA3, ALT, type 2 diabetes mellitus and BMI were independently associated with MASH and significant fibrosis in both estimation and validation cohorts. In vitro exposure of Huh7.5 cells to high concentrations of free fatty acids (FFAs) resulted in overexpression of FGF21 (p &lt; 0.001). Finally, Circulating FGF21 levels and hepatic FGF21 expression were found to be significantly increased (p &lt; 0.001) in animals under CDA-HFD. Conclusions: Hepatic and circulating FGF21 expression was increased in MASH patients, in Huh7.5 cells under FFAs and in CDA-HFD animals. The A-allele from the rs838133 variant was also associated with an increased risk of steatohepatitis and significant and advanced fibrosis in MASLD patients.","author":[{"dropping-particle":"","family":"Gallego-Durán","given":"Rocío","non-dropping-particle":"","parse-names":false,"suffix":""},{"dropping-particle":"","family":"Ampuero","given":"Javier","non-dropping-particle":"","parse-names":false,"suffix":""},{"dropping-particle":"","family":"Maya-Miles","given":"Douglas","non-dropping-particle":"","parse-names":false,"suffix":""},{"dropping-particle":"","family":"Pastor-Ramírez","given":"Helena","non-dropping-particle":"","parse-names":false,"suffix":""},{"dropping-particle":"","family":"Montero-Vallejo","given":"Rocío","non-dropping-particle":"","parse-names":false,"suffix":""},{"dropping-particle":"","family":"Rivera-Esteban","given":"Jesús","non-dropping-particle":"","parse-names":false,"suffix":""},{"dropping-particle":"","family":"Álvarez-Amor","given":"Leticia","non-dropping-particle":"","parse-names":false,"suffix":""},{"dropping-particle":"","family":"Pareja","given":"María Jesús","non-dropping-particle":"","parse-names":false,"suffix":""},{"dropping-particle":"","family":"Rico","given":"María Carmen","non-dropping-particle":"","parse-names":false,"suffix":""},{"dropping-particle":"","family":"Millán","given":"Raquel","non-dropping-particle":"","parse-names":false,"suffix":""},{"dropping-particle":"","family":"Robles-Frías","given":"María José","non-dropping-particle":"","parse-names":false,"suffix":""},{"dropping-particle":"","family":"Aller","given":"Rocío","non-dropping-particle":"","parse-names":false,"suffix":""},{"dropping-particle":"","family":"Rojas","given":"Ángela","non-dropping-particle":"","parse-names":false,"suffix":""},{"dropping-particle":"","family":"Muñoz-Hernández","given":"Rocío","non-dropping-particle":"","parse-names":false,"suffix":""},{"dropping-particle":"","family":"Gil-Gómez","given":"Antonio","non-dropping-particle":"","parse-names":false,"suffix":""},{"dropping-particle":"","family":"Gato","given":"Sheila","non-dropping-particle":"","parse-names":false,"suffix":""},{"dropping-particle":"","family":"García-Lozano","given":"María","non-dropping-particle":"","parse-names":false,"suffix":""},{"dropping-particle":"","family":"Arias-Loste","given":"María Teresa","non-dropping-particle":"","parse-names":false,"suffix":""},{"dropping-particle":"","family":"Abad","given":"Javier","non-dropping-particle":"","parse-names":false,"suffix":""},{"dropping-particle":"","family":"Calleja","given":"José Luis","non-dropping-particle":"","parse-names":false,"suffix":""},{"dropping-particle":"","family":"Andrade","given":"Raúl J.","non-dropping-particle":"","parse-names":false,"suffix":""},{"dropping-particle":"","family":"Crespo","given":"Javier","non-dropping-particle":"","parse-names":false,"suffix":""},{"dropping-particle":"","family":"González-Rodríguez","given":"Águeda","non-dropping-particle":"","parse-names":false,"suffix":""},{"dropping-particle":"","family":"García-Monzón","given":"Carmelo","non-dropping-particle":"","parse-names":false,"suffix":""},{"dropping-particle":"","family":"Andreola","given":"Fausto","non-dropping-particle":"","parse-names":false,"suffix":""},{"dropping-particle":"","family":"Pericás","given":"Juan Manuel","non-dropping-particle":"","parse-names":false,"suffix":""},{"dropping-particle":"","family":"Jalan","given":"Rajiv","non-dropping-particle":"","parse-names":false,"suffix":""},{"dropping-particle":"","family":"Martín-Bermudo","given":"Francisco","non-dropping-particle":"","parse-names":false,"suffix":""},{"dropping-particle":"","family":"Romero-Gómez","given":"Manuel","non-dropping-particle":"","parse-names":false,"suffix":""}],"container-title":"United European Gastroenterology Journal","id":"ITEM-1","issue":"July 2023","issued":{"date-parts":[["2024"]]},"page":"1-13","title":"Fibroblast growth factor 21 is a hepatokine involved in MASLD progression","type":"article-journal"},"uris":["http://www.mendeley.com/documents/?uuid=8a3af482-a15a-43f1-b1d4-c3d286d0e908"]}],"mendeley":{"formattedCitation":"[16]","plainTextFormattedCitation":"[16]","previouslyFormattedCitation":"[16]"},"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16]</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3C2E72A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5CF1C3E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 (NA)</w:t>
            </w:r>
          </w:p>
        </w:tc>
        <w:tc>
          <w:tcPr>
            <w:tcW w:w="1249" w:type="dxa"/>
            <w:noWrap/>
            <w:hideMark/>
          </w:tcPr>
          <w:p w14:paraId="41F4DD6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hideMark/>
          </w:tcPr>
          <w:p w14:paraId="69DE1DD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92AC8A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95F529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68F0CBC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9 ± 0.14</w:t>
            </w:r>
          </w:p>
        </w:tc>
        <w:tc>
          <w:tcPr>
            <w:tcW w:w="1249" w:type="dxa"/>
            <w:noWrap/>
          </w:tcPr>
          <w:p w14:paraId="78C6E92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1EBAF8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9B880A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62CD85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173951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0B63AB63" w14:textId="77777777" w:rsidTr="008936F3">
        <w:trPr>
          <w:trHeight w:val="300"/>
          <w:jc w:val="center"/>
        </w:trPr>
        <w:tc>
          <w:tcPr>
            <w:tcW w:w="1249" w:type="dxa"/>
            <w:hideMark/>
          </w:tcPr>
          <w:p w14:paraId="5BB09ECC"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21C8CC1B"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2F4AF30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9 (NA)</w:t>
            </w:r>
          </w:p>
        </w:tc>
        <w:tc>
          <w:tcPr>
            <w:tcW w:w="1249" w:type="dxa"/>
            <w:noWrap/>
            <w:hideMark/>
          </w:tcPr>
          <w:p w14:paraId="695A883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127BD8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C9EDC4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576644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9F16CE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4 ± 0.29</w:t>
            </w:r>
          </w:p>
        </w:tc>
        <w:tc>
          <w:tcPr>
            <w:tcW w:w="1249" w:type="dxa"/>
            <w:noWrap/>
          </w:tcPr>
          <w:p w14:paraId="1DECB36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CABB1E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1D43D2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63A423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40B951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85F0CEA" w14:textId="77777777" w:rsidTr="008936F3">
        <w:trPr>
          <w:trHeight w:val="315"/>
          <w:jc w:val="center"/>
        </w:trPr>
        <w:tc>
          <w:tcPr>
            <w:tcW w:w="1249" w:type="dxa"/>
            <w:noWrap/>
          </w:tcPr>
          <w:p w14:paraId="09B2BD80"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Giannouli, 2023, Greec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90/jcm12175744","ISSN":"2077-0383 (Print)","PMID":"37685811","abstract":"The current guidelines suggest routine screening for non-alcoholic fatty liver disease (NAFLD) in patients with polycystic ovary syndrome (PCOS). Hepatokines seem to be promising surrogate endpoints for the diagnosis and severity of NAFLD. PCOS has its onset in adolescence and its metabolic sequalae begin during the same period. There are scarce data on the hepatokine profile of adolescent PCOS patients. This case-control study examined the serum profile of the hepatokines sex hormone-binding globulin (SHBG), selenoprotein P, fibroblast growth factor 21 (FGF21), and fetuin A in a sample of adolescent PCOS patients, and their association to metabolic and hormonal parameters. The selenoprotein P and SHBG serum concentrations were significantly decreased in PCOS patients vs. the controls (median (IQR), 2.47 (0.40) vs. 2.66 (0.36) μg/mL, p = 0.025; mean ± SD, 41.71 ± 19.41 vs. 54.94 ± 22.12 nmol/L, p = 0.011, respectively), whereas selenoprotein P was significantly and positively associated with testosterone (r = 0.325, p = 0.007) and the free androgen index (r = 0.361, p = 0.002). The SHBG demonstrated multiple significant negative correlations with adverse metabolic parameters. Among the PCOS patients, the FGF21 concentrations were significantly higher in those with NAFLD, whereas a 1 pg/mL increase in the FGF21 concentration increased the odds of NAFLD diagnosis by liver ultrasound by 1%, suggesting FGF21 as a potential biomarker for hepatic disease in females with PCOS in adolescence. Fetuin A was the least differentiated hepatokine between the PCOS patients and controls with the least associations with metabolic and hormonal parameters.","author":[{"dropping-particle":"","family":"Giannouli","given":"Aikaterini","non-dropping-particle":"","parse-names":false,"suffix":""},{"dropping-particle":"","family":"Stefanaki","given":"Charikleia","non-dropping-particle":"","parse-names":false,"suffix":""},{"dropping-particle":"","family":"Kouskoutis","given":"Christos","non-dropping-particle":"","parse-names":false,"suffix":""},{"dropping-particle":"","family":"Konidari","given":"Marianna","non-dropping-particle":"","parse-names":false,"suffix":""},{"dropping-particle":"","family":"Mani","given":"Iliana","non-dropping-particle":"","parse-names":false,"suffix":""},{"dropping-particle":"","family":"Konidari","given":"Konstantina","non-dropping-particle":"","parse-names":false,"suffix":""},{"dropping-particle":"","family":"Markantonis","given":"Sophia L","non-dropping-particle":"","parse-names":false,"suffix":""},{"dropping-particle":"","family":"Mantzou","given":"Aimilia","non-dropping-particle":"","parse-names":false,"suffix":""},{"dropping-particle":"","family":"Dourakis","given":"Spyridon P","non-dropping-particle":"","parse-names":false,"suffix":""},{"dropping-particle":"","family":"Deligeoroglou","given":"Efthymios","non-dropping-particle":"","parse-names":false,"suffix":""},{"dropping-particle":"","family":"Bacopoulou","given":"Flora","non-dropping-particle":"","parse-names":false,"suffix":""}],"container-title":"Journal of clinical medicine","id":"ITEM-1","issue":"17","issued":{"date-parts":[["2023","9"]]},"language":"eng","publisher-place":"Switzerland","title":"Hepatokine Profile in Adolescents with Polycystic Ovary Syndrome: A Case-Control Study.","type":"article-journal","volume":"12"},"uris":["http://www.mendeley.com/documents/?uuid=456bf179-6d89-40c8-82a2-e222f895f92a"]}],"mendeley":{"formattedCitation":"[17]","plainTextFormattedCitation":"[17]","previouslyFormattedCitation":"[17]"},"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17]</w:t>
            </w:r>
            <w:r w:rsidRPr="00840F74">
              <w:rPr>
                <w:rFonts w:ascii="Calibri" w:eastAsia="Times New Roman" w:hAnsi="Calibri" w:cs="Calibri"/>
                <w:sz w:val="16"/>
                <w:szCs w:val="16"/>
                <w:lang w:val="en-US" w:eastAsia="el-GR"/>
                <w14:ligatures w14:val="none"/>
              </w:rPr>
              <w:fldChar w:fldCharType="end"/>
            </w:r>
          </w:p>
        </w:tc>
        <w:tc>
          <w:tcPr>
            <w:tcW w:w="1249" w:type="dxa"/>
            <w:noWrap/>
          </w:tcPr>
          <w:p w14:paraId="291C846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460F75D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7 (NA)</w:t>
            </w:r>
          </w:p>
        </w:tc>
        <w:tc>
          <w:tcPr>
            <w:tcW w:w="1249" w:type="dxa"/>
            <w:noWrap/>
          </w:tcPr>
          <w:p w14:paraId="5A29D6C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221B0A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182525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F9D36A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D47AD1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3 ± 0.09</w:t>
            </w:r>
          </w:p>
        </w:tc>
        <w:tc>
          <w:tcPr>
            <w:tcW w:w="1249" w:type="dxa"/>
            <w:noWrap/>
          </w:tcPr>
          <w:p w14:paraId="41C748C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53EFD6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C8BA0A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39FBAE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1D30B2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D214A5B" w14:textId="77777777" w:rsidTr="008936F3">
        <w:trPr>
          <w:trHeight w:val="315"/>
          <w:jc w:val="center"/>
        </w:trPr>
        <w:tc>
          <w:tcPr>
            <w:tcW w:w="1249" w:type="dxa"/>
            <w:noWrap/>
          </w:tcPr>
          <w:p w14:paraId="317F46A0"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7AC524E3"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7825249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 (NA)</w:t>
            </w:r>
          </w:p>
        </w:tc>
        <w:tc>
          <w:tcPr>
            <w:tcW w:w="1249" w:type="dxa"/>
            <w:noWrap/>
          </w:tcPr>
          <w:p w14:paraId="43F9353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A7BEED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F85FF0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2966CD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FDB3DA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1 ± 0.13</w:t>
            </w:r>
          </w:p>
        </w:tc>
        <w:tc>
          <w:tcPr>
            <w:tcW w:w="1249" w:type="dxa"/>
            <w:noWrap/>
          </w:tcPr>
          <w:p w14:paraId="18D890E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73AA23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F6CE9D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053FE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15A37F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061D3CE8" w14:textId="77777777" w:rsidTr="008936F3">
        <w:trPr>
          <w:trHeight w:val="315"/>
          <w:jc w:val="center"/>
        </w:trPr>
        <w:tc>
          <w:tcPr>
            <w:tcW w:w="1249" w:type="dxa"/>
            <w:noWrap/>
          </w:tcPr>
          <w:p w14:paraId="312E6E8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Goralska, 2023, Poland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90/biom13040675","ISSN":"2218-273X (Electronic)","PMID":"37189422","abstract":"There is growing interest in the non-invasive identification and monitoring of the outcome of liver damage in obese patients. Plasma cytokeratin-18 (CK-18) fragment levels correlate with the magnitude of hepatocyte apoptosis and have recently been proposed to independently predict the presence of non-alcoholic steatohepatitis (NASH). The aim of the study was to analyze the associations of CK-18 with obesity and related complications: insulin resistance, impaired lipid metabolism and the secretion of hepatokines, adipokines and pro-inflammatory cytokines. The study involved 151 overweight and obese patients (BMI 25-40), without diabetes, dyslipidemia or apparent liver disease. Liver function was assessed based on alanine aminotransferase (ALT), gamma-glutamyl transferase (GGT) and the fatty liver index (FLI). CK-18 M30 plasma levels, FGF-21, FGF-19 and cytokines were determined by ELISA. CK-18 values &gt;150 U/l were accompanied by high ALT, GGT and FLI, insulin resistance, postprandial hypertriglyceridemia, elevated FGF-21 and MCP-1 and decreased adiponectin. ALT activity was the strongest independent factor influencing high CK-18 plasma levels, even after an adjustment for age, sex and BMI [β coefficient (95%CI): 0.40 (0.19-0.61)]. In conclusion, the applied CK-18 cut-off point at 150 U/l allows to distinguish between two metabolic phenotypes in obesity.","author":[{"dropping-particle":"","family":"Goralska","given":"Joanna","non-dropping-particle":"","parse-names":false,"suffix":""},{"dropping-particle":"","family":"Razny","given":"Urszula","non-dropping-particle":"","parse-names":false,"suffix":""},{"dropping-particle":"","family":"Gruca","given":"Anna","non-dropping-particle":"","parse-names":false,"suffix":""},{"dropping-particle":"","family":"Zdzienicka","given":"Anna","non-dropping-particle":"","parse-names":false,"suffix":""},{"dropping-particle":"","family":"Micek","given":"Agnieszka","non-dropping-particle":"","parse-names":false,"suffix":""},{"dropping-particle":"","family":"Dembinska-Kiec","given":"Aldona","non-dropping-particle":"","parse-names":false,"suffix":""},{"dropping-particle":"","family":"Solnica","given":"Bogdan","non-dropping-particle":"","parse-names":false,"suffix":""},{"dropping-particle":"","family":"Malczewska-Malec","given":"Malgorzata","non-dropping-particle":"","parse-names":false,"suffix":""}],"container-title":"Biomolecules","id":"ITEM-1","issue":"4","issued":{"date-parts":[["2023","4"]]},"language":"eng","publisher-place":"Switzerland","title":"Plasma Cytokeratin-18 Fragment Level Reflects the Metabolic Phenotype in Obesity.","type":"article-journal","volume":"13"},"uris":["http://www.mendeley.com/documents/?uuid=216118fe-9681-4b6f-aad6-7bf9608f61ba"]}],"mendeley":{"formattedCitation":"[18]","plainTextFormattedCitation":"[18]","previouslyFormattedCitation":"[18]"},"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18]</w:t>
            </w:r>
            <w:r w:rsidRPr="00840F74">
              <w:rPr>
                <w:rFonts w:ascii="Calibri" w:eastAsia="Times New Roman" w:hAnsi="Calibri" w:cs="Calibri"/>
                <w:sz w:val="16"/>
                <w:szCs w:val="16"/>
                <w:lang w:val="en-US" w:eastAsia="el-GR"/>
                <w14:ligatures w14:val="none"/>
              </w:rPr>
              <w:fldChar w:fldCharType="end"/>
            </w:r>
          </w:p>
        </w:tc>
        <w:tc>
          <w:tcPr>
            <w:tcW w:w="1249" w:type="dxa"/>
            <w:noWrap/>
          </w:tcPr>
          <w:p w14:paraId="5D54343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0263509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 (NA)</w:t>
            </w:r>
          </w:p>
        </w:tc>
        <w:tc>
          <w:tcPr>
            <w:tcW w:w="1249" w:type="dxa"/>
            <w:noWrap/>
          </w:tcPr>
          <w:p w14:paraId="3718407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86E26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4CB6E6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B5685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14419B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4 ± 0.10</w:t>
            </w:r>
          </w:p>
        </w:tc>
        <w:tc>
          <w:tcPr>
            <w:tcW w:w="1249" w:type="dxa"/>
            <w:noWrap/>
          </w:tcPr>
          <w:p w14:paraId="2C9B2CF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817DA8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626CB7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95762E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879076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006888D4" w14:textId="77777777" w:rsidTr="008936F3">
        <w:trPr>
          <w:trHeight w:val="315"/>
          <w:jc w:val="center"/>
        </w:trPr>
        <w:tc>
          <w:tcPr>
            <w:tcW w:w="1249" w:type="dxa"/>
            <w:noWrap/>
          </w:tcPr>
          <w:p w14:paraId="2AB63EE3"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2C97638E"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46D3174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 130 (NA)</w:t>
            </w:r>
          </w:p>
        </w:tc>
        <w:tc>
          <w:tcPr>
            <w:tcW w:w="1249" w:type="dxa"/>
            <w:noWrap/>
          </w:tcPr>
          <w:p w14:paraId="2B31C13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ECDFF1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FC02AB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A327C2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DD1B25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4 ± 0.16</w:t>
            </w:r>
          </w:p>
        </w:tc>
        <w:tc>
          <w:tcPr>
            <w:tcW w:w="1249" w:type="dxa"/>
            <w:noWrap/>
          </w:tcPr>
          <w:p w14:paraId="70B2B8A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3628F7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725EBD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4D598B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15120E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DFA41E3" w14:textId="77777777" w:rsidTr="008936F3">
        <w:trPr>
          <w:trHeight w:val="315"/>
          <w:jc w:val="center"/>
        </w:trPr>
        <w:tc>
          <w:tcPr>
            <w:tcW w:w="1249" w:type="dxa"/>
            <w:noWrap/>
          </w:tcPr>
          <w:p w14:paraId="4555DBF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Hua, 2019, Taiwan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89/fped.2019.00420","ISSN":"2296-2360 (Print)","PMID":"31750276","abstract":"Background: Previous studies reported conflicting results regarding the association between fibroblast growth factor-21 (FGF-21) and non-alcoholic fatty liver disease (NAFLD). This study aimed to evaluate the feasibility of combining FGF-21, obesity indices, and biochemical tests for predicting high-grade liver steatosis in children. Methods: A total of 203 children and adolescents aged 5-18 years were enrolled, and their anthropometric data, body composition, liver ultrasound score for NAFLD (range, 0-6), biochemical test results, and FGF-21, leptin, and adiponectin levels were analyzed. Children were categorized according to body mass index (BMI) and NAFLD scores. Univariate analysis and multivariate linear regression were used to identify independent predictors for the degree of liver steatosis. The accuracy of the models was also evaluated using a receiver-operating characteristic (ROC) curve. Results: FGF-21 levels were significantly higher in subjects with high-grade liver steatosis (P &lt; 0.001). In obese and overweight children, regression analysis indicated that higher BMI and higher gamma-glutamyl transferase (γ-GT), triglycerides (TG), and FGF-21 levels were independent risk factors strongly correlated with NAFLD scores. FGF-21 combined with any of the above parameters showed a larger area under the ROC (AUROC, 0.861-0.873) than either parameter used alone. Overall, the best performance was obtained by combing FGF-21, γ-GT, and TG, with an AUROC of 0.871, specificity of 82.54%, and sensitivity of 83.78% for predicting high-grade liver steatosis. Conclusion: BMI, FGF-21, γ-GT, and TG levels were strongly correlated with liver steatosis severity. Including FGF-21 in the biomarker panels may improve the accuracy for identifying obese and overweight children with high-grade liver steatosis.","author":[{"dropping-particle":"","family":"Hua","given":"Man-Chin","non-dropping-particle":"","parse-names":false,"suffix":""},{"dropping-particle":"","family":"Huang","given":"Jing-Long","non-dropping-particle":"","parse-names":false,"suffix":""},{"dropping-particle":"","family":"Hu","given":"Ching-Chih","non-dropping-particle":"","parse-names":false,"suffix":""},{"dropping-particle":"","family":"Yao","given":"Tsung-Chieh","non-dropping-particle":"","parse-names":false,"suffix":""},{"dropping-particle":"","family":"Lai","given":"Ming-Wei","non-dropping-particle":"","parse-names":false,"suffix":""}],"container-title":"Frontiers in pediatrics","id":"ITEM-1","issued":{"date-parts":[["2019"]]},"language":"eng","page":"420","publisher-place":"Switzerland","title":"Including Fibroblast Growth Factor-21 in Combined Biomarker Panels Improves Predictions of Liver Steatosis Severity in Children.","type":"article-journal","volume":"7"},"uris":["http://www.mendeley.com/documents/?uuid=567f1799-54fe-464b-89c2-4be72a22a2ab"]}],"mendeley":{"formattedCitation":"[19]","plainTextFormattedCitation":"[19]","previouslyFormattedCitation":"[19]"},"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19]</w:t>
            </w:r>
            <w:r w:rsidRPr="00840F74">
              <w:rPr>
                <w:rFonts w:ascii="Calibri" w:eastAsia="Times New Roman" w:hAnsi="Calibri" w:cs="Calibri"/>
                <w:sz w:val="16"/>
                <w:szCs w:val="16"/>
                <w:lang w:val="en-US" w:eastAsia="el-GR"/>
                <w14:ligatures w14:val="none"/>
              </w:rPr>
              <w:fldChar w:fldCharType="end"/>
            </w:r>
          </w:p>
        </w:tc>
        <w:tc>
          <w:tcPr>
            <w:tcW w:w="1249" w:type="dxa"/>
            <w:noWrap/>
          </w:tcPr>
          <w:p w14:paraId="09E59B3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488012C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1 (13)</w:t>
            </w:r>
          </w:p>
        </w:tc>
        <w:tc>
          <w:tcPr>
            <w:tcW w:w="1249" w:type="dxa"/>
            <w:noWrap/>
          </w:tcPr>
          <w:p w14:paraId="745C291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3.74 ± 3.60</w:t>
            </w:r>
          </w:p>
        </w:tc>
        <w:tc>
          <w:tcPr>
            <w:tcW w:w="1249" w:type="dxa"/>
            <w:noWrap/>
          </w:tcPr>
          <w:p w14:paraId="0EA0387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54 ± 3.54</w:t>
            </w:r>
          </w:p>
        </w:tc>
        <w:tc>
          <w:tcPr>
            <w:tcW w:w="1249" w:type="dxa"/>
            <w:noWrap/>
          </w:tcPr>
          <w:p w14:paraId="33A1CA4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0.76 ± 11.91</w:t>
            </w:r>
          </w:p>
        </w:tc>
        <w:tc>
          <w:tcPr>
            <w:tcW w:w="1250" w:type="dxa"/>
            <w:noWrap/>
          </w:tcPr>
          <w:p w14:paraId="60D9B20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A8E8A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0.09 ± 0.09 </w:t>
            </w:r>
          </w:p>
        </w:tc>
        <w:tc>
          <w:tcPr>
            <w:tcW w:w="1249" w:type="dxa"/>
            <w:noWrap/>
          </w:tcPr>
          <w:p w14:paraId="695BD5A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04 ± 4.78</w:t>
            </w:r>
          </w:p>
        </w:tc>
        <w:tc>
          <w:tcPr>
            <w:tcW w:w="1249" w:type="dxa"/>
            <w:noWrap/>
          </w:tcPr>
          <w:p w14:paraId="03205E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41 ± 11.03</w:t>
            </w:r>
          </w:p>
        </w:tc>
        <w:tc>
          <w:tcPr>
            <w:tcW w:w="1249" w:type="dxa"/>
            <w:noWrap/>
          </w:tcPr>
          <w:p w14:paraId="0BCDB83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5.17 ± 4.72</w:t>
            </w:r>
          </w:p>
        </w:tc>
        <w:tc>
          <w:tcPr>
            <w:tcW w:w="1249" w:type="dxa"/>
            <w:noWrap/>
          </w:tcPr>
          <w:p w14:paraId="6E21CBF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19A77F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2733E575" w14:textId="77777777" w:rsidTr="008936F3">
        <w:trPr>
          <w:trHeight w:val="315"/>
          <w:jc w:val="center"/>
        </w:trPr>
        <w:tc>
          <w:tcPr>
            <w:tcW w:w="1249" w:type="dxa"/>
            <w:noWrap/>
          </w:tcPr>
          <w:p w14:paraId="44BE698C"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57E3EFA8"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5E6DEB0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3 (46)</w:t>
            </w:r>
          </w:p>
        </w:tc>
        <w:tc>
          <w:tcPr>
            <w:tcW w:w="1249" w:type="dxa"/>
            <w:noWrap/>
          </w:tcPr>
          <w:p w14:paraId="39DE541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2.78 ± 3.27</w:t>
            </w:r>
          </w:p>
        </w:tc>
        <w:tc>
          <w:tcPr>
            <w:tcW w:w="1249" w:type="dxa"/>
            <w:noWrap/>
          </w:tcPr>
          <w:p w14:paraId="214BF8E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30 ± 3.53</w:t>
            </w:r>
          </w:p>
        </w:tc>
        <w:tc>
          <w:tcPr>
            <w:tcW w:w="1249" w:type="dxa"/>
            <w:noWrap/>
          </w:tcPr>
          <w:p w14:paraId="7A99736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8.40 ± 14.83</w:t>
            </w:r>
          </w:p>
        </w:tc>
        <w:tc>
          <w:tcPr>
            <w:tcW w:w="1250" w:type="dxa"/>
            <w:noWrap/>
          </w:tcPr>
          <w:p w14:paraId="6BEC8E4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D1A460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5 ± 0.13</w:t>
            </w:r>
          </w:p>
        </w:tc>
        <w:tc>
          <w:tcPr>
            <w:tcW w:w="1249" w:type="dxa"/>
            <w:noWrap/>
          </w:tcPr>
          <w:p w14:paraId="23FD627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3.77 ± 23.32</w:t>
            </w:r>
          </w:p>
        </w:tc>
        <w:tc>
          <w:tcPr>
            <w:tcW w:w="1249" w:type="dxa"/>
            <w:noWrap/>
          </w:tcPr>
          <w:p w14:paraId="4AB76D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0.18 ± 15.94</w:t>
            </w:r>
          </w:p>
        </w:tc>
        <w:tc>
          <w:tcPr>
            <w:tcW w:w="1249" w:type="dxa"/>
            <w:noWrap/>
          </w:tcPr>
          <w:p w14:paraId="79DECB2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78 ± 12.63</w:t>
            </w:r>
          </w:p>
        </w:tc>
        <w:tc>
          <w:tcPr>
            <w:tcW w:w="1249" w:type="dxa"/>
            <w:noWrap/>
          </w:tcPr>
          <w:p w14:paraId="7323C18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DC41A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2F2B971B" w14:textId="77777777" w:rsidTr="008936F3">
        <w:trPr>
          <w:trHeight w:val="315"/>
          <w:jc w:val="center"/>
        </w:trPr>
        <w:tc>
          <w:tcPr>
            <w:tcW w:w="1249" w:type="dxa"/>
            <w:noWrap/>
            <w:hideMark/>
          </w:tcPr>
          <w:p w14:paraId="0CF68F8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Ji, 2019, Chin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8632/aging.102293","ISSN":"19454589","PMID":"31548436","abstract":"Klotho beta (KLB) mediates binding of fibroblast growth factor (FGF) 21 to the FGF receptor (FGFR). FGF21-KLB-FGFR signaling regulates multiple metabolic systems in the liver, and we hypothesized that FGF21, KLB and FGFR single-nucleotide polymorphisms (SNPs) are involved in hepatic lipid accumulation. The SNPs were detected in 1688 individuals divided into four groups: non-obese without non-alcoholic fatty liver disease (NAFLD), obese without NAFLD, non-obese with NAFLD, and obese with NAFLD. The A-allele of KLB SNP rs7670903 correlated with higher body mass index (P = 0.0005), and the A-allele frequency was higher in the obese than non-obese group (P = 0.003). The G-allele frequency of KLB rs7674434 and T-allele frequency of rs12152703 were higher in the obese with NAFLD than obese without NAFLD group (P = 0.004 and P = 0.006), but the genotype distribution between two non-obese groups did not differ. KLB rs7674434 and rs12152703 had associations with alanine aminotransferase (ALT) (P = 0.03 and P = 0.04, respectively) and gamma-glutamyltransferase (P = 0.03 and P = 0.02, respectively) levels in all subjects, but the associations were especially strong with ALT in the NAFLD group (P = 0.005 and P = 0.008, respectively). These findings suggest that KLB SNPs are related to obesity and hepatic inflammation and that they may be involved in the pathogenesis of NAFLD.","author":[{"dropping-particle":"","family":"Ji","given":"Fang","non-dropping-particle":"","parse-names":false,"suffix":""},{"dropping-particle":"","family":"Liu","given":"Ye","non-dropping-particle":"","parse-names":false,"suffix":""},{"dropping-particle":"","family":"Hao","given":"Jun Gui","non-dropping-particle":"","parse-names":false,"suffix":""},{"dropping-particle":"","family":"Wang","given":"Li Ping","non-dropping-particle":"","parse-names":false,"suffix":""},{"dropping-particle":"","family":"Dai","given":"Ming Jia","non-dropping-particle":"","parse-names":false,"suffix":""},{"dropping-particle":"","family":"Shen","given":"Gui Fang","non-dropping-particle":"","parse-names":false,"suffix":""},{"dropping-particle":"","family":"Yan","given":"Xue Bing","non-dropping-particle":"","parse-names":false,"suffix":""}],"container-title":"Aging","id":"ITEM-1","issue":"18","issued":{"date-parts":[["2019"]]},"page":"7847-7858","title":"KLB gene polymorphism is associated with obesity and non-alcoholic fatty liver disease in the Han Chinese","type":"article-journal","volume":"11"},"uris":["http://www.mendeley.com/documents/?uuid=e5fd3327-83f3-473c-98b8-f61fddae97ae"]}],"mendeley":{"formattedCitation":"[20]","plainTextFormattedCitation":"[20]","previouslyFormattedCitation":"[20]"},"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0]</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69ECCF3C"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3CD71C8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143 (487)</w:t>
            </w:r>
          </w:p>
        </w:tc>
        <w:tc>
          <w:tcPr>
            <w:tcW w:w="1249" w:type="dxa"/>
            <w:noWrap/>
            <w:hideMark/>
          </w:tcPr>
          <w:p w14:paraId="236EE1F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2.22 ± 12.52</w:t>
            </w:r>
          </w:p>
        </w:tc>
        <w:tc>
          <w:tcPr>
            <w:tcW w:w="1249" w:type="dxa"/>
            <w:noWrap/>
            <w:hideMark/>
          </w:tcPr>
          <w:p w14:paraId="6FE019B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99 ± 3.33</w:t>
            </w:r>
          </w:p>
        </w:tc>
        <w:tc>
          <w:tcPr>
            <w:tcW w:w="1249" w:type="dxa"/>
            <w:noWrap/>
            <w:hideMark/>
          </w:tcPr>
          <w:p w14:paraId="0347A94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F34A4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185D86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0 ± 0.29</w:t>
            </w:r>
          </w:p>
        </w:tc>
        <w:tc>
          <w:tcPr>
            <w:tcW w:w="1249" w:type="dxa"/>
            <w:noWrap/>
            <w:hideMark/>
          </w:tcPr>
          <w:p w14:paraId="16CC67E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1.25 ± 9.72</w:t>
            </w:r>
          </w:p>
        </w:tc>
        <w:tc>
          <w:tcPr>
            <w:tcW w:w="1249" w:type="dxa"/>
            <w:noWrap/>
            <w:hideMark/>
          </w:tcPr>
          <w:p w14:paraId="3ABAB30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67 ± 25.52</w:t>
            </w:r>
          </w:p>
        </w:tc>
        <w:tc>
          <w:tcPr>
            <w:tcW w:w="1249" w:type="dxa"/>
            <w:noWrap/>
            <w:hideMark/>
          </w:tcPr>
          <w:p w14:paraId="2772F08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46 ± 27.33</w:t>
            </w:r>
          </w:p>
        </w:tc>
        <w:tc>
          <w:tcPr>
            <w:tcW w:w="1249" w:type="dxa"/>
            <w:noWrap/>
          </w:tcPr>
          <w:p w14:paraId="7F8254D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5FDA83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0483ED37" w14:textId="77777777" w:rsidTr="008936F3">
        <w:trPr>
          <w:trHeight w:val="300"/>
          <w:jc w:val="center"/>
        </w:trPr>
        <w:tc>
          <w:tcPr>
            <w:tcW w:w="1249" w:type="dxa"/>
            <w:hideMark/>
          </w:tcPr>
          <w:p w14:paraId="3650BF13"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52BF14B1"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0789AD8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45 (218)</w:t>
            </w:r>
          </w:p>
        </w:tc>
        <w:tc>
          <w:tcPr>
            <w:tcW w:w="1249" w:type="dxa"/>
            <w:noWrap/>
            <w:hideMark/>
          </w:tcPr>
          <w:p w14:paraId="47D21A9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2.39 ± 12.60</w:t>
            </w:r>
          </w:p>
        </w:tc>
        <w:tc>
          <w:tcPr>
            <w:tcW w:w="1249" w:type="dxa"/>
            <w:noWrap/>
            <w:hideMark/>
          </w:tcPr>
          <w:p w14:paraId="6252B57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11 ± 3.51</w:t>
            </w:r>
          </w:p>
        </w:tc>
        <w:tc>
          <w:tcPr>
            <w:tcW w:w="1249" w:type="dxa"/>
            <w:noWrap/>
            <w:hideMark/>
          </w:tcPr>
          <w:p w14:paraId="1A08B9A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5BC6F53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ABA05A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9 ± 0.26</w:t>
            </w:r>
          </w:p>
        </w:tc>
        <w:tc>
          <w:tcPr>
            <w:tcW w:w="1249" w:type="dxa"/>
            <w:noWrap/>
            <w:hideMark/>
          </w:tcPr>
          <w:p w14:paraId="4D77231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18 ± 14.51</w:t>
            </w:r>
          </w:p>
        </w:tc>
        <w:tc>
          <w:tcPr>
            <w:tcW w:w="1249" w:type="dxa"/>
            <w:noWrap/>
            <w:hideMark/>
          </w:tcPr>
          <w:p w14:paraId="6E892FB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78 ± 17.59</w:t>
            </w:r>
          </w:p>
        </w:tc>
        <w:tc>
          <w:tcPr>
            <w:tcW w:w="1249" w:type="dxa"/>
            <w:noWrap/>
            <w:hideMark/>
          </w:tcPr>
          <w:p w14:paraId="1FF993C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95 ± 20.91</w:t>
            </w:r>
          </w:p>
        </w:tc>
        <w:tc>
          <w:tcPr>
            <w:tcW w:w="1249" w:type="dxa"/>
            <w:noWrap/>
          </w:tcPr>
          <w:p w14:paraId="44A7B1A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0583F5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72ED873" w14:textId="77777777" w:rsidTr="008936F3">
        <w:trPr>
          <w:trHeight w:val="315"/>
          <w:jc w:val="center"/>
        </w:trPr>
        <w:tc>
          <w:tcPr>
            <w:tcW w:w="1249" w:type="dxa"/>
            <w:noWrap/>
            <w:hideMark/>
          </w:tcPr>
          <w:p w14:paraId="5430186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Jiang, 2014, China</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159/000367943","ISSN":"1661-6758 (Electronic)","PMID":"25359230","abstract":"BACKGROUND: Fibroblast growth factor 21 (FGF21) is a hormone involved in the metabolism of carbohydrates and lipids. Increased circulating FGF21 levels are closely associated with nonalcoholic fatty liver disease (NAFLD). However, the association between genetic variations of FGF21 and NAFLD remains unknown. In our study, we aimed to investigate the association of these genetic variations with serum FGF21 levels and NAFLD. METHODS: We genotyped four single nucleotide polymorphisms (SNPs) in FGF21 and its flanking region in 340 nondiabetic subjects. NAFLD was defined as the presence of a specific abdominal ultrasonographic pattern. Serum FGF21 concentrations were measured using an enzyme-linked immunosorbent assay kit. RESULTS: We found significant evidence of an association with NAFLD for rs499765 (p = 0.039). After adjusting for age and sex, the effect of rs499765 on NAFLD remained significant (p = 0.045). However, after adjusting for multiple comparisons, no association was found. Moreover, rs499765 was associated with serum FGF21 levels (p = 0.030). In addition, both rs2071699 and rs838136 showed an association with serum aspartate aminotransferase levels (p = 0.049 and p = 0.047, respectively). The SNP rs838136 also showed a correlation with serum alanine aminotransferase concentrations after adjustment for body mass index (p = 0.034). We also combined the minor group with the heterozygous genotype and observed that rs499765 had an effect on FGF21 (p = 0.031). CONCLUSION: The variant rs499765 adjacent to FGF21 is associated with serum FGF21 levels and NAFLD in a Chinese nondiabetic population.","author":[{"dropping-particle":"","family":"Jiang","given":"Shan","non-dropping-particle":"","parse-names":false,"suffix":""},{"dropping-particle":"","family":"Zhang","given":"Rong","non-dropping-particle":"","parse-names":false,"suffix":""},{"dropping-particle":"","family":"Li","given":"Huating","non-dropping-particle":"","parse-names":false,"suffix":""},{"dropping-particle":"","family":"Fang","given":"Qichen","non-dropping-particle":"","parse-names":false,"suffix":""},{"dropping-particle":"","family":"Jiang","given":"Feng","non-dropping-particle":"","parse-names":false,"suffix":""},{"dropping-particle":"","family":"Hou","given":"Xuhong","non-dropping-particle":"","parse-names":false,"suffix":""},{"dropping-particle":"","family":"Hu","given":"Cheng","non-dropping-particle":"","parse-names":false,"suffix":""},{"dropping-particle":"","family":"Jia","given":"Weiping","non-dropping-particle":"","parse-names":false,"suffix":""}],"container-title":"Journal of nutrigenetics and nutrigenomics","id":"ITEM-1","issue":"3","issued":{"date-parts":[["2014"]]},"language":"eng","page":"121-129","publisher-place":"Switzerland","title":"The single nucleotide polymorphism rs499765 is associated with fibroblast growth factor 21 and nonalcoholic fatty liver disease in a Chinese population with normal glucose tolerance.","type":"article-journal","volume":"7"},"uris":["http://www.mendeley.com/documents/?uuid=d1d00511-990e-4d18-a0c7-6c913c74cc91"]}],"mendeley":{"formattedCitation":"[21]","plainTextFormattedCitation":"[21]","previouslyFormattedCitation":"[21]"},"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1]</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5424A41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1CB9136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5 (101)</w:t>
            </w:r>
          </w:p>
        </w:tc>
        <w:tc>
          <w:tcPr>
            <w:tcW w:w="1249" w:type="dxa"/>
            <w:noWrap/>
            <w:hideMark/>
          </w:tcPr>
          <w:p w14:paraId="032A1D9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3.74 ± 12.34</w:t>
            </w:r>
          </w:p>
        </w:tc>
        <w:tc>
          <w:tcPr>
            <w:tcW w:w="1249" w:type="dxa"/>
            <w:noWrap/>
            <w:hideMark/>
          </w:tcPr>
          <w:p w14:paraId="01BE65D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30 ± 2.46</w:t>
            </w:r>
          </w:p>
        </w:tc>
        <w:tc>
          <w:tcPr>
            <w:tcW w:w="1249" w:type="dxa"/>
            <w:noWrap/>
            <w:hideMark/>
          </w:tcPr>
          <w:p w14:paraId="00562BE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04DFD16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1971120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2 ± 0.16</w:t>
            </w:r>
          </w:p>
        </w:tc>
        <w:tc>
          <w:tcPr>
            <w:tcW w:w="1249" w:type="dxa"/>
            <w:noWrap/>
            <w:hideMark/>
          </w:tcPr>
          <w:p w14:paraId="21CCAA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9.33 ± 5.22</w:t>
            </w:r>
          </w:p>
        </w:tc>
        <w:tc>
          <w:tcPr>
            <w:tcW w:w="1249" w:type="dxa"/>
            <w:noWrap/>
            <w:hideMark/>
          </w:tcPr>
          <w:p w14:paraId="43B93EA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67 ± 5.96</w:t>
            </w:r>
          </w:p>
        </w:tc>
        <w:tc>
          <w:tcPr>
            <w:tcW w:w="1249" w:type="dxa"/>
            <w:noWrap/>
            <w:hideMark/>
          </w:tcPr>
          <w:p w14:paraId="34A5BEF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67 ± 8.20</w:t>
            </w:r>
          </w:p>
        </w:tc>
        <w:tc>
          <w:tcPr>
            <w:tcW w:w="1249" w:type="dxa"/>
            <w:noWrap/>
          </w:tcPr>
          <w:p w14:paraId="559BB24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5112BEC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45B74B2A" w14:textId="77777777" w:rsidTr="008936F3">
        <w:trPr>
          <w:trHeight w:val="300"/>
          <w:jc w:val="center"/>
        </w:trPr>
        <w:tc>
          <w:tcPr>
            <w:tcW w:w="1249" w:type="dxa"/>
            <w:noWrap/>
            <w:hideMark/>
          </w:tcPr>
          <w:p w14:paraId="3B329808"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1EFF4619"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4230E2B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5 (34)</w:t>
            </w:r>
          </w:p>
        </w:tc>
        <w:tc>
          <w:tcPr>
            <w:tcW w:w="1249" w:type="dxa"/>
            <w:noWrap/>
            <w:hideMark/>
          </w:tcPr>
          <w:p w14:paraId="6876FBD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7.58 ± 9.30</w:t>
            </w:r>
          </w:p>
        </w:tc>
        <w:tc>
          <w:tcPr>
            <w:tcW w:w="1249" w:type="dxa"/>
            <w:noWrap/>
            <w:hideMark/>
          </w:tcPr>
          <w:p w14:paraId="37A96EF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33 ± 2.35</w:t>
            </w:r>
          </w:p>
        </w:tc>
        <w:tc>
          <w:tcPr>
            <w:tcW w:w="1249" w:type="dxa"/>
            <w:noWrap/>
            <w:hideMark/>
          </w:tcPr>
          <w:p w14:paraId="7A136C4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562D922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2D4C71A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7 ± 0.27</w:t>
            </w:r>
          </w:p>
        </w:tc>
        <w:tc>
          <w:tcPr>
            <w:tcW w:w="1249" w:type="dxa"/>
            <w:noWrap/>
            <w:hideMark/>
          </w:tcPr>
          <w:p w14:paraId="68B1EAB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67 ± 7.58</w:t>
            </w:r>
          </w:p>
        </w:tc>
        <w:tc>
          <w:tcPr>
            <w:tcW w:w="1249" w:type="dxa"/>
            <w:noWrap/>
            <w:hideMark/>
          </w:tcPr>
          <w:p w14:paraId="0C8550E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00 ± 15.16</w:t>
            </w:r>
          </w:p>
        </w:tc>
        <w:tc>
          <w:tcPr>
            <w:tcW w:w="1249" w:type="dxa"/>
            <w:noWrap/>
            <w:hideMark/>
          </w:tcPr>
          <w:p w14:paraId="717DAE7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67 ± 15.16</w:t>
            </w:r>
          </w:p>
        </w:tc>
        <w:tc>
          <w:tcPr>
            <w:tcW w:w="1249" w:type="dxa"/>
            <w:noWrap/>
          </w:tcPr>
          <w:p w14:paraId="7D9C0C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69037B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89E8506" w14:textId="77777777" w:rsidTr="008936F3">
        <w:trPr>
          <w:trHeight w:val="315"/>
          <w:jc w:val="center"/>
        </w:trPr>
        <w:tc>
          <w:tcPr>
            <w:tcW w:w="1249" w:type="dxa"/>
            <w:noWrap/>
            <w:hideMark/>
          </w:tcPr>
          <w:p w14:paraId="23CB6D9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Ko, 2023, </w:t>
            </w:r>
            <w:r w:rsidRPr="00840F74" w:rsidDel="004838E6">
              <w:rPr>
                <w:rFonts w:ascii="Calibri" w:eastAsia="Times New Roman" w:hAnsi="Calibri" w:cs="Calibri"/>
                <w:sz w:val="16"/>
                <w:szCs w:val="16"/>
                <w:lang w:val="en-US" w:eastAsia="el-GR"/>
                <w14:ligatures w14:val="none"/>
              </w:rPr>
              <w:t>South Korea</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orcp.2023.05.013","PMID":"37336708","abstract":"Introduction: We aimed to evaluate the relationships between hepatic steatosis and various indices of obesity, and to identify the most useful index for the prediction of hepatic steatosis in children and adolescents with obesity. Methods: A total of 226 children and adolescents with a mean body mass index (BMI) z-score of 2.65 and a mean age of 11.4 years were subjected to anthropometric and body composition measurements, laboratory testing, abdominal fat mass assessment, and hepatic fat accumulation by magnetic resonance imaging-derived proton density fat fraction (MRI-PDFF). The participants were divided into quartiles according to the severity of their hepatic steatosis, and the presence of hepatic steatosis was defined using an MRI-PDFF ≥ 5%. Results: The multivariate ordinal regression analysis showed that the severity of hepatic steatosis was positively associated with BMI, waist circumference, waist-to-hip ratio, waist-to-height ratio, fat mass, fat-free mass, visceral adiposity, and abdominal subcutaneous adiposity. Higher activities of liver enzymes and higher concentrations of triglyceride, C-reactive protein, fasting insulin, and leptin were associated with more severe hepatic steatosis, whereas high-density lipoprotein-cholesterol and adiponectin were negatively associated with hepatic steatosis. The indices of obesity with areas under the receiver operating characteristic curves (AUCs) &gt; 0.8 for the prediction of hepatic steatosis were liver enzymes, visceral adipose tissue area, waist-to-hip ratio, and waist-to-height ratio. Conclusion: The severity of hepatic steatosis significantly correlated with various indices of obesity and cardiometabolic markers in children and adolescents with obesity. The indices of abdominal obesity would be the most useful for the prediction of hepatic steatosis. © 2023 Asia Oceania Association for the Study of Obesity","author":[{"dropping-particle":"","family":"Ko","given":"Hae-Jin","non-dropping-particle":"","parse-names":false,"suffix":""},{"dropping-particle":"","family":"Woo","given":"Sarah","non-dropping-particle":"","parse-names":false,"suffix":""},{"dropping-particle":"","family":"Han","given":"Junhee","non-dropping-particle":"","parse-names":false,"suffix":""},{"dropping-particle":"","family":"Kim","given":"Yoon Myung","non-dropping-particle":"","parse-names":false,"suffix":""},{"dropping-particle":"","family":"Lim","given":"Hyun Jung","non-dropping-particle":"","parse-names":false,"suffix":""},{"dropping-particle":"","family":"Kim","given":"Min-Jeong","non-dropping-particle":"","parse-names":false,"suffix":""},{"dropping-particle":"","family":"Park","given":"Yong Soon","non-dropping-particle":"","parse-names":false,"suffix":""},{"dropping-particle":"","family":"Park","given":"Kyung Hee","non-dropping-particle":"","parse-names":false,"suffix":""}],"container-title":"Obesity Research and Clinical Practice","id":"ITEM-1","issue":"4","issued":{"date-parts":[["2023"]]},"note":"Cited by: 0","page":"335 – 342","title":"Which obesity index is the most useful marker for predicting hepatic steatosis in children and adolescents with obesity? A cross-sectional study using quantitative magnetic resonance imaging","type":"article-journal","volume":"17"},"uris":["http://www.mendeley.com/documents/?uuid=a479905a-da7c-43cd-a274-6488fce4768b"]}],"mendeley":{"formattedCitation":"[22]","plainTextFormattedCitation":"[22]","previouslyFormattedCitation":"[22]"},"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2]</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4E38F45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7A02219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6 (25)</w:t>
            </w:r>
          </w:p>
        </w:tc>
        <w:tc>
          <w:tcPr>
            <w:tcW w:w="1249" w:type="dxa"/>
            <w:noWrap/>
            <w:hideMark/>
          </w:tcPr>
          <w:p w14:paraId="3ED081D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1.32 ± 1.80</w:t>
            </w:r>
          </w:p>
        </w:tc>
        <w:tc>
          <w:tcPr>
            <w:tcW w:w="1249" w:type="dxa"/>
            <w:noWrap/>
            <w:hideMark/>
          </w:tcPr>
          <w:p w14:paraId="6011EE0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98 ± 0.42</w:t>
            </w:r>
          </w:p>
        </w:tc>
        <w:tc>
          <w:tcPr>
            <w:tcW w:w="1249" w:type="dxa"/>
            <w:noWrap/>
            <w:hideMark/>
          </w:tcPr>
          <w:p w14:paraId="2AE60D2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9.26 ± 1.17</w:t>
            </w:r>
          </w:p>
        </w:tc>
        <w:tc>
          <w:tcPr>
            <w:tcW w:w="1250" w:type="dxa"/>
            <w:noWrap/>
          </w:tcPr>
          <w:p w14:paraId="5692DC3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B1633E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0 ± 0.01</w:t>
            </w:r>
          </w:p>
        </w:tc>
        <w:tc>
          <w:tcPr>
            <w:tcW w:w="1249" w:type="dxa"/>
            <w:noWrap/>
            <w:hideMark/>
          </w:tcPr>
          <w:p w14:paraId="7DD1A7D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01 ± 3.14</w:t>
            </w:r>
          </w:p>
        </w:tc>
        <w:tc>
          <w:tcPr>
            <w:tcW w:w="1249" w:type="dxa"/>
            <w:noWrap/>
            <w:hideMark/>
          </w:tcPr>
          <w:p w14:paraId="6F20C02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5.78 ± 5.13</w:t>
            </w:r>
          </w:p>
        </w:tc>
        <w:tc>
          <w:tcPr>
            <w:tcW w:w="1249" w:type="dxa"/>
            <w:noWrap/>
            <w:hideMark/>
          </w:tcPr>
          <w:p w14:paraId="5678FC0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91 ± 2.65</w:t>
            </w:r>
          </w:p>
        </w:tc>
        <w:tc>
          <w:tcPr>
            <w:tcW w:w="1249" w:type="dxa"/>
            <w:noWrap/>
            <w:hideMark/>
          </w:tcPr>
          <w:p w14:paraId="7A695A4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25 ± 0.42</w:t>
            </w:r>
          </w:p>
        </w:tc>
        <w:tc>
          <w:tcPr>
            <w:tcW w:w="1250" w:type="dxa"/>
            <w:noWrap/>
          </w:tcPr>
          <w:p w14:paraId="36B854E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2B644384" w14:textId="77777777" w:rsidTr="008936F3">
        <w:trPr>
          <w:trHeight w:val="300"/>
          <w:jc w:val="center"/>
        </w:trPr>
        <w:tc>
          <w:tcPr>
            <w:tcW w:w="1249" w:type="dxa"/>
            <w:noWrap/>
            <w:hideMark/>
          </w:tcPr>
          <w:p w14:paraId="54622639"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546139E3"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30F6A9D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0 (130)</w:t>
            </w:r>
          </w:p>
        </w:tc>
        <w:tc>
          <w:tcPr>
            <w:tcW w:w="1249" w:type="dxa"/>
            <w:noWrap/>
            <w:hideMark/>
          </w:tcPr>
          <w:p w14:paraId="01DF221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1.39 ± 1.59</w:t>
            </w:r>
          </w:p>
        </w:tc>
        <w:tc>
          <w:tcPr>
            <w:tcW w:w="1249" w:type="dxa"/>
            <w:noWrap/>
            <w:hideMark/>
          </w:tcPr>
          <w:p w14:paraId="682B4C3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17 ± 0.82</w:t>
            </w:r>
          </w:p>
        </w:tc>
        <w:tc>
          <w:tcPr>
            <w:tcW w:w="1249" w:type="dxa"/>
            <w:noWrap/>
            <w:hideMark/>
          </w:tcPr>
          <w:p w14:paraId="601759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8.63 ± 2.09</w:t>
            </w:r>
          </w:p>
        </w:tc>
        <w:tc>
          <w:tcPr>
            <w:tcW w:w="1250" w:type="dxa"/>
            <w:noWrap/>
          </w:tcPr>
          <w:p w14:paraId="7AC4447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682BF5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8 ± 0.02</w:t>
            </w:r>
          </w:p>
        </w:tc>
        <w:tc>
          <w:tcPr>
            <w:tcW w:w="1249" w:type="dxa"/>
            <w:noWrap/>
            <w:hideMark/>
          </w:tcPr>
          <w:p w14:paraId="70F3B5C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4.91 ± 11.72</w:t>
            </w:r>
          </w:p>
        </w:tc>
        <w:tc>
          <w:tcPr>
            <w:tcW w:w="1249" w:type="dxa"/>
            <w:noWrap/>
            <w:hideMark/>
          </w:tcPr>
          <w:p w14:paraId="5091D4E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8.13 ± 21.34</w:t>
            </w:r>
          </w:p>
        </w:tc>
        <w:tc>
          <w:tcPr>
            <w:tcW w:w="1249" w:type="dxa"/>
            <w:noWrap/>
            <w:hideMark/>
          </w:tcPr>
          <w:p w14:paraId="05A1AFE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01 ± 7.99</w:t>
            </w:r>
          </w:p>
        </w:tc>
        <w:tc>
          <w:tcPr>
            <w:tcW w:w="1249" w:type="dxa"/>
            <w:noWrap/>
            <w:hideMark/>
          </w:tcPr>
          <w:p w14:paraId="26E6392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64 ± 1.20</w:t>
            </w:r>
          </w:p>
        </w:tc>
        <w:tc>
          <w:tcPr>
            <w:tcW w:w="1250" w:type="dxa"/>
            <w:noWrap/>
          </w:tcPr>
          <w:p w14:paraId="692AD61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24DA7CE3" w14:textId="77777777" w:rsidTr="008936F3">
        <w:trPr>
          <w:trHeight w:val="315"/>
          <w:jc w:val="center"/>
        </w:trPr>
        <w:tc>
          <w:tcPr>
            <w:tcW w:w="1249" w:type="dxa"/>
            <w:noWrap/>
            <w:hideMark/>
          </w:tcPr>
          <w:p w14:paraId="407EEEE7"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t>Koliaki</w:t>
            </w:r>
            <w:proofErr w:type="spellEnd"/>
            <w:r w:rsidRPr="00840F74">
              <w:rPr>
                <w:rFonts w:ascii="Calibri" w:eastAsia="Times New Roman" w:hAnsi="Calibri" w:cs="Calibri"/>
                <w:sz w:val="16"/>
                <w:szCs w:val="16"/>
                <w:lang w:val="en-US" w:eastAsia="el-GR"/>
                <w14:ligatures w14:val="none"/>
              </w:rPr>
              <w:t>, 2015, Germany</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cmet.2015.04.004","ISSN":"19327420","PMID":"25955209","abstract":"The association of hepatic mitochondrial function with insulin resistance and non-alcoholic fatty liver (NAFL) or steatohepatitis (NASH) remains unclear. This study applied high-resolution respirometry to directly quantify mitochondrial respiration in liver biopsies of obese insulin-resistant humans without (n = 18) or with (n = 16) histologically proven NAFL or with NASH (n = 7) compared to lean individuals (n = 12). Despite similar mitochondrial content, obese humans with or without NAFL had 4.3- to 5.0-fold higher maximal respiration rates in isolated mitochondria than lean persons. NASH patients featured higher mitochondrial mass, but 31%–40% lower maximal respiration, which associated with greater hepatic insulin resistance, mitochondrial uncoupling, and leaking activity. In NASH, augmented hepatic oxidative stress (H2O2, lipid peroxides) and oxidative DNA damage (8-OH-deoxyguanosine) was paralleled by reduced anti-oxidant defense capacity and increased inflammatory response. These data suggest adaptation of the liver (“hepatic mitochondrial flexibility”) at early stages of obesity-related insulin resistance, which is subsequently lost in NASH.","author":[{"dropping-particle":"","family":"Koliaki","given":"Chrysi","non-dropping-particle":"","parse-names":false,"suffix":""},{"dropping-particle":"","family":"Szendroedi","given":"Julia","non-dropping-particle":"","parse-names":false,"suffix":""},{"dropping-particle":"","family":"Kaul","given":"Kirti","non-dropping-particle":"","parse-names":false,"suffix":""},{"dropping-particle":"","family":"Jelenik","given":"Tomas","non-dropping-particle":"","parse-names":false,"suffix":""},{"dropping-particle":"","family":"Nowotny","given":"Peter","non-dropping-particle":"","parse-names":false,"suffix":""},{"dropping-particle":"","family":"Jankowiak","given":"Frank","non-dropping-particle":"","parse-names":false,"suffix":""},{"dropping-particle":"","family":"Herder","given":"Christian","non-dropping-particle":"","parse-names":false,"suffix":""},{"dropping-particle":"","family":"Carstensen","given":"Maren","non-dropping-particle":"","parse-names":false,"suffix":""},{"dropping-particle":"","family":"Krausch","given":"Markus","non-dropping-particle":"","parse-names":false,"suffix":""},{"dropping-particle":"","family":"Knoefel","given":"Wolfram Trudo","non-dropping-particle":"","parse-names":false,"suffix":""},{"dropping-particle":"","family":"Schlensak","given":"Matthias","non-dropping-particle":"","parse-names":false,"suffix":""},{"dropping-particle":"","family":"Roden","given":"Michael","non-dropping-particle":"","parse-names":false,"suffix":""}],"container-title":"Cell Metabolism","id":"ITEM-1","issue":"5","issued":{"date-parts":[["2015"]]},"page":"739-746","publisher":"Elsevier Inc.","title":"Adaptation of Hepatic Mitochondrial Function in Humans with Non-Alcoholic Fatty Liver Is Lost in Steatohepatitis","type":"article-journal","volume":"21"},"uris":["http://www.mendeley.com/documents/?uuid=6a2a52fe-db7e-43d8-9f9e-6e7b2a3decea"]}],"mendeley":{"formattedCitation":"[23]","plainTextFormattedCitation":"[23]","previouslyFormattedCitation":"[23]"},"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3]</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609FE67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715A29B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 (3)</w:t>
            </w:r>
          </w:p>
        </w:tc>
        <w:tc>
          <w:tcPr>
            <w:tcW w:w="1249" w:type="dxa"/>
            <w:noWrap/>
            <w:hideMark/>
          </w:tcPr>
          <w:p w14:paraId="2AFE54C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9.00 ± 3.00</w:t>
            </w:r>
          </w:p>
        </w:tc>
        <w:tc>
          <w:tcPr>
            <w:tcW w:w="1249" w:type="dxa"/>
            <w:noWrap/>
            <w:hideMark/>
          </w:tcPr>
          <w:p w14:paraId="7A080CB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8.30 ± 1.90</w:t>
            </w:r>
          </w:p>
        </w:tc>
        <w:tc>
          <w:tcPr>
            <w:tcW w:w="1249" w:type="dxa"/>
            <w:noWrap/>
            <w:hideMark/>
          </w:tcPr>
          <w:p w14:paraId="21DCDD4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1222FA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78C113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0 ± 0.13</w:t>
            </w:r>
          </w:p>
        </w:tc>
        <w:tc>
          <w:tcPr>
            <w:tcW w:w="1249" w:type="dxa"/>
            <w:noWrap/>
            <w:hideMark/>
          </w:tcPr>
          <w:p w14:paraId="237D06C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1.00 ± 4.00</w:t>
            </w:r>
          </w:p>
        </w:tc>
        <w:tc>
          <w:tcPr>
            <w:tcW w:w="1249" w:type="dxa"/>
            <w:noWrap/>
            <w:hideMark/>
          </w:tcPr>
          <w:p w14:paraId="0E79E90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1.00 ± 13.00</w:t>
            </w:r>
          </w:p>
        </w:tc>
        <w:tc>
          <w:tcPr>
            <w:tcW w:w="1249" w:type="dxa"/>
            <w:noWrap/>
          </w:tcPr>
          <w:p w14:paraId="75EE22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BA63BD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351669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AB97F7D" w14:textId="77777777" w:rsidTr="008936F3">
        <w:trPr>
          <w:trHeight w:val="377"/>
          <w:jc w:val="center"/>
        </w:trPr>
        <w:tc>
          <w:tcPr>
            <w:tcW w:w="1249" w:type="dxa"/>
            <w:hideMark/>
          </w:tcPr>
          <w:p w14:paraId="6CF5E0DC"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2FC0544E"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006EFBE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 (5)</w:t>
            </w:r>
          </w:p>
        </w:tc>
        <w:tc>
          <w:tcPr>
            <w:tcW w:w="1249" w:type="dxa"/>
            <w:noWrap/>
            <w:hideMark/>
          </w:tcPr>
          <w:p w14:paraId="3CC2459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4.04 ± 5.54</w:t>
            </w:r>
          </w:p>
        </w:tc>
        <w:tc>
          <w:tcPr>
            <w:tcW w:w="1249" w:type="dxa"/>
            <w:noWrap/>
            <w:hideMark/>
          </w:tcPr>
          <w:p w14:paraId="03F3F9E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1.75 ± 3.49</w:t>
            </w:r>
          </w:p>
        </w:tc>
        <w:tc>
          <w:tcPr>
            <w:tcW w:w="1249" w:type="dxa"/>
            <w:noWrap/>
            <w:hideMark/>
          </w:tcPr>
          <w:p w14:paraId="41C6447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6E3D829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w:t>
            </w:r>
          </w:p>
        </w:tc>
        <w:tc>
          <w:tcPr>
            <w:tcW w:w="1249" w:type="dxa"/>
            <w:noWrap/>
            <w:hideMark/>
          </w:tcPr>
          <w:p w14:paraId="48C8A4C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57 ± 0.51</w:t>
            </w:r>
          </w:p>
        </w:tc>
        <w:tc>
          <w:tcPr>
            <w:tcW w:w="1249" w:type="dxa"/>
            <w:noWrap/>
            <w:hideMark/>
          </w:tcPr>
          <w:p w14:paraId="5465C40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9.91 ± 15.47</w:t>
            </w:r>
          </w:p>
        </w:tc>
        <w:tc>
          <w:tcPr>
            <w:tcW w:w="1249" w:type="dxa"/>
            <w:noWrap/>
            <w:hideMark/>
          </w:tcPr>
          <w:p w14:paraId="5F1F002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5.09 ± 10.45</w:t>
            </w:r>
          </w:p>
        </w:tc>
        <w:tc>
          <w:tcPr>
            <w:tcW w:w="1249" w:type="dxa"/>
            <w:noWrap/>
          </w:tcPr>
          <w:p w14:paraId="435706A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CA63C7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106B2D6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B918D81" w14:textId="77777777" w:rsidTr="008936F3">
        <w:trPr>
          <w:trHeight w:val="377"/>
          <w:jc w:val="center"/>
        </w:trPr>
        <w:tc>
          <w:tcPr>
            <w:tcW w:w="1249" w:type="dxa"/>
          </w:tcPr>
          <w:p w14:paraId="395CCBA8"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lastRenderedPageBreak/>
              <w:t xml:space="preserve">Koot, 2013, Netherlands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02/oby.20173","ISSN":"1930-739X (Electronic)","PMID":"23592667","abstract":"BACKGROUND: Accurate prediction scores for liver steatosis are demanded to enable clinicians to noninvasively screen for nonalcoholic fatty liver disease (NAFLD). Several prediction scores have been developed, however external validation is lacking. OBJECTIVE: The aim was to determine the diagnostic accuracy of four existing prediction scores in severely obese children, to develop a new prediction score using novel biomarkers and to compare these results to the performance of ultrasonography. DESIGN AND RESULTS: Liver steatosis was measured using proton magnetic resonance spectroscopy in 119 severely obese children (mean age 14.3 ± 2.1 years, BMI z-score 3.35 ± 0.35). Prevalence of steatosis was 47%. The four existing predictions scores (\"NAFLD liver fat score,\" \"fatty liver index,\" \"hepatic steatosis index,\" and the pediatric prediction score) had only moderate diagnostic accuracy in this cohort (positive predictive value (PPV): 70, 61, 61, 69% and negative predictive value (NPV) 77, 69, 68, 75%, respectively). A new prediction score was built using anthropometry, routine biochemistry and novel biomarkers (leptin, adiponectin, TNF-alpha, IL-6, CK-18, FGF-21, and adiponutrin polymorphisms). The final model included ALT, HOMA, sex, and leptin. This equation (PPV 79% and NPV 80%) did not perform substantially better than the four other equations and did not outperform ultrasonography for excluding NAFLD (NPV 82%). CONCLUSION: The conclusion is in severely obese children and adolescents existing prediction scores and the tested novel biomarkers have insufficient diagnostic accuracy for diagnosing or excluding NAFLD.","author":[{"dropping-particle":"","family":"Koot","given":"Bart G P","non-dropping-particle":"","parse-names":false,"suffix":""},{"dropping-particle":"","family":"Baan-Slootweg","given":"Olga H","non-dropping-particle":"van der","parse-names":false,"suffix":""},{"dropping-particle":"","family":"Bohte","given":"Anneloes E","non-dropping-particle":"","parse-names":false,"suffix":""},{"dropping-particle":"","family":"Nederveen","given":"Aart J","non-dropping-particle":"","parse-names":false,"suffix":""},{"dropping-particle":"","family":"Werven","given":"Jochem R","non-dropping-particle":"van","parse-names":false,"suffix":""},{"dropping-particle":"","family":"Tamminga-Smeulders","given":"Christine L J","non-dropping-particle":"","parse-names":false,"suffix":""},{"dropping-particle":"","family":"Merkus","given":"Maruschka P","non-dropping-particle":"","parse-names":false,"suffix":""},{"dropping-particle":"","family":"Schaap","given":"Frank G","non-dropping-particle":"","parse-names":false,"suffix":""},{"dropping-particle":"","family":"Jansen","given":"Peter L M","non-dropping-particle":"","parse-names":false,"suffix":""},{"dropping-particle":"","family":"Stoker","given":"Jaap","non-dropping-particle":"","parse-names":false,"suffix":""},{"dropping-particle":"","family":"Benninga","given":"Marc A","non-dropping-particle":"","parse-names":false,"suffix":""}],"container-title":"Obesity (Silver Spring, Md.)","id":"ITEM-1","issue":"3","issued":{"date-parts":[["2013","3"]]},"language":"eng","page":"583-590","publisher-place":"United States","title":"Accuracy of prediction scores and novel biomarkers for predicting nonalcoholic fatty liver disease in obese children.","type":"article-journal","volume":"21"},"uris":["http://www.mendeley.com/documents/?uuid=b45956b5-f3ca-495c-8424-7dd57fa23497"]}],"mendeley":{"formattedCitation":"[24]","plainTextFormattedCitation":"[24]","previouslyFormattedCitation":"[24]"},"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4]</w:t>
            </w:r>
            <w:r w:rsidRPr="00840F74">
              <w:rPr>
                <w:rFonts w:ascii="Calibri" w:eastAsia="Times New Roman" w:hAnsi="Calibri" w:cs="Calibri"/>
                <w:sz w:val="16"/>
                <w:szCs w:val="16"/>
                <w:lang w:val="en-US" w:eastAsia="el-GR"/>
                <w14:ligatures w14:val="none"/>
              </w:rPr>
              <w:fldChar w:fldCharType="end"/>
            </w:r>
          </w:p>
        </w:tc>
        <w:tc>
          <w:tcPr>
            <w:tcW w:w="1249" w:type="dxa"/>
            <w:noWrap/>
          </w:tcPr>
          <w:p w14:paraId="37FDBF6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1CA598C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4 (NA)</w:t>
            </w:r>
          </w:p>
        </w:tc>
        <w:tc>
          <w:tcPr>
            <w:tcW w:w="1249" w:type="dxa"/>
            <w:noWrap/>
          </w:tcPr>
          <w:p w14:paraId="17E3F95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FE25F8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A77390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5AD36E8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tcPr>
          <w:p w14:paraId="7C42FDB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5 ± 0.12</w:t>
            </w:r>
          </w:p>
        </w:tc>
        <w:tc>
          <w:tcPr>
            <w:tcW w:w="1249" w:type="dxa"/>
            <w:noWrap/>
          </w:tcPr>
          <w:p w14:paraId="310D225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FEA2B0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582A9A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0B439C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D19384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43BFF4DB" w14:textId="77777777" w:rsidTr="008936F3">
        <w:trPr>
          <w:trHeight w:val="377"/>
          <w:jc w:val="center"/>
        </w:trPr>
        <w:tc>
          <w:tcPr>
            <w:tcW w:w="1249" w:type="dxa"/>
          </w:tcPr>
          <w:p w14:paraId="79EE7C28"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4D1DF2C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10F6C96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1 (NA)</w:t>
            </w:r>
          </w:p>
        </w:tc>
        <w:tc>
          <w:tcPr>
            <w:tcW w:w="1249" w:type="dxa"/>
            <w:noWrap/>
          </w:tcPr>
          <w:p w14:paraId="669A495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7.37 ± 36.63</w:t>
            </w:r>
          </w:p>
        </w:tc>
        <w:tc>
          <w:tcPr>
            <w:tcW w:w="1249" w:type="dxa"/>
            <w:noWrap/>
          </w:tcPr>
          <w:p w14:paraId="47FC7A4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BEBD04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0A32A5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tcPr>
          <w:p w14:paraId="6E9CE61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4 ± 0.10</w:t>
            </w:r>
          </w:p>
        </w:tc>
        <w:tc>
          <w:tcPr>
            <w:tcW w:w="1249" w:type="dxa"/>
            <w:noWrap/>
          </w:tcPr>
          <w:p w14:paraId="1433AB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D4A92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0DD600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7B91A5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334983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457A5520" w14:textId="77777777" w:rsidTr="008936F3">
        <w:trPr>
          <w:trHeight w:val="315"/>
          <w:jc w:val="center"/>
        </w:trPr>
        <w:tc>
          <w:tcPr>
            <w:tcW w:w="1249" w:type="dxa"/>
            <w:noWrap/>
            <w:hideMark/>
          </w:tcPr>
          <w:p w14:paraId="36215A0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Li H, 2013, Chin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jhep.2012.10.029","ISSN":"1600-0641 (Electronic)","PMID":"23142063","abstract":"BACKGROUND &amp; AIMS: Fibroblast growth factor 21 (FGF21), a hormone predominantly secreted by the liver, has been shown to be positively associated with the severity of non-alcoholic fatty liver disease (NAFLD) in cross-sectional studies. We investigated the prospective association of FGF21 with NAFLD development in a 3-year prospective study involving a population-based cohort comprising 808 Chinese subjects. METHODS: Serum FGF21 levels at baseline and follow-up were measured using an enzyme-linked immunosorbent assay. Independent predictors of NAFLD development were identified using multiple logistic regressions. The predicting accuracy of the models was evaluated using area under the receiver-operating characteristic (ROC) curves (AUCs). RESULTS: In subjects who had progressed to NAFLD, the baseline FGF21 concentration (319.12 pg/ml [172.65, 518.78]) was significantly higher than that in subjects who did not develop NAFLD (199.10 pg/ml [123.56, 322.80]) (p &lt;0.001). At follow-up, significant increase of FGF21 level was observed in those subjects who developed NAFLD (p &lt;0.05). Baseline FGF21 was an independent predictor of NAFLD (OR: 7.102 [95% CI 2.488-20.270]; p &lt;0.001), together with body mass index (BMI) (OR: 1.489 [95% CI 1.310-1.691]; p &lt;0.001). The ROC-AUC was 0.816 (95% CI 0.766-0.867) for the FGF21 Model, which was calculated with FGF21 and BMI. FGF21 Model &lt;0.13 can be used to rule out (sensitivity=85.71%, negative likelihood ratio=0.23) and ≥0.30 can be rule in (specificity=86.34%, positive likelihood ratio=3.66) ultrasonography-diagnosed NAFLD after 3 years. CONCLUSIONS: High serum FGF21 concentration was an independent predictor of NAFLD in humans. The FGF21 Model and its cut-offs may be useful for early diagnosis and intervention of NAFLD.","author":[{"dropping-particle":"","family":"Li","given":"Huating","non-dropping-particle":"","parse-names":false,"suffix":""},{"dropping-particle":"","family":"Dong","given":"Kun","non-dropping-particle":"","parse-names":false,"suffix":""},{"dropping-particle":"","family":"Fang","given":"Qichen","non-dropping-particle":"","parse-names":false,"suffix":""},{"dropping-particle":"","family":"Hou","given":"Xuhong","non-dropping-particle":"","parse-names":false,"suffix":""},{"dropping-particle":"","family":"Zhou","given":"Mi","non-dropping-particle":"","parse-names":false,"suffix":""},{"dropping-particle":"","family":"Bao","given":"Yuqian","non-dropping-particle":"","parse-names":false,"suffix":""},{"dropping-particle":"","family":"Xiang","given":"Kunsan","non-dropping-particle":"","parse-names":false,"suffix":""},{"dropping-particle":"","family":"Xu","given":"Aimin","non-dropping-particle":"","parse-names":false,"suffix":""},{"dropping-particle":"","family":"Jia","given":"Weiping","non-dropping-particle":"","parse-names":false,"suffix":""}],"container-title":"Journal of hepatology","id":"ITEM-1","issue":"3","issued":{"date-parts":[["2013","3"]]},"language":"eng","page":"557-563","publisher-place":"Netherlands","title":"High serum level of fibroblast growth factor 21 is an independent predictor of non-alcoholic fatty liver disease: a 3-year prospective study in China.","type":"article-journal","volume":"58"},"uris":["http://www.mendeley.com/documents/?uuid=01a60637-a10e-4a35-8b9c-93dd90d42db9"]}],"mendeley":{"formattedCitation":"[26]","plainTextFormattedCitation":"[26]","previouslyFormattedCitation":"[26]"},"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6]</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3887FB5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53C2EE6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53 (200)</w:t>
            </w:r>
          </w:p>
        </w:tc>
        <w:tc>
          <w:tcPr>
            <w:tcW w:w="1249" w:type="dxa"/>
            <w:noWrap/>
            <w:hideMark/>
          </w:tcPr>
          <w:p w14:paraId="7841F56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5.83 ± 13.12</w:t>
            </w:r>
          </w:p>
        </w:tc>
        <w:tc>
          <w:tcPr>
            <w:tcW w:w="1249" w:type="dxa"/>
            <w:noWrap/>
            <w:hideMark/>
          </w:tcPr>
          <w:p w14:paraId="156FA15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54 ± 2.85</w:t>
            </w:r>
          </w:p>
        </w:tc>
        <w:tc>
          <w:tcPr>
            <w:tcW w:w="1249" w:type="dxa"/>
            <w:noWrap/>
            <w:hideMark/>
          </w:tcPr>
          <w:p w14:paraId="768E7B3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3.30 ± 7.98</w:t>
            </w:r>
          </w:p>
        </w:tc>
        <w:tc>
          <w:tcPr>
            <w:tcW w:w="1250" w:type="dxa"/>
            <w:noWrap/>
            <w:hideMark/>
          </w:tcPr>
          <w:p w14:paraId="531A1F0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2C247FB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4 ± 0.16</w:t>
            </w:r>
          </w:p>
        </w:tc>
        <w:tc>
          <w:tcPr>
            <w:tcW w:w="1249" w:type="dxa"/>
            <w:noWrap/>
            <w:hideMark/>
          </w:tcPr>
          <w:p w14:paraId="0F458B1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9.33 ± 5.20</w:t>
            </w:r>
          </w:p>
        </w:tc>
        <w:tc>
          <w:tcPr>
            <w:tcW w:w="1249" w:type="dxa"/>
            <w:noWrap/>
            <w:hideMark/>
          </w:tcPr>
          <w:p w14:paraId="79F4EC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67 ± 5.95</w:t>
            </w:r>
          </w:p>
        </w:tc>
        <w:tc>
          <w:tcPr>
            <w:tcW w:w="1249" w:type="dxa"/>
            <w:noWrap/>
            <w:hideMark/>
          </w:tcPr>
          <w:p w14:paraId="441C4F7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33 ± 7.43</w:t>
            </w:r>
          </w:p>
        </w:tc>
        <w:tc>
          <w:tcPr>
            <w:tcW w:w="1249" w:type="dxa"/>
            <w:noWrap/>
            <w:hideMark/>
          </w:tcPr>
          <w:p w14:paraId="0D20DA4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063888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484FD68" w14:textId="77777777" w:rsidTr="008936F3">
        <w:trPr>
          <w:trHeight w:val="300"/>
          <w:jc w:val="center"/>
        </w:trPr>
        <w:tc>
          <w:tcPr>
            <w:tcW w:w="1249" w:type="dxa"/>
            <w:hideMark/>
          </w:tcPr>
          <w:p w14:paraId="0120868B"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57D634C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4FB3653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59 (78)</w:t>
            </w:r>
          </w:p>
        </w:tc>
        <w:tc>
          <w:tcPr>
            <w:tcW w:w="1249" w:type="dxa"/>
            <w:noWrap/>
            <w:hideMark/>
          </w:tcPr>
          <w:p w14:paraId="303E2F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8.74 ± 11.11</w:t>
            </w:r>
          </w:p>
        </w:tc>
        <w:tc>
          <w:tcPr>
            <w:tcW w:w="1249" w:type="dxa"/>
            <w:noWrap/>
            <w:hideMark/>
          </w:tcPr>
          <w:p w14:paraId="5CB49A6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25 ± 2.47</w:t>
            </w:r>
          </w:p>
        </w:tc>
        <w:tc>
          <w:tcPr>
            <w:tcW w:w="1249" w:type="dxa"/>
            <w:noWrap/>
            <w:hideMark/>
          </w:tcPr>
          <w:p w14:paraId="1795615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6.51 ± 6.62</w:t>
            </w:r>
          </w:p>
        </w:tc>
        <w:tc>
          <w:tcPr>
            <w:tcW w:w="1250" w:type="dxa"/>
            <w:noWrap/>
            <w:hideMark/>
          </w:tcPr>
          <w:p w14:paraId="58C4890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6CA528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9 ± 0.26</w:t>
            </w:r>
          </w:p>
        </w:tc>
        <w:tc>
          <w:tcPr>
            <w:tcW w:w="1249" w:type="dxa"/>
            <w:noWrap/>
            <w:hideMark/>
          </w:tcPr>
          <w:p w14:paraId="1ACD9FC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67 ± 7.48</w:t>
            </w:r>
          </w:p>
        </w:tc>
        <w:tc>
          <w:tcPr>
            <w:tcW w:w="1249" w:type="dxa"/>
            <w:noWrap/>
            <w:hideMark/>
          </w:tcPr>
          <w:p w14:paraId="5D7648E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67 ± 19.83</w:t>
            </w:r>
          </w:p>
        </w:tc>
        <w:tc>
          <w:tcPr>
            <w:tcW w:w="1249" w:type="dxa"/>
            <w:noWrap/>
            <w:hideMark/>
          </w:tcPr>
          <w:p w14:paraId="1DD718E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50 ± 22.01</w:t>
            </w:r>
          </w:p>
        </w:tc>
        <w:tc>
          <w:tcPr>
            <w:tcW w:w="1249" w:type="dxa"/>
            <w:noWrap/>
            <w:hideMark/>
          </w:tcPr>
          <w:p w14:paraId="5FE28FE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11B8AB0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3941082" w14:textId="77777777" w:rsidTr="008936F3">
        <w:trPr>
          <w:trHeight w:val="348"/>
          <w:jc w:val="center"/>
        </w:trPr>
        <w:tc>
          <w:tcPr>
            <w:tcW w:w="1249" w:type="dxa"/>
            <w:hideMark/>
          </w:tcPr>
          <w:p w14:paraId="2CFA79E4" w14:textId="77777777" w:rsidR="00840F74" w:rsidRPr="00840F74" w:rsidRDefault="00840F74" w:rsidP="008936F3">
            <w:pP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 xml:space="preserve">Li X, 2011, China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diabres.2011.02.034","ISSN":"1872-8227 (Electronic)","PMID":"21596453","abstract":"OBJECTIVE: Fibroblast growth factor (FGF21) has beneficial effects on lipolysis. Highly sensitive C-reactive protein (hs-CRP) is a predictor of type 2 diabetes and nonalcoholic fatty liver disease (NAFLD). This study aimed to determine the levels of serum FGF21 and hs-CRP in newly diagnosed type 2 diabetes patients with and without NAFLD, and further explored the correlation between FGF21 with hs-CRP in newly diagnosed type 2 DM. RESEARCH DESIGN AND METHODS: 69 patients with newly diagnosed type 2 DM and 30 normal subjects were included in the study. FGF21 and hs-CRP were measured by ELISA kits. The severity of NAFLD was measured by ultrasound. RESULTS: Serum FGF21 in newly diagnosed type 2 DM with NAFLD group were significantly increased (p&lt;0.01). There was no difference for the FGF21 level in normal control group and newly diagnosed type 2 DM without NFALD group. In type 2 DM group, the FGF21 level was positively correlated with hsCRP (r=0.417, p&lt;0.001). In multiple stepwise regression models, only hsCRP was a significantly independent determinant for serum FGF21. CONCLUSIONS: Serum levels of FGF21 are closely related to liver steatosis in newly diagnosed type 2 DM patients.","author":[{"dropping-particle":"","family":"Li","given":"Xuesong","non-dropping-particle":"","parse-names":false,"suffix":""},{"dropping-particle":"","family":"Fan","given":"Xiaofang","non-dropping-particle":"","parse-names":false,"suffix":""},{"dropping-particle":"","family":"Ren","given":"Fengdong","non-dropping-particle":"","parse-names":false,"suffix":""},{"dropping-particle":"","family":"Zhang","given":"Yu","non-dropping-particle":"","parse-names":false,"suffix":""},{"dropping-particle":"","family":"Shen","given":"Chunfang","non-dropping-particle":"","parse-names":false,"suffix":""},{"dropping-particle":"","family":"Ren","given":"Guoguang","non-dropping-particle":"","parse-names":false,"suffix":""},{"dropping-particle":"","family":"Sun","given":"Jue","non-dropping-particle":"","parse-names":false,"suffix":""},{"dropping-particle":"","family":"Zhang","given":"Ning","non-dropping-particle":"","parse-names":false,"suffix":""},{"dropping-particle":"","family":"Wang","given":"Weiqing","non-dropping-particle":"","parse-names":false,"suffix":""},{"dropping-particle":"","family":"Ning","given":"Guang","non-dropping-particle":"","parse-names":false,"suffix":""},{"dropping-particle":"","family":"Yang","given":"Jialin","non-dropping-particle":"","parse-names":false,"suffix":""}],"container-title":"Diabetes research and clinical practice","id":"ITEM-1","issue":"1","issued":{"date-parts":[["2011","7"]]},"language":"eng","page":"10-16","publisher-place":"Ireland","title":"Serum FGF21 levels are increased in newly diagnosed type 2 diabetes with nonalcoholic fatty liver disease and associated with hsCRP levels independently.","type":"article-journal","volume":"93"},"uris":["http://www.mendeley.com/documents/?uuid=953a12bd-4a02-41a6-ba93-4c7c6fc6aad9"]}],"mendeley":{"formattedCitation":"[27]","plainTextFormattedCitation":"[27]","previouslyFormattedCitation":"[27]"},"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eastAsia="el-GR"/>
                <w14:ligatures w14:val="none"/>
              </w:rPr>
              <w:t>[27]</w:t>
            </w:r>
            <w:r w:rsidRPr="00840F74">
              <w:rPr>
                <w:rFonts w:ascii="Calibri" w:eastAsia="Times New Roman" w:hAnsi="Calibri" w:cs="Calibri"/>
                <w:sz w:val="16"/>
                <w:szCs w:val="16"/>
                <w:lang w:eastAsia="el-GR"/>
                <w14:ligatures w14:val="none"/>
              </w:rPr>
              <w:fldChar w:fldCharType="end"/>
            </w:r>
          </w:p>
        </w:tc>
        <w:tc>
          <w:tcPr>
            <w:tcW w:w="1249" w:type="dxa"/>
            <w:noWrap/>
          </w:tcPr>
          <w:p w14:paraId="2022E417" w14:textId="77777777" w:rsidR="00840F74" w:rsidRPr="00840F74" w:rsidRDefault="00840F74" w:rsidP="008936F3">
            <w:pP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Controls</w:t>
            </w:r>
          </w:p>
        </w:tc>
        <w:tc>
          <w:tcPr>
            <w:tcW w:w="1249" w:type="dxa"/>
            <w:noWrap/>
          </w:tcPr>
          <w:p w14:paraId="75950C09"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2</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18)</w:t>
            </w:r>
          </w:p>
        </w:tc>
        <w:tc>
          <w:tcPr>
            <w:tcW w:w="1249" w:type="dxa"/>
            <w:noWrap/>
          </w:tcPr>
          <w:p w14:paraId="71FBB29F"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63.91 ± 11.56</w:t>
            </w:r>
          </w:p>
        </w:tc>
        <w:tc>
          <w:tcPr>
            <w:tcW w:w="1249" w:type="dxa"/>
            <w:noWrap/>
          </w:tcPr>
          <w:p w14:paraId="6000799E"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4.41 ± 3.87</w:t>
            </w:r>
          </w:p>
        </w:tc>
        <w:tc>
          <w:tcPr>
            <w:tcW w:w="1249" w:type="dxa"/>
            <w:noWrap/>
          </w:tcPr>
          <w:p w14:paraId="0D4685FB"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58EB105"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2</w:t>
            </w:r>
          </w:p>
        </w:tc>
        <w:tc>
          <w:tcPr>
            <w:tcW w:w="1249" w:type="dxa"/>
            <w:noWrap/>
          </w:tcPr>
          <w:p w14:paraId="2E29E78E"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0.23 ± 0.07</w:t>
            </w:r>
          </w:p>
        </w:tc>
        <w:tc>
          <w:tcPr>
            <w:tcW w:w="1249" w:type="dxa"/>
            <w:noWrap/>
          </w:tcPr>
          <w:p w14:paraId="18A50B27"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1.60 ± 20.41</w:t>
            </w:r>
          </w:p>
        </w:tc>
        <w:tc>
          <w:tcPr>
            <w:tcW w:w="1249" w:type="dxa"/>
            <w:noWrap/>
          </w:tcPr>
          <w:p w14:paraId="0EA9A579"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6.20 ± 10.61</w:t>
            </w:r>
          </w:p>
        </w:tc>
        <w:tc>
          <w:tcPr>
            <w:tcW w:w="1249" w:type="dxa"/>
            <w:noWrap/>
          </w:tcPr>
          <w:p w14:paraId="1D3DBF51"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34.70 ± 14.20</w:t>
            </w:r>
          </w:p>
        </w:tc>
        <w:tc>
          <w:tcPr>
            <w:tcW w:w="1249" w:type="dxa"/>
            <w:noWrap/>
          </w:tcPr>
          <w:p w14:paraId="64E14E48"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4.63 ± 2.08</w:t>
            </w:r>
          </w:p>
        </w:tc>
        <w:tc>
          <w:tcPr>
            <w:tcW w:w="1250" w:type="dxa"/>
            <w:noWrap/>
          </w:tcPr>
          <w:p w14:paraId="3285016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1E45488" w14:textId="77777777" w:rsidTr="008936F3">
        <w:trPr>
          <w:trHeight w:val="300"/>
          <w:jc w:val="center"/>
        </w:trPr>
        <w:tc>
          <w:tcPr>
            <w:tcW w:w="1249" w:type="dxa"/>
            <w:hideMark/>
          </w:tcPr>
          <w:p w14:paraId="524A0C43" w14:textId="77777777" w:rsidR="00840F74" w:rsidRPr="00840F74" w:rsidRDefault="00840F74" w:rsidP="008936F3">
            <w:pPr>
              <w:rPr>
                <w:rFonts w:ascii="Calibri" w:eastAsia="Times New Roman" w:hAnsi="Calibri" w:cs="Calibri"/>
                <w:sz w:val="16"/>
                <w:szCs w:val="16"/>
                <w:lang w:eastAsia="el-GR"/>
                <w14:ligatures w14:val="none"/>
              </w:rPr>
            </w:pPr>
          </w:p>
        </w:tc>
        <w:tc>
          <w:tcPr>
            <w:tcW w:w="1249" w:type="dxa"/>
            <w:noWrap/>
            <w:hideMark/>
          </w:tcPr>
          <w:p w14:paraId="7DC559A7" w14:textId="77777777" w:rsidR="00840F74" w:rsidRPr="00840F74" w:rsidRDefault="00840F74" w:rsidP="008936F3">
            <w:pP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170D4A6A"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1</w:t>
            </w:r>
            <w:r w:rsidRPr="00840F74">
              <w:rPr>
                <w:rFonts w:ascii="Calibri" w:eastAsia="Times New Roman" w:hAnsi="Calibri" w:cs="Calibri"/>
                <w:sz w:val="16"/>
                <w:szCs w:val="16"/>
                <w:lang w:eastAsia="el-GR"/>
                <w14:ligatures w14:val="none"/>
              </w:rPr>
              <w:t>7</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8)</w:t>
            </w:r>
          </w:p>
        </w:tc>
        <w:tc>
          <w:tcPr>
            <w:tcW w:w="1249" w:type="dxa"/>
            <w:noWrap/>
            <w:hideMark/>
          </w:tcPr>
          <w:p w14:paraId="73EC89D0"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63.00 ± 12.12</w:t>
            </w:r>
          </w:p>
        </w:tc>
        <w:tc>
          <w:tcPr>
            <w:tcW w:w="1249" w:type="dxa"/>
            <w:noWrap/>
            <w:hideMark/>
          </w:tcPr>
          <w:p w14:paraId="546FF170"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5.40 ± 4.83</w:t>
            </w:r>
          </w:p>
        </w:tc>
        <w:tc>
          <w:tcPr>
            <w:tcW w:w="1249" w:type="dxa"/>
            <w:noWrap/>
          </w:tcPr>
          <w:p w14:paraId="658E3FB6"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1D2F03C8"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1</w:t>
            </w:r>
            <w:r w:rsidRPr="00840F74">
              <w:rPr>
                <w:rFonts w:ascii="Calibri" w:eastAsia="Times New Roman" w:hAnsi="Calibri" w:cs="Calibri"/>
                <w:sz w:val="16"/>
                <w:szCs w:val="16"/>
                <w:lang w:eastAsia="el-GR"/>
                <w14:ligatures w14:val="none"/>
              </w:rPr>
              <w:t>7</w:t>
            </w:r>
          </w:p>
        </w:tc>
        <w:tc>
          <w:tcPr>
            <w:tcW w:w="1249" w:type="dxa"/>
            <w:noWrap/>
            <w:hideMark/>
          </w:tcPr>
          <w:p w14:paraId="2FB0E141"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0.45 ± 0.3</w:t>
            </w:r>
            <w:r w:rsidRPr="00840F74">
              <w:rPr>
                <w:rFonts w:ascii="Calibri" w:eastAsia="Times New Roman" w:hAnsi="Calibri" w:cs="Calibri"/>
                <w:sz w:val="16"/>
                <w:szCs w:val="16"/>
                <w:lang w:val="en-US" w:eastAsia="el-GR"/>
                <w14:ligatures w14:val="none"/>
              </w:rPr>
              <w:t>7</w:t>
            </w:r>
          </w:p>
        </w:tc>
        <w:tc>
          <w:tcPr>
            <w:tcW w:w="1249" w:type="dxa"/>
            <w:noWrap/>
            <w:hideMark/>
          </w:tcPr>
          <w:p w14:paraId="2FBE4D09"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9.70 ± 12.96</w:t>
            </w:r>
          </w:p>
        </w:tc>
        <w:tc>
          <w:tcPr>
            <w:tcW w:w="1249" w:type="dxa"/>
            <w:noWrap/>
            <w:hideMark/>
          </w:tcPr>
          <w:p w14:paraId="329E249E"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6.00 ± 7.69</w:t>
            </w:r>
          </w:p>
        </w:tc>
        <w:tc>
          <w:tcPr>
            <w:tcW w:w="1249" w:type="dxa"/>
            <w:noWrap/>
            <w:hideMark/>
          </w:tcPr>
          <w:p w14:paraId="77EF8CC6"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60.73 ± 28.62</w:t>
            </w:r>
          </w:p>
        </w:tc>
        <w:tc>
          <w:tcPr>
            <w:tcW w:w="1249" w:type="dxa"/>
            <w:noWrap/>
            <w:hideMark/>
          </w:tcPr>
          <w:p w14:paraId="3BF87DCB"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6.06 ± 2.64</w:t>
            </w:r>
          </w:p>
        </w:tc>
        <w:tc>
          <w:tcPr>
            <w:tcW w:w="1250" w:type="dxa"/>
            <w:noWrap/>
          </w:tcPr>
          <w:p w14:paraId="46FEA3F2"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E679752" w14:textId="77777777" w:rsidTr="008936F3">
        <w:trPr>
          <w:trHeight w:val="315"/>
          <w:jc w:val="center"/>
        </w:trPr>
        <w:tc>
          <w:tcPr>
            <w:tcW w:w="1249" w:type="dxa"/>
            <w:noWrap/>
            <w:hideMark/>
          </w:tcPr>
          <w:p w14:paraId="1F8BA22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Li X, 2024, China</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89/fendo.2024.1343853","ISSN":"16642392","abstract":"Introduction: Metabolic dysfunction-associated fatty liver disease (MAFLD) is closely associated with serum fibroblast growth factor (FGF) 21; however, previous studies have typically focused on the static fasting state, and the relationships between postprandial FGF21 levels, postprandial metabolic status, and MAFLD remain unclear. Therefore, we measured postprandial lipids, inflammatory factors, and FGF21 levels in MAFLD and further analyzed their relationship using an oral fat tolerance test (OFTT). Patients and methods: In total, 103 non-diabetic adult volunteers, including 46 patients with MAFLD, were included in this study. All participants underwent the OFTT. Venous blood samples were collected at 0, 2, 4, and 6 h. Circulating total cholesterol (TC), triglyceride (TG), free fatty acid (FFA), high-density lipoprotein cholesterol (HDL-C), low-density lipoprotein cholesterol (LDL-C), interleukin-6(IL-6), tumor necrosis factor-α(TNF-α), hypersensitive-C reactive protein(hs-CRP) and FGF21 were assessed. Results: Serum FGF21 significantly increased in the fasting state (P &lt; 0.05) and showed a biphasic change of first decreasing and then increasing in MAFLD during the OFTT. The postprandial levels of TG, TC, LDL-C, FFA, IL-6, TNF-α and hs-CRP were significantly increased in MAFLD (P &lt; 0.05). After adjusting for multiple factors, the FGF21 incremental area under the curve (iAUC) was linearly correlated with the FFA iAUC, TG iAUC, and IL-6 iAUC (P &lt; 0.05) and was an independent factor for MAFLD (P &lt; 0.05, OR=1.403). Conclusion: Dyslipidemia and excessive inflammation in MAFLD are associated to FGF21 levels in the postprandial period. An abnormal postprandial FGF21 response may be an important mechanism of MAFLD.","author":[{"dropping-particle":"","family":"Li","given":"Xiaolong","non-dropping-particle":"","parse-names":false,"suffix":""},{"dropping-particle":"","family":"Zheng","given":"Kunjie","non-dropping-particle":"","parse-names":false,"suffix":""},{"dropping-particle":"","family":"Liu","given":"Lifang","non-dropping-particle":"","parse-names":false,"suffix":""},{"dropping-particle":"","family":"Zhang","given":"Tingxue","non-dropping-particle":"","parse-names":false,"suffix":""},{"dropping-particle":"","family":"Gu","given":"Wei","non-dropping-particle":"","parse-names":false,"suffix":""},{"dropping-particle":"","family":"Hou","given":"Xiaoyu","non-dropping-particle":"","parse-names":false,"suffix":""},{"dropping-particle":"","family":"Geng","given":"Jianlin","non-dropping-particle":"","parse-names":false,"suffix":""},{"dropping-particle":"","family":"Song","given":"Guangyao","non-dropping-particle":"","parse-names":false,"suffix":""}],"container-title":"Frontiers in Endocrinology","id":"ITEM-1","issue":"May","issued":{"date-parts":[["2024"]]},"page":"1-11","title":"Relationship of postprandial fibroblast growth factor 21 with lipids, inflammation and metabolic dysfunction-associated fatty liver disease during oral fat tolerance test","type":"article-journal","volume":"15"},"uris":["http://www.mendeley.com/documents/?uuid=cb0ee450-e81a-4312-870f-e9573afac873"]}],"mendeley":{"formattedCitation":"[28]","plainTextFormattedCitation":"[28]","previouslyFormattedCitation":"[28]"},"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8]</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4AD957B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0F07BAC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7 (27)</w:t>
            </w:r>
          </w:p>
        </w:tc>
        <w:tc>
          <w:tcPr>
            <w:tcW w:w="1249" w:type="dxa"/>
            <w:noWrap/>
            <w:hideMark/>
          </w:tcPr>
          <w:p w14:paraId="3694A1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7.68 ± 12.10</w:t>
            </w:r>
          </w:p>
        </w:tc>
        <w:tc>
          <w:tcPr>
            <w:tcW w:w="1249" w:type="dxa"/>
            <w:noWrap/>
            <w:hideMark/>
          </w:tcPr>
          <w:p w14:paraId="7EF75EF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46 ± 3.81</w:t>
            </w:r>
          </w:p>
        </w:tc>
        <w:tc>
          <w:tcPr>
            <w:tcW w:w="1249" w:type="dxa"/>
            <w:noWrap/>
            <w:hideMark/>
          </w:tcPr>
          <w:p w14:paraId="7302DEA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4.00 ± 11.07</w:t>
            </w:r>
          </w:p>
        </w:tc>
        <w:tc>
          <w:tcPr>
            <w:tcW w:w="1250" w:type="dxa"/>
            <w:noWrap/>
            <w:hideMark/>
          </w:tcPr>
          <w:p w14:paraId="5023A97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0329387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7 ± 0.18</w:t>
            </w:r>
          </w:p>
        </w:tc>
        <w:tc>
          <w:tcPr>
            <w:tcW w:w="1249" w:type="dxa"/>
            <w:noWrap/>
          </w:tcPr>
          <w:p w14:paraId="5F68C9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2019FD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35F098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FFC450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2 ± 1.20</w:t>
            </w:r>
          </w:p>
        </w:tc>
        <w:tc>
          <w:tcPr>
            <w:tcW w:w="1250" w:type="dxa"/>
            <w:noWrap/>
          </w:tcPr>
          <w:p w14:paraId="5BF0C2A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2BFEA1E5" w14:textId="77777777" w:rsidTr="008936F3">
        <w:trPr>
          <w:trHeight w:val="300"/>
          <w:jc w:val="center"/>
        </w:trPr>
        <w:tc>
          <w:tcPr>
            <w:tcW w:w="1249" w:type="dxa"/>
            <w:hideMark/>
          </w:tcPr>
          <w:p w14:paraId="2724EFCB"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4F1011C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36866FE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6 (24)</w:t>
            </w:r>
          </w:p>
        </w:tc>
        <w:tc>
          <w:tcPr>
            <w:tcW w:w="1249" w:type="dxa"/>
            <w:noWrap/>
            <w:hideMark/>
          </w:tcPr>
          <w:p w14:paraId="5E80F4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2.02 ± 10.31</w:t>
            </w:r>
          </w:p>
        </w:tc>
        <w:tc>
          <w:tcPr>
            <w:tcW w:w="1249" w:type="dxa"/>
            <w:noWrap/>
            <w:hideMark/>
          </w:tcPr>
          <w:p w14:paraId="1434641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78 ± 4.13</w:t>
            </w:r>
          </w:p>
        </w:tc>
        <w:tc>
          <w:tcPr>
            <w:tcW w:w="1249" w:type="dxa"/>
            <w:noWrap/>
            <w:hideMark/>
          </w:tcPr>
          <w:p w14:paraId="38F02C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7.57 ± 10.74</w:t>
            </w:r>
          </w:p>
        </w:tc>
        <w:tc>
          <w:tcPr>
            <w:tcW w:w="1250" w:type="dxa"/>
            <w:noWrap/>
            <w:hideMark/>
          </w:tcPr>
          <w:p w14:paraId="70EB176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05ED00D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5 ± 0.26</w:t>
            </w:r>
          </w:p>
        </w:tc>
        <w:tc>
          <w:tcPr>
            <w:tcW w:w="1249" w:type="dxa"/>
            <w:noWrap/>
          </w:tcPr>
          <w:p w14:paraId="704603B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9091B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D63B6A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5631EC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5 ± 1.07</w:t>
            </w:r>
          </w:p>
        </w:tc>
        <w:tc>
          <w:tcPr>
            <w:tcW w:w="1250" w:type="dxa"/>
            <w:noWrap/>
          </w:tcPr>
          <w:p w14:paraId="76A17B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33A831B" w14:textId="77777777" w:rsidTr="008936F3">
        <w:trPr>
          <w:trHeight w:val="319"/>
          <w:jc w:val="center"/>
        </w:trPr>
        <w:tc>
          <w:tcPr>
            <w:tcW w:w="1249" w:type="dxa"/>
          </w:tcPr>
          <w:p w14:paraId="6295AB7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Lin D, 2023, Chin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freeradbiomed.2022.12.087","ISSN":"1873-4596 (Electronic)","PMID":"36586452","abstract":"Non-alcoholic fatty liver disease (NAFLD) is characterized by hepatic steatosis, inflammation, and fibrosis, as well as gut dysbiosis. Fibroblast growth factor 21 (FGF21), which regulates glucose and lipid metabolism, has been proven to have a good effect on NAFLD. However, the modulating process between FGF21 and gut microbiota remains unclear in treating NAFLD. Here, the fecal microbiota composition of 30 patients with NAFLD who had undergone liver biopsy and 29 matched healthy participants were studied, together with the fecal bile acid (BA) profile. Treatment with FGF21 was given in methionine-choline-deficient (MCD) diet-induced NAFLD model C57BL/6 mice. An antibiotic cocktail and fecal microbiota transplantation were used to further confirm the benefits of FGF21 that were partially attributable to the change in gut microbiota. Patients with NAFLD had higher serum FGF21 levels and dysregulated fecal microbiota compositions and fecal BA profiles. In NAFLD mice, FGF21 significantly reduced steatohepatitis and collagen deposition in vivo and restored intestinal structure. FGF21 treatment also changed gut microbiota composition and regulated dysbiosis in BA metabolism. After treatment with an antibiotic cocktail, FGF21 partially alleviated hepatic and intestinal damage in NAFLD mice. Furthermore, fecal microbiota transplantation from FGF21-treated mice showed benefits similar to FGF21 therapy. The improvement using FGF21 in MCD diet-induced NAFLD mice is partially mediated via gut microbiota and BA. Gut microbiota-regulated BA metabolism may be a potential target of FGF21 in improving NAFLD.","author":[{"dropping-particle":"","family":"Lin","given":"Danfeng","non-dropping-particle":"","parse-names":false,"suffix":""},{"dropping-particle":"","family":"Sun","given":"Qiyan","non-dropping-particle":"","parse-names":false,"suffix":""},{"dropping-particle":"","family":"Liu","given":"Zhaoyang","non-dropping-particle":"","parse-names":false,"suffix":""},{"dropping-particle":"","family":"Pan","given":"Jiaxuan","non-dropping-particle":"","parse-names":false,"suffix":""},{"dropping-particle":"","family":"Zhu","given":"Jing","non-dropping-particle":"","parse-names":false,"suffix":""},{"dropping-particle":"","family":"Wang","given":"Shangwen","non-dropping-particle":"","parse-names":false,"suffix":""},{"dropping-particle":"","family":"Jia","given":"Sining","non-dropping-particle":"","parse-names":false,"suffix":""},{"dropping-particle":"","family":"Zheng","given":"Minghua","non-dropping-particle":"","parse-names":false,"suffix":""},{"dropping-particle":"","family":"Li","given":"Xiaokun","non-dropping-particle":"","parse-names":false,"suffix":""},{"dropping-particle":"","family":"Gong","given":"Fanghua","non-dropping-particle":"","parse-names":false,"suffix":""}],"container-title":"Free radical biology &amp; medicine","id":"ITEM-1","issued":{"date-parts":[["2023","2"]]},"language":"eng","page":"199-218","publisher-place":"United States","title":"Gut microbiota and bile acids partially mediate the improvement of fibroblast growth factor 21 on methionine-choline-deficient diet-induced non-alcoholic fatty liver disease mice.","type":"article-journal","volume":"195"},"uris":["http://www.mendeley.com/documents/?uuid=b8e644a5-c788-4e44-a1f8-aa6bd6fbcc22"]}],"mendeley":{"formattedCitation":"[29]","plainTextFormattedCitation":"[29]","previouslyFormattedCitation":"[29]"},"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29]</w:t>
            </w:r>
            <w:r w:rsidRPr="00840F74">
              <w:rPr>
                <w:rFonts w:ascii="Calibri" w:eastAsia="Times New Roman" w:hAnsi="Calibri" w:cs="Calibri"/>
                <w:sz w:val="16"/>
                <w:szCs w:val="16"/>
                <w:lang w:val="en-US" w:eastAsia="el-GR"/>
                <w14:ligatures w14:val="none"/>
              </w:rPr>
              <w:fldChar w:fldCharType="end"/>
            </w:r>
          </w:p>
        </w:tc>
        <w:tc>
          <w:tcPr>
            <w:tcW w:w="1249" w:type="dxa"/>
            <w:noWrap/>
          </w:tcPr>
          <w:p w14:paraId="22E046A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11026A2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 (23)</w:t>
            </w:r>
          </w:p>
        </w:tc>
        <w:tc>
          <w:tcPr>
            <w:tcW w:w="1249" w:type="dxa"/>
            <w:noWrap/>
          </w:tcPr>
          <w:p w14:paraId="24AE2D1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3.30 ± 1.90</w:t>
            </w:r>
          </w:p>
        </w:tc>
        <w:tc>
          <w:tcPr>
            <w:tcW w:w="1249" w:type="dxa"/>
            <w:noWrap/>
          </w:tcPr>
          <w:p w14:paraId="4904683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00 ± 4.90</w:t>
            </w:r>
          </w:p>
        </w:tc>
        <w:tc>
          <w:tcPr>
            <w:tcW w:w="1249" w:type="dxa"/>
            <w:noWrap/>
          </w:tcPr>
          <w:p w14:paraId="491E6A1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6.50 ± 11.70</w:t>
            </w:r>
          </w:p>
        </w:tc>
        <w:tc>
          <w:tcPr>
            <w:tcW w:w="1250" w:type="dxa"/>
            <w:noWrap/>
          </w:tcPr>
          <w:p w14:paraId="2ED9782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7E2808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7 ± 0.19</w:t>
            </w:r>
          </w:p>
        </w:tc>
        <w:tc>
          <w:tcPr>
            <w:tcW w:w="1249" w:type="dxa"/>
            <w:noWrap/>
          </w:tcPr>
          <w:p w14:paraId="77697C2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4CCDE7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27ECC6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574511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A58297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244374A" w14:textId="77777777" w:rsidTr="008936F3">
        <w:trPr>
          <w:trHeight w:val="319"/>
          <w:jc w:val="center"/>
        </w:trPr>
        <w:tc>
          <w:tcPr>
            <w:tcW w:w="1249" w:type="dxa"/>
          </w:tcPr>
          <w:p w14:paraId="66C47F58"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1B563953"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55E1DD4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 (25)</w:t>
            </w:r>
          </w:p>
        </w:tc>
        <w:tc>
          <w:tcPr>
            <w:tcW w:w="1249" w:type="dxa"/>
            <w:noWrap/>
          </w:tcPr>
          <w:p w14:paraId="54F2A22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4.80 ± 14.10</w:t>
            </w:r>
          </w:p>
        </w:tc>
        <w:tc>
          <w:tcPr>
            <w:tcW w:w="1249" w:type="dxa"/>
            <w:noWrap/>
          </w:tcPr>
          <w:p w14:paraId="7B43258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90 ± 4.30</w:t>
            </w:r>
          </w:p>
        </w:tc>
        <w:tc>
          <w:tcPr>
            <w:tcW w:w="1249" w:type="dxa"/>
            <w:noWrap/>
          </w:tcPr>
          <w:p w14:paraId="5A02AB5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7.80 ± 7.90</w:t>
            </w:r>
          </w:p>
        </w:tc>
        <w:tc>
          <w:tcPr>
            <w:tcW w:w="1250" w:type="dxa"/>
            <w:noWrap/>
          </w:tcPr>
          <w:p w14:paraId="33731A0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1B9F24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49 ± 0.19</w:t>
            </w:r>
          </w:p>
        </w:tc>
        <w:tc>
          <w:tcPr>
            <w:tcW w:w="1249" w:type="dxa"/>
            <w:noWrap/>
          </w:tcPr>
          <w:p w14:paraId="358F898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E9C82D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554812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5EB38C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BED864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30E0F22A" w14:textId="77777777" w:rsidTr="008936F3">
        <w:trPr>
          <w:trHeight w:val="319"/>
          <w:jc w:val="center"/>
        </w:trPr>
        <w:tc>
          <w:tcPr>
            <w:tcW w:w="1249" w:type="dxa"/>
            <w:hideMark/>
          </w:tcPr>
          <w:p w14:paraId="1E09FD4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Lin </w:t>
            </w:r>
            <w:r w:rsidRPr="00840F74">
              <w:rPr>
                <w:rFonts w:ascii="Calibri" w:eastAsia="Times New Roman" w:hAnsi="Calibri" w:cs="Calibri"/>
                <w:sz w:val="16"/>
                <w:szCs w:val="16"/>
                <w:lang w:eastAsia="el-GR"/>
                <w14:ligatures w14:val="none"/>
              </w:rPr>
              <w:t>Η</w:t>
            </w:r>
            <w:r w:rsidRPr="00840F74">
              <w:rPr>
                <w:rFonts w:ascii="Calibri" w:eastAsia="Times New Roman" w:hAnsi="Calibri" w:cs="Calibri"/>
                <w:sz w:val="16"/>
                <w:szCs w:val="16"/>
                <w:lang w:val="en-US" w:eastAsia="el-GR"/>
                <w14:ligatures w14:val="none"/>
              </w:rPr>
              <w:t xml:space="preserve">, 2022, US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89/fendo.2022.856973","ISSN":"1664-2392 (Print)","PMID":"35498403","abstract":"BACKGROUND: Altered hepatic microRNA (miRNA) expression may play a role in the development of insulin resistance (IR) and non-alcoholic fatty liver disease (NAFLD). Circulating miRNAs could mirror the liver metabolism. OBJECTIVE: This study aimed to assess the relationship between serum miRNA profile in children with obesity, IR, and NAFLD. METHODS: Adolescents with obesity (n = 31) were stratified based on insulin resistance and NAFLD status. One-hundred seventy-nine miRNAs were determined in the serum by quantitative RT-PCR. Differentially expressed miRNAs were compared between groups, and log-transformed levels correlated with metabolic markers and intrahepatic triglyceride. RESULTS: Serum miR-21-5p, -22-3p, -150-5p, and -155-5p levels were higher in children with IR and NAFLD, and their expression levels correlated with hepatic fat and serum triglyceride. In patients with NAFLD, miR-155-5p correlated with ALT (r = 0.68, p&lt;0.01) and AST (r = 0.64, p&lt;0.01) and miR-21-5p and -22-3p levels correlated with plasma adiponectin (r = -0.71 and r = -0.75, respectively, p&lt;0.05) and fibroblast growth factor-21 (r = -0.73 and r = -0.89, respectively, p&lt;0.01). miR-27-3a level was higher in children without IR and NAFLD. CONCLUSIONS: Several miRNAs are differentially expressed in children with IR and NAFLD. Determining their mechanistic roles may provide newer diagnostic tools and therapeutic targets for pediatric NAFLD.","author":[{"dropping-particle":"","family":"Lin","given":"Haixia","non-dropping-particle":"","parse-names":false,"suffix":""},{"dropping-particle":"","family":"Mercer","given":"Kelly E","non-dropping-particle":"","parse-names":false,"suffix":""},{"dropping-particle":"","family":"Ou","given":"Xiawei","non-dropping-particle":"","parse-names":false,"suffix":""},{"dropping-particle":"","family":"Mansfield","given":"Kori","non-dropping-particle":"","parse-names":false,"suffix":""},{"dropping-particle":"","family":"Buchmann","given":"Robert","non-dropping-particle":"","parse-names":false,"suffix":""},{"dropping-particle":"","family":"Børsheim","given":"Elisabet","non-dropping-particle":"","parse-names":false,"suffix":""},{"dropping-particle":"","family":"Tas","given":"Emir","non-dropping-particle":"","parse-names":false,"suffix":""}],"container-title":"Frontiers in endocrinology","id":"ITEM-1","issued":{"date-parts":[["2022"]]},"language":"eng","page":"856973","publisher-place":"Switzerland","title":"Circulating microRNAs Are Associated With Metabolic Markers in Adolescents With Hepatosteatosis.","type":"article-journal","volume":"13"},"uris":["http://www.mendeley.com/documents/?uuid=eb657934-0bc9-4bac-b41e-d7a75173a783"]}],"mendeley":{"formattedCitation":"[30]","plainTextFormattedCitation":"[30]","previouslyFormattedCitation":"[30]"},"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0]</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00458B9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070A008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5 (8)</w:t>
            </w:r>
          </w:p>
        </w:tc>
        <w:tc>
          <w:tcPr>
            <w:tcW w:w="1249" w:type="dxa"/>
            <w:noWrap/>
            <w:hideMark/>
          </w:tcPr>
          <w:p w14:paraId="25C3ADA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05 ± 1.92</w:t>
            </w:r>
          </w:p>
        </w:tc>
        <w:tc>
          <w:tcPr>
            <w:tcW w:w="1249" w:type="dxa"/>
            <w:noWrap/>
            <w:hideMark/>
          </w:tcPr>
          <w:p w14:paraId="5EEA1A7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5.96 ± 4.90</w:t>
            </w:r>
          </w:p>
        </w:tc>
        <w:tc>
          <w:tcPr>
            <w:tcW w:w="1249" w:type="dxa"/>
            <w:noWrap/>
          </w:tcPr>
          <w:p w14:paraId="5605BE9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356CFB4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30EF84A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9 ± 0.14</w:t>
            </w:r>
          </w:p>
        </w:tc>
        <w:tc>
          <w:tcPr>
            <w:tcW w:w="1249" w:type="dxa"/>
            <w:noWrap/>
            <w:hideMark/>
          </w:tcPr>
          <w:p w14:paraId="6FC1535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53 ± 6.25</w:t>
            </w:r>
          </w:p>
        </w:tc>
        <w:tc>
          <w:tcPr>
            <w:tcW w:w="1249" w:type="dxa"/>
            <w:noWrap/>
            <w:hideMark/>
          </w:tcPr>
          <w:p w14:paraId="66A7D5F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4.00 ± 16.87</w:t>
            </w:r>
          </w:p>
        </w:tc>
        <w:tc>
          <w:tcPr>
            <w:tcW w:w="1249" w:type="dxa"/>
            <w:noWrap/>
            <w:hideMark/>
          </w:tcPr>
          <w:p w14:paraId="4FC7A9E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26 ± 9.37</w:t>
            </w:r>
          </w:p>
        </w:tc>
        <w:tc>
          <w:tcPr>
            <w:tcW w:w="1249" w:type="dxa"/>
            <w:noWrap/>
            <w:hideMark/>
          </w:tcPr>
          <w:p w14:paraId="39CE394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90 ± 2.01</w:t>
            </w:r>
          </w:p>
        </w:tc>
        <w:tc>
          <w:tcPr>
            <w:tcW w:w="1250" w:type="dxa"/>
            <w:noWrap/>
          </w:tcPr>
          <w:p w14:paraId="3778D06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0EC294CC" w14:textId="77777777" w:rsidTr="008936F3">
        <w:trPr>
          <w:trHeight w:val="315"/>
          <w:jc w:val="center"/>
        </w:trPr>
        <w:tc>
          <w:tcPr>
            <w:tcW w:w="1249" w:type="dxa"/>
            <w:hideMark/>
          </w:tcPr>
          <w:p w14:paraId="40B705CE"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486693C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2240921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 (8)</w:t>
            </w:r>
          </w:p>
        </w:tc>
        <w:tc>
          <w:tcPr>
            <w:tcW w:w="1249" w:type="dxa"/>
            <w:noWrap/>
            <w:hideMark/>
          </w:tcPr>
          <w:p w14:paraId="223035F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10 ± 2.10</w:t>
            </w:r>
          </w:p>
        </w:tc>
        <w:tc>
          <w:tcPr>
            <w:tcW w:w="1249" w:type="dxa"/>
            <w:noWrap/>
            <w:hideMark/>
          </w:tcPr>
          <w:p w14:paraId="2E925F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6.20 ± 4.70</w:t>
            </w:r>
          </w:p>
        </w:tc>
        <w:tc>
          <w:tcPr>
            <w:tcW w:w="1249" w:type="dxa"/>
            <w:noWrap/>
          </w:tcPr>
          <w:p w14:paraId="4060E2C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5FE7BE8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58855E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4 ± 0.17</w:t>
            </w:r>
          </w:p>
        </w:tc>
        <w:tc>
          <w:tcPr>
            <w:tcW w:w="1249" w:type="dxa"/>
            <w:noWrap/>
            <w:hideMark/>
          </w:tcPr>
          <w:p w14:paraId="0F9A0C3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3.00 ± 13.00</w:t>
            </w:r>
          </w:p>
        </w:tc>
        <w:tc>
          <w:tcPr>
            <w:tcW w:w="1249" w:type="dxa"/>
            <w:noWrap/>
            <w:hideMark/>
          </w:tcPr>
          <w:p w14:paraId="23D380E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7.00 ± 29.00</w:t>
            </w:r>
          </w:p>
        </w:tc>
        <w:tc>
          <w:tcPr>
            <w:tcW w:w="1249" w:type="dxa"/>
            <w:noWrap/>
            <w:hideMark/>
          </w:tcPr>
          <w:p w14:paraId="04061A5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00 ± 13.00</w:t>
            </w:r>
          </w:p>
        </w:tc>
        <w:tc>
          <w:tcPr>
            <w:tcW w:w="1249" w:type="dxa"/>
            <w:noWrap/>
            <w:hideMark/>
          </w:tcPr>
          <w:p w14:paraId="792CE99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2.40 ± 8.50</w:t>
            </w:r>
          </w:p>
        </w:tc>
        <w:tc>
          <w:tcPr>
            <w:tcW w:w="1250" w:type="dxa"/>
            <w:noWrap/>
          </w:tcPr>
          <w:p w14:paraId="4B0B622F" w14:textId="77777777" w:rsidR="00840F74" w:rsidRPr="00840F74" w:rsidRDefault="00840F74" w:rsidP="008936F3">
            <w:pPr>
              <w:ind w:left="720" w:hanging="720"/>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D0A72EE" w14:textId="77777777" w:rsidTr="008936F3">
        <w:trPr>
          <w:trHeight w:val="315"/>
          <w:jc w:val="center"/>
        </w:trPr>
        <w:tc>
          <w:tcPr>
            <w:tcW w:w="1249" w:type="dxa"/>
            <w:noWrap/>
            <w:hideMark/>
          </w:tcPr>
          <w:p w14:paraId="59D302E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Liu, 2020, China</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9193/0393-6384_2020_3_271","ISSN":"22839720","abstract":"Many noninvasive screening and diagnostic models have been developed to identify NAFLD. However, these models are not adequate to screen for NAFLD and lack of hormone substance. Fibroblast growth factor 21(FGF21) is a hormone peptide that regulates glucose and lipid metabolism and decreases liver fat accumulation and inflammatory response. The main aim of the study is to optimize existing models using FGF21 to diagnose NAFLD. Every participant underwent systematic evaluation and ultrasound examination. All potential variables were involved in the multivariable test and logistic regression analysis to construct a new NAFLD diagnostic model. Age, gender, body mass index, alanine aminotransferase, triglycerides, white blood cell count and FGF21 were used to construct the new diagnostic model, which was named NAFLD score associated with FGF21(NSAF).The model indicated good diagnostic value for NAFLD (AUROC = 0.878, 95% CI 0.857-0.899). The cut-off point was 0.336, the corresponding sensitivity was 82.3%, and the specificity was 79.5%. Serum FGF21 levels in the NAFLD group were significantly higher than in the non-NAFLD group. However, in NAFLD patients, serum FGF21 levels did not differ significantly between the obese and nonobese groups. Serum FGF21 levels in NAFLD and obese patients were increased. Obesity is not the main cause of the rise in FGF21 in NAFLD patients.","author":[{"dropping-particle":"","family":"Liu","given":"Ye","non-dropping-particle":"","parse-names":false,"suffix":""},{"dropping-particle":"","family":"Ji","given":"Fang","non-dropping-particle":"","parse-names":false,"suffix":""},{"dropping-particle":"","family":"Hao","given":"Da Ang","non-dropping-particle":"","parse-names":false,"suffix":""},{"dropping-particle":"","family":"Hao","given":"Jun Gui","non-dropping-particle":"","parse-names":false,"suffix":""},{"dropping-particle":"","family":"Wang","given":"Li Ping","non-dropping-particle":"","parse-names":false,"suffix":""},{"dropping-particle":"","family":"Dai","given":"Ming Jia","non-dropping-particle":"","parse-names":false,"suffix":""},{"dropping-particle":"","family":"Wang","given":"Jing Qiao","non-dropping-particle":"","parse-names":false,"suffix":""},{"dropping-particle":"","family":"Yan","given":"Xue Bing","non-dropping-particle":"","parse-names":false,"suffix":""}],"container-title":"Acta Medica Mediterranea","id":"ITEM-1","issue":"3","issued":{"date-parts":[["2020"]]},"page":"1727-1733","title":"A novel FGF21-based noninvasive scoring model to diagnose NAFLD in Chinese population","type":"article-journal","volume":"36"},"uris":["http://www.mendeley.com/documents/?uuid=937678e5-cb2d-40a3-80cb-84760ddb5d97"]}],"mendeley":{"formattedCitation":"[31]","plainTextFormattedCitation":"[31]","previouslyFormattedCitation":"[31]"},"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1]</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0F23BCA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690A016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28 (289)</w:t>
            </w:r>
          </w:p>
        </w:tc>
        <w:tc>
          <w:tcPr>
            <w:tcW w:w="1249" w:type="dxa"/>
            <w:noWrap/>
            <w:hideMark/>
          </w:tcPr>
          <w:p w14:paraId="3FE3B97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0.33 ± 14.11</w:t>
            </w:r>
          </w:p>
        </w:tc>
        <w:tc>
          <w:tcPr>
            <w:tcW w:w="1249" w:type="dxa"/>
            <w:noWrap/>
            <w:hideMark/>
          </w:tcPr>
          <w:p w14:paraId="1E4F9C5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73 ± 2.67</w:t>
            </w:r>
          </w:p>
        </w:tc>
        <w:tc>
          <w:tcPr>
            <w:tcW w:w="1249" w:type="dxa"/>
            <w:noWrap/>
          </w:tcPr>
          <w:p w14:paraId="6F2CBA3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1F00A2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10C2228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1 ± 0.19</w:t>
            </w:r>
          </w:p>
        </w:tc>
        <w:tc>
          <w:tcPr>
            <w:tcW w:w="1249" w:type="dxa"/>
            <w:noWrap/>
            <w:hideMark/>
          </w:tcPr>
          <w:p w14:paraId="02B477C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00 ± 4.46</w:t>
            </w:r>
          </w:p>
        </w:tc>
        <w:tc>
          <w:tcPr>
            <w:tcW w:w="1249" w:type="dxa"/>
            <w:noWrap/>
            <w:hideMark/>
          </w:tcPr>
          <w:p w14:paraId="6062FC9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33 ± 8.91</w:t>
            </w:r>
          </w:p>
        </w:tc>
        <w:tc>
          <w:tcPr>
            <w:tcW w:w="1249" w:type="dxa"/>
            <w:noWrap/>
            <w:hideMark/>
          </w:tcPr>
          <w:p w14:paraId="5081A9D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75 ± 7.24</w:t>
            </w:r>
          </w:p>
        </w:tc>
        <w:tc>
          <w:tcPr>
            <w:tcW w:w="1249" w:type="dxa"/>
            <w:noWrap/>
          </w:tcPr>
          <w:p w14:paraId="195C89C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0E1F2CE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1E0565B" w14:textId="77777777" w:rsidTr="008936F3">
        <w:trPr>
          <w:trHeight w:val="300"/>
          <w:jc w:val="center"/>
        </w:trPr>
        <w:tc>
          <w:tcPr>
            <w:tcW w:w="1249" w:type="dxa"/>
            <w:hideMark/>
          </w:tcPr>
          <w:p w14:paraId="74E80C91"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05371D67"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2E6F9C2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89 (202)</w:t>
            </w:r>
          </w:p>
        </w:tc>
        <w:tc>
          <w:tcPr>
            <w:tcW w:w="1249" w:type="dxa"/>
            <w:noWrap/>
            <w:hideMark/>
          </w:tcPr>
          <w:p w14:paraId="0AC69D0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6.00 ± 14.88</w:t>
            </w:r>
          </w:p>
        </w:tc>
        <w:tc>
          <w:tcPr>
            <w:tcW w:w="1249" w:type="dxa"/>
            <w:noWrap/>
            <w:hideMark/>
          </w:tcPr>
          <w:p w14:paraId="0082B7A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69 ± 3.04</w:t>
            </w:r>
          </w:p>
        </w:tc>
        <w:tc>
          <w:tcPr>
            <w:tcW w:w="1249" w:type="dxa"/>
            <w:noWrap/>
          </w:tcPr>
          <w:p w14:paraId="31CBB47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ED81C2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3BD6D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4 ± 0.23</w:t>
            </w:r>
          </w:p>
        </w:tc>
        <w:tc>
          <w:tcPr>
            <w:tcW w:w="1249" w:type="dxa"/>
            <w:noWrap/>
            <w:hideMark/>
          </w:tcPr>
          <w:p w14:paraId="45117D5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67 ± 5.95</w:t>
            </w:r>
          </w:p>
        </w:tc>
        <w:tc>
          <w:tcPr>
            <w:tcW w:w="1249" w:type="dxa"/>
            <w:noWrap/>
            <w:hideMark/>
          </w:tcPr>
          <w:p w14:paraId="4B03069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67 ± 16.37</w:t>
            </w:r>
          </w:p>
        </w:tc>
        <w:tc>
          <w:tcPr>
            <w:tcW w:w="1249" w:type="dxa"/>
            <w:noWrap/>
            <w:hideMark/>
          </w:tcPr>
          <w:p w14:paraId="4E1FC1D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00 ± 17.11</w:t>
            </w:r>
          </w:p>
        </w:tc>
        <w:tc>
          <w:tcPr>
            <w:tcW w:w="1249" w:type="dxa"/>
            <w:noWrap/>
          </w:tcPr>
          <w:p w14:paraId="335C34C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362017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C437B13" w14:textId="77777777" w:rsidTr="008936F3">
        <w:trPr>
          <w:trHeight w:val="346"/>
          <w:jc w:val="center"/>
        </w:trPr>
        <w:tc>
          <w:tcPr>
            <w:tcW w:w="1249" w:type="dxa"/>
            <w:noWrap/>
            <w:hideMark/>
          </w:tcPr>
          <w:p w14:paraId="665DA637"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t>Małecki</w:t>
            </w:r>
            <w:proofErr w:type="spellEnd"/>
            <w:r w:rsidRPr="00840F74">
              <w:rPr>
                <w:rFonts w:ascii="Calibri" w:eastAsia="Times New Roman" w:hAnsi="Calibri" w:cs="Calibri"/>
                <w:sz w:val="16"/>
                <w:szCs w:val="16"/>
                <w:lang w:val="en-US" w:eastAsia="el-GR"/>
                <w14:ligatures w14:val="none"/>
              </w:rPr>
              <w:t xml:space="preserve">, 2017, Poland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jceh.2021.03.002","ISSN":"0973-6883 (Print)","PMID":"34866842","abstract":"BACKGROUND: Noninvasive diagnostics of nonalcoholic fatty liver disease (NAFLD), the most common cause of liver dysfunction in children, are based on imaging, biochemical tests and their compilation. The study aimed to evaluate the serological biomarkers of steatosis, inflammation and liver fibrosis to assess the risk of NAFLD in children. METHODS: A total of 73 children were included in the prospective study; 50 of them were diagnosed with NAFLD based on ultrasound, and 23 formed a control group. Basic anthropometric parameters were measured, blood samples were taken for laboratory tests and evaluated proteins were assessed by enzyme-linked immunosorbent assay-adiponectin, tumour necrosis factor alpha, fibroblast growth factor 21, liver fatty acid-binding protein (L-FABP) and interleukin 6. RESULTS: Statistically significant differences between the levels of two proteins were found: the adiponectin level was lower in the NAFLD group (12.24 ± 7.01 vs 16.88 ± 9.21 μg/mL, P = 0.024), and L-FABP levels were higher (21.48 ± 20.61 vs 11.74 ± 8.39 ng/mL, P = 0.031). In the group of children with body mass index (BMI)-for-age &gt;1 standard deviation (SD), adiponectin concentration was also significantly lower (12.18 ± 6.43 μg/mL) than in the group with BMI ≤1 SD (17.29 ± 9.42 μg/mL, P = 0.015). The odds ratios and 95% confidence interval for the relation between adiponectin and NAFLD and obesity were 0.868 (0.767-0.982) and 0.838 (0.719-0.977), respectively. CONCLUSION: Adiponectin may be useful in evaluating the risk of NAFLD and obesity in children.","author":[{"dropping-particle":"","family":"Małecki","given":"Paweł","non-dropping-particle":"","parse-names":false,"suffix":""},{"dropping-particle":"","family":"Mania","given":"Anna","non-dropping-particle":"","parse-names":false,"suffix":""},{"dropping-particle":"","family":"Tracz","given":"Joanna","non-dropping-particle":"","parse-names":false,"suffix":""},{"dropping-particle":"","family":"Łuczak","given":"Magdalena","non-dropping-particle":"","parse-names":false,"suffix":""},{"dropping-particle":"","family":"Mazur-Melewska","given":"Katarzyna","non-dropping-particle":"","parse-names":false,"suffix":""},{"dropping-particle":"","family":"Figlerowicz","given":"Magdalena","non-dropping-particle":"","parse-names":false,"suffix":""}],"container-title":"Journal of clinical and experimental hepatology","id":"ITEM-1","issue":"6","issued":{"date-parts":[["2021"]]},"language":"eng","page":"646-653","publisher-place":"India","title":"Adipocytokines as Risk Factors for Development of Nonalcoholic Fatty Liver Disease in Children.","type":"article-journal","volume":"11"},"uris":["http://www.mendeley.com/documents/?uuid=bd73dd43-94ab-4e54-99d5-6cb480eda033"]}],"mendeley":{"formattedCitation":"[32]","plainTextFormattedCitation":"[32]","previouslyFormattedCitation":"[32]"},"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2]</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31BE7EEC"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7417EFA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 (13)</w:t>
            </w:r>
          </w:p>
        </w:tc>
        <w:tc>
          <w:tcPr>
            <w:tcW w:w="1249" w:type="dxa"/>
            <w:noWrap/>
            <w:hideMark/>
          </w:tcPr>
          <w:p w14:paraId="55511A2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90 ± 3.91</w:t>
            </w:r>
          </w:p>
        </w:tc>
        <w:tc>
          <w:tcPr>
            <w:tcW w:w="1249" w:type="dxa"/>
            <w:noWrap/>
            <w:hideMark/>
          </w:tcPr>
          <w:p w14:paraId="23643CA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51 ± 2.31</w:t>
            </w:r>
          </w:p>
        </w:tc>
        <w:tc>
          <w:tcPr>
            <w:tcW w:w="1249" w:type="dxa"/>
            <w:noWrap/>
          </w:tcPr>
          <w:p w14:paraId="5776C1C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01F3FE1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8670D8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6 ± 0.05</w:t>
            </w:r>
          </w:p>
        </w:tc>
        <w:tc>
          <w:tcPr>
            <w:tcW w:w="1249" w:type="dxa"/>
            <w:noWrap/>
            <w:hideMark/>
          </w:tcPr>
          <w:p w14:paraId="747D9ED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61 ± 11.17</w:t>
            </w:r>
          </w:p>
        </w:tc>
        <w:tc>
          <w:tcPr>
            <w:tcW w:w="1249" w:type="dxa"/>
            <w:noWrap/>
            <w:hideMark/>
          </w:tcPr>
          <w:p w14:paraId="1244CAC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13 ± 6.65</w:t>
            </w:r>
          </w:p>
        </w:tc>
        <w:tc>
          <w:tcPr>
            <w:tcW w:w="1249" w:type="dxa"/>
            <w:noWrap/>
          </w:tcPr>
          <w:p w14:paraId="74236BD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DECD82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522CD06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4D50251" w14:textId="77777777" w:rsidTr="008936F3">
        <w:trPr>
          <w:trHeight w:val="300"/>
          <w:jc w:val="center"/>
        </w:trPr>
        <w:tc>
          <w:tcPr>
            <w:tcW w:w="1249" w:type="dxa"/>
            <w:hideMark/>
          </w:tcPr>
          <w:p w14:paraId="63D54D36"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08FFEB2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5CEC3B0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0 (36)</w:t>
            </w:r>
          </w:p>
        </w:tc>
        <w:tc>
          <w:tcPr>
            <w:tcW w:w="1249" w:type="dxa"/>
            <w:noWrap/>
            <w:hideMark/>
          </w:tcPr>
          <w:p w14:paraId="6DA0BCC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80 ± 3.07</w:t>
            </w:r>
          </w:p>
        </w:tc>
        <w:tc>
          <w:tcPr>
            <w:tcW w:w="1249" w:type="dxa"/>
            <w:noWrap/>
            <w:hideMark/>
          </w:tcPr>
          <w:p w14:paraId="4A7609B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04 ± 6.06</w:t>
            </w:r>
          </w:p>
        </w:tc>
        <w:tc>
          <w:tcPr>
            <w:tcW w:w="1249" w:type="dxa"/>
            <w:noWrap/>
          </w:tcPr>
          <w:p w14:paraId="2D5F5D9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3E97295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81A28F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4 ± 0.12</w:t>
            </w:r>
          </w:p>
        </w:tc>
        <w:tc>
          <w:tcPr>
            <w:tcW w:w="1249" w:type="dxa"/>
            <w:noWrap/>
            <w:hideMark/>
          </w:tcPr>
          <w:p w14:paraId="2EA1E88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5.78 ± 18.35</w:t>
            </w:r>
          </w:p>
        </w:tc>
        <w:tc>
          <w:tcPr>
            <w:tcW w:w="1249" w:type="dxa"/>
            <w:noWrap/>
            <w:hideMark/>
          </w:tcPr>
          <w:p w14:paraId="1461DB8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1.64 ± 17.71</w:t>
            </w:r>
          </w:p>
        </w:tc>
        <w:tc>
          <w:tcPr>
            <w:tcW w:w="1249" w:type="dxa"/>
            <w:noWrap/>
          </w:tcPr>
          <w:p w14:paraId="0930BA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D8265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E6ADE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703638C" w14:textId="77777777" w:rsidTr="008936F3">
        <w:trPr>
          <w:trHeight w:val="315"/>
          <w:jc w:val="center"/>
        </w:trPr>
        <w:tc>
          <w:tcPr>
            <w:tcW w:w="1249" w:type="dxa"/>
            <w:hideMark/>
          </w:tcPr>
          <w:p w14:paraId="5AC6D1C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Monserrat-Mesquida, 2020, Spain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90/antiox9080759","ISSN":"2076-3921 (Print)","PMID":"32824349","abstract":"BACKGROUND: Nonalcoholic fatty liver disease (NAFLD) is characterized by excessive fat accumulation, especially triglycerides, in hepatocytes. If the pathology is not properly treated, it can progress to nonalcoholic steatohepatitis (NASH) and continue to fibrosis, cirrhosis or hepatocarcinoma. OBJECTIVE: The aim of the current research was to identify the plasma biomarkers of liver damage, oxidative stress and inflammation that facilitate the early diagnosis of the disease and control its progression. METHODS: Antioxidant and inflammatory biomarkers were measured in the plasma of patients diagnosed with NAFLD (n = 100 adults; 40-60 years old) living in the Balearic Islands, Spain. Patients were classified according to the intrahepatic fat content (IFC) measured by magnetic resonance imaging (MRI). RESULTS: Circulating glucose, glycosylated haemoglobin, triglycerides, low-density lipoprotein-cholesterol, aspartate aminotransferase and alanine aminotransferase were higher in patients with an IFC ≥ 2 of NAFLD in comparison to patients with an IFC of 0 and 1. The plasma levels of catalase, irisin, interleukin-6, malondialdehyde, and cytokeratin 18 were higher in stage ≥2 subjects, whereas the resolvin D1 levels were lower. No differences were observed in xanthine oxidase, myeloperoxidase, protein carbonyl and fibroblast growth factor 21 depending on liver status. CONCLUSION: The current available data show that the severity of NAFLD is associated with an increase in oxidative stress and proinflammatory status. It may be also useful as diagnostic purpose in clinical practice.","author":[{"dropping-particle":"","family":"Monserrat-Mesquida","given":"Margalida","non-dropping-particle":"","parse-names":false,"suffix":""},{"dropping-particle":"","family":"Quetglas-Llabrés","given":"Magdalena","non-dropping-particle":"","parse-names":false,"suffix":""},{"dropping-particle":"","family":"Abbate","given":"Manuela","non-dropping-particle":"","parse-names":false,"suffix":""},{"dropping-particle":"","family":"Montemayor","given":"Sofía","non-dropping-particle":"","parse-names":false,"suffix":""},{"dropping-particle":"","family":"Mascaró","given":"Catalina M","non-dropping-particle":"","parse-names":false,"suffix":""},{"dropping-particle":"","family":"Casares","given":"Miguel","non-dropping-particle":"","parse-names":false,"suffix":""},{"dropping-particle":"","family":"Tejada","given":"Silvia","non-dropping-particle":"","parse-names":false,"suffix":""},{"dropping-particle":"","family":"Abete","given":"Itziar","non-dropping-particle":"","parse-names":false,"suffix":""},{"dropping-particle":"","family":"Zulet","given":"Maria Angeles","non-dropping-particle":"","parse-names":false,"suffix":""},{"dropping-particle":"","family":"Tur","given":"Josep A","non-dropping-particle":"","parse-names":false,"suffix":""},{"dropping-particle":"","family":"Martínez","given":"J Alfredo","non-dropping-particle":"","parse-names":false,"suffix":""},{"dropping-particle":"","family":"Sureda","given":"Antoni","non-dropping-particle":"","parse-names":false,"suffix":""}],"container-title":"Antioxidants (Basel)","id":"ITEM-1","issue":"8","issued":{"date-parts":[["2020","8"]]},"language":"eng","publisher-place":"Switzerland","title":"Oxidative Stress and Pro-Inflammatory Status in Patients with Non-Alcoholic Fatty Liver Disease.","type":"article-journal","volume":"9"},"uris":["http://www.mendeley.com/documents/?uuid=8c939f7a-0e22-4441-bb29-4f0aead22eb6"]}],"mendeley":{"formattedCitation":"[33]","plainTextFormattedCitation":"[33]","previouslyFormattedCitation":"[33]"},"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3]</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186B0F99"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5E42128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 (14)</w:t>
            </w:r>
          </w:p>
        </w:tc>
        <w:tc>
          <w:tcPr>
            <w:tcW w:w="1249" w:type="dxa"/>
            <w:noWrap/>
            <w:hideMark/>
          </w:tcPr>
          <w:p w14:paraId="27CED7B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2.50 ± 1.10</w:t>
            </w:r>
          </w:p>
        </w:tc>
        <w:tc>
          <w:tcPr>
            <w:tcW w:w="1249" w:type="dxa"/>
            <w:noWrap/>
            <w:hideMark/>
          </w:tcPr>
          <w:p w14:paraId="453619D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40 ± 0.70</w:t>
            </w:r>
          </w:p>
        </w:tc>
        <w:tc>
          <w:tcPr>
            <w:tcW w:w="1249" w:type="dxa"/>
            <w:noWrap/>
          </w:tcPr>
          <w:p w14:paraId="478A13D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1727E49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07850C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3 ± 0.01</w:t>
            </w:r>
          </w:p>
        </w:tc>
        <w:tc>
          <w:tcPr>
            <w:tcW w:w="1249" w:type="dxa"/>
            <w:noWrap/>
            <w:hideMark/>
          </w:tcPr>
          <w:p w14:paraId="52BF2A9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60 ± 1.80</w:t>
            </w:r>
          </w:p>
        </w:tc>
        <w:tc>
          <w:tcPr>
            <w:tcW w:w="1249" w:type="dxa"/>
            <w:noWrap/>
            <w:hideMark/>
          </w:tcPr>
          <w:p w14:paraId="0AD2F14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80 ± 2.20</w:t>
            </w:r>
          </w:p>
        </w:tc>
        <w:tc>
          <w:tcPr>
            <w:tcW w:w="1249" w:type="dxa"/>
            <w:noWrap/>
            <w:hideMark/>
          </w:tcPr>
          <w:p w14:paraId="597DF5C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8.50 ± 5.90</w:t>
            </w:r>
          </w:p>
        </w:tc>
        <w:tc>
          <w:tcPr>
            <w:tcW w:w="1249" w:type="dxa"/>
            <w:noWrap/>
          </w:tcPr>
          <w:p w14:paraId="504A786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53F91E1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96D5D24" w14:textId="77777777" w:rsidTr="008936F3">
        <w:trPr>
          <w:trHeight w:val="300"/>
          <w:jc w:val="center"/>
        </w:trPr>
        <w:tc>
          <w:tcPr>
            <w:tcW w:w="1249" w:type="dxa"/>
            <w:hideMark/>
          </w:tcPr>
          <w:p w14:paraId="780E9E83"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63E411AE"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3F87376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0 (39)</w:t>
            </w:r>
          </w:p>
        </w:tc>
        <w:tc>
          <w:tcPr>
            <w:tcW w:w="1249" w:type="dxa"/>
            <w:noWrap/>
            <w:hideMark/>
          </w:tcPr>
          <w:p w14:paraId="416603B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2.60 ± 1.46</w:t>
            </w:r>
          </w:p>
        </w:tc>
        <w:tc>
          <w:tcPr>
            <w:tcW w:w="1249" w:type="dxa"/>
            <w:noWrap/>
            <w:hideMark/>
          </w:tcPr>
          <w:p w14:paraId="01A8BF3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3.65 ± 0.92</w:t>
            </w:r>
          </w:p>
        </w:tc>
        <w:tc>
          <w:tcPr>
            <w:tcW w:w="1249" w:type="dxa"/>
            <w:noWrap/>
          </w:tcPr>
          <w:p w14:paraId="41BCB55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F8596F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2FD1DD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3 ± 0.02</w:t>
            </w:r>
          </w:p>
        </w:tc>
        <w:tc>
          <w:tcPr>
            <w:tcW w:w="1249" w:type="dxa"/>
            <w:noWrap/>
            <w:hideMark/>
          </w:tcPr>
          <w:p w14:paraId="036E2C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95 ± 2.62</w:t>
            </w:r>
          </w:p>
        </w:tc>
        <w:tc>
          <w:tcPr>
            <w:tcW w:w="1249" w:type="dxa"/>
            <w:noWrap/>
            <w:hideMark/>
          </w:tcPr>
          <w:p w14:paraId="34A8467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9.20 ± 7.13</w:t>
            </w:r>
          </w:p>
        </w:tc>
        <w:tc>
          <w:tcPr>
            <w:tcW w:w="1249" w:type="dxa"/>
            <w:noWrap/>
            <w:hideMark/>
          </w:tcPr>
          <w:p w14:paraId="36A4584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8.85 ± 5.30</w:t>
            </w:r>
          </w:p>
        </w:tc>
        <w:tc>
          <w:tcPr>
            <w:tcW w:w="1249" w:type="dxa"/>
            <w:noWrap/>
          </w:tcPr>
          <w:p w14:paraId="59DAE70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3DDE6FA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49BB38B7" w14:textId="77777777" w:rsidTr="008936F3">
        <w:trPr>
          <w:trHeight w:val="300"/>
          <w:jc w:val="center"/>
        </w:trPr>
        <w:tc>
          <w:tcPr>
            <w:tcW w:w="1249" w:type="dxa"/>
            <w:hideMark/>
          </w:tcPr>
          <w:p w14:paraId="139AE5E7"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t>Pafili</w:t>
            </w:r>
            <w:proofErr w:type="spellEnd"/>
            <w:r w:rsidRPr="00840F74">
              <w:rPr>
                <w:rFonts w:ascii="Calibri" w:eastAsia="Times New Roman" w:hAnsi="Calibri" w:cs="Calibri"/>
                <w:sz w:val="16"/>
                <w:szCs w:val="16"/>
                <w:lang w:val="en-US" w:eastAsia="el-GR"/>
                <w14:ligatures w14:val="none"/>
              </w:rPr>
              <w:t xml:space="preserve">, 2022, Germany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jhep.2022.08.010","ISSN":"16000641","PMID":"35988689","abstract":"Background &amp; Aims: Adipose tissue dysfunction is involved in the development of insulin resistance and is responsible for excessive lipid delivery to other organs such as the liver. We tested the hypothesis that impaired mitochondrial function is a common feature of subcutaneous (SAT) and visceral adipose tissue (VAT), but may differently contribute to adipose tissue insulin resistance (IR) in obesity, non-alcoholic fatty liver (NAFL) and steatohepatitis (NASH). Methods: In this cross-sectional study, we analyzed tissue-specific insulin sensitivity using stable isotope dilution and hyperinsulinemic-normoglycemic clamp tests. We also assessed mitochondrial respiration, mRNA and protein expression, and tissue morphology in biopsies of SAT and VAT from obese humans without NAFL, with NAFL or with NASH (n = 22/group). Results: Compared to individuals without liver disease, persons with NAFL and NASH had about 30% (p = 0.010) and 33% (p = 0.002) lower maximal mitochondrial respiration, respectively, in VAT, but not in SAT. The lower maximal mitochondrial respiration of VAT was associated with lower adipose tissue insulin sensitivity (β = 0.985, p = 0.041) and with increased VAT protein expression of tumor necrosis factor A across all groups (β = −0.085, p = 0.040). VAT from individuals with NASH was characterized by lower expression of oxidative phosphorylation complex IV (p = 0.042) and higher mRNA expression of the macrophage marker CD68 (p = 0.002) than VAT from participants without NAFL. Conclusions: Humans with non-alcoholic fatty liver disease have distinct abnormalities of VAT energy metabolism, which correlate with adipose tissue dysfunction and may favor progression of NAFL to NASH. Lay summary: Adipose tissue (commonly called body fat) can be found under the skin (subcutaneous) or around internal organs (visceral). Dysfunction of adipose tissue can cause insulin resistance and lead to excess delivery of fat to other organs such as the liver. Herein, we show that dysfunction specifically in visceral adipose tissue was associated with fatty liver disease. Clinical trial number: NCT01477957.","author":[{"dropping-particle":"","family":"Pafili","given":"Kalliopi","non-dropping-particle":"","parse-names":false,"suffix":""},{"dropping-particle":"","family":"Kahl","given":"Sabine","non-dropping-particle":"","parse-names":false,"suffix":""},{"dropping-particle":"","family":"Mastrototaro","given":"Lucia","non-dropping-particle":"","parse-names":false,"suffix":""},{"dropping-particle":"","family":"Strassburger","given":"Klaus","non-dropping-particle":"","parse-names":false,"suffix":""},{"dropping-particle":"","family":"Pesta","given":"Dominik","non-dropping-particle":"","parse-names":false,"suffix":""},{"dropping-particle":"","family":"Herder","given":"Christian","non-dropping-particle":"","parse-names":false,"suffix":""},{"dropping-particle":"","family":"Pützer","given":"Jennifer","non-dropping-particle":"","parse-names":false,"suffix":""},{"dropping-particle":"","family":"Dewidar","given":"Bedair","non-dropping-particle":"","parse-names":false,"suffix":""},{"dropping-particle":"","family":"Hendlinger","given":"Mona","non-dropping-particle":"","parse-names":false,"suffix":""},{"dropping-particle":"","family":"Granata","given":"Cesare","non-dropping-particle":"","parse-names":false,"suffix":""},{"dropping-particle":"","family":"Saatmann","given":"Nina","non-dropping-particle":"","parse-names":false,"suffix":""},{"dropping-particle":"","family":"Yavas","given":"Aslihan","non-dropping-particle":"","parse-names":false,"suffix":""},{"dropping-particle":"","family":"Gancheva","given":"Sofiya","non-dropping-particle":"","parse-names":false,"suffix":""},{"dropping-particle":"","family":"Heilmann","given":"Geronimo","non-dropping-particle":"","parse-names":false,"suffix":""},{"dropping-particle":"","family":"Esposito","given":"Irene","non-dropping-particle":"","parse-names":false,"suffix":""},{"dropping-particle":"","family":"Schlensak","given":"Matthias","non-dropping-particle":"","parse-names":false,"suffix":""},{"dropping-particle":"","family":"Roden","given":"Michael","non-dropping-particle":"","parse-names":false,"suffix":""}],"container-title":"Journal of Hepatology","id":"ITEM-1","issue":"6","issued":{"date-parts":[["2022"]]},"page":"1504-1514","title":"Mitochondrial respiration is decreased in visceral but not subcutaneous adipose tissue in obese individuals with fatty liver disease","type":"article-journal","volume":"77"},"uris":["http://www.mendeley.com/documents/?uuid=0990eb5b-69ea-4592-9204-5dfe6d7a8b40"]}],"mendeley":{"formattedCitation":"[34]","plainTextFormattedCitation":"[34]","previouslyFormattedCitation":"[34]"},"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4]</w:t>
            </w:r>
            <w:r w:rsidRPr="00840F74">
              <w:rPr>
                <w:rFonts w:ascii="Calibri" w:eastAsia="Times New Roman" w:hAnsi="Calibri" w:cs="Calibri"/>
                <w:sz w:val="16"/>
                <w:szCs w:val="16"/>
                <w:lang w:val="en-US" w:eastAsia="el-GR"/>
                <w14:ligatures w14:val="none"/>
              </w:rPr>
              <w:fldChar w:fldCharType="end"/>
            </w:r>
          </w:p>
        </w:tc>
        <w:tc>
          <w:tcPr>
            <w:tcW w:w="1249" w:type="dxa"/>
            <w:noWrap/>
          </w:tcPr>
          <w:p w14:paraId="38728EC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1DDB790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 (2)</w:t>
            </w:r>
          </w:p>
        </w:tc>
        <w:tc>
          <w:tcPr>
            <w:tcW w:w="1249" w:type="dxa"/>
            <w:noWrap/>
          </w:tcPr>
          <w:p w14:paraId="07BEBF2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7.00 ± 11.09</w:t>
            </w:r>
          </w:p>
        </w:tc>
        <w:tc>
          <w:tcPr>
            <w:tcW w:w="1249" w:type="dxa"/>
            <w:noWrap/>
          </w:tcPr>
          <w:p w14:paraId="3BB7610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2.67 ± 10.30</w:t>
            </w:r>
          </w:p>
        </w:tc>
        <w:tc>
          <w:tcPr>
            <w:tcW w:w="1249" w:type="dxa"/>
            <w:noWrap/>
          </w:tcPr>
          <w:p w14:paraId="0512360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32.00 ± 12.68</w:t>
            </w:r>
          </w:p>
        </w:tc>
        <w:tc>
          <w:tcPr>
            <w:tcW w:w="1250" w:type="dxa"/>
            <w:noWrap/>
          </w:tcPr>
          <w:p w14:paraId="26AFF81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w:t>
            </w:r>
          </w:p>
        </w:tc>
        <w:tc>
          <w:tcPr>
            <w:tcW w:w="1249" w:type="dxa"/>
            <w:noWrap/>
          </w:tcPr>
          <w:p w14:paraId="47CCAD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1 ± 0.09</w:t>
            </w:r>
          </w:p>
        </w:tc>
        <w:tc>
          <w:tcPr>
            <w:tcW w:w="1249" w:type="dxa"/>
            <w:noWrap/>
          </w:tcPr>
          <w:p w14:paraId="122C7F0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0111A9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67 ± 11.89</w:t>
            </w:r>
          </w:p>
        </w:tc>
        <w:tc>
          <w:tcPr>
            <w:tcW w:w="1249" w:type="dxa"/>
            <w:noWrap/>
          </w:tcPr>
          <w:p w14:paraId="3B35C27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871034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4297844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4EC0AA66" w14:textId="77777777" w:rsidTr="008936F3">
        <w:trPr>
          <w:trHeight w:val="276"/>
          <w:jc w:val="center"/>
        </w:trPr>
        <w:tc>
          <w:tcPr>
            <w:tcW w:w="1249" w:type="dxa"/>
            <w:hideMark/>
          </w:tcPr>
          <w:p w14:paraId="2E7BADE8"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59CB668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6B2A6E8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4 (8)</w:t>
            </w:r>
          </w:p>
        </w:tc>
        <w:tc>
          <w:tcPr>
            <w:tcW w:w="1249" w:type="dxa"/>
            <w:noWrap/>
            <w:hideMark/>
          </w:tcPr>
          <w:p w14:paraId="55DE8D6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1.17 ± 11.74</w:t>
            </w:r>
          </w:p>
        </w:tc>
        <w:tc>
          <w:tcPr>
            <w:tcW w:w="1249" w:type="dxa"/>
            <w:noWrap/>
            <w:hideMark/>
          </w:tcPr>
          <w:p w14:paraId="55E28A6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0.67 ± 5.55</w:t>
            </w:r>
          </w:p>
        </w:tc>
        <w:tc>
          <w:tcPr>
            <w:tcW w:w="1249" w:type="dxa"/>
            <w:noWrap/>
            <w:hideMark/>
          </w:tcPr>
          <w:p w14:paraId="6EE41B7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36.33 ± 12.15</w:t>
            </w:r>
          </w:p>
        </w:tc>
        <w:tc>
          <w:tcPr>
            <w:tcW w:w="1250" w:type="dxa"/>
            <w:noWrap/>
            <w:hideMark/>
          </w:tcPr>
          <w:p w14:paraId="3FFE3E6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w:t>
            </w:r>
          </w:p>
        </w:tc>
        <w:tc>
          <w:tcPr>
            <w:tcW w:w="1249" w:type="dxa"/>
            <w:noWrap/>
            <w:hideMark/>
          </w:tcPr>
          <w:p w14:paraId="17ABF83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4 ± 0.19</w:t>
            </w:r>
          </w:p>
        </w:tc>
        <w:tc>
          <w:tcPr>
            <w:tcW w:w="1249" w:type="dxa"/>
            <w:noWrap/>
          </w:tcPr>
          <w:p w14:paraId="3B5E1BD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245DDF7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6.16 ± 19.02</w:t>
            </w:r>
          </w:p>
        </w:tc>
        <w:tc>
          <w:tcPr>
            <w:tcW w:w="1249" w:type="dxa"/>
            <w:noWrap/>
          </w:tcPr>
          <w:p w14:paraId="4053B1F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5DE949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26F637A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w:t>
            </w:r>
          </w:p>
        </w:tc>
      </w:tr>
      <w:tr w:rsidR="00840F74" w:rsidRPr="00840F74" w14:paraId="0C32B9BC" w14:textId="77777777" w:rsidTr="008936F3">
        <w:trPr>
          <w:trHeight w:val="242"/>
          <w:jc w:val="center"/>
        </w:trPr>
        <w:tc>
          <w:tcPr>
            <w:tcW w:w="1249" w:type="dxa"/>
            <w:noWrap/>
            <w:hideMark/>
          </w:tcPr>
          <w:p w14:paraId="5055EA83"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lastRenderedPageBreak/>
              <w:t>Praktiknjo</w:t>
            </w:r>
            <w:proofErr w:type="spellEnd"/>
            <w:r w:rsidRPr="00840F74">
              <w:rPr>
                <w:rFonts w:ascii="Calibri" w:eastAsia="Times New Roman" w:hAnsi="Calibri" w:cs="Calibri"/>
                <w:sz w:val="16"/>
                <w:szCs w:val="16"/>
                <w:lang w:val="en-US" w:eastAsia="el-GR"/>
                <w14:ligatures w14:val="none"/>
              </w:rPr>
              <w:t xml:space="preserve">, 2019, Germany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111/liv.14107","ISSN":"1478-3231 (Electronic)","PMID":"30916873","abstract":"BACKGROUND: Severe hepatic steatosis shows a high prevalence and contributes to morbidity and mortality in human immunodeficiency virus (HIV) infected patients. Known risk factors include obesity, dyslipidaemia and features of metabolic syndrome. Fibroblast growth factor 21 (FGF-21) is involved with hepatic glucose and lipid metabolism. This study aimed to evaluate FGF-21 as a biomarker for severe hepatic steatosis in non-obese HIV-infected patients. METHODS: This is a prospective, cross-sectional, monocentric study including HIV-infected out-patients. Hepatic steatosis was measured via controlled attenuation parameter (CAP) using FibroScan 502 touch (ECHOSENS, France). Severe hepatic steatosis was defined at CAP ≥ 253 dB/m. Peripheral blood samples were collected and plasma was analysed for FGF-21. Demographic and clinical characteristics were collected from patient's health records. RESULTS: In total, 73 non-obese HIV-monoinfected patients were included in this study. Prevalence of severe hepatic steatosis was 41%. Patients with severe hepatic steatosis showed significantly higher levels of FGF-21. Univariate analysis revealed FGF-21, BMI, hyperlipidaemia, ALT levels and arterial hypertension as significant, while multivariate analysis showed only FGF-21, arterial hypertension and ALT levels as significant independent risk factors for severe hepatic steatosis. CONCLUSION: This study presents FGF-21 as an independent and stronger predictor of severe hepatic steatosis than blood lipids in HIV-infected patients. Moreover, arterial hypertension and ALT levels predict severe steatosis even in non-obese HIV-monoinfected patients. Furthermore, this study supports existing metabolic risk factors and expands them to non-obese HIV-infected patients.","author":[{"dropping-particle":"","family":"Praktiknjo","given":"Michael","non-dropping-particle":"","parse-names":false,"suffix":""},{"dropping-particle":"","family":"Djayadi","given":"Natalie","non-dropping-particle":"","parse-names":false,"suffix":""},{"dropping-particle":"","family":"Mohr","given":"Raphael","non-dropping-particle":"","parse-names":false,"suffix":""},{"dropping-particle":"","family":"Schierwagen","given":"Robert","non-dropping-particle":"","parse-names":false,"suffix":""},{"dropping-particle":"","family":"Bischoff","given":"Jenny","non-dropping-particle":"","parse-names":false,"suffix":""},{"dropping-particle":"","family":"Dold","given":"Leona","non-dropping-particle":"","parse-names":false,"suffix":""},{"dropping-particle":"","family":"Pohlmann","given":"Alessandra","non-dropping-particle":"","parse-names":false,"suffix":""},{"dropping-particle":"","family":"Schwarze-Zander","given":"Carolynne","non-dropping-particle":"","parse-names":false,"suffix":""},{"dropping-particle":"","family":"Wasmuth","given":"Jan-Christian","non-dropping-particle":"","parse-names":false,"suffix":""},{"dropping-particle":"","family":"Boesecke","given":"Christoph","non-dropping-particle":"","parse-names":false,"suffix":""},{"dropping-particle":"","family":"Rockstroh","given":"Jürgen K","non-dropping-particle":"","parse-names":false,"suffix":""},{"dropping-particle":"","family":"Trebicka","given":"Jonel","non-dropping-particle":"","parse-names":false,"suffix":""}],"container-title":"Liver international : official journal of the International Association for the Study of the Liver","id":"ITEM-1","issue":"8","issued":{"date-parts":[["2019","8"]]},"language":"eng","page":"1514-1520","publisher-place":"United States","title":"Fibroblast growth factor 21 is independently associated with severe hepatic steatosis in non-obese HIV-infected patients.","type":"article-journal","volume":"39"},"uris":["http://www.mendeley.com/documents/?uuid=2b4f6b94-9525-4892-b68f-6827adf093c7"]}],"mendeley":{"formattedCitation":"[35]","plainTextFormattedCitation":"[35]","previouslyFormattedCitation":"[35]"},"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5]</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0B128D2B"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61BE5B7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5 (NA)</w:t>
            </w:r>
          </w:p>
        </w:tc>
        <w:tc>
          <w:tcPr>
            <w:tcW w:w="1249" w:type="dxa"/>
            <w:noWrap/>
          </w:tcPr>
          <w:p w14:paraId="5EC81B4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DCB695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F94A2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43DBE3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FB6486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6 ± 0.07</w:t>
            </w:r>
          </w:p>
        </w:tc>
        <w:tc>
          <w:tcPr>
            <w:tcW w:w="1249" w:type="dxa"/>
            <w:noWrap/>
          </w:tcPr>
          <w:p w14:paraId="5F05434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7F2F82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F269F3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7B72A3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08DC72F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3AB7A423" w14:textId="77777777" w:rsidTr="008936F3">
        <w:trPr>
          <w:trHeight w:val="300"/>
          <w:jc w:val="center"/>
        </w:trPr>
        <w:tc>
          <w:tcPr>
            <w:tcW w:w="1249" w:type="dxa"/>
            <w:hideMark/>
          </w:tcPr>
          <w:p w14:paraId="110C1287"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172F857C"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1520A19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 (NA)</w:t>
            </w:r>
          </w:p>
        </w:tc>
        <w:tc>
          <w:tcPr>
            <w:tcW w:w="1249" w:type="dxa"/>
            <w:noWrap/>
          </w:tcPr>
          <w:p w14:paraId="1FE4ED6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C73B14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D64C11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D516AF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780B80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1 ± 0.12</w:t>
            </w:r>
          </w:p>
        </w:tc>
        <w:tc>
          <w:tcPr>
            <w:tcW w:w="1249" w:type="dxa"/>
            <w:noWrap/>
          </w:tcPr>
          <w:p w14:paraId="3020D6E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6E07CF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D27A41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4CDF5D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3C5C445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082B8A1F" w14:textId="77777777" w:rsidTr="008936F3">
        <w:trPr>
          <w:trHeight w:val="360"/>
          <w:jc w:val="center"/>
        </w:trPr>
        <w:tc>
          <w:tcPr>
            <w:tcW w:w="1249" w:type="dxa"/>
          </w:tcPr>
          <w:p w14:paraId="3220B253"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Qian, 2019, China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38/s41401-019-0321-x","ISBN":"4140101903","ISSN":"17457254","PMID":"31776449","abstract":"Magnetic resonance spectroscopy (MRS) is notably accurate for even minimal degree of hepatic steatosis in non-alcoholic fatty liver disease (NAFLD). But routine use of MRS is limited by its cost and availability. In this study, we developed a diagnostic model combining ultrasonography with biomarkers to identify mild NAFLD, with MRS as the reference standard. A total of 422 eligible subjects were enrolled. The serum levels of fibroblast growth factor 21 (FGF21), cytokeratin 18 M65ED, proteinase 3, neutrophil elastase, alpha-1 antitrypsin, and neutrophil elastase/alpha-1 antitrypsin were measured using ELISA assays. We found that among the six biomarkers, only serum FGF21 was independently associated with intrahepatic triglyceride content (IHTC, standardized β = 0.185, P &lt; 0.001) and was an independent risk factor for mild NAFLD. Thus, we established a Mild NAFLD Model based on FGF21, alanine transaminase, triglycerides, and body mass index. The area under the receiver-operating characteristic curve of the Mild NAFLD Model was 0.853 (95% confidence interval: 0.816–0.886). Furthermore, a two-step approach combining ultrasonography with the Mild NAFLD Model displayed a better sensitivity for diagnosing mild NAFLD compared with each method alone, with a sensitivity of 97.32% and a negative predictive value of 85.48%. This two-step approach combining ultrasonography and the Mild NAFLD Model derived from serum FGF21 improves the diagnosis of mild NAFLD and can be applied to the early diagnosis of NAFLD in clinical practice.","author":[{"dropping-particle":"","family":"Qian","given":"Ling ling","non-dropping-particle":"","parse-names":false,"suffix":""},{"dropping-particle":"","family":"Wu","given":"Liang","non-dropping-particle":"","parse-names":false,"suffix":""},{"dropping-particle":"","family":"Zhang","given":"Lei","non-dropping-particle":"","parse-names":false,"suffix":""},{"dropping-particle":"","family":"Zhang","given":"Jing","non-dropping-particle":"","parse-names":false,"suffix":""},{"dropping-particle":"","family":"Zhou","given":"Jia","non-dropping-particle":"","parse-names":false,"suffix":""},{"dropping-particle":"","family":"Li","given":"Yue hua","non-dropping-particle":"","parse-names":false,"suffix":""},{"dropping-particle":"","family":"Fang","given":"Qi chen","non-dropping-particle":"","parse-names":false,"suffix":""},{"dropping-particle":"","family":"Li","given":"Hua ting","non-dropping-particle":"","parse-names":false,"suffix":""},{"dropping-particle":"","family":"Jia","given":"Wei ping","non-dropping-particle":"","parse-names":false,"suffix":""}],"container-title":"Acta Pharmacologica Sinica","id":"ITEM-1","issue":"4","issued":{"date-parts":[["2020"]]},"page":"554-560","publisher":"Springer US","title":"Serum biomarkers combined with ultrasonography for early diagnosis of non-alcoholic fatty liver disease confirmed by magnetic resonance spectroscopy","type":"article-journal","volume":"41"},"uris":["http://www.mendeley.com/documents/?uuid=a60053f2-b32c-496a-8c05-676387b269cb"]}],"mendeley":{"formattedCitation":"[37]","plainTextFormattedCitation":"[37]","previouslyFormattedCitation":"[37]"},"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eastAsia="el-GR"/>
                <w14:ligatures w14:val="none"/>
              </w:rPr>
              <w:t>[37]</w:t>
            </w:r>
            <w:r w:rsidRPr="00840F74">
              <w:rPr>
                <w:rFonts w:ascii="Calibri" w:eastAsia="Times New Roman" w:hAnsi="Calibri" w:cs="Calibri"/>
                <w:sz w:val="16"/>
                <w:szCs w:val="16"/>
                <w:lang w:eastAsia="el-GR"/>
                <w14:ligatures w14:val="none"/>
              </w:rPr>
              <w:fldChar w:fldCharType="end"/>
            </w:r>
          </w:p>
        </w:tc>
        <w:tc>
          <w:tcPr>
            <w:tcW w:w="1249" w:type="dxa"/>
            <w:noWrap/>
          </w:tcPr>
          <w:p w14:paraId="2B65EB4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Controls</w:t>
            </w:r>
          </w:p>
        </w:tc>
        <w:tc>
          <w:tcPr>
            <w:tcW w:w="1249" w:type="dxa"/>
            <w:noWrap/>
          </w:tcPr>
          <w:p w14:paraId="0000B7F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86</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47)</w:t>
            </w:r>
          </w:p>
        </w:tc>
        <w:tc>
          <w:tcPr>
            <w:tcW w:w="1249" w:type="dxa"/>
            <w:noWrap/>
          </w:tcPr>
          <w:p w14:paraId="369DA9F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46.33 ± 18.10</w:t>
            </w:r>
          </w:p>
        </w:tc>
        <w:tc>
          <w:tcPr>
            <w:tcW w:w="1249" w:type="dxa"/>
            <w:noWrap/>
          </w:tcPr>
          <w:p w14:paraId="598F180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25.04 ± 3.31</w:t>
            </w:r>
          </w:p>
        </w:tc>
        <w:tc>
          <w:tcPr>
            <w:tcW w:w="1249" w:type="dxa"/>
            <w:noWrap/>
          </w:tcPr>
          <w:p w14:paraId="619A2A0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88.06 ± 8.04</w:t>
            </w:r>
          </w:p>
        </w:tc>
        <w:tc>
          <w:tcPr>
            <w:tcW w:w="1250" w:type="dxa"/>
            <w:noWrap/>
          </w:tcPr>
          <w:p w14:paraId="724BF63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731460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0.15 ±</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0.09</w:t>
            </w:r>
          </w:p>
        </w:tc>
        <w:tc>
          <w:tcPr>
            <w:tcW w:w="1249" w:type="dxa"/>
            <w:noWrap/>
          </w:tcPr>
          <w:p w14:paraId="6857DD8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16.75 ± 3.20</w:t>
            </w:r>
          </w:p>
        </w:tc>
        <w:tc>
          <w:tcPr>
            <w:tcW w:w="1249" w:type="dxa"/>
            <w:noWrap/>
          </w:tcPr>
          <w:p w14:paraId="0DDB126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14.58 ± 6.22</w:t>
            </w:r>
          </w:p>
        </w:tc>
        <w:tc>
          <w:tcPr>
            <w:tcW w:w="1249" w:type="dxa"/>
            <w:noWrap/>
          </w:tcPr>
          <w:p w14:paraId="285D213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20.92 ± 11.50</w:t>
            </w:r>
          </w:p>
        </w:tc>
        <w:tc>
          <w:tcPr>
            <w:tcW w:w="1249" w:type="dxa"/>
            <w:noWrap/>
          </w:tcPr>
          <w:p w14:paraId="17D08FE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2.49 ± 1.33</w:t>
            </w:r>
          </w:p>
        </w:tc>
        <w:tc>
          <w:tcPr>
            <w:tcW w:w="1250" w:type="dxa"/>
            <w:noWrap/>
          </w:tcPr>
          <w:p w14:paraId="372E597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40AB14DC" w14:textId="77777777" w:rsidTr="008936F3">
        <w:trPr>
          <w:trHeight w:val="360"/>
          <w:jc w:val="center"/>
        </w:trPr>
        <w:tc>
          <w:tcPr>
            <w:tcW w:w="1249" w:type="dxa"/>
          </w:tcPr>
          <w:p w14:paraId="095E70DA" w14:textId="77777777" w:rsidR="00840F74" w:rsidRPr="00840F74" w:rsidRDefault="00840F74" w:rsidP="008936F3">
            <w:pPr>
              <w:rPr>
                <w:rFonts w:ascii="Calibri" w:eastAsia="Times New Roman" w:hAnsi="Calibri" w:cs="Calibri"/>
                <w:sz w:val="16"/>
                <w:szCs w:val="16"/>
                <w:lang w:eastAsia="el-GR"/>
                <w14:ligatures w14:val="none"/>
              </w:rPr>
            </w:pPr>
          </w:p>
        </w:tc>
        <w:tc>
          <w:tcPr>
            <w:tcW w:w="1249" w:type="dxa"/>
            <w:noWrap/>
          </w:tcPr>
          <w:p w14:paraId="071C0768"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5954DAB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336</w:t>
            </w:r>
            <w:r w:rsidRPr="00840F74">
              <w:rPr>
                <w:rFonts w:ascii="Calibri" w:eastAsia="Times New Roman" w:hAnsi="Calibri" w:cs="Calibri"/>
                <w:sz w:val="16"/>
                <w:szCs w:val="16"/>
                <w:lang w:val="en-US" w:eastAsia="el-GR"/>
                <w14:ligatures w14:val="none"/>
              </w:rPr>
              <w:t xml:space="preserve"> </w:t>
            </w:r>
            <w:r w:rsidRPr="00840F74">
              <w:rPr>
                <w:rFonts w:ascii="Calibri" w:eastAsia="Times New Roman" w:hAnsi="Calibri" w:cs="Calibri"/>
                <w:sz w:val="16"/>
                <w:szCs w:val="16"/>
                <w:lang w:eastAsia="el-GR"/>
                <w14:ligatures w14:val="none"/>
              </w:rPr>
              <w:t>(235)</w:t>
            </w:r>
          </w:p>
        </w:tc>
        <w:tc>
          <w:tcPr>
            <w:tcW w:w="1249" w:type="dxa"/>
            <w:noWrap/>
          </w:tcPr>
          <w:p w14:paraId="2756EE8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41.25 ± 12.47</w:t>
            </w:r>
          </w:p>
        </w:tc>
        <w:tc>
          <w:tcPr>
            <w:tcW w:w="1249" w:type="dxa"/>
            <w:noWrap/>
          </w:tcPr>
          <w:p w14:paraId="4D09814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27.54 ± 3.45</w:t>
            </w:r>
          </w:p>
        </w:tc>
        <w:tc>
          <w:tcPr>
            <w:tcW w:w="1249" w:type="dxa"/>
            <w:noWrap/>
          </w:tcPr>
          <w:p w14:paraId="00B1E25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95.38 ± 8.84</w:t>
            </w:r>
          </w:p>
        </w:tc>
        <w:tc>
          <w:tcPr>
            <w:tcW w:w="1250" w:type="dxa"/>
            <w:noWrap/>
          </w:tcPr>
          <w:p w14:paraId="4344805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5FB681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0.21 ± 0.12</w:t>
            </w:r>
          </w:p>
        </w:tc>
        <w:tc>
          <w:tcPr>
            <w:tcW w:w="1249" w:type="dxa"/>
            <w:noWrap/>
          </w:tcPr>
          <w:p w14:paraId="08D3FB7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21.58 ± 7.26</w:t>
            </w:r>
          </w:p>
        </w:tc>
        <w:tc>
          <w:tcPr>
            <w:tcW w:w="1249" w:type="dxa"/>
            <w:noWrap/>
          </w:tcPr>
          <w:p w14:paraId="4761D86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26.00 ± 14.15</w:t>
            </w:r>
          </w:p>
        </w:tc>
        <w:tc>
          <w:tcPr>
            <w:tcW w:w="1249" w:type="dxa"/>
            <w:noWrap/>
          </w:tcPr>
          <w:p w14:paraId="0FB86DD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33.67 ± 17.12</w:t>
            </w:r>
          </w:p>
        </w:tc>
        <w:tc>
          <w:tcPr>
            <w:tcW w:w="1249" w:type="dxa"/>
            <w:noWrap/>
          </w:tcPr>
          <w:p w14:paraId="3159C8D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eastAsia="el-GR"/>
                <w14:ligatures w14:val="none"/>
              </w:rPr>
              <w:t>3.17 ± 1.18</w:t>
            </w:r>
          </w:p>
        </w:tc>
        <w:tc>
          <w:tcPr>
            <w:tcW w:w="1250" w:type="dxa"/>
            <w:noWrap/>
          </w:tcPr>
          <w:p w14:paraId="5C799DE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99CC87C" w14:textId="77777777" w:rsidTr="008936F3">
        <w:trPr>
          <w:trHeight w:val="360"/>
          <w:jc w:val="center"/>
        </w:trPr>
        <w:tc>
          <w:tcPr>
            <w:tcW w:w="1249" w:type="dxa"/>
            <w:hideMark/>
          </w:tcPr>
          <w:p w14:paraId="7E4C1E60"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eastAsia="el-GR"/>
                <w14:ligatures w14:val="none"/>
              </w:rPr>
              <w:t>Shen</w:t>
            </w:r>
            <w:proofErr w:type="spellEnd"/>
            <w:r w:rsidRPr="00840F74">
              <w:rPr>
                <w:rFonts w:ascii="Calibri" w:eastAsia="Times New Roman" w:hAnsi="Calibri" w:cs="Calibri"/>
                <w:sz w:val="16"/>
                <w:szCs w:val="16"/>
                <w:lang w:eastAsia="el-GR"/>
                <w14:ligatures w14:val="none"/>
              </w:rPr>
              <w:t xml:space="preserve"> J, </w:t>
            </w:r>
            <w:r w:rsidRPr="00840F74">
              <w:rPr>
                <w:rFonts w:ascii="Calibri" w:eastAsia="Times New Roman" w:hAnsi="Calibri" w:cs="Calibri"/>
                <w:sz w:val="16"/>
                <w:szCs w:val="16"/>
                <w:lang w:val="en-US" w:eastAsia="el-GR"/>
                <w14:ligatures w14:val="none"/>
              </w:rPr>
              <w:t>2012, China</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jhep.2011.12.025","ISSN":"1600-0641 (Electronic)","PMID":"22314419","abstract":"BACKGROUND &amp; AIMS: The diagnosis of non-alcoholic fatty liver disease (NAFLD) and steatohepatitis (NASH) is limited by the need for liver biopsy. We aimed at testing the accuracy of cytokeratin-18 fragment (CK-18), adipocyte fatty acid binding protein (AFABP) and fibroblast growth factor 21 (FGF21) for the diagnosis of NAFLD and NASH. METHODS: 146 patients with biopsy-proven NAFLD and 74 age- and gender-matched healthy controls were included. Serum CK-18, AFABP and FGF21 levels were determined by enzyme-linked immunosorbent assay. RESULTS: Serum CK-18, AFABP, and FGF21 increased in a stepwise fashion in control subjects (median 103 U/L, 15.4 ng/ml, and 104 pg/ml), patients with non-NASH NAFLD (263 U/L, 18.9 ng/ml, and 249 pg/ml) and NASH (418 U/L, 19.4 ng/ml, and 354 pg/ml) (p&lt;0.001, 0.060, and 0.016, respectively). The area under receiver-operating characteristics curve to diagnose NAFLD and NASH was 0.91 and 0.70 for CK-18, 0.66 and 0.59 for AFABP, and 0.84 and 0.62 for FGF21. At cut-offs of 203 and 670 U/L, CK-18 had 71% negative predictive value (NPV) and 77% positive predictive value (PPV) to exclude and diagnose NASH. A 2-step approach measuring CK-18 followed by FGF21 further improved the NPV to 74% and PPV to 82%. In a validation cohort of 51 patients with paired liver biopsies, the NPV and PPV of the 2-step approach were 67% and 78%, respectively. CONCLUSIONS: CK-18 is the most accurate biomarker for NAFLD and NASH. A two-step approach using CK-18 and FGF21 further improves the accuracy in diagnosing NASH.","author":[{"dropping-particle":"","family":"Shen","given":"Jiayun","non-dropping-particle":"","parse-names":false,"suffix":""},{"dropping-particle":"","family":"Chan","given":"Henry Lik-Yuen","non-dropping-particle":"","parse-names":false,"suffix":""},{"dropping-particle":"","family":"Wong","given":"Grace Lai-Hung","non-dropping-particle":"","parse-names":false,"suffix":""},{"dropping-particle":"","family":"Choi","given":"Paul Cheung-Lung","non-dropping-particle":"","parse-names":false,"suffix":""},{"dropping-particle":"","family":"Chan","given":"Anthony Wing-Hung","non-dropping-particle":"","parse-names":false,"suffix":""},{"dropping-particle":"","family":"Chan","given":"Hoi-Yun","non-dropping-particle":"","parse-names":false,"suffix":""},{"dropping-particle":"","family":"Chim","given":"Angel Mei-Ling","non-dropping-particle":"","parse-names":false,"suffix":""},{"dropping-particle":"","family":"Yeung","given":"David Ka-Wai","non-dropping-particle":"","parse-names":false,"suffix":""},{"dropping-particle":"","family":"Chan","given":"Francis Ka-Leung","non-dropping-particle":"","parse-names":false,"suffix":""},{"dropping-particle":"","family":"Woo","given":"Jean","non-dropping-particle":"","parse-names":false,"suffix":""},{"dropping-particle":"","family":"Yu","given":"Jun","non-dropping-particle":"","parse-names":false,"suffix":""},{"dropping-particle":"","family":"Chu","given":"Winnie Chiu-Wing","non-dropping-particle":"","parse-names":false,"suffix":""},{"dropping-particle":"","family":"Wong","given":"Vincent Wai-Sun","non-dropping-particle":"","parse-names":false,"suffix":""}],"container-title":"Journal of hepatology","id":"ITEM-1","issue":"6","issued":{"date-parts":[["2012","6"]]},"language":"eng","page":"1363-1370","publisher-place":"Netherlands","title":"Non-invasive diagnosis of non-alcoholic steatohepatitis by combined serum biomarkers.","type":"article-journal","volume":"56"},"uris":["http://www.mendeley.com/documents/?uuid=f8c2f6ce-4c8d-4d76-b6a0-3b4e56dbac87"]}],"mendeley":{"formattedCitation":"[38]","plainTextFormattedCitation":"[38]","previouslyFormattedCitation":"[38]"},"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38]</w:t>
            </w:r>
            <w:r w:rsidRPr="00840F74">
              <w:rPr>
                <w:rFonts w:ascii="Calibri" w:eastAsia="Times New Roman" w:hAnsi="Calibri" w:cs="Calibri"/>
                <w:sz w:val="16"/>
                <w:szCs w:val="16"/>
                <w:lang w:val="en-US" w:eastAsia="el-GR"/>
                <w14:ligatures w14:val="none"/>
              </w:rPr>
              <w:fldChar w:fldCharType="end"/>
            </w:r>
          </w:p>
        </w:tc>
        <w:tc>
          <w:tcPr>
            <w:tcW w:w="1249" w:type="dxa"/>
            <w:noWrap/>
          </w:tcPr>
          <w:p w14:paraId="49363CA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40C12B7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4 (40)</w:t>
            </w:r>
          </w:p>
        </w:tc>
        <w:tc>
          <w:tcPr>
            <w:tcW w:w="1249" w:type="dxa"/>
            <w:noWrap/>
          </w:tcPr>
          <w:p w14:paraId="4DADE79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7.40 ± 10.30</w:t>
            </w:r>
          </w:p>
        </w:tc>
        <w:tc>
          <w:tcPr>
            <w:tcW w:w="1249" w:type="dxa"/>
            <w:noWrap/>
          </w:tcPr>
          <w:p w14:paraId="239AB13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50 ± 2.70</w:t>
            </w:r>
          </w:p>
        </w:tc>
        <w:tc>
          <w:tcPr>
            <w:tcW w:w="1249" w:type="dxa"/>
            <w:noWrap/>
          </w:tcPr>
          <w:p w14:paraId="008DACF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1.00 ± 8.00</w:t>
            </w:r>
          </w:p>
        </w:tc>
        <w:tc>
          <w:tcPr>
            <w:tcW w:w="1250" w:type="dxa"/>
            <w:noWrap/>
          </w:tcPr>
          <w:p w14:paraId="5631C16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w:t>
            </w:r>
          </w:p>
        </w:tc>
        <w:tc>
          <w:tcPr>
            <w:tcW w:w="1249" w:type="dxa"/>
            <w:noWrap/>
          </w:tcPr>
          <w:p w14:paraId="4DD6147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1 ± 0.08</w:t>
            </w:r>
          </w:p>
        </w:tc>
        <w:tc>
          <w:tcPr>
            <w:tcW w:w="1249" w:type="dxa"/>
            <w:noWrap/>
          </w:tcPr>
          <w:p w14:paraId="28DC026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B5610B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00 ± 26.00</w:t>
            </w:r>
          </w:p>
        </w:tc>
        <w:tc>
          <w:tcPr>
            <w:tcW w:w="1249" w:type="dxa"/>
            <w:noWrap/>
          </w:tcPr>
          <w:p w14:paraId="4FCB7B9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C51448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64BE75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40FD9E04" w14:textId="77777777" w:rsidTr="008936F3">
        <w:trPr>
          <w:trHeight w:val="300"/>
          <w:jc w:val="center"/>
        </w:trPr>
        <w:tc>
          <w:tcPr>
            <w:tcW w:w="1249" w:type="dxa"/>
            <w:noWrap/>
            <w:hideMark/>
          </w:tcPr>
          <w:p w14:paraId="0EC444AC"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1A8B251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671BD74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6 (81)</w:t>
            </w:r>
          </w:p>
        </w:tc>
        <w:tc>
          <w:tcPr>
            <w:tcW w:w="1249" w:type="dxa"/>
            <w:noWrap/>
            <w:hideMark/>
          </w:tcPr>
          <w:p w14:paraId="321F71E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8.10 ± 9.70</w:t>
            </w:r>
          </w:p>
        </w:tc>
        <w:tc>
          <w:tcPr>
            <w:tcW w:w="1249" w:type="dxa"/>
            <w:noWrap/>
            <w:hideMark/>
          </w:tcPr>
          <w:p w14:paraId="7B62597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40 ± 3.90</w:t>
            </w:r>
          </w:p>
        </w:tc>
        <w:tc>
          <w:tcPr>
            <w:tcW w:w="1249" w:type="dxa"/>
            <w:noWrap/>
            <w:hideMark/>
          </w:tcPr>
          <w:p w14:paraId="070F88F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4.00 ± 11.00</w:t>
            </w:r>
          </w:p>
        </w:tc>
        <w:tc>
          <w:tcPr>
            <w:tcW w:w="1250" w:type="dxa"/>
            <w:noWrap/>
            <w:hideMark/>
          </w:tcPr>
          <w:p w14:paraId="7A0752D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0</w:t>
            </w:r>
          </w:p>
        </w:tc>
        <w:tc>
          <w:tcPr>
            <w:tcW w:w="1249" w:type="dxa"/>
            <w:noWrap/>
            <w:hideMark/>
          </w:tcPr>
          <w:p w14:paraId="0602B2E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1 ± 0.24</w:t>
            </w:r>
          </w:p>
        </w:tc>
        <w:tc>
          <w:tcPr>
            <w:tcW w:w="1249" w:type="dxa"/>
            <w:noWrap/>
            <w:hideMark/>
          </w:tcPr>
          <w:p w14:paraId="3096918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1B5AA03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1.00 ± 42.00</w:t>
            </w:r>
          </w:p>
        </w:tc>
        <w:tc>
          <w:tcPr>
            <w:tcW w:w="1249" w:type="dxa"/>
            <w:noWrap/>
          </w:tcPr>
          <w:p w14:paraId="7EC06D0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3724E2E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1D221EA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1</w:t>
            </w:r>
          </w:p>
        </w:tc>
      </w:tr>
      <w:tr w:rsidR="00840F74" w:rsidRPr="00840F74" w14:paraId="1BB82DAF" w14:textId="77777777" w:rsidTr="008936F3">
        <w:trPr>
          <w:trHeight w:val="315"/>
          <w:jc w:val="center"/>
        </w:trPr>
        <w:tc>
          <w:tcPr>
            <w:tcW w:w="1249" w:type="dxa"/>
            <w:noWrap/>
            <w:hideMark/>
          </w:tcPr>
          <w:p w14:paraId="5CA3DAA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Shen Y, 2023, China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cyto.2023.156318","ISSN":"1096-0023 (Electronic)","PMID":"37549489","abstract":"OBJECTIVE: We aimed to investigate whether there was a joint effect of fibroblast growth factor 21 (FGF21) and non-alcoholic fatty liver disease (NAFLD) or interaction on the incidence of cardiovascular diseases based on a community-dwelling population. METHODS: Serum FGF21 levels were determined using an enzyme-linked immunosorbent method. NAFLD was diagnosed via ultrasonography. Multivariable-adjusted cox proportional hazards models were used to assess the joint effects of FGF21 and NAFLD on the major adverse cardiovascular events (MACE). RESULTS: A total of 1194 participants were enrolled in the final analysis. The multivariable-adjusted hazard ratio (HR) of MACE was 1.84 (95% confidence interval (CI) 1.18-2.86) in participants with diagnosed NAFLD at baseline, compared with those without NAFLD at baseline. The multivariable-adjusted HRs of MACE across quintiles of serum FGF21 levels at baseline were 1.00, 1.48 (95%CI 0.68-3.21), 2.01 (95%CI 0.98-4.13), 1.94 (95%CI 0.94-4.02) and 2.14 (95%CI 1.03-4.44) respectively. Participants with high FGF21 levels and NAFLD at baseline showed the highest risk of MACE with a significant interaction between the presence of NAFLD and serum FGF21 levels. CONCLUSIONS: Both FGF21 and NAFLD were associated with MACE, while the association between FGF21 and MACE may be interacted by the presence of NAFLD at baseline.","author":[{"dropping-particle":"","family":"Shen","given":"Yun","non-dropping-particle":"","parse-names":false,"suffix":""},{"dropping-particle":"","family":"Hu","given":"Tingting","non-dropping-particle":"","parse-names":false,"suffix":""},{"dropping-particle":"","family":"Tan","given":"Hongyu","non-dropping-particle":"","parse-names":false,"suffix":""},{"dropping-particle":"","family":"Xu","given":"Yiting","non-dropping-particle":"","parse-names":false,"suffix":""},{"dropping-particle":"","family":"Wang","given":"Yufei","non-dropping-particle":"","parse-names":false,"suffix":""},{"dropping-particle":"","family":"Ma","given":"Xiaojing","non-dropping-particle":"","parse-names":false,"suffix":""},{"dropping-particle":"","family":"Bao","given":"Yuqian","non-dropping-particle":"","parse-names":false,"suffix":""}],"container-title":"Cytokine","id":"ITEM-1","issued":{"date-parts":[["2023","10"]]},"language":"eng","page":"156318","publisher-place":"England","title":"Insight to the association among fibroblast growth factor 21, non-alcoholic fatty liver disease and cardiovascular outcomes: A population-based study.","type":"article-journal","volume":"170"},"uris":["http://www.mendeley.com/documents/?uuid=e937acae-1ca3-474c-ba36-ed59cbf876bb"]}],"mendeley":{"formattedCitation":"[39]","plainTextFormattedCitation":"[39]","previouslyFormattedCitation":"[39]"},"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val="en-US" w:eastAsia="el-GR"/>
                <w14:ligatures w14:val="none"/>
              </w:rPr>
              <w:t>[39]</w:t>
            </w:r>
            <w:r w:rsidRPr="00840F74">
              <w:rPr>
                <w:rFonts w:ascii="Calibri" w:eastAsia="Times New Roman" w:hAnsi="Calibri" w:cs="Calibri"/>
                <w:sz w:val="16"/>
                <w:szCs w:val="16"/>
                <w:lang w:eastAsia="el-GR"/>
                <w14:ligatures w14:val="none"/>
              </w:rPr>
              <w:fldChar w:fldCharType="end"/>
            </w:r>
          </w:p>
        </w:tc>
        <w:tc>
          <w:tcPr>
            <w:tcW w:w="1249" w:type="dxa"/>
            <w:noWrap/>
            <w:hideMark/>
          </w:tcPr>
          <w:p w14:paraId="1507A198"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60CEF9C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50 (205)</w:t>
            </w:r>
          </w:p>
        </w:tc>
        <w:tc>
          <w:tcPr>
            <w:tcW w:w="1249" w:type="dxa"/>
            <w:noWrap/>
            <w:hideMark/>
          </w:tcPr>
          <w:p w14:paraId="7F51B5B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9.00 ± 5.95</w:t>
            </w:r>
          </w:p>
        </w:tc>
        <w:tc>
          <w:tcPr>
            <w:tcW w:w="1249" w:type="dxa"/>
            <w:noWrap/>
            <w:hideMark/>
          </w:tcPr>
          <w:p w14:paraId="7CB5069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57 ± 2.53</w:t>
            </w:r>
          </w:p>
        </w:tc>
        <w:tc>
          <w:tcPr>
            <w:tcW w:w="1249" w:type="dxa"/>
            <w:noWrap/>
          </w:tcPr>
          <w:p w14:paraId="47C9E7D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7CF934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615297E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8 ± 0.12</w:t>
            </w:r>
          </w:p>
        </w:tc>
        <w:tc>
          <w:tcPr>
            <w:tcW w:w="1249" w:type="dxa"/>
            <w:noWrap/>
            <w:hideMark/>
          </w:tcPr>
          <w:p w14:paraId="389B970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5.67 ± 5.95</w:t>
            </w:r>
          </w:p>
        </w:tc>
        <w:tc>
          <w:tcPr>
            <w:tcW w:w="1249" w:type="dxa"/>
            <w:noWrap/>
            <w:hideMark/>
          </w:tcPr>
          <w:p w14:paraId="43FE7E6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67 ± 4.46</w:t>
            </w:r>
          </w:p>
        </w:tc>
        <w:tc>
          <w:tcPr>
            <w:tcW w:w="1249" w:type="dxa"/>
            <w:noWrap/>
          </w:tcPr>
          <w:p w14:paraId="1544F7F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11EA56F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1 ± 0.81</w:t>
            </w:r>
          </w:p>
        </w:tc>
        <w:tc>
          <w:tcPr>
            <w:tcW w:w="1250" w:type="dxa"/>
            <w:noWrap/>
          </w:tcPr>
          <w:p w14:paraId="6617021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659FB77" w14:textId="77777777" w:rsidTr="008936F3">
        <w:trPr>
          <w:trHeight w:val="300"/>
          <w:jc w:val="center"/>
        </w:trPr>
        <w:tc>
          <w:tcPr>
            <w:tcW w:w="1249" w:type="dxa"/>
            <w:hideMark/>
          </w:tcPr>
          <w:p w14:paraId="03BD59AF"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1226508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62EB856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44 (235)</w:t>
            </w:r>
          </w:p>
        </w:tc>
        <w:tc>
          <w:tcPr>
            <w:tcW w:w="1249" w:type="dxa"/>
            <w:noWrap/>
            <w:hideMark/>
          </w:tcPr>
          <w:p w14:paraId="006AD6F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0.00 ± 5.94</w:t>
            </w:r>
          </w:p>
        </w:tc>
        <w:tc>
          <w:tcPr>
            <w:tcW w:w="1249" w:type="dxa"/>
            <w:noWrap/>
            <w:hideMark/>
          </w:tcPr>
          <w:p w14:paraId="1DC624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20 ± 2.90</w:t>
            </w:r>
          </w:p>
        </w:tc>
        <w:tc>
          <w:tcPr>
            <w:tcW w:w="1249" w:type="dxa"/>
            <w:noWrap/>
          </w:tcPr>
          <w:p w14:paraId="5585D48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0A37237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059258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2 ± 0.14</w:t>
            </w:r>
          </w:p>
        </w:tc>
        <w:tc>
          <w:tcPr>
            <w:tcW w:w="1249" w:type="dxa"/>
            <w:noWrap/>
            <w:hideMark/>
          </w:tcPr>
          <w:p w14:paraId="7700E7C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33 ± 8.92</w:t>
            </w:r>
          </w:p>
        </w:tc>
        <w:tc>
          <w:tcPr>
            <w:tcW w:w="1249" w:type="dxa"/>
            <w:noWrap/>
            <w:hideMark/>
          </w:tcPr>
          <w:p w14:paraId="78C8D1A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1.67 ± 5.94</w:t>
            </w:r>
          </w:p>
        </w:tc>
        <w:tc>
          <w:tcPr>
            <w:tcW w:w="1249" w:type="dxa"/>
            <w:noWrap/>
          </w:tcPr>
          <w:p w14:paraId="4B1FCE6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1E3E446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8 ± 1.41</w:t>
            </w:r>
          </w:p>
        </w:tc>
        <w:tc>
          <w:tcPr>
            <w:tcW w:w="1250" w:type="dxa"/>
            <w:noWrap/>
          </w:tcPr>
          <w:p w14:paraId="55D3B88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41504128" w14:textId="77777777" w:rsidTr="008936F3">
        <w:trPr>
          <w:trHeight w:val="315"/>
          <w:jc w:val="center"/>
        </w:trPr>
        <w:tc>
          <w:tcPr>
            <w:tcW w:w="1249" w:type="dxa"/>
            <w:noWrap/>
            <w:hideMark/>
          </w:tcPr>
          <w:p w14:paraId="3510CC7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Shen Y, 2013, China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186/1475-2840-12-124","ISSN":"1475-2840 (Electronic)","PMID":"23981342","abstract":"BACKGROUND: Expression and activity of the fibroblast growth factor (FGF) 21 hormone-like protein are associated with development of several metabolic disorders. This study was designed to investigate whether serum FGF21 level was also associated with the metabolic syndrome-related cardiovascular disease, atherosclerosis, and its clinical features in a Chinese cohort. METHODS: Two-hundred-and-fifty-three subjects visiting the Cardiology Department (Sixth People's Hospital affiliated to Shanghai JiaoTong University) were examined by coronary arteriography (to diagnose coronary artery disease (CAD)) and hepatic ultrasonography (to diagnose non-alcoholic fatty liver disease (NAFLD)). Serum FGF21 level was measured by enzyme-linked immunosorbent assay and analyzed for correlation to subject and clinical characteristics. The independent factors of CAD were determined by multivariate logistic regression analysis. RESULTS: Subjects with NAFLD showed significantly higher serum FGF21 than those without NAFLD (388.0 pg/mL (253.0-655.4) vs. 273.3 pg/mL (164.9-383.7), P &lt; 0.01). Subjects with CAD showed significantly higher serum FGF21, regardless of NAFLD diagnosis (P &lt; 0.05). Serum FGF21 level significantly elevated with the increasing number of metabolic disorders (P for trend &lt; 0.01). After adjustment of age, sex, and BMI, FGF21 was positively correlated with total cholesterol (P &lt; 0.05) and triglyceride (P &lt; 0.01). FGF21 was identified as an independent factor of CAD (odds ratio = 2.984, 95% confidence interval: 1.014-8.786, P &lt; 0.05). CONCLUSIONS: Increased level of serum FGF21 is associated with NAFLD, metabolic disorders and CAD.","author":[{"dropping-particle":"","family":"Shen","given":"Yun","non-dropping-particle":"","parse-names":false,"suffix":""},{"dropping-particle":"","family":"Ma","given":"Xiaojing","non-dropping-particle":"","parse-names":false,"suffix":""},{"dropping-particle":"","family":"Zhou","given":"Jian","non-dropping-particle":"","parse-names":false,"suffix":""},{"dropping-particle":"","family":"Pan","given":"Xiaoping","non-dropping-particle":"","parse-names":false,"suffix":""},{"dropping-particle":"","family":"Hao","given":"Yaping","non-dropping-particle":"","parse-names":false,"suffix":""},{"dropping-particle":"","family":"Zhou","given":"Mi","non-dropping-particle":"","parse-names":false,"suffix":""},{"dropping-particle":"","family":"Lu","given":"Zhigang","non-dropping-particle":"","parse-names":false,"suffix":""},{"dropping-particle":"","family":"Gao","given":"Meifang","non-dropping-particle":"","parse-names":false,"suffix":""},{"dropping-particle":"","family":"Bao","given":"Yuqian","non-dropping-particle":"","parse-names":false,"suffix":""},{"dropping-particle":"","family":"Jia","given":"Weiping","non-dropping-particle":"","parse-names":false,"suffix":""}],"container-title":"Cardiovascular diabetology","id":"ITEM-1","issued":{"date-parts":[["2013","8"]]},"language":"eng","page":"124","publisher-place":"England","title":"Additive relationship between serum fibroblast growth factor 21 level and coronary artery disease.","type":"article-journal","volume":"12"},"uris":["http://www.mendeley.com/documents/?uuid=7d5f9b9e-004e-41a2-9004-c181cc2bf0d4"]}],"mendeley":{"formattedCitation":"[40]","plainTextFormattedCitation":"[40]","previouslyFormattedCitation":"[40]"},"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val="en-US" w:eastAsia="el-GR"/>
                <w14:ligatures w14:val="none"/>
              </w:rPr>
              <w:t>[40]</w:t>
            </w:r>
            <w:r w:rsidRPr="00840F74">
              <w:rPr>
                <w:rFonts w:ascii="Calibri" w:eastAsia="Times New Roman" w:hAnsi="Calibri" w:cs="Calibri"/>
                <w:sz w:val="16"/>
                <w:szCs w:val="16"/>
                <w:lang w:eastAsia="el-GR"/>
                <w14:ligatures w14:val="none"/>
              </w:rPr>
              <w:fldChar w:fldCharType="end"/>
            </w:r>
          </w:p>
        </w:tc>
        <w:tc>
          <w:tcPr>
            <w:tcW w:w="1249" w:type="dxa"/>
            <w:noWrap/>
            <w:hideMark/>
          </w:tcPr>
          <w:p w14:paraId="6080A89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42D0FEB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3 (121)</w:t>
            </w:r>
          </w:p>
        </w:tc>
        <w:tc>
          <w:tcPr>
            <w:tcW w:w="1249" w:type="dxa"/>
            <w:noWrap/>
            <w:hideMark/>
          </w:tcPr>
          <w:p w14:paraId="66C8024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7.20 ± 10.00</w:t>
            </w:r>
          </w:p>
        </w:tc>
        <w:tc>
          <w:tcPr>
            <w:tcW w:w="1249" w:type="dxa"/>
            <w:noWrap/>
            <w:hideMark/>
          </w:tcPr>
          <w:p w14:paraId="220D25A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90 ± 3.10</w:t>
            </w:r>
          </w:p>
        </w:tc>
        <w:tc>
          <w:tcPr>
            <w:tcW w:w="1249" w:type="dxa"/>
            <w:noWrap/>
            <w:hideMark/>
          </w:tcPr>
          <w:p w14:paraId="6D6B58A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8.40 ± 9.30</w:t>
            </w:r>
          </w:p>
        </w:tc>
        <w:tc>
          <w:tcPr>
            <w:tcW w:w="1250" w:type="dxa"/>
            <w:noWrap/>
          </w:tcPr>
          <w:p w14:paraId="4A34F3B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6C7635F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7 ± 0.16</w:t>
            </w:r>
          </w:p>
        </w:tc>
        <w:tc>
          <w:tcPr>
            <w:tcW w:w="1249" w:type="dxa"/>
            <w:noWrap/>
          </w:tcPr>
          <w:p w14:paraId="0E00AB4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AB6BFB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FE6C1C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32A4BC6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83 ± 2.17</w:t>
            </w:r>
          </w:p>
        </w:tc>
        <w:tc>
          <w:tcPr>
            <w:tcW w:w="1250" w:type="dxa"/>
            <w:noWrap/>
          </w:tcPr>
          <w:p w14:paraId="74DC450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521AD14" w14:textId="77777777" w:rsidTr="008936F3">
        <w:trPr>
          <w:trHeight w:val="300"/>
          <w:jc w:val="center"/>
        </w:trPr>
        <w:tc>
          <w:tcPr>
            <w:tcW w:w="1249" w:type="dxa"/>
            <w:noWrap/>
            <w:hideMark/>
          </w:tcPr>
          <w:p w14:paraId="3EE076DF"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443D0C99"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75191D4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0 (27)</w:t>
            </w:r>
          </w:p>
        </w:tc>
        <w:tc>
          <w:tcPr>
            <w:tcW w:w="1249" w:type="dxa"/>
            <w:noWrap/>
            <w:hideMark/>
          </w:tcPr>
          <w:p w14:paraId="5F85028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3.90 ± 9.90</w:t>
            </w:r>
          </w:p>
        </w:tc>
        <w:tc>
          <w:tcPr>
            <w:tcW w:w="1249" w:type="dxa"/>
            <w:noWrap/>
            <w:hideMark/>
          </w:tcPr>
          <w:p w14:paraId="0CBE2DA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50 ± 3.70</w:t>
            </w:r>
          </w:p>
        </w:tc>
        <w:tc>
          <w:tcPr>
            <w:tcW w:w="1249" w:type="dxa"/>
            <w:noWrap/>
            <w:hideMark/>
          </w:tcPr>
          <w:p w14:paraId="76E99C1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5.40 ± 9.30</w:t>
            </w:r>
          </w:p>
        </w:tc>
        <w:tc>
          <w:tcPr>
            <w:tcW w:w="1250" w:type="dxa"/>
            <w:noWrap/>
          </w:tcPr>
          <w:p w14:paraId="7B15B19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A4BA1B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43 ± 0.30</w:t>
            </w:r>
          </w:p>
        </w:tc>
        <w:tc>
          <w:tcPr>
            <w:tcW w:w="1249" w:type="dxa"/>
            <w:noWrap/>
          </w:tcPr>
          <w:p w14:paraId="1288911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C324F5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11A4A0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89668F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63 ± 2.65</w:t>
            </w:r>
          </w:p>
        </w:tc>
        <w:tc>
          <w:tcPr>
            <w:tcW w:w="1250" w:type="dxa"/>
            <w:noWrap/>
          </w:tcPr>
          <w:p w14:paraId="3D46EDE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3DF0F50" w14:textId="77777777" w:rsidTr="008936F3">
        <w:trPr>
          <w:trHeight w:val="315"/>
          <w:jc w:val="center"/>
        </w:trPr>
        <w:tc>
          <w:tcPr>
            <w:tcW w:w="1249" w:type="dxa"/>
            <w:noWrap/>
            <w:hideMark/>
          </w:tcPr>
          <w:p w14:paraId="57F9C343"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Singh, 2024, US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cmet.2023.11.010","ISSN":"19327420","PMID":"38101397","abstract":"Common genetic variants in glucokinase regulator (GCKR), which encodes GKRP, a regulator of hepatic glucokinase (GCK), influence multiple metabolic traits in genome-wide association studies (GWASs), making GCKR one of the most pleiotropic GWAS loci in the genome. It is unclear why. Prior work has demonstrated that GCKR influences the hepatic cytosolic NADH/NAD+ ratio, also referred to as reductive stress. Here, we demonstrate that reductive stress is sufficient to activate the transcription factor ChREBP and necessary for its activation by the GKRP-GCK interaction, glucose, and ethanol. We show that hepatic reductive stress induces GCKR GWAS traits such as increased hepatic fat, circulating FGF21, and circulating acylglycerol species, which are also influenced by ChREBP. We define the transcriptional signature of hepatic reductive stress and show its upregulation in fatty liver disease and downregulation after bariatric surgery in humans. These findings highlight how a GCKR-reductive stress-ChREBP axis influences multiple human metabolic traits.","author":[{"dropping-particle":"","family":"Singh","given":"Charandeep","non-dropping-particle":"","parse-names":false,"suffix":""},{"dropping-particle":"","family":"Jin","given":"Byungchang","non-dropping-particle":"","parse-names":false,"suffix":""},{"dropping-particle":"","family":"Shrestha","given":"Nirajan","non-dropping-particle":"","parse-names":false,"suffix":""},{"dropping-particle":"","family":"Markhard","given":"Andrew L.","non-dropping-particle":"","parse-names":false,"suffix":""},{"dropping-particle":"","family":"Panda","given":"Apekshya","non-dropping-particle":"","parse-names":false,"suffix":""},{"dropping-particle":"","family":"Calvo","given":"Sarah E.","non-dropping-particle":"","parse-names":false,"suffix":""},{"dropping-particle":"","family":"Deik","given":"Amy","non-dropping-particle":"","parse-names":false,"suffix":""},{"dropping-particle":"","family":"Pan","given":"Xingxiu","non-dropping-particle":"","parse-names":false,"suffix":""},{"dropping-particle":"","family":"Zuckerman","given":"Austin L.","non-dropping-particle":"","parse-names":false,"suffix":""},{"dropping-particle":"","family":"Saad","given":"Amel","non-dropping-particle":"Ben","parse-names":false,"suffix":""},{"dropping-particle":"","family":"Corey","given":"Kathleen E.","non-dropping-particle":"","parse-names":false,"suffix":""},{"dropping-particle":"","family":"Sjoquist","given":"Julia","non-dropping-particle":"","parse-names":false,"suffix":""},{"dropping-particle":"","family":"Osganian","given":"Stephanie","non-dropping-particle":"","parse-names":false,"suffix":""},{"dropping-particle":"","family":"AminiTabrizi","given":"Roya","non-dropping-particle":"","parse-names":false,"suffix":""},{"dropping-particle":"","family":"Rhee","given":"Eugene P.","non-dropping-particle":"","parse-names":false,"suffix":""},{"dropping-particle":"","family":"Shah","given":"Hardik","non-dropping-particle":"","parse-names":false,"suffix":""},{"dropping-particle":"","family":"Goldberger","given":"Olga","non-dropping-particle":"","parse-names":false,"suffix":""},{"dropping-particle":"","family":"Mullen","given":"Alan C.","non-dropping-particle":"","parse-names":false,"suffix":""},{"dropping-particle":"","family":"Cracan","given":"Valentin","non-dropping-particle":"","parse-names":false,"suffix":""},{"dropping-particle":"","family":"Clish","given":"Clary B.","non-dropping-particle":"","parse-names":false,"suffix":""},{"dropping-particle":"","family":"Mootha","given":"Vamsi K.","non-dropping-particle":"","parse-names":false,"suffix":""},{"dropping-particle":"","family":"Goodman","given":"Russell P.","non-dropping-particle":"","parse-names":false,"suffix":""}],"container-title":"Cell Metabolism","id":"ITEM-1","issue":"1","issued":{"date-parts":[["2024"]]},"page":"144-158.e7","publisher":"Elsevier Inc.","title":"ChREBP is activated by reductive stress and mediates GCKR-associated metabolic traits","type":"article-journal","volume":"36"},"uris":["http://www.mendeley.com/documents/?uuid=171b329e-0333-463d-b59b-b78b6158ed85"]}],"mendeley":{"formattedCitation":"[41]","plainTextFormattedCitation":"[41]","previouslyFormattedCitation":"[41]"},"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41]</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23C4C9DE"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4F810C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 (NA)</w:t>
            </w:r>
          </w:p>
        </w:tc>
        <w:tc>
          <w:tcPr>
            <w:tcW w:w="1249" w:type="dxa"/>
            <w:noWrap/>
          </w:tcPr>
          <w:p w14:paraId="24B78C9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0983B3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B25859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4982404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hideMark/>
          </w:tcPr>
          <w:p w14:paraId="24E7CE0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3 ± 0.03</w:t>
            </w:r>
          </w:p>
        </w:tc>
        <w:tc>
          <w:tcPr>
            <w:tcW w:w="1249" w:type="dxa"/>
            <w:noWrap/>
          </w:tcPr>
          <w:p w14:paraId="6BD71F1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6D13CB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413976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EA3BFC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7B01171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E5E07E7" w14:textId="77777777" w:rsidTr="008936F3">
        <w:trPr>
          <w:trHeight w:val="350"/>
          <w:jc w:val="center"/>
        </w:trPr>
        <w:tc>
          <w:tcPr>
            <w:tcW w:w="1249" w:type="dxa"/>
            <w:hideMark/>
          </w:tcPr>
          <w:p w14:paraId="4F5B60FB"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7FA44CD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5D24647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 (NA)</w:t>
            </w:r>
          </w:p>
        </w:tc>
        <w:tc>
          <w:tcPr>
            <w:tcW w:w="1249" w:type="dxa"/>
            <w:noWrap/>
          </w:tcPr>
          <w:p w14:paraId="582E0D7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9C7032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2D05A6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E2962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4AF32B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4 ± 0.09</w:t>
            </w:r>
          </w:p>
        </w:tc>
        <w:tc>
          <w:tcPr>
            <w:tcW w:w="1249" w:type="dxa"/>
            <w:noWrap/>
          </w:tcPr>
          <w:p w14:paraId="1038B74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ADACAE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6A6995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054A87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ACEE61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EC7E5B8" w14:textId="77777777" w:rsidTr="008936F3">
        <w:trPr>
          <w:trHeight w:val="350"/>
          <w:jc w:val="center"/>
        </w:trPr>
        <w:tc>
          <w:tcPr>
            <w:tcW w:w="1249" w:type="dxa"/>
          </w:tcPr>
          <w:p w14:paraId="1861F30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Sydor, 2022, Germany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3390/ijms23168841","abstract":"High-calorie diets lead to hepatic steatosis and to the development of non-alcoholic fatty liver disease (NAFLD), which can evolve over many years into the inflammatory form of non-alcoholic steatohepatitis (NASH), posing a risk for the development of hepatocellular carcinoma (HCC). Due to diet and liver alteration, the axis between liver and gut is disturbed, resulting in gut microbiome alterations. Consequently, detecting these gut microbiome alterations represents a promising strategy for early NASH and HCC detection. We analyzed medical parameters and the fecal metaproteome of 19 healthy controls, 32 NASH patients, and 29 HCC patients, targeting the discovery of diagnostic biomarkers. Here, NASH and HCC resulted in increased inflammation status and shifts within the composition of the gut microbiome. An increased abundance of kielin/chordin, E3 ubiquitin ligase, and nucleophosmin 1 represented valuable fecal biomarkers, indicating disease-related changes in the liver. Although a single biomarker failed to separate NASH and HCC, machine learning-based classification algorithms provided an 86% accuracy in distinguishing between controls, NASH, and HCC. Fecal metaproteomics enables early detection of NASH and HCC by providing single biomarkers and machine learning-based metaprotein panels. © 2022 by the authors.","author":[{"dropping-particle":"","family":"Sydor","given":"Svenja","non-dropping-particle":"","parse-names":false,"suffix":""},{"dropping-particle":"","family":"Dandyk","given":"Christian","non-dropping-particle":"","parse-names":false,"suffix":""},{"dropping-particle":"","family":"Schwerdt","given":"Johannes","non-dropping-particle":"","parse-names":false,"suffix":""},{"dropping-particle":"","family":"Manka","given":"Paul","non-dropping-particle":"","parse-names":false,"suffix":""},{"dropping-particle":"","family":"Benndorf","given":"Dirk","non-dropping-particle":"","parse-names":false,"suffix":""},{"dropping-particle":"","family":"Lehmann","given":"Theresa","non-dropping-particle":"","parse-names":false,"suffix":""},{"dropping-particle":"","family":"Schallert","given":"Kay","non-dropping-particle":"","parse-names":false,"suffix":""},{"dropping-particle":"","family":"Wolf","given":"Maximilian","non-dropping-particle":"","parse-names":false,"suffix":""},{"dropping-particle":"","family":"Reichl","given":"Udo","non-dropping-particle":"","parse-names":false,"suffix":""},{"dropping-particle":"","family":"Canbay","given":"Ali","non-dropping-particle":"","parse-names":false,"suffix":""},{"dropping-particle":"","family":"Bechmann","given":"Lars P","non-dropping-particle":"","parse-names":false,"suffix":""},{"dropping-particle":"","family":"Heyer","given":"Robert","non-dropping-particle":"","parse-names":false,"suffix":""}],"container-title":"International Journal of Molecular Sciences","id":"ITEM-1","issue":"16","issued":{"date-parts":[["2022"]]},"note":"Cited by: 4; All Open Access, Gold Open Access, Green Open Access","title":"Discovering Biomarkers for Non-Alcoholic Steatohepatitis Patients with and without Hepatocellular Carcinoma Using Fecal Metaproteomics","type":"article-journal","volume":"23"},"uris":["http://www.mendeley.com/documents/?uuid=25e90351-cab4-4391-9638-082c59bc39ad"]}],"mendeley":{"formattedCitation":"[42]","plainTextFormattedCitation":"[42]","previouslyFormattedCitation":"[42]"},"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val="en-US" w:eastAsia="el-GR"/>
                <w14:ligatures w14:val="none"/>
              </w:rPr>
              <w:t>[42]</w:t>
            </w:r>
            <w:r w:rsidRPr="00840F74">
              <w:rPr>
                <w:rFonts w:ascii="Calibri" w:eastAsia="Times New Roman" w:hAnsi="Calibri" w:cs="Calibri"/>
                <w:sz w:val="16"/>
                <w:szCs w:val="16"/>
                <w:lang w:eastAsia="el-GR"/>
                <w14:ligatures w14:val="none"/>
              </w:rPr>
              <w:fldChar w:fldCharType="end"/>
            </w:r>
          </w:p>
        </w:tc>
        <w:tc>
          <w:tcPr>
            <w:tcW w:w="1249" w:type="dxa"/>
            <w:noWrap/>
          </w:tcPr>
          <w:p w14:paraId="00B4F950"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39CD14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9 (17)</w:t>
            </w:r>
          </w:p>
        </w:tc>
        <w:tc>
          <w:tcPr>
            <w:tcW w:w="1249" w:type="dxa"/>
            <w:noWrap/>
          </w:tcPr>
          <w:p w14:paraId="0B8B0ED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50 ± 2.70</w:t>
            </w:r>
          </w:p>
        </w:tc>
        <w:tc>
          <w:tcPr>
            <w:tcW w:w="1249" w:type="dxa"/>
            <w:noWrap/>
          </w:tcPr>
          <w:p w14:paraId="70C3FD0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3.00 ± 2.60</w:t>
            </w:r>
          </w:p>
        </w:tc>
        <w:tc>
          <w:tcPr>
            <w:tcW w:w="1249" w:type="dxa"/>
            <w:noWrap/>
          </w:tcPr>
          <w:p w14:paraId="29CFE47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77C961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71973A5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6 ± 0.02</w:t>
            </w:r>
          </w:p>
        </w:tc>
        <w:tc>
          <w:tcPr>
            <w:tcW w:w="1249" w:type="dxa"/>
            <w:noWrap/>
          </w:tcPr>
          <w:p w14:paraId="51A6D03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00 ± 13.70</w:t>
            </w:r>
          </w:p>
        </w:tc>
        <w:tc>
          <w:tcPr>
            <w:tcW w:w="1249" w:type="dxa"/>
            <w:noWrap/>
          </w:tcPr>
          <w:p w14:paraId="078F6E8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5.40 ± 15.00</w:t>
            </w:r>
          </w:p>
        </w:tc>
        <w:tc>
          <w:tcPr>
            <w:tcW w:w="1249" w:type="dxa"/>
            <w:noWrap/>
          </w:tcPr>
          <w:p w14:paraId="24901D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20 ± 8.00</w:t>
            </w:r>
          </w:p>
        </w:tc>
        <w:tc>
          <w:tcPr>
            <w:tcW w:w="1249" w:type="dxa"/>
            <w:noWrap/>
          </w:tcPr>
          <w:p w14:paraId="47DB50C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3B76C7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9A46D78" w14:textId="77777777" w:rsidTr="008936F3">
        <w:trPr>
          <w:trHeight w:val="300"/>
          <w:jc w:val="center"/>
        </w:trPr>
        <w:tc>
          <w:tcPr>
            <w:tcW w:w="1249" w:type="dxa"/>
          </w:tcPr>
          <w:p w14:paraId="05C4A64E"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642CA55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1FD11FB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 (20)</w:t>
            </w:r>
          </w:p>
        </w:tc>
        <w:tc>
          <w:tcPr>
            <w:tcW w:w="1249" w:type="dxa"/>
            <w:noWrap/>
          </w:tcPr>
          <w:p w14:paraId="34BA0F5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3.30 ± 14.00</w:t>
            </w:r>
          </w:p>
        </w:tc>
        <w:tc>
          <w:tcPr>
            <w:tcW w:w="1249" w:type="dxa"/>
            <w:noWrap/>
          </w:tcPr>
          <w:p w14:paraId="60EB330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90 ± 6.50</w:t>
            </w:r>
          </w:p>
        </w:tc>
        <w:tc>
          <w:tcPr>
            <w:tcW w:w="1249" w:type="dxa"/>
            <w:noWrap/>
          </w:tcPr>
          <w:p w14:paraId="3A10824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661F01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644CBE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2 ± 0.07</w:t>
            </w:r>
          </w:p>
        </w:tc>
        <w:tc>
          <w:tcPr>
            <w:tcW w:w="1249" w:type="dxa"/>
            <w:noWrap/>
          </w:tcPr>
          <w:p w14:paraId="684FD23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6.10 ± 43.70</w:t>
            </w:r>
          </w:p>
        </w:tc>
        <w:tc>
          <w:tcPr>
            <w:tcW w:w="1249" w:type="dxa"/>
            <w:noWrap/>
          </w:tcPr>
          <w:p w14:paraId="594115C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6.40 ± 56.60</w:t>
            </w:r>
          </w:p>
        </w:tc>
        <w:tc>
          <w:tcPr>
            <w:tcW w:w="1249" w:type="dxa"/>
            <w:noWrap/>
          </w:tcPr>
          <w:p w14:paraId="30EE105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32.60 ± 120.30</w:t>
            </w:r>
          </w:p>
        </w:tc>
        <w:tc>
          <w:tcPr>
            <w:tcW w:w="1249" w:type="dxa"/>
            <w:noWrap/>
          </w:tcPr>
          <w:p w14:paraId="37F4F22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AF9BBB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470752C" w14:textId="77777777" w:rsidTr="008936F3">
        <w:trPr>
          <w:trHeight w:val="300"/>
          <w:jc w:val="center"/>
        </w:trPr>
        <w:tc>
          <w:tcPr>
            <w:tcW w:w="1249" w:type="dxa"/>
            <w:hideMark/>
          </w:tcPr>
          <w:p w14:paraId="640881B0" w14:textId="77777777" w:rsidR="00840F74" w:rsidRPr="00840F74" w:rsidRDefault="00840F74" w:rsidP="008936F3">
            <w:pP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 xml:space="preserve">Tanaka, 2022, Japan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111/jdi.13735","ISBN":"8111644795","ISSN":"20401124","PMID":"34889064","abstract":"Aims/Introduction: Metabolic dysfunction-associated fatty liver disease (MAFLD), defined as hepatosteatosis with type 2 diabetes mellitus, overweight/obesity or metabolic dysregulation, has been proposed as a new feature of chronic liver disease. Fatty acid-binding protein 4 (FABP4) is expressed in adipose tissue, and secreted FABP4 is associated with the development of insulin resistance and atherosclerosis. However, the relationship between MAFLD and FABP4 has not been fully addressed. Materials and Methods: Associations of MAFLD with metabolic markers, including FABP4, fibroblast growth factor 21 and adiponectin, were investigated in 627 individuals (men/women 292/335) in the Tanno-Sobetsu Study, a population-based cohort. Results: The mean age was 65 years (range 19–98 years, median [interquartile range] 68 [56–76] years). Hepatosteatosis was determined by the fatty liver index (FLI), and FLI ≥35 for men and FLI ≥16 for women were used for detection of fatty liver, as previously reported using 14,471 Japanese individuals. FLI was positively correlated with systolic blood pressure and levels of FABP4 (r = 0.331, P &lt; 0.001), fibroblast growth factor 21, homeostasis model assessment of insulin resistance as an insulin resistance index and uric acid, and was negatively correlated with levels of high-density lipoprotein cholesterol and adiponectin. FABP4 concentration was independently associated with FLI after adjustment of age, sex, systolic blood pressure and levels of uric acid, high-density lipoprotein cholesterol, homeostasis model assessment of insulin resistance, adiponectin and fibroblast growth factor 21 in multivariable regression analysis. Logistic regression analysis showed that FABP4 was an independent predictor of MAFLD after adjustment of age, sex, presence of diabetes mellitus, hypertension and dyslipidemia, and levels of uric acid, homeostasis model assessment of insulin resistance, adiponectin and fibroblast growth factor 21. Conclusions: FABP4 concentration is independently associated with FLI and is an independent predictor of MAFLD in middle-aged and elderly individuals.","author":[{"dropping-particle":"","family":"Tanaka","given":"Marenao","non-dropping-particle":"","parse-names":false,"suffix":""},{"dropping-particle":"","family":"Takahashi","given":"Satoko","non-dropping-particle":"","parse-names":false,"suffix":""},{"dropping-particle":"","family":"Higashiura","given":"Yukimura","non-dropping-particle":"","parse-names":false,"suffix":""},{"dropping-particle":"","family":"Sakai","given":"Akiko","non-dropping-particle":"","parse-names":false,"suffix":""},{"dropping-particle":"","family":"Koyama","given":"Masayuki","non-dropping-particle":"","parse-names":false,"suffix":""},{"dropping-particle":"","family":"Saitoh","given":"Shigeyuki","non-dropping-particle":"","parse-names":false,"suffix":""},{"dropping-particle":"","family":"Shimamoto","given":"Kazuaki","non-dropping-particle":"","parse-names":false,"suffix":""},{"dropping-particle":"","family":"Ohnishi","given":"Hirofumi","non-dropping-particle":"","parse-names":false,"suffix":""},{"dropping-particle":"","family":"Furuhashi","given":"Masato","non-dropping-particle":"","parse-names":false,"suffix":""}],"container-title":"Journal of Diabetes Investigation","id":"ITEM-1","issue":"5","issued":{"date-parts":[["2022"]]},"page":"878-888","title":"Circulating level of fatty acid-binding protein 4 is an independent predictor of metabolic dysfunction-associated fatty liver disease in middle-aged and elderly individuals","type":"article-journal","volume":"13"},"uris":["http://www.mendeley.com/documents/?uuid=d650df92-705f-45db-9e56-eb630ca86ad0"]}],"mendeley":{"formattedCitation":"[43]","plainTextFormattedCitation":"[43]","previouslyFormattedCitation":"[43]"},"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43]</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356428C3" w14:textId="77777777" w:rsidR="00840F74" w:rsidRPr="00840F74" w:rsidRDefault="00840F74" w:rsidP="008936F3">
            <w:pP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5E7C82ED"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359 (176)</w:t>
            </w:r>
          </w:p>
        </w:tc>
        <w:tc>
          <w:tcPr>
            <w:tcW w:w="1249" w:type="dxa"/>
            <w:noWrap/>
            <w:hideMark/>
          </w:tcPr>
          <w:p w14:paraId="69B79FE0"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64.00 ± 16.00</w:t>
            </w:r>
          </w:p>
        </w:tc>
        <w:tc>
          <w:tcPr>
            <w:tcW w:w="1249" w:type="dxa"/>
            <w:noWrap/>
            <w:hideMark/>
          </w:tcPr>
          <w:p w14:paraId="447D5627"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1.30 ± 2.40</w:t>
            </w:r>
          </w:p>
        </w:tc>
        <w:tc>
          <w:tcPr>
            <w:tcW w:w="1249" w:type="dxa"/>
            <w:noWrap/>
            <w:hideMark/>
          </w:tcPr>
          <w:p w14:paraId="175EE0B9"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79.40 ± 8.00</w:t>
            </w:r>
          </w:p>
        </w:tc>
        <w:tc>
          <w:tcPr>
            <w:tcW w:w="1250" w:type="dxa"/>
            <w:noWrap/>
          </w:tcPr>
          <w:p w14:paraId="2DDFE8C8"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1F216C1"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0.10 ± 0.06</w:t>
            </w:r>
          </w:p>
        </w:tc>
        <w:tc>
          <w:tcPr>
            <w:tcW w:w="1249" w:type="dxa"/>
            <w:noWrap/>
            <w:hideMark/>
          </w:tcPr>
          <w:p w14:paraId="3F5F9246"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22.33 ± 5.21</w:t>
            </w:r>
          </w:p>
        </w:tc>
        <w:tc>
          <w:tcPr>
            <w:tcW w:w="1249" w:type="dxa"/>
            <w:noWrap/>
            <w:hideMark/>
          </w:tcPr>
          <w:p w14:paraId="507B6F0F"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17.00 ± 6.70</w:t>
            </w:r>
          </w:p>
        </w:tc>
        <w:tc>
          <w:tcPr>
            <w:tcW w:w="1249" w:type="dxa"/>
            <w:noWrap/>
            <w:hideMark/>
          </w:tcPr>
          <w:p w14:paraId="2A6064F2"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20.33 ± 8.93</w:t>
            </w:r>
          </w:p>
        </w:tc>
        <w:tc>
          <w:tcPr>
            <w:tcW w:w="1249" w:type="dxa"/>
            <w:noWrap/>
            <w:hideMark/>
          </w:tcPr>
          <w:p w14:paraId="4F0D713A"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1.88 ± 1.80</w:t>
            </w:r>
          </w:p>
        </w:tc>
        <w:tc>
          <w:tcPr>
            <w:tcW w:w="1250" w:type="dxa"/>
            <w:noWrap/>
          </w:tcPr>
          <w:p w14:paraId="51BDABB1"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961D2D8" w14:textId="77777777" w:rsidTr="008936F3">
        <w:trPr>
          <w:trHeight w:val="300"/>
          <w:jc w:val="center"/>
        </w:trPr>
        <w:tc>
          <w:tcPr>
            <w:tcW w:w="1249" w:type="dxa"/>
            <w:hideMark/>
          </w:tcPr>
          <w:p w14:paraId="194C0AF4" w14:textId="77777777" w:rsidR="00840F74" w:rsidRPr="00840F74" w:rsidRDefault="00840F74" w:rsidP="008936F3">
            <w:pPr>
              <w:rPr>
                <w:rFonts w:ascii="Calibri" w:eastAsia="Times New Roman" w:hAnsi="Calibri" w:cs="Calibri"/>
                <w:sz w:val="16"/>
                <w:szCs w:val="16"/>
                <w:lang w:eastAsia="el-GR"/>
                <w14:ligatures w14:val="none"/>
              </w:rPr>
            </w:pPr>
          </w:p>
        </w:tc>
        <w:tc>
          <w:tcPr>
            <w:tcW w:w="1249" w:type="dxa"/>
            <w:noWrap/>
            <w:hideMark/>
          </w:tcPr>
          <w:p w14:paraId="154CF0C2" w14:textId="77777777" w:rsidR="00840F74" w:rsidRPr="00840F74" w:rsidRDefault="00840F74" w:rsidP="008936F3">
            <w:pP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43BD0C35"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268 (116)</w:t>
            </w:r>
          </w:p>
        </w:tc>
        <w:tc>
          <w:tcPr>
            <w:tcW w:w="1249" w:type="dxa"/>
            <w:noWrap/>
            <w:hideMark/>
          </w:tcPr>
          <w:p w14:paraId="468A1CE7"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66.00 ± 14.00</w:t>
            </w:r>
          </w:p>
        </w:tc>
        <w:tc>
          <w:tcPr>
            <w:tcW w:w="1249" w:type="dxa"/>
            <w:noWrap/>
            <w:hideMark/>
          </w:tcPr>
          <w:p w14:paraId="3B83A6FB"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26.30 ± 3.40</w:t>
            </w:r>
          </w:p>
        </w:tc>
        <w:tc>
          <w:tcPr>
            <w:tcW w:w="1249" w:type="dxa"/>
            <w:noWrap/>
            <w:hideMark/>
          </w:tcPr>
          <w:p w14:paraId="44A9B596"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eastAsia="el-GR"/>
                <w14:ligatures w14:val="none"/>
              </w:rPr>
              <w:t>94.00 ± 8.50</w:t>
            </w:r>
          </w:p>
        </w:tc>
        <w:tc>
          <w:tcPr>
            <w:tcW w:w="1250" w:type="dxa"/>
            <w:noWrap/>
          </w:tcPr>
          <w:p w14:paraId="3DA8237E"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7666771B"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0.13 ± 0.07</w:t>
            </w:r>
          </w:p>
        </w:tc>
        <w:tc>
          <w:tcPr>
            <w:tcW w:w="1249" w:type="dxa"/>
            <w:noWrap/>
            <w:hideMark/>
          </w:tcPr>
          <w:p w14:paraId="53F43AF2"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24.00 ± 5.96</w:t>
            </w:r>
          </w:p>
        </w:tc>
        <w:tc>
          <w:tcPr>
            <w:tcW w:w="1249" w:type="dxa"/>
            <w:noWrap/>
            <w:hideMark/>
          </w:tcPr>
          <w:p w14:paraId="5B864495"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22.33 ± 9.69</w:t>
            </w:r>
          </w:p>
        </w:tc>
        <w:tc>
          <w:tcPr>
            <w:tcW w:w="1249" w:type="dxa"/>
            <w:noWrap/>
            <w:hideMark/>
          </w:tcPr>
          <w:p w14:paraId="4901ECD5"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30.33 ± 18.63</w:t>
            </w:r>
          </w:p>
        </w:tc>
        <w:tc>
          <w:tcPr>
            <w:tcW w:w="1249" w:type="dxa"/>
            <w:noWrap/>
            <w:hideMark/>
          </w:tcPr>
          <w:p w14:paraId="69E78603"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3.05 ± 2.91</w:t>
            </w:r>
          </w:p>
        </w:tc>
        <w:tc>
          <w:tcPr>
            <w:tcW w:w="1250" w:type="dxa"/>
            <w:noWrap/>
          </w:tcPr>
          <w:p w14:paraId="720D0ABC" w14:textId="77777777" w:rsidR="00840F74" w:rsidRPr="00840F74" w:rsidRDefault="00840F74" w:rsidP="008936F3">
            <w:pPr>
              <w:jc w:val="center"/>
              <w:rPr>
                <w:rFonts w:ascii="Calibri" w:eastAsia="Times New Roman" w:hAnsi="Calibri" w:cs="Calibri"/>
                <w:sz w:val="16"/>
                <w:szCs w:val="16"/>
                <w:lang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0853017" w14:textId="77777777" w:rsidTr="008936F3">
        <w:trPr>
          <w:trHeight w:val="315"/>
          <w:jc w:val="center"/>
        </w:trPr>
        <w:tc>
          <w:tcPr>
            <w:tcW w:w="1249" w:type="dxa"/>
          </w:tcPr>
          <w:p w14:paraId="38E28EB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Tucker, 2020, USA</w:t>
            </w:r>
            <w:r w:rsidRPr="00840F74">
              <w:rPr>
                <w:rFonts w:ascii="Calibri" w:eastAsia="Times New Roman" w:hAnsi="Calibri" w:cs="Calibri"/>
                <w:sz w:val="16"/>
                <w:szCs w:val="16"/>
                <w:lang w:eastAsia="el-GR"/>
                <w14:ligatures w14:val="none"/>
              </w:rPr>
              <w:t xml:space="preserv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atherosclerosis.2020.03.009","ISSN":"1879-1484 (Electronic)","PMID":"32220662","abstract":"BACKGROUND AND AIMS: Non-alcoholic fatty liver disease (NAFLD) is associated with inflammation and atherogenic lipoprotein abnormalities. Previous studies suggest an association of fibroblast growth factor 21 (FGF21) with NAFLD. Therefore, we assessed the association of circulating FGF21 levels with inflammatory markers, lipoprotein profile and NAFLD in the Multi-Ethnic Study of Atherosclerosis (MESA). METHODS: Among 6814 participants free of apparent cardiovascular disease at baseline (2000-2002), 3634 participants had valid data on variables of interest. After excluding participants with excessive alcohol consumption, 3446 participants were included in the analysis. NAFLD was defined using non-contrast cardiac computed tomography with a liver-to-spleen ratio (LSR) &lt; 1 or liver attenuation &lt;40 Hounsfield units (HU). RESULTS: The mean age of the participants was 63.5 years with 54% females, 36% Caucasian, 10% Chinese American, 31% African American and 23% Hispanic. 17% of the participants had NAFLD. After adjustment for demographic, socioeconomic and other confounders, a 1-SD increment in ln-transformed FGF21 level was associated with a 5.1% higher IL-6 level, a 0.31 nm larger very-low-density lipoprotein particle diameter, a 0.014 nm smaller high-density lipoprotein particle diameter, and a 5.25 nmol/L lower intermediate-density lipoprotein particle concentration (all p &lt; 0.05). A 1-SD increment in ln-transformed FGF21 level was associated with LSR&lt;1 and liver attenuation &lt;40 HU (OR = 1.38 and 1.48; both p &lt; 0.01), even after adjusting for the aforementioned inflammation and lipoprotein parameters. CONCLUSIONS: This study suggests an association between FGF21 and NAFLD, independent of inflammation and atherogenic lipoprotein abnormalities. Further studies are needed to assess FGF21 as a biomarker for future NAFLD risk.","author":[{"dropping-particle":"","family":"Tucker","given":"Bradley","non-dropping-particle":"","parse-names":false,"suffix":""},{"dropping-particle":"","family":"McClelland","given":"Robyn L","non-dropping-particle":"","parse-names":false,"suffix":""},{"dropping-particle":"","family":"Allison","given":"Matthew A","non-dropping-particle":"","parse-names":false,"suffix":""},{"dropping-particle":"","family":"Budoff","given":"Matthew J","non-dropping-particle":"","parse-names":false,"suffix":""},{"dropping-particle":"","family":"Wu","given":"Ben J","non-dropping-particle":"","parse-names":false,"suffix":""},{"dropping-particle":"","family":"Barter","given":"Philip J","non-dropping-particle":"","parse-names":false,"suffix":""},{"dropping-particle":"","family":"Rye","given":"Kerry-Anne","non-dropping-particle":"","parse-names":false,"suffix":""},{"dropping-particle":"","family":"Ong","given":"Kwok Leung","non-dropping-particle":"","parse-names":false,"suffix":""}],"container-title":"Atherosclerosis","id":"ITEM-1","issued":{"date-parts":[["2020","4"]]},"language":"eng","page":"38-44","publisher-place":"Ireland","title":"Relationship of fibroblast growth factor 21 levels with inflammation, lipoproteins and non-alcoholic fatty liver disease.","type":"article-journal","volume":"299"},"uris":["http://www.mendeley.com/documents/?uuid=80ca5f46-6fec-49e0-9e60-54cb79f7ecd2"]}],"mendeley":{"formattedCitation":"[44]","plainTextFormattedCitation":"[44]","previouslyFormattedCitation":"[44]"},"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44]</w:t>
            </w:r>
            <w:r w:rsidRPr="00840F74">
              <w:rPr>
                <w:rFonts w:ascii="Calibri" w:eastAsia="Times New Roman" w:hAnsi="Calibri" w:cs="Calibri"/>
                <w:sz w:val="16"/>
                <w:szCs w:val="16"/>
                <w:lang w:val="en-US" w:eastAsia="el-GR"/>
                <w14:ligatures w14:val="none"/>
              </w:rPr>
              <w:fldChar w:fldCharType="end"/>
            </w:r>
          </w:p>
        </w:tc>
        <w:tc>
          <w:tcPr>
            <w:tcW w:w="1249" w:type="dxa"/>
            <w:noWrap/>
          </w:tcPr>
          <w:p w14:paraId="668B0CFA"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7F7DB99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72 (1304)</w:t>
            </w:r>
          </w:p>
        </w:tc>
        <w:tc>
          <w:tcPr>
            <w:tcW w:w="1249" w:type="dxa"/>
            <w:noWrap/>
          </w:tcPr>
          <w:p w14:paraId="1546EAB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3.80 ± 10.50</w:t>
            </w:r>
          </w:p>
        </w:tc>
        <w:tc>
          <w:tcPr>
            <w:tcW w:w="1249" w:type="dxa"/>
            <w:noWrap/>
          </w:tcPr>
          <w:p w14:paraId="5CA671B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00 ± 5.20</w:t>
            </w:r>
          </w:p>
        </w:tc>
        <w:tc>
          <w:tcPr>
            <w:tcW w:w="1249" w:type="dxa"/>
            <w:noWrap/>
          </w:tcPr>
          <w:p w14:paraId="7865B5D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7.30 ± 13.60</w:t>
            </w:r>
          </w:p>
        </w:tc>
        <w:tc>
          <w:tcPr>
            <w:tcW w:w="1250" w:type="dxa"/>
            <w:noWrap/>
          </w:tcPr>
          <w:p w14:paraId="70FE386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3C6708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5 ± 0.11</w:t>
            </w:r>
          </w:p>
        </w:tc>
        <w:tc>
          <w:tcPr>
            <w:tcW w:w="1249" w:type="dxa"/>
            <w:noWrap/>
          </w:tcPr>
          <w:p w14:paraId="4ED8C6C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D4EE6A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6F2B7F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13 ± 5.56</w:t>
            </w:r>
          </w:p>
        </w:tc>
        <w:tc>
          <w:tcPr>
            <w:tcW w:w="1249" w:type="dxa"/>
            <w:noWrap/>
          </w:tcPr>
          <w:p w14:paraId="2888FE0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91 ± 0.43</w:t>
            </w:r>
          </w:p>
        </w:tc>
        <w:tc>
          <w:tcPr>
            <w:tcW w:w="1250" w:type="dxa"/>
            <w:noWrap/>
          </w:tcPr>
          <w:p w14:paraId="2A858D2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DA44425" w14:textId="77777777" w:rsidTr="008936F3">
        <w:trPr>
          <w:trHeight w:val="315"/>
          <w:jc w:val="center"/>
        </w:trPr>
        <w:tc>
          <w:tcPr>
            <w:tcW w:w="1249" w:type="dxa"/>
          </w:tcPr>
          <w:p w14:paraId="7092C628"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49C8EAA3"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3BDE3DA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74 (271)</w:t>
            </w:r>
          </w:p>
        </w:tc>
        <w:tc>
          <w:tcPr>
            <w:tcW w:w="1249" w:type="dxa"/>
            <w:noWrap/>
          </w:tcPr>
          <w:p w14:paraId="57F0836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1.60 ± 9.60</w:t>
            </w:r>
          </w:p>
        </w:tc>
        <w:tc>
          <w:tcPr>
            <w:tcW w:w="1249" w:type="dxa"/>
            <w:noWrap/>
          </w:tcPr>
          <w:p w14:paraId="40EE5F7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1.20 ± 5.30</w:t>
            </w:r>
          </w:p>
        </w:tc>
        <w:tc>
          <w:tcPr>
            <w:tcW w:w="1249" w:type="dxa"/>
            <w:noWrap/>
          </w:tcPr>
          <w:p w14:paraId="13D1FA0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6.10 ± 13.10</w:t>
            </w:r>
          </w:p>
        </w:tc>
        <w:tc>
          <w:tcPr>
            <w:tcW w:w="1250" w:type="dxa"/>
            <w:noWrap/>
          </w:tcPr>
          <w:p w14:paraId="7972B5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098253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1 ± 0.15</w:t>
            </w:r>
          </w:p>
        </w:tc>
        <w:tc>
          <w:tcPr>
            <w:tcW w:w="1249" w:type="dxa"/>
            <w:noWrap/>
          </w:tcPr>
          <w:p w14:paraId="27D7732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F68D13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33014F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2.63 ± 8.03</w:t>
            </w:r>
          </w:p>
        </w:tc>
        <w:tc>
          <w:tcPr>
            <w:tcW w:w="1249" w:type="dxa"/>
            <w:noWrap/>
          </w:tcPr>
          <w:p w14:paraId="26A0E84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52 ± 0.74</w:t>
            </w:r>
          </w:p>
        </w:tc>
        <w:tc>
          <w:tcPr>
            <w:tcW w:w="1250" w:type="dxa"/>
            <w:noWrap/>
          </w:tcPr>
          <w:p w14:paraId="05FAB2A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00B62965" w14:textId="77777777" w:rsidTr="008936F3">
        <w:trPr>
          <w:trHeight w:val="315"/>
          <w:jc w:val="center"/>
        </w:trPr>
        <w:tc>
          <w:tcPr>
            <w:tcW w:w="1249" w:type="dxa"/>
          </w:tcPr>
          <w:p w14:paraId="21D74856"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Van Hove, 2024, US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97/HC9.0000000000000361","ISBN":"0000000000000","ISSN":"2471254X","PMID":"38180987","abstract":"Background: Mitochondrial hepatopathies (MHs) are primary mitochondrial genetic disorders that can present as childhood liver disease. No recognized biomarkers discriminate MH from other childhood liver diseases. The protein biomarkers growth differentiation factor 15 (GDF15) and fibroblast growth factor 21 (FGF21) differentiate mitochondrial myopathies from other myopathies. We evaluated these biomarkers to determine if they discriminate MH from other liver diseases in children. Methods: Serum biomarkers were measured in 36 children with MH (17 had a genetic diagnosis); 38 each with biliary atresia, α1-antitrypsin deficiency, and Alagille syndrome; 20 with NASH; and 186 controls. Results: GDF15 levels compared to controls were mildly elevated in patients with α1-antitrypsin deficiency, Alagille syndrome, and biliary atresia-young subgroup, but markedly elevated in MH (p &lt; 0.001). FGF21 levels were mildly elevated in NASH and markedly elevated in MH (p &lt; 0.001). Both biomarkers were higher in patients with MH with a known genetic cause but were similar in acute and chronic presentations. Both markers had a strong performance to identify MH with a molecular diagnosis with the AUC for GDF15 0.93 ± 0.04 and for FGF21 0.90 ± 0.06. Simultaneous elevation of both markers &gt; 98th percentile of controls identified genetically confirmed MH with a sensitivity of 88% and specificity of 96%. In MH, independent predictors of survival without requiring liver transplantation were international normalized ratio and either GDF15 or FGF21 levels, with levels &lt;2000 ng/L predicting survival without liver transplantation (p &lt; 0.01). Conclusions: GDF15 and FGF21 are significantly higher in children with MH compared to other childhood liver diseases and controls and, when combined, were predictive of MH and had prognostic implications.","author":[{"dropping-particle":"","family":"Hove","given":"Johan L.K.","non-dropping-particle":"Van","parse-names":false,"suffix":""},{"dropping-particle":"","family":"Friederich","given":"Marisa W.","non-dropping-particle":"","parse-names":false,"suffix":""},{"dropping-particle":"","family":"Strode","given":"Dana K.","non-dropping-particle":"","parse-names":false,"suffix":""},{"dropping-particle":"","family":"Hove","given":"Roxanne A.","non-dropping-particle":"Van","parse-names":false,"suffix":""},{"dropping-particle":"","family":"Miller","given":"Kristen R.","non-dropping-particle":"","parse-names":false,"suffix":""},{"dropping-particle":"","family":"Sharma","given":"Rohit","non-dropping-particle":"","parse-names":false,"suffix":""},{"dropping-particle":"","family":"Shah","given":"Hardik","non-dropping-particle":"","parse-names":false,"suffix":""},{"dropping-particle":"","family":"Estrella","given":"Jane","non-dropping-particle":"","parse-names":false,"suffix":""},{"dropping-particle":"","family":"Gabel","given":"Linda","non-dropping-particle":"","parse-names":false,"suffix":""},{"dropping-particle":"","family":"Horslen","given":"Simon","non-dropping-particle":"","parse-names":false,"suffix":""},{"dropping-particle":"","family":"Kohli","given":"Rohit","non-dropping-particle":"","parse-names":false,"suffix":""},{"dropping-particle":"","family":"Lovell","given":"Mark A.","non-dropping-particle":"","parse-names":false,"suffix":""},{"dropping-particle":"","family":"Miethke","given":"Alexander G.","non-dropping-particle":"","parse-names":false,"suffix":""},{"dropping-particle":"","family":"Molleston","given":"Jean P.","non-dropping-particle":"","parse-names":false,"suffix":""},{"dropping-particle":"","family":"Romero","given":"Rene","non-dropping-particle":"","parse-names":false,"suffix":""},{"dropping-particle":"","family":"Squires","given":"James E.","non-dropping-particle":"","parse-names":false,"suffix":""},{"dropping-particle":"","family":"Alonso","given":"Estella M.","non-dropping-particle":"","parse-names":false,"suffix":""},{"dropping-particle":"","family":"Guthery","given":"Stephen L.","non-dropping-particle":"","parse-names":false,"suffix":""},{"dropping-particle":"","family":"Kamath","given":"Binita M.","non-dropping-particle":"","parse-names":false,"suffix":""},{"dropping-particle":"","family":"Loomes","given":"Kathleen M.","non-dropping-particle":"","parse-names":false,"suffix":""},{"dropping-particle":"","family":"Rosenthal","given":"Philip","non-dropping-particle":"","parse-names":false,"suffix":""},{"dropping-particle":"","family":"Mysore","given":"Krupa R.","non-dropping-particle":"","parse-names":false,"suffix":""},{"dropping-particle":"","family":"Cavallo","given":"Laurel A.","non-dropping-particle":"","parse-names":false,"suffix":""},{"dropping-particle":"","family":"Valentino","given":"Pamela L.","non-dropping-particle":"","parse-names":false,"suffix":""},{"dropping-particle":"","family":"Magee","given":"John C.","non-dropping-particle":"","parse-names":false,"suffix":""},{"dropping-particle":"","family":"Sundaram","given":"Shikha S.","non-dropping-particle":"","parse-names":false,"suffix":""},{"dropping-particle":"","family":"Sokol","given":"Ronald J.","non-dropping-particle":"","parse-names":false,"suffix":""}],"container-title":"Hepatology Communications","id":"ITEM-1","issue":"1","issued":{"date-parts":[["2024"]]},"title":"Protein biomarkers GDF15 and FGF21 to differentiate mitochondrial hepatopathies from other pediatric liver diseases","type":"article-journal","volume":"8"},"uris":["http://www.mendeley.com/documents/?uuid=b74e8c78-04ff-4e25-94d5-7bff078eaa16"]}],"mendeley":{"formattedCitation":"[45]","plainTextFormattedCitation":"[45]","previouslyFormattedCitation":"[45]"},"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45]</w:t>
            </w:r>
            <w:r w:rsidRPr="00840F74">
              <w:rPr>
                <w:rFonts w:ascii="Calibri" w:eastAsia="Times New Roman" w:hAnsi="Calibri" w:cs="Calibri"/>
                <w:sz w:val="16"/>
                <w:szCs w:val="16"/>
                <w:lang w:val="en-US" w:eastAsia="el-GR"/>
                <w14:ligatures w14:val="none"/>
              </w:rPr>
              <w:fldChar w:fldCharType="end"/>
            </w:r>
          </w:p>
        </w:tc>
        <w:tc>
          <w:tcPr>
            <w:tcW w:w="1249" w:type="dxa"/>
            <w:noWrap/>
          </w:tcPr>
          <w:p w14:paraId="5AFEDFAF"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7ED8319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6 (100)</w:t>
            </w:r>
          </w:p>
        </w:tc>
        <w:tc>
          <w:tcPr>
            <w:tcW w:w="1249" w:type="dxa"/>
            <w:noWrap/>
          </w:tcPr>
          <w:p w14:paraId="46F4233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11 ± 8.97</w:t>
            </w:r>
          </w:p>
        </w:tc>
        <w:tc>
          <w:tcPr>
            <w:tcW w:w="1249" w:type="dxa"/>
            <w:noWrap/>
          </w:tcPr>
          <w:p w14:paraId="1EF88E7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07F152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65B0E1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4E37BC6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7 ± 0.06</w:t>
            </w:r>
          </w:p>
        </w:tc>
        <w:tc>
          <w:tcPr>
            <w:tcW w:w="1249" w:type="dxa"/>
            <w:noWrap/>
          </w:tcPr>
          <w:p w14:paraId="4B42A8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735301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E82E5D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EB8D3E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3A7355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1CFCA67" w14:textId="77777777" w:rsidTr="008936F3">
        <w:trPr>
          <w:trHeight w:val="315"/>
          <w:jc w:val="center"/>
        </w:trPr>
        <w:tc>
          <w:tcPr>
            <w:tcW w:w="1249" w:type="dxa"/>
          </w:tcPr>
          <w:p w14:paraId="675EB28C"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36F4A12B"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61D7BAA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0 (9)</w:t>
            </w:r>
          </w:p>
        </w:tc>
        <w:tc>
          <w:tcPr>
            <w:tcW w:w="1249" w:type="dxa"/>
            <w:noWrap/>
          </w:tcPr>
          <w:p w14:paraId="2C21405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2.78 ± 3.06</w:t>
            </w:r>
          </w:p>
        </w:tc>
        <w:tc>
          <w:tcPr>
            <w:tcW w:w="1249" w:type="dxa"/>
            <w:noWrap/>
          </w:tcPr>
          <w:p w14:paraId="12ADF3A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1.23 ± 4.87</w:t>
            </w:r>
          </w:p>
        </w:tc>
        <w:tc>
          <w:tcPr>
            <w:tcW w:w="1249" w:type="dxa"/>
            <w:noWrap/>
          </w:tcPr>
          <w:p w14:paraId="3668B09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94BA52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60B1B7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7 ± 0.17</w:t>
            </w:r>
          </w:p>
        </w:tc>
        <w:tc>
          <w:tcPr>
            <w:tcW w:w="1249" w:type="dxa"/>
            <w:noWrap/>
          </w:tcPr>
          <w:p w14:paraId="43295F5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36.00 ± 97.34</w:t>
            </w:r>
          </w:p>
        </w:tc>
        <w:tc>
          <w:tcPr>
            <w:tcW w:w="1249" w:type="dxa"/>
            <w:noWrap/>
          </w:tcPr>
          <w:p w14:paraId="253BBF3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0243BD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3.67 ± 43.88</w:t>
            </w:r>
          </w:p>
        </w:tc>
        <w:tc>
          <w:tcPr>
            <w:tcW w:w="1249" w:type="dxa"/>
            <w:noWrap/>
          </w:tcPr>
          <w:p w14:paraId="09184ED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04948C1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1945283A" w14:textId="77777777" w:rsidTr="008936F3">
        <w:trPr>
          <w:trHeight w:val="315"/>
          <w:jc w:val="center"/>
        </w:trPr>
        <w:tc>
          <w:tcPr>
            <w:tcW w:w="1249" w:type="dxa"/>
            <w:hideMark/>
          </w:tcPr>
          <w:p w14:paraId="2B94C3DD"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t>Waluga</w:t>
            </w:r>
            <w:proofErr w:type="spellEnd"/>
            <w:r w:rsidRPr="00840F74">
              <w:rPr>
                <w:rFonts w:ascii="Calibri" w:eastAsia="Times New Roman" w:hAnsi="Calibri" w:cs="Calibri"/>
                <w:sz w:val="16"/>
                <w:szCs w:val="16"/>
                <w:lang w:val="en-US" w:eastAsia="el-GR"/>
                <w14:ligatures w14:val="none"/>
              </w:rPr>
              <w:t xml:space="preserve">, 2017, Poland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ISSN":"1899-1505 (Electronic)","PMID":"28820393","abstract":"Fibroblast growth factor-21 (FGF21) and omentin-1 have been recognized as potent antidiabetic agents with potential hepatoprotective activity. The aim of this study was to evaluate hepatic FGF21 and omentin-1 mRNA expression as well as their serum levels as predictive markers of liver injury and insulin resistance in morbidly obese women with non-alcoholic fatty liver disease (NAFLD). This study included 56 severely obese women who underwent intraoperative wedge liver biopsy during the bariatric surgery. Hepatic FGF21 and omentin-1 mRNA were assessed by quantitative real-time PCR, while their serum concentrations were measured with commercially available enzyme-linked immunosorbent assays. The FGF21 serum level was significantly higher in patients with a greater extent of steatosis (grade 2 and 3) compared to those without or with mild steatosis (grade 0 and 1) (P = 0.049). Receiver Operating Characteristic analysis, however, showed poor discriminant power for the FGF21 serum levels in differentiating between more and less extensive steatosis with an AUC = 0.666. There was a tendency towards higher levels of hepatic FGF21 mRNA in patients with lobular inflammation and fibrosis and towards lower levels in the case of hepatocyte ballooning and steatosis. There was a positive mutual correlation between hepatic FGF21 and omentin-1 mRNA levels (r = 0.78; P &lt; 0.001). Fibrosis stage was associated with serum glucose and homeostatic model assessment for insulin resistance (HOMA-IR) (P = 0.03 and P = 0.02, respectively). Serum omentin-1 was not associated with histopathological features. The hepatic omentin-1 mRNA levels showed a tendency to be lower in patients with advanced steatosis and hepatocyte ballooning. In conclusion, our study, which focused on hepatic FGF21 and omentin-1 mRNA expression, confirmed marked expression of both molecules in the liver of morbidly obese patients with NAFLD. More extensive steatosis was associated with evident changes in the serum FGF21 concentration in morbidly obese women with NAFLD, but the difference did not reach statistical significance. The vast amount of fat, both visceral and subcutaneous, in severely obese patients may be the additional source and influence the FGF21 and omentin-1 serum levels.","author":[{"dropping-particle":"","family":"Waluga","given":"M","non-dropping-particle":"","parse-names":false,"suffix":""},{"dropping-particle":"","family":"Kukla","given":"M","non-dropping-particle":"","parse-names":false,"suffix":""},{"dropping-particle":"","family":"Zorniak","given":"M","non-dropping-particle":"","parse-names":false,"suffix":""},{"dropping-particle":"","family":"Kajor","given":"M","non-dropping-particle":"","parse-names":false,"suffix":""},{"dropping-particle":"","family":"Liszka","given":"L","non-dropping-particle":"","parse-names":false,"suffix":""},{"dropping-particle":"","family":"Dyaczynski","given":"M","non-dropping-particle":"","parse-names":false,"suffix":""},{"dropping-particle":"","family":"Kowalski","given":"G","non-dropping-particle":"","parse-names":false,"suffix":""},{"dropping-particle":"","family":"Zadlo","given":"D","non-dropping-particle":"","parse-names":false,"suffix":""},{"dropping-particle":"","family":"Waluga","given":"E","non-dropping-particle":"","parse-names":false,"suffix":""},{"dropping-particle":"","family":"Olczyk","given":"P","non-dropping-particle":"","parse-names":false,"suffix":""},{"dropping-particle":"","family":"Buldak","given":"R J","non-dropping-particle":"","parse-names":false,"suffix":""},{"dropping-particle":"","family":"Berdowska","given":"A","non-dropping-particle":"","parse-names":false,"suffix":""},{"dropping-particle":"","family":"Hartleb","given":"M","non-dropping-particle":"","parse-names":false,"suffix":""}],"container-title":"Journal of physiology and pharmacology : an official journal of the Polish Physiological Society","id":"ITEM-1","issue":"3","issued":{"date-parts":[["2017","6"]]},"language":"eng","page":"363-374","publisher-place":"Poland","title":"Fibroblast growth factor-21 and omentin-1 hepatic mRNA expression and serum levels in morbidly obese women with non-alcoholic fatty liver disease.","type":"article-journal","volume":"68"},"uris":["http://www.mendeley.com/documents/?uuid=f5b80f61-8584-4468-b337-33f9fd103141"]}],"mendeley":{"formattedCitation":"[46]","plainTextFormattedCitation":"[46]","previouslyFormattedCitation":"[46]"},"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val="en-US" w:eastAsia="el-GR"/>
                <w14:ligatures w14:val="none"/>
              </w:rPr>
              <w:t>[46]</w:t>
            </w:r>
            <w:r w:rsidRPr="00840F74">
              <w:rPr>
                <w:rFonts w:ascii="Calibri" w:eastAsia="Times New Roman" w:hAnsi="Calibri" w:cs="Calibri"/>
                <w:sz w:val="16"/>
                <w:szCs w:val="16"/>
                <w:lang w:eastAsia="el-GR"/>
                <w14:ligatures w14:val="none"/>
              </w:rPr>
              <w:fldChar w:fldCharType="end"/>
            </w:r>
          </w:p>
        </w:tc>
        <w:tc>
          <w:tcPr>
            <w:tcW w:w="1249" w:type="dxa"/>
            <w:noWrap/>
            <w:hideMark/>
          </w:tcPr>
          <w:p w14:paraId="052ABE32"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53CF2D8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 (NA)</w:t>
            </w:r>
          </w:p>
        </w:tc>
        <w:tc>
          <w:tcPr>
            <w:tcW w:w="1249" w:type="dxa"/>
            <w:noWrap/>
          </w:tcPr>
          <w:p w14:paraId="4E1251B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FD5796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B9F266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139224C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68999F7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50 ± 0.51</w:t>
            </w:r>
          </w:p>
        </w:tc>
        <w:tc>
          <w:tcPr>
            <w:tcW w:w="1249" w:type="dxa"/>
            <w:noWrap/>
          </w:tcPr>
          <w:p w14:paraId="6887626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CD7293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555F3D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D790B9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07BDD94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3A9933EF" w14:textId="77777777" w:rsidTr="008936F3">
        <w:trPr>
          <w:trHeight w:val="284"/>
          <w:jc w:val="center"/>
        </w:trPr>
        <w:tc>
          <w:tcPr>
            <w:tcW w:w="1249" w:type="dxa"/>
            <w:hideMark/>
          </w:tcPr>
          <w:p w14:paraId="0D24EBBA"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5C73E9F4"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65E315F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9 (NA)</w:t>
            </w:r>
          </w:p>
        </w:tc>
        <w:tc>
          <w:tcPr>
            <w:tcW w:w="1249" w:type="dxa"/>
            <w:noWrap/>
          </w:tcPr>
          <w:p w14:paraId="53CFC81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653C7FE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5D04E2A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1F77A03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4B4A5AB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68 ± 0.79</w:t>
            </w:r>
          </w:p>
        </w:tc>
        <w:tc>
          <w:tcPr>
            <w:tcW w:w="1249" w:type="dxa"/>
            <w:noWrap/>
          </w:tcPr>
          <w:p w14:paraId="7E87C8B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3A2B2BC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53C614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186C48F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0D380EB7"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1D2DEE0C" w14:textId="77777777" w:rsidTr="008936F3">
        <w:trPr>
          <w:trHeight w:val="315"/>
          <w:jc w:val="center"/>
        </w:trPr>
        <w:tc>
          <w:tcPr>
            <w:tcW w:w="1249" w:type="dxa"/>
            <w:noWrap/>
            <w:hideMark/>
          </w:tcPr>
          <w:p w14:paraId="226A2D2B" w14:textId="77777777" w:rsidR="00840F74" w:rsidRPr="00840F74" w:rsidRDefault="00840F74" w:rsidP="008936F3">
            <w:pPr>
              <w:rPr>
                <w:rFonts w:ascii="Calibri" w:eastAsia="Times New Roman" w:hAnsi="Calibri" w:cs="Calibri"/>
                <w:sz w:val="16"/>
                <w:szCs w:val="16"/>
                <w:lang w:val="en-US" w:eastAsia="el-GR"/>
                <w14:ligatures w14:val="none"/>
              </w:rPr>
            </w:pPr>
            <w:proofErr w:type="spellStart"/>
            <w:r w:rsidRPr="00840F74">
              <w:rPr>
                <w:rFonts w:ascii="Calibri" w:eastAsia="Times New Roman" w:hAnsi="Calibri" w:cs="Calibri"/>
                <w:sz w:val="16"/>
                <w:szCs w:val="16"/>
                <w:lang w:val="en-US" w:eastAsia="el-GR"/>
                <w14:ligatures w14:val="none"/>
              </w:rPr>
              <w:lastRenderedPageBreak/>
              <w:t>Wargny</w:t>
            </w:r>
            <w:proofErr w:type="spellEnd"/>
            <w:r w:rsidRPr="00840F74">
              <w:rPr>
                <w:rFonts w:ascii="Calibri" w:eastAsia="Times New Roman" w:hAnsi="Calibri" w:cs="Calibri"/>
                <w:sz w:val="16"/>
                <w:szCs w:val="16"/>
                <w:lang w:val="en-US" w:eastAsia="el-GR"/>
                <w14:ligatures w14:val="none"/>
              </w:rPr>
              <w:t xml:space="preserve">, 2018, France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16/j.atherosclerosis.2018.09.008","PMID":"30261472","abstract":"Background and aims: Some studies suggested that proprotein convertase subtilisin kexin type 9 (PCSK9) is linked to liver steatosis severity and non-alcoholic steatohepatitis (NASH). We aimed to assess whether circulating PCSK9 levels are associated with either liver fat content (LFC) or histological markers of NASH in high-risk patients. Methods: We present results from three cross-sectional studies from two French Hospitals: Dijon and Numevox (departments of Endocrinology) and Angers (department of Hepatology). Only patients without lipid-lowering therapy were included. All 132 patients had type 2 diabetes in Dijon, compared to 55/224 in Numevox (25%) and 39/122 in Angers (32%). LFC was assessed on MRI (Dijon and Numevox), and NASH lesion on liver biopsy (Angers). Additionally, we included mRNA results from 138 overweight patients of a Belgian Hospital (Antwerp). Results: While circulating levels of PCSK9 were positively correlated with total cholesterol, LDL-C, triglycerides and non-HDL-C in all 3 cohorts, no significant association was found between PCSK9 and transaminases. Furthermore, no association was found between plasma PCSK9 levels and LFC in both Numevox (βadjusted = 0.71 ± 1.33, p = 0.60) and Dijon (βadjusted = −1.03 ± 0.90, p = 0.25). There was no correlation between circulating PCSK9 and histological liver lesions: steatosis severity (βadjusted = −3.95 ± 2.75, p = 0.15), NASH activity score (βadjusted = −0.31 ± 0.17, p = 0.082), lobular (β = −0.067 ± 0.055, p = 0.22) or portal inflammation (β = −0.088 ± 0.079, p = 0.27), ballooning (β = −0.025 ± 0.065, p = 0.70) and fibrosis (β = −0.17 ± 0.11, p = 0.12). Finally, hepatic PCSK9 mRNA levels were not correlated with NASH histological severity. Conclusions: Circulating PCSK9 concentrations are not associated with the severity of liver steatosis or histological markers of NASH. These data are reassuring regarding the clinical use of PCSK9 inhibitors in cardiovascular diseases. © 2018 Elsevier B.V.","author":[{"dropping-particle":"","family":"Wargny","given":"Matthieu","non-dropping-particle":"","parse-names":false,"suffix":""},{"dropping-particle":"","family":"Ducluzeau","given":"Pierre-Henri","non-dropping-particle":"","parse-names":false,"suffix":""},{"dropping-particle":"","family":"Petit","given":"Jean-Michel","non-dropping-particle":"","parse-names":false,"suffix":""},{"dropping-particle":"","family":"May","given":"Cédric","non-dropping-particle":"Le","parse-names":false,"suffix":""},{"dropping-particle":"","family":"Smati","given":"Sarra","non-dropping-particle":"","parse-names":false,"suffix":""},{"dropping-particle":"","family":"Arnaud","given":"Lucie","non-dropping-particle":"","parse-names":false,"suffix":""},{"dropping-particle":"","family":"Pichelin","given":"Matthieu","non-dropping-particle":"","parse-names":false,"suffix":""},{"dropping-particle":"","family":"Bouillet","given":"Benjamin","non-dropping-particle":"","parse-names":false,"suffix":""},{"dropping-particle":"","family":"Lannes","given":"Adrien","non-dropping-particle":"","parse-names":false,"suffix":""},{"dropping-particle":"","family":"Blanchet","given":"Odile","non-dropping-particle":"","parse-names":false,"suffix":""},{"dropping-particle":"","family":"Lefebvre","given":"Philippe","non-dropping-particle":"","parse-names":false,"suffix":""},{"dropping-particle":"","family":"Francque","given":"Sven","non-dropping-particle":"","parse-names":false,"suffix":""},{"dropping-particle":"","family":"Gaal","given":"Luc","non-dropping-particle":"Van","parse-names":false,"suffix":""},{"dropping-particle":"","family":"Staels","given":"Bart","non-dropping-particle":"","parse-names":false,"suffix":""},{"dropping-particle":"","family":"Vergès","given":"Bruno","non-dropping-particle":"","parse-names":false,"suffix":""},{"dropping-particle":"","family":"Boursier","given":"Jérôme","non-dropping-particle":"","parse-names":false,"suffix":""},{"dropping-particle":"","family":"Cariou","given":"Bertrand","non-dropping-particle":"","parse-names":false,"suffix":""}],"container-title":"Atherosclerosis","id":"ITEM-1","issued":{"date-parts":[["2018"]]},"note":"Cited by: 28; All Open Access, Green Open Access","page":"82 – 90","title":"Circulating PCSK9 levels are not associated with the severity of hepatic steatosis and NASH in a high-risk population","type":"article-journal","volume":"278"},"uris":["http://www.mendeley.com/documents/?uuid=43cb530f-4d17-462c-83d8-5448585b3a52"]}],"mendeley":{"formattedCitation":"[48]","plainTextFormattedCitation":"[48]","previouslyFormattedCitation":"[48]"},"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48]</w:t>
            </w:r>
            <w:r w:rsidRPr="00840F74">
              <w:rPr>
                <w:rFonts w:ascii="Calibri" w:eastAsia="Times New Roman" w:hAnsi="Calibri" w:cs="Calibri"/>
                <w:sz w:val="16"/>
                <w:szCs w:val="16"/>
                <w:lang w:val="en-US" w:eastAsia="el-GR"/>
                <w14:ligatures w14:val="none"/>
              </w:rPr>
              <w:fldChar w:fldCharType="end"/>
            </w:r>
          </w:p>
        </w:tc>
        <w:tc>
          <w:tcPr>
            <w:tcW w:w="1249" w:type="dxa"/>
            <w:noWrap/>
            <w:hideMark/>
          </w:tcPr>
          <w:p w14:paraId="5E53A030"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hideMark/>
          </w:tcPr>
          <w:p w14:paraId="49353BE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3 (21)</w:t>
            </w:r>
          </w:p>
        </w:tc>
        <w:tc>
          <w:tcPr>
            <w:tcW w:w="1249" w:type="dxa"/>
            <w:noWrap/>
          </w:tcPr>
          <w:p w14:paraId="1A4837C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F8FC65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8.80 ± 5.30</w:t>
            </w:r>
          </w:p>
        </w:tc>
        <w:tc>
          <w:tcPr>
            <w:tcW w:w="1249" w:type="dxa"/>
            <w:noWrap/>
          </w:tcPr>
          <w:p w14:paraId="29B9190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3D00F8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w:t>
            </w:r>
          </w:p>
        </w:tc>
        <w:tc>
          <w:tcPr>
            <w:tcW w:w="1249" w:type="dxa"/>
            <w:noWrap/>
            <w:hideMark/>
          </w:tcPr>
          <w:p w14:paraId="694D2EF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3 ± 0.16</w:t>
            </w:r>
          </w:p>
        </w:tc>
        <w:tc>
          <w:tcPr>
            <w:tcW w:w="1249" w:type="dxa"/>
            <w:noWrap/>
          </w:tcPr>
          <w:p w14:paraId="510F947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DBF982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1.40 ± 21.50</w:t>
            </w:r>
          </w:p>
        </w:tc>
        <w:tc>
          <w:tcPr>
            <w:tcW w:w="1249" w:type="dxa"/>
            <w:noWrap/>
            <w:hideMark/>
          </w:tcPr>
          <w:p w14:paraId="1A3D2B3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6.20 ± 69.50</w:t>
            </w:r>
          </w:p>
        </w:tc>
        <w:tc>
          <w:tcPr>
            <w:tcW w:w="1249" w:type="dxa"/>
            <w:noWrap/>
          </w:tcPr>
          <w:p w14:paraId="37AEEFE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D359F5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6D922BD1" w14:textId="77777777" w:rsidTr="008936F3">
        <w:trPr>
          <w:trHeight w:val="300"/>
          <w:jc w:val="center"/>
        </w:trPr>
        <w:tc>
          <w:tcPr>
            <w:tcW w:w="1249" w:type="dxa"/>
            <w:hideMark/>
          </w:tcPr>
          <w:p w14:paraId="0612135C"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7E7D7175"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2D7688D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0 (49)</w:t>
            </w:r>
          </w:p>
        </w:tc>
        <w:tc>
          <w:tcPr>
            <w:tcW w:w="1249" w:type="dxa"/>
            <w:noWrap/>
          </w:tcPr>
          <w:p w14:paraId="376BA8B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383573A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2.50 ± 5.20</w:t>
            </w:r>
          </w:p>
        </w:tc>
        <w:tc>
          <w:tcPr>
            <w:tcW w:w="1249" w:type="dxa"/>
            <w:noWrap/>
          </w:tcPr>
          <w:p w14:paraId="75A3172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hideMark/>
          </w:tcPr>
          <w:p w14:paraId="0CBBF73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w:t>
            </w:r>
          </w:p>
        </w:tc>
        <w:tc>
          <w:tcPr>
            <w:tcW w:w="1249" w:type="dxa"/>
            <w:hideMark/>
          </w:tcPr>
          <w:p w14:paraId="22075D0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7 ± 0.29</w:t>
            </w:r>
          </w:p>
        </w:tc>
        <w:tc>
          <w:tcPr>
            <w:tcW w:w="1249" w:type="dxa"/>
            <w:noWrap/>
          </w:tcPr>
          <w:p w14:paraId="0F88DF4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10E9E1A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6.60 ± 29.60</w:t>
            </w:r>
          </w:p>
        </w:tc>
        <w:tc>
          <w:tcPr>
            <w:tcW w:w="1249" w:type="dxa"/>
            <w:noWrap/>
            <w:hideMark/>
          </w:tcPr>
          <w:p w14:paraId="7781EAF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8.60 ± 101.50</w:t>
            </w:r>
          </w:p>
        </w:tc>
        <w:tc>
          <w:tcPr>
            <w:tcW w:w="1249" w:type="dxa"/>
            <w:noWrap/>
          </w:tcPr>
          <w:p w14:paraId="4E1F6A1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635809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5BF65975" w14:textId="77777777" w:rsidTr="008936F3">
        <w:trPr>
          <w:trHeight w:val="300"/>
          <w:jc w:val="center"/>
        </w:trPr>
        <w:tc>
          <w:tcPr>
            <w:tcW w:w="1249" w:type="dxa"/>
          </w:tcPr>
          <w:p w14:paraId="1BA7D568"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Xu, 2024, China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038/s41598-024-76585-6","ISBN":"4159802476585","ISSN":"20452322","PMID":"39448761","abstract":"The endogenous FGF21 level is a potential target for diagnosing NAFLD. This study aimed to assess the clinical utility of FGF21 in diagnosing NAFLD and provide new ideas for predicting and preventing NAFLD. A total of 193 patients diagnosed with NAFLD based on diagnostic criteria and 64 healthy individuals were included in the NAFLD and non-NAFLD groups, respectively. Data on the participant names, sex, age, height, weight, blood pressure, serum FGF21 levels, liver function enzyme (AST, ALT, ALP, and GGT) levels, lipid profile (TC, TG, HDL-C, and LDL-C) indicators, and blood glucose levels were collected. The data were statistically analyzed to assess the correlations between serum FGF21 levels and related biochemical markers in NAFLD patients. The areas under the receiver operating characteristic curves (AUCs) of serum FGF21, lipids (TG + TC + HDL + LDL), and FGF21 combined with lipids for the diagnosis of NAFLD were compared. Compared with the non-NAFLD group, the NAFLD group presented significantly higher levels of FGF21. Serum FGF21 levels in the NAFLD group were positively correlated with the TG, TC, and LDL-C levels (P &lt; 0.05). The area under the receiver operating characteristic curve (AUC) of serum FGF21 for the diagnosis of NAFLD was 0.832 (95% CI: 0.77-0.886, P &lt; 0.001). The AUC of FGF21 combined with lipids (TG + TC + HDL + LDL) for the diagnosis of NAFLD was 0.910 (95% CI: 0.874-0.946, P &lt; 0.001). There is a close association between elevated FGF21 levels and the development of NAFLD. The progression of NAFLD is complex and varied, and its pathogenesis is unclear. Early detection, prevention, and intervention may help slow NAFLD development or even reverse the disease. In this study, we found that the FGF21 level could be used as an auxiliary biological indicator for predicting NAFLD, and the role of FGF21 in the progression of NAFLD deserves to be investigated in the future.","author":[{"dropping-particle":"","family":"Xu","given":"Kai","non-dropping-particle":"","parse-names":false,"suffix":""},{"dropping-particle":"","family":"He","given":"Bo Wu","non-dropping-particle":"","parse-names":false,"suffix":""},{"dropping-particle":"","family":"Yu","given":"Jian Ling","non-dropping-particle":"","parse-names":false,"suffix":""},{"dropping-particle":"","family":"Kang","given":"Hui Min","non-dropping-particle":"","parse-names":false,"suffix":""},{"dropping-particle":"","family":"Zheng","given":"Ting Ting","non-dropping-particle":"","parse-names":false,"suffix":""},{"dropping-particle":"","family":"Chen","given":"Zhi Yun","non-dropping-particle":"","parse-names":false,"suffix":""},{"dropping-particle":"","family":"Li","given":"Jian Shuang","non-dropping-particle":"","parse-names":false,"suffix":""}],"container-title":"Scientific reports","id":"ITEM-1","issue":"1","issued":{"date-parts":[["2024"]]},"page":"25191","title":"Clinical significance of serum FGF21 levels in diagnosing nonalcoholic fatty liver disease early","type":"article-journal","volume":"14"},"uris":["http://www.mendeley.com/documents/?uuid=f3ac1de8-59d7-493b-97a3-b2d1dff84382"]}],"mendeley":{"formattedCitation":"[49]","plainTextFormattedCitation":"[49]","previouslyFormattedCitation":"[49]"},"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49]</w:t>
            </w:r>
            <w:r w:rsidRPr="00840F74">
              <w:rPr>
                <w:rFonts w:ascii="Calibri" w:eastAsia="Times New Roman" w:hAnsi="Calibri" w:cs="Calibri"/>
                <w:sz w:val="16"/>
                <w:szCs w:val="16"/>
                <w:lang w:val="en-US" w:eastAsia="el-GR"/>
                <w14:ligatures w14:val="none"/>
              </w:rPr>
              <w:fldChar w:fldCharType="end"/>
            </w:r>
          </w:p>
        </w:tc>
        <w:tc>
          <w:tcPr>
            <w:tcW w:w="1249" w:type="dxa"/>
            <w:noWrap/>
          </w:tcPr>
          <w:p w14:paraId="10B2C097"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3493111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4 (32)</w:t>
            </w:r>
          </w:p>
        </w:tc>
        <w:tc>
          <w:tcPr>
            <w:tcW w:w="1249" w:type="dxa"/>
            <w:noWrap/>
          </w:tcPr>
          <w:p w14:paraId="0904381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7.17 ± 12.13</w:t>
            </w:r>
          </w:p>
        </w:tc>
        <w:tc>
          <w:tcPr>
            <w:tcW w:w="1249" w:type="dxa"/>
            <w:noWrap/>
          </w:tcPr>
          <w:p w14:paraId="01E97B5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51 ± 2.19</w:t>
            </w:r>
          </w:p>
        </w:tc>
        <w:tc>
          <w:tcPr>
            <w:tcW w:w="1249" w:type="dxa"/>
            <w:noWrap/>
          </w:tcPr>
          <w:p w14:paraId="752C908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9B1EE3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tcPr>
          <w:p w14:paraId="4A0D0DA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0 ± 0.11</w:t>
            </w:r>
          </w:p>
        </w:tc>
        <w:tc>
          <w:tcPr>
            <w:tcW w:w="1249" w:type="dxa"/>
            <w:noWrap/>
          </w:tcPr>
          <w:p w14:paraId="71D1665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8.70 ± 5.20</w:t>
            </w:r>
          </w:p>
        </w:tc>
        <w:tc>
          <w:tcPr>
            <w:tcW w:w="1249" w:type="dxa"/>
            <w:noWrap/>
          </w:tcPr>
          <w:p w14:paraId="094F9A3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4.94 ± 7.11</w:t>
            </w:r>
          </w:p>
        </w:tc>
        <w:tc>
          <w:tcPr>
            <w:tcW w:w="1249" w:type="dxa"/>
            <w:noWrap/>
          </w:tcPr>
          <w:p w14:paraId="4DDC8AB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20C1B08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419DC0B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72DB3533" w14:textId="77777777" w:rsidTr="008936F3">
        <w:trPr>
          <w:trHeight w:val="300"/>
          <w:jc w:val="center"/>
        </w:trPr>
        <w:tc>
          <w:tcPr>
            <w:tcW w:w="1249" w:type="dxa"/>
          </w:tcPr>
          <w:p w14:paraId="14D2D3D2"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7714CB7E"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73CFA76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93 (110)</w:t>
            </w:r>
          </w:p>
        </w:tc>
        <w:tc>
          <w:tcPr>
            <w:tcW w:w="1249" w:type="dxa"/>
            <w:noWrap/>
          </w:tcPr>
          <w:p w14:paraId="00569D7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53.00 ± 7.47</w:t>
            </w:r>
          </w:p>
        </w:tc>
        <w:tc>
          <w:tcPr>
            <w:tcW w:w="1249" w:type="dxa"/>
            <w:noWrap/>
          </w:tcPr>
          <w:p w14:paraId="15E2F5B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6.24 ± 3.02</w:t>
            </w:r>
          </w:p>
        </w:tc>
        <w:tc>
          <w:tcPr>
            <w:tcW w:w="1249" w:type="dxa"/>
            <w:noWrap/>
          </w:tcPr>
          <w:p w14:paraId="3EF8EBA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E7672F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tcPr>
          <w:p w14:paraId="5126653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39 ± 0.36</w:t>
            </w:r>
          </w:p>
        </w:tc>
        <w:tc>
          <w:tcPr>
            <w:tcW w:w="1249" w:type="dxa"/>
            <w:noWrap/>
          </w:tcPr>
          <w:p w14:paraId="490510CC"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1.47 ± 5.60</w:t>
            </w:r>
          </w:p>
        </w:tc>
        <w:tc>
          <w:tcPr>
            <w:tcW w:w="1249" w:type="dxa"/>
            <w:noWrap/>
          </w:tcPr>
          <w:p w14:paraId="62622F9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27 ± 11.65</w:t>
            </w:r>
          </w:p>
        </w:tc>
        <w:tc>
          <w:tcPr>
            <w:tcW w:w="1249" w:type="dxa"/>
            <w:noWrap/>
          </w:tcPr>
          <w:p w14:paraId="6BC8604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tcPr>
          <w:p w14:paraId="0122C5B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E078DE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r>
      <w:tr w:rsidR="00840F74" w:rsidRPr="00840F74" w14:paraId="39586AA0" w14:textId="77777777" w:rsidTr="008936F3">
        <w:trPr>
          <w:trHeight w:val="300"/>
          <w:jc w:val="center"/>
        </w:trPr>
        <w:tc>
          <w:tcPr>
            <w:tcW w:w="1249" w:type="dxa"/>
          </w:tcPr>
          <w:p w14:paraId="5E94D4E8"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Yang, 2015, China </w:t>
            </w:r>
            <w:r w:rsidRPr="00840F74">
              <w:rPr>
                <w:rFonts w:ascii="Calibri" w:eastAsia="Times New Roman" w:hAnsi="Calibri" w:cs="Calibri"/>
                <w:sz w:val="16"/>
                <w:szCs w:val="16"/>
                <w:lang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371/journal.pone.0131664","ISSN":"1932-6203 (Electronic)","PMID":"26121037","abstract":"BACKGROUND: Non-alcoholic steatoheaptitis (NASH), the critical stage of non-alcoholic fatty liver disease (NAFLD), is of chronic progression and can develop cirrhosis even hepatocellular carcinoma (HCC). However, non-invasive biomarkers for NASH diagnosis remain poorly applied in clinical practice. Our study aims at testing the accuracy of the combination of cytokeratin-18 M30 fragment (CK-18-M30), fibroblast growth factor 21 (FGF-21), interleukin 1 receptor antagonist (IL-1Ra), pigment epithelium-derived factor (PEDF) and osteoprotegerin (OPG) in diagnosing NAFLD and NASH. METHODS: 179 patients with biopsy-proven NAFLD were enrolled as training group, 91 age- and gender-matched healthy subjects were recruited at the same time as controls. 63 other NAFLD patients were separately collected as validation group. 45 alcoholic fatty liver disease (AFLD) patients, 50 hepatitis B virus (HBV) patients, 52 hepatitis C virus (HCV) patients were also included. Serum biomarker levels were measured by enzyme-linked immunosorbent assay. RESULTS: Serum levels of CK-18-M30, FGF-21, IL-1Ra and PEDF increased, while OPG decreased in a stepwise fashion in controls, non-NASH NAFLD patients and NASH patients (P &lt; 0.01). The area under receiver-operating characteristics curve to diagnose NASH was 0.86 for CK-18-M30, 0.89 for FGF-21, 0.89 for IL-1Ra, 0.89 for PEDF and 0.89 for OPG. CK-18-M30 had 70% negative predictive value (NPV) and 79% positive predictive value (PPV) to diagnose NASH. A 5-step approach measuring CK-18-M30 followed by FGF21, IL-1Ra, PEDF and OPG gradually improved the NPV to 76% and PPV to 85%, which reached 80% and 76% respectively in the validation cohort. CONCLUSION: Compared to single biomarker, stepwise combination of CK-18-M30, FGF-21, IL-1Ra, PEDF and OPG can further improve the accuracy in diagnosing NASH.","author":[{"dropping-particle":"","family":"Yang","given":"Mei","non-dropping-particle":"","parse-names":false,"suffix":""},{"dropping-particle":"","family":"Xu","given":"Dongping","non-dropping-particle":"","parse-names":false,"suffix":""},{"dropping-particle":"","family":"Liu","given":"Yuan","non-dropping-particle":"","parse-names":false,"suffix":""},{"dropping-particle":"","family":"Guo","given":"Xiaodong","non-dropping-particle":"","parse-names":false,"suffix":""},{"dropping-particle":"","family":"Li","given":"Wenshu","non-dropping-particle":"","parse-names":false,"suffix":""},{"dropping-particle":"","family":"Guo","given":"Chaonan","non-dropping-particle":"","parse-names":false,"suffix":""},{"dropping-particle":"","family":"Zhang","given":"Hongping","non-dropping-particle":"","parse-names":false,"suffix":""},{"dropping-particle":"","family":"Gao","given":"Yinjie","non-dropping-particle":"","parse-names":false,"suffix":""},{"dropping-particle":"","family":"Mao","given":"Yuanli","non-dropping-particle":"","parse-names":false,"suffix":""},{"dropping-particle":"","family":"Zhao","given":"Jingmin","non-dropping-particle":"","parse-names":false,"suffix":""}],"container-title":"PloS one","id":"ITEM-1","issue":"6","issued":{"date-parts":[["2015"]]},"language":"eng","page":"e0131664","publisher-place":"United States","title":"Combined Serum Biomarkers in Non-Invasive Diagnosis of Non-Alcoholic Steatohepatitis.","type":"article-journal","volume":"10"},"uris":["http://www.mendeley.com/documents/?uuid=6fd104f4-1b77-4a0e-b0e8-94793c715ce2"]}],"mendeley":{"formattedCitation":"[50]","plainTextFormattedCitation":"[50]","previouslyFormattedCitation":"[50]"},"properties":{"noteIndex":0},"schema":"https://github.com/citation-style-language/schema/raw/master/csl-citation.json"}</w:instrText>
            </w:r>
            <w:r w:rsidRPr="00840F74">
              <w:rPr>
                <w:rFonts w:ascii="Calibri" w:eastAsia="Times New Roman" w:hAnsi="Calibri" w:cs="Calibri"/>
                <w:sz w:val="16"/>
                <w:szCs w:val="16"/>
                <w:lang w:eastAsia="el-GR"/>
                <w14:ligatures w14:val="none"/>
              </w:rPr>
              <w:fldChar w:fldCharType="separate"/>
            </w:r>
            <w:r w:rsidRPr="00840F74">
              <w:rPr>
                <w:rFonts w:ascii="Calibri" w:eastAsia="Times New Roman" w:hAnsi="Calibri" w:cs="Calibri"/>
                <w:noProof/>
                <w:sz w:val="16"/>
                <w:szCs w:val="16"/>
                <w:lang w:val="en-US" w:eastAsia="el-GR"/>
                <w14:ligatures w14:val="none"/>
              </w:rPr>
              <w:t>[50]</w:t>
            </w:r>
            <w:r w:rsidRPr="00840F74">
              <w:rPr>
                <w:rFonts w:ascii="Calibri" w:eastAsia="Times New Roman" w:hAnsi="Calibri" w:cs="Calibri"/>
                <w:sz w:val="16"/>
                <w:szCs w:val="16"/>
                <w:lang w:eastAsia="el-GR"/>
                <w14:ligatures w14:val="none"/>
              </w:rPr>
              <w:fldChar w:fldCharType="end"/>
            </w:r>
          </w:p>
        </w:tc>
        <w:tc>
          <w:tcPr>
            <w:tcW w:w="1249" w:type="dxa"/>
            <w:noWrap/>
          </w:tcPr>
          <w:p w14:paraId="0EB8B59B"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5F1BAF4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91 (42)</w:t>
            </w:r>
          </w:p>
        </w:tc>
        <w:tc>
          <w:tcPr>
            <w:tcW w:w="1249" w:type="dxa"/>
            <w:noWrap/>
          </w:tcPr>
          <w:p w14:paraId="442145C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40 ± 7.00</w:t>
            </w:r>
          </w:p>
        </w:tc>
        <w:tc>
          <w:tcPr>
            <w:tcW w:w="1249" w:type="dxa"/>
            <w:noWrap/>
          </w:tcPr>
          <w:p w14:paraId="4B7F12E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9.80 ± 2.10</w:t>
            </w:r>
          </w:p>
        </w:tc>
        <w:tc>
          <w:tcPr>
            <w:tcW w:w="1249" w:type="dxa"/>
            <w:noWrap/>
          </w:tcPr>
          <w:p w14:paraId="6505DEF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D46C36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tcPr>
          <w:p w14:paraId="0EC2356F"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2 ± 0.01</w:t>
            </w:r>
          </w:p>
        </w:tc>
        <w:tc>
          <w:tcPr>
            <w:tcW w:w="1249" w:type="dxa"/>
            <w:noWrap/>
          </w:tcPr>
          <w:p w14:paraId="4B88AAF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9.60 ± 5.90</w:t>
            </w:r>
          </w:p>
        </w:tc>
        <w:tc>
          <w:tcPr>
            <w:tcW w:w="1249" w:type="dxa"/>
            <w:noWrap/>
          </w:tcPr>
          <w:p w14:paraId="551345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20 ± 10.30</w:t>
            </w:r>
          </w:p>
        </w:tc>
        <w:tc>
          <w:tcPr>
            <w:tcW w:w="1249" w:type="dxa"/>
            <w:noWrap/>
          </w:tcPr>
          <w:p w14:paraId="5F58916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6.30 ± 17.60</w:t>
            </w:r>
          </w:p>
        </w:tc>
        <w:tc>
          <w:tcPr>
            <w:tcW w:w="1249" w:type="dxa"/>
            <w:noWrap/>
          </w:tcPr>
          <w:p w14:paraId="63CF9C2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2EA6355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415F8880" w14:textId="77777777" w:rsidTr="008936F3">
        <w:trPr>
          <w:trHeight w:val="300"/>
          <w:jc w:val="center"/>
        </w:trPr>
        <w:tc>
          <w:tcPr>
            <w:tcW w:w="1249" w:type="dxa"/>
          </w:tcPr>
          <w:p w14:paraId="0FFF3BD1"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tcPr>
          <w:p w14:paraId="4DA68389"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tcPr>
          <w:p w14:paraId="08110AF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79 (86)</w:t>
            </w:r>
          </w:p>
        </w:tc>
        <w:tc>
          <w:tcPr>
            <w:tcW w:w="1249" w:type="dxa"/>
            <w:noWrap/>
          </w:tcPr>
          <w:p w14:paraId="10DE8AA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0.45 ± 12.71</w:t>
            </w:r>
          </w:p>
        </w:tc>
        <w:tc>
          <w:tcPr>
            <w:tcW w:w="1249" w:type="dxa"/>
            <w:noWrap/>
          </w:tcPr>
          <w:p w14:paraId="447A429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21 ± 3.63</w:t>
            </w:r>
          </w:p>
        </w:tc>
        <w:tc>
          <w:tcPr>
            <w:tcW w:w="1249" w:type="dxa"/>
            <w:noWrap/>
          </w:tcPr>
          <w:p w14:paraId="2158B854"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3A4277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tcPr>
          <w:p w14:paraId="2B8AB58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04 ± 0.02</w:t>
            </w:r>
          </w:p>
        </w:tc>
        <w:tc>
          <w:tcPr>
            <w:tcW w:w="1249" w:type="dxa"/>
            <w:noWrap/>
          </w:tcPr>
          <w:p w14:paraId="0361F55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0.36 ± 31.92</w:t>
            </w:r>
          </w:p>
        </w:tc>
        <w:tc>
          <w:tcPr>
            <w:tcW w:w="1249" w:type="dxa"/>
            <w:noWrap/>
          </w:tcPr>
          <w:p w14:paraId="600D345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16.02 ± 49.50</w:t>
            </w:r>
          </w:p>
        </w:tc>
        <w:tc>
          <w:tcPr>
            <w:tcW w:w="1249" w:type="dxa"/>
            <w:noWrap/>
          </w:tcPr>
          <w:p w14:paraId="759EAB0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6.60 ± 33.60</w:t>
            </w:r>
          </w:p>
        </w:tc>
        <w:tc>
          <w:tcPr>
            <w:tcW w:w="1249" w:type="dxa"/>
            <w:noWrap/>
          </w:tcPr>
          <w:p w14:paraId="6313095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50" w:type="dxa"/>
            <w:noWrap/>
          </w:tcPr>
          <w:p w14:paraId="6C59856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w:t>
            </w:r>
          </w:p>
        </w:tc>
      </w:tr>
      <w:tr w:rsidR="00840F74" w:rsidRPr="00840F74" w14:paraId="096C9FA1" w14:textId="77777777" w:rsidTr="008936F3">
        <w:trPr>
          <w:trHeight w:val="300"/>
          <w:jc w:val="center"/>
        </w:trPr>
        <w:tc>
          <w:tcPr>
            <w:tcW w:w="1249" w:type="dxa"/>
            <w:hideMark/>
          </w:tcPr>
          <w:p w14:paraId="0904664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 xml:space="preserve">Yilmaz, 2010, Turkey </w:t>
            </w:r>
            <w:r w:rsidRPr="00840F74">
              <w:rPr>
                <w:rFonts w:ascii="Calibri" w:eastAsia="Times New Roman" w:hAnsi="Calibri" w:cs="Calibri"/>
                <w:sz w:val="16"/>
                <w:szCs w:val="16"/>
                <w:lang w:val="en-US" w:eastAsia="el-GR"/>
                <w14:ligatures w14:val="none"/>
              </w:rPr>
              <w:fldChar w:fldCharType="begin" w:fldLock="1"/>
            </w:r>
            <w:r w:rsidRPr="00840F74">
              <w:rPr>
                <w:rFonts w:ascii="Calibri" w:eastAsia="Times New Roman" w:hAnsi="Calibri" w:cs="Calibri"/>
                <w:sz w:val="16"/>
                <w:szCs w:val="16"/>
                <w:lang w:val="en-US" w:eastAsia="el-GR"/>
                <w14:ligatures w14:val="none"/>
              </w:rPr>
              <w:instrText>ADDIN CSL_CITATION {"citationItems":[{"id":"ITEM-1","itemData":{"DOI":"10.1111/j.1365-2362.2010.02338.x","ISSN":"1365-2362 (Electronic)","PMID":"20624171","abstract":"BACKGROUND: The fibroblast growth factor 21 (FGF21) hormonal pathway is a metabolic signalling cascade and has been recently identified as the master hormonal regulator of glucose, lipids and overall energy balance. In this observational, case-control study, we assayed serum levels of FGF21 in patients with nonalcoholic fatty liver disease (NAFLD), a hepatic manifestation of the metabolic syndrome, and examined their association with clinical, biochemical and histological phenotypes. MATERIALS AND METHODS: Serum levels of FGF21 were assayed by ELISA in 82 patients with biopsy-proven NAFLD and 77 controls. We analysed associations between FGF21 and the characteristics of patients with NAFLD by multiple linear regression analysis. RESULTS: Levels of FGF21 were significantly higher in patients with NAFLD (median 200 pg mL(-1) ; interquartile range: 87-410 pg mL(-1)) than in healthy controls (median 93 pg mL(-1) ; interquartile range: 70-180 pg mL(-1) , Mann-Whitney U-test, P&lt;0·001). There was a stepwise increase in serum FGF21 levels according to the liver steatosis score (median level in subjects with score 1: 170 pg mL(-1) ; score 2: 220 pg mL(-1) ; score 3: 280 pg mL(-1) , P for trend &lt;0·01). After stepwise linear regression analysis, serum FGF21 levels were the only independent predictor of hepatic steatosis scores in patients with NAFLD (β=0·26; t=2·659, P&lt;0·01). CONCLUSIONS: Serum FGF21 levels are increased in patients with NAFLD regardless of potential confounders and represent an independent predictor of liver steatosis. These findings support further investigation of this molecule in metabolic liver diseases.","author":[{"dropping-particle":"","family":"Yilmaz","given":"Yusuf","non-dropping-particle":"","parse-names":false,"suffix":""},{"dropping-particle":"","family":"Eren","given":"Fatih","non-dropping-particle":"","parse-names":false,"suffix":""},{"dropping-particle":"","family":"Yonal","given":"Oya","non-dropping-particle":"","parse-names":false,"suffix":""},{"dropping-particle":"","family":"Kurt","given":"Ramazan","non-dropping-particle":"","parse-names":false,"suffix":""},{"dropping-particle":"","family":"Aktas","given":"Bilge","non-dropping-particle":"","parse-names":false,"suffix":""},{"dropping-particle":"","family":"Celikel","given":"Cigdem Ataizi","non-dropping-particle":"","parse-names":false,"suffix":""},{"dropping-particle":"","family":"Ozdogan","given":"Osman","non-dropping-particle":"","parse-names":false,"suffix":""},{"dropping-particle":"","family":"Imeryuz","given":"Nese","non-dropping-particle":"","parse-names":false,"suffix":""},{"dropping-particle":"","family":"Kalayci","given":"Cem","non-dropping-particle":"","parse-names":false,"suffix":""},{"dropping-particle":"","family":"Avsar","given":"Erol","non-dropping-particle":"","parse-names":false,"suffix":""}],"container-title":"European journal of clinical investigation","id":"ITEM-1","issue":"10","issued":{"date-parts":[["2010","10"]]},"language":"eng","page":"887-892","publisher-place":"England","title":"Increased serum FGF21 levels in patients with nonalcoholic fatty liver disease.","type":"article-journal","volume":"40"},"uris":["http://www.mendeley.com/documents/?uuid=51633963-751f-47da-922f-97103f632d83"]}],"mendeley":{"formattedCitation":"[51]","plainTextFormattedCitation":"[51]","previouslyFormattedCitation":"[51]"},"properties":{"noteIndex":0},"schema":"https://github.com/citation-style-language/schema/raw/master/csl-citation.json"}</w:instrText>
            </w:r>
            <w:r w:rsidRPr="00840F74">
              <w:rPr>
                <w:rFonts w:ascii="Calibri" w:eastAsia="Times New Roman" w:hAnsi="Calibri" w:cs="Calibri"/>
                <w:sz w:val="16"/>
                <w:szCs w:val="16"/>
                <w:lang w:val="en-US" w:eastAsia="el-GR"/>
                <w14:ligatures w14:val="none"/>
              </w:rPr>
              <w:fldChar w:fldCharType="separate"/>
            </w:r>
            <w:r w:rsidRPr="00840F74">
              <w:rPr>
                <w:rFonts w:ascii="Calibri" w:eastAsia="Times New Roman" w:hAnsi="Calibri" w:cs="Calibri"/>
                <w:noProof/>
                <w:sz w:val="16"/>
                <w:szCs w:val="16"/>
                <w:lang w:val="en-US" w:eastAsia="el-GR"/>
                <w14:ligatures w14:val="none"/>
              </w:rPr>
              <w:t>[51]</w:t>
            </w:r>
            <w:r w:rsidRPr="00840F74">
              <w:rPr>
                <w:rFonts w:ascii="Calibri" w:eastAsia="Times New Roman" w:hAnsi="Calibri" w:cs="Calibri"/>
                <w:sz w:val="16"/>
                <w:szCs w:val="16"/>
                <w:lang w:val="en-US" w:eastAsia="el-GR"/>
                <w14:ligatures w14:val="none"/>
              </w:rPr>
              <w:fldChar w:fldCharType="end"/>
            </w:r>
          </w:p>
        </w:tc>
        <w:tc>
          <w:tcPr>
            <w:tcW w:w="1249" w:type="dxa"/>
            <w:noWrap/>
          </w:tcPr>
          <w:p w14:paraId="08D55C9C"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Controls</w:t>
            </w:r>
          </w:p>
        </w:tc>
        <w:tc>
          <w:tcPr>
            <w:tcW w:w="1249" w:type="dxa"/>
            <w:noWrap/>
          </w:tcPr>
          <w:p w14:paraId="7C4E8ED5"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77 (37)</w:t>
            </w:r>
          </w:p>
        </w:tc>
        <w:tc>
          <w:tcPr>
            <w:tcW w:w="1249" w:type="dxa"/>
            <w:noWrap/>
          </w:tcPr>
          <w:p w14:paraId="6CCA6A2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7.00 ± 6.00</w:t>
            </w:r>
          </w:p>
        </w:tc>
        <w:tc>
          <w:tcPr>
            <w:tcW w:w="1249" w:type="dxa"/>
            <w:noWrap/>
          </w:tcPr>
          <w:p w14:paraId="2C564B4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7.50 ± 4.40</w:t>
            </w:r>
          </w:p>
        </w:tc>
        <w:tc>
          <w:tcPr>
            <w:tcW w:w="1249" w:type="dxa"/>
            <w:noWrap/>
          </w:tcPr>
          <w:p w14:paraId="0592D42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9.00 ± 11.00</w:t>
            </w:r>
          </w:p>
        </w:tc>
        <w:tc>
          <w:tcPr>
            <w:tcW w:w="1250" w:type="dxa"/>
            <w:noWrap/>
          </w:tcPr>
          <w:p w14:paraId="6CE1FBE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c>
          <w:tcPr>
            <w:tcW w:w="1249" w:type="dxa"/>
            <w:noWrap/>
          </w:tcPr>
          <w:p w14:paraId="348A23B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11 ± 0.08</w:t>
            </w:r>
          </w:p>
        </w:tc>
        <w:tc>
          <w:tcPr>
            <w:tcW w:w="1249" w:type="dxa"/>
            <w:noWrap/>
          </w:tcPr>
          <w:p w14:paraId="3289DA82"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4.00 ± 9.00</w:t>
            </w:r>
          </w:p>
        </w:tc>
        <w:tc>
          <w:tcPr>
            <w:tcW w:w="1249" w:type="dxa"/>
            <w:noWrap/>
          </w:tcPr>
          <w:p w14:paraId="6D9086B0"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1.00 ± 13.00</w:t>
            </w:r>
          </w:p>
        </w:tc>
        <w:tc>
          <w:tcPr>
            <w:tcW w:w="1249" w:type="dxa"/>
            <w:noWrap/>
            <w:hideMark/>
          </w:tcPr>
          <w:p w14:paraId="5C8C097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035514D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60 ± 1.66</w:t>
            </w:r>
          </w:p>
        </w:tc>
        <w:tc>
          <w:tcPr>
            <w:tcW w:w="1250" w:type="dxa"/>
            <w:noWrap/>
            <w:hideMark/>
          </w:tcPr>
          <w:p w14:paraId="720D75C9"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1C10DDB1" w14:textId="77777777" w:rsidTr="008936F3">
        <w:trPr>
          <w:trHeight w:val="300"/>
          <w:jc w:val="center"/>
        </w:trPr>
        <w:tc>
          <w:tcPr>
            <w:tcW w:w="1249" w:type="dxa"/>
            <w:hideMark/>
          </w:tcPr>
          <w:p w14:paraId="2734946B" w14:textId="77777777" w:rsidR="00840F74" w:rsidRPr="00840F74" w:rsidRDefault="00840F74" w:rsidP="008936F3">
            <w:pPr>
              <w:rPr>
                <w:rFonts w:ascii="Calibri" w:eastAsia="Times New Roman" w:hAnsi="Calibri" w:cs="Calibri"/>
                <w:sz w:val="16"/>
                <w:szCs w:val="16"/>
                <w:lang w:val="en-US" w:eastAsia="el-GR"/>
                <w14:ligatures w14:val="none"/>
              </w:rPr>
            </w:pPr>
          </w:p>
        </w:tc>
        <w:tc>
          <w:tcPr>
            <w:tcW w:w="1249" w:type="dxa"/>
            <w:noWrap/>
            <w:hideMark/>
          </w:tcPr>
          <w:p w14:paraId="272E97CD"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FLD</w:t>
            </w:r>
          </w:p>
        </w:tc>
        <w:tc>
          <w:tcPr>
            <w:tcW w:w="1249" w:type="dxa"/>
            <w:noWrap/>
            <w:hideMark/>
          </w:tcPr>
          <w:p w14:paraId="41825F86"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82 (38)</w:t>
            </w:r>
          </w:p>
        </w:tc>
        <w:tc>
          <w:tcPr>
            <w:tcW w:w="1249" w:type="dxa"/>
            <w:noWrap/>
            <w:hideMark/>
          </w:tcPr>
          <w:p w14:paraId="41977F88"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7.00 ± 8.00</w:t>
            </w:r>
          </w:p>
        </w:tc>
        <w:tc>
          <w:tcPr>
            <w:tcW w:w="1249" w:type="dxa"/>
            <w:noWrap/>
            <w:hideMark/>
          </w:tcPr>
          <w:p w14:paraId="6C0454C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1.00 ± 4.80</w:t>
            </w:r>
          </w:p>
        </w:tc>
        <w:tc>
          <w:tcPr>
            <w:tcW w:w="1249" w:type="dxa"/>
            <w:noWrap/>
            <w:hideMark/>
          </w:tcPr>
          <w:p w14:paraId="7D3638DA"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102.00 ± 12.00</w:t>
            </w:r>
          </w:p>
        </w:tc>
        <w:tc>
          <w:tcPr>
            <w:tcW w:w="1250" w:type="dxa"/>
            <w:noWrap/>
            <w:hideMark/>
          </w:tcPr>
          <w:p w14:paraId="242FF11E"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22</w:t>
            </w:r>
          </w:p>
        </w:tc>
        <w:tc>
          <w:tcPr>
            <w:tcW w:w="1249" w:type="dxa"/>
            <w:noWrap/>
            <w:hideMark/>
          </w:tcPr>
          <w:p w14:paraId="5E41D15B"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23 ± 0.24</w:t>
            </w:r>
          </w:p>
        </w:tc>
        <w:tc>
          <w:tcPr>
            <w:tcW w:w="1249" w:type="dxa"/>
            <w:noWrap/>
            <w:hideMark/>
          </w:tcPr>
          <w:p w14:paraId="1E09788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44.00 ± 18.00</w:t>
            </w:r>
          </w:p>
        </w:tc>
        <w:tc>
          <w:tcPr>
            <w:tcW w:w="1249" w:type="dxa"/>
            <w:noWrap/>
            <w:hideMark/>
          </w:tcPr>
          <w:p w14:paraId="6C60F50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65.00 ± 32.00</w:t>
            </w:r>
          </w:p>
        </w:tc>
        <w:tc>
          <w:tcPr>
            <w:tcW w:w="1249" w:type="dxa"/>
            <w:noWrap/>
            <w:hideMark/>
          </w:tcPr>
          <w:p w14:paraId="5EA42923"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NA</w:t>
            </w:r>
          </w:p>
        </w:tc>
        <w:tc>
          <w:tcPr>
            <w:tcW w:w="1249" w:type="dxa"/>
            <w:noWrap/>
            <w:hideMark/>
          </w:tcPr>
          <w:p w14:paraId="5ACB14A1"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3.60 ± 2.04</w:t>
            </w:r>
          </w:p>
        </w:tc>
        <w:tc>
          <w:tcPr>
            <w:tcW w:w="1250" w:type="dxa"/>
            <w:noWrap/>
            <w:hideMark/>
          </w:tcPr>
          <w:p w14:paraId="3BE35A6D" w14:textId="77777777" w:rsidR="00840F74" w:rsidRPr="00840F74" w:rsidRDefault="00840F74" w:rsidP="008936F3">
            <w:pPr>
              <w:jc w:val="cente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0</w:t>
            </w:r>
          </w:p>
        </w:tc>
      </w:tr>
      <w:tr w:rsidR="00840F74" w:rsidRPr="00840F74" w14:paraId="6F665AAF" w14:textId="77777777" w:rsidTr="008936F3">
        <w:trPr>
          <w:trHeight w:val="1310"/>
          <w:jc w:val="center"/>
        </w:trPr>
        <w:tc>
          <w:tcPr>
            <w:tcW w:w="16239" w:type="dxa"/>
            <w:gridSpan w:val="13"/>
          </w:tcPr>
          <w:p w14:paraId="4E159DD3" w14:textId="77777777" w:rsidR="00840F74" w:rsidRPr="00840F74" w:rsidRDefault="00840F74" w:rsidP="008936F3">
            <w:pPr>
              <w:rPr>
                <w:rFonts w:ascii="Calibri" w:eastAsia="Times New Roman" w:hAnsi="Calibri" w:cs="Calibri"/>
                <w:sz w:val="16"/>
                <w:szCs w:val="16"/>
                <w:lang w:val="en-US" w:eastAsia="el-GR"/>
                <w14:ligatures w14:val="none"/>
              </w:rPr>
            </w:pPr>
          </w:p>
          <w:p w14:paraId="2E548F48"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b/>
                <w:bCs/>
                <w:sz w:val="16"/>
                <w:szCs w:val="16"/>
                <w:lang w:val="en-US" w:eastAsia="el-GR"/>
                <w14:ligatures w14:val="none"/>
              </w:rPr>
              <w:t>†</w:t>
            </w:r>
            <w:r w:rsidRPr="00840F74">
              <w:rPr>
                <w:rFonts w:ascii="Calibri" w:eastAsia="Times New Roman" w:hAnsi="Calibri" w:cs="Calibri"/>
                <w:sz w:val="16"/>
                <w:szCs w:val="16"/>
                <w:lang w:val="en-US" w:eastAsia="el-GR"/>
                <w14:ligatures w14:val="none"/>
              </w:rPr>
              <w:t>: Studies are sorted alphabetically according to the surname of the first author.</w:t>
            </w:r>
          </w:p>
          <w:p w14:paraId="7D0978A5" w14:textId="77777777" w:rsidR="00840F74" w:rsidRPr="00840F74" w:rsidRDefault="00840F74" w:rsidP="008936F3">
            <w:pPr>
              <w:rPr>
                <w:rFonts w:ascii="Calibri" w:eastAsia="Times New Roman" w:hAnsi="Calibri" w:cs="Calibri"/>
                <w:sz w:val="16"/>
                <w:szCs w:val="16"/>
                <w:lang w:val="en-US" w:eastAsia="el-GR"/>
                <w14:ligatures w14:val="none"/>
              </w:rPr>
            </w:pPr>
            <w:r w:rsidRPr="00840F74">
              <w:rPr>
                <w:rFonts w:ascii="Calibri" w:eastAsia="Times New Roman" w:hAnsi="Calibri" w:cs="Calibri"/>
                <w:sz w:val="16"/>
                <w:szCs w:val="16"/>
                <w:lang w:val="en-US" w:eastAsia="el-GR"/>
                <w14:ligatures w14:val="none"/>
              </w:rPr>
              <w:t>Abbreviations: ALT, alanine aminotransferase; AST, aspartate aminotransferase; BMI, body mass index; FGF-21, fibroblast growth factor-21; GGT, gamma-glutamyl transferase; HOMA-IR, homeostasis model assessment-insulin resistance; N, number; NA, not available; NASH, nonalcoholic steatohepatitis; NAFLD, nonalcoholic fatty liver disease; T2DM, type 2 diabetes mellitus</w:t>
            </w:r>
          </w:p>
        </w:tc>
      </w:tr>
      <w:bookmarkEnd w:id="0"/>
    </w:tbl>
    <w:p w14:paraId="07538DC9" w14:textId="77777777" w:rsidR="00B240BD" w:rsidRPr="00840F74" w:rsidRDefault="00B240BD">
      <w:pPr>
        <w:rPr>
          <w:lang w:val="en-US"/>
        </w:rPr>
      </w:pPr>
    </w:p>
    <w:sectPr w:rsidR="00B240BD" w:rsidRPr="00840F74" w:rsidSect="00840F74">
      <w:pgSz w:w="1682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Gill Sans">
    <w:panose1 w:val="020B0502020104020203"/>
    <w:charset w:val="B1"/>
    <w:family w:val="swiss"/>
    <w:pitch w:val="variable"/>
    <w:sig w:usb0="80000A67" w:usb1="00000000" w:usb2="00000000" w:usb3="00000000" w:csb0="000001F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37494"/>
    <w:multiLevelType w:val="hybridMultilevel"/>
    <w:tmpl w:val="BF1E97BA"/>
    <w:lvl w:ilvl="0" w:tplc="85DA7EE0">
      <w:start w:val="1"/>
      <w:numFmt w:val="bullet"/>
      <w:lvlText w:val=""/>
      <w:lvlJc w:val="left"/>
      <w:pPr>
        <w:ind w:left="720" w:hanging="360"/>
      </w:pPr>
      <w:rPr>
        <w:rFonts w:ascii="Symbol" w:eastAsia="Times New Roman" w:hAnsi="Symbol" w:cstheme="minorHAns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04EF7BE3"/>
    <w:multiLevelType w:val="hybridMultilevel"/>
    <w:tmpl w:val="13B09D74"/>
    <w:lvl w:ilvl="0" w:tplc="8B7691FC">
      <w:start w:val="1"/>
      <w:numFmt w:val="lowerRoman"/>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060409A6"/>
    <w:multiLevelType w:val="hybridMultilevel"/>
    <w:tmpl w:val="3E7A198C"/>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10E313E4"/>
    <w:multiLevelType w:val="hybridMultilevel"/>
    <w:tmpl w:val="3862955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137C3A45"/>
    <w:multiLevelType w:val="multilevel"/>
    <w:tmpl w:val="4B7E7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6C319B"/>
    <w:multiLevelType w:val="multilevel"/>
    <w:tmpl w:val="7A989942"/>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7872265"/>
    <w:multiLevelType w:val="multilevel"/>
    <w:tmpl w:val="7EE0ED9A"/>
    <w:lvl w:ilvl="0">
      <w:start w:val="1"/>
      <w:numFmt w:val="decimal"/>
      <w:lvlText w:val="%1."/>
      <w:lvlJc w:val="left"/>
      <w:pPr>
        <w:ind w:left="36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7" w15:restartNumberingAfterBreak="0">
    <w:nsid w:val="2C395049"/>
    <w:multiLevelType w:val="hybridMultilevel"/>
    <w:tmpl w:val="E5208F14"/>
    <w:lvl w:ilvl="0" w:tplc="04080017">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15:restartNumberingAfterBreak="0">
    <w:nsid w:val="34F302A1"/>
    <w:multiLevelType w:val="multilevel"/>
    <w:tmpl w:val="2658517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AA13F0A"/>
    <w:multiLevelType w:val="multilevel"/>
    <w:tmpl w:val="480EA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386D0A"/>
    <w:multiLevelType w:val="multilevel"/>
    <w:tmpl w:val="C7B05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AE3827"/>
    <w:multiLevelType w:val="hybridMultilevel"/>
    <w:tmpl w:val="7E92372E"/>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2" w15:restartNumberingAfterBreak="0">
    <w:nsid w:val="5D2A6B3B"/>
    <w:multiLevelType w:val="hybridMultilevel"/>
    <w:tmpl w:val="2500DCE4"/>
    <w:lvl w:ilvl="0" w:tplc="3FA2B35A">
      <w:start w:val="1"/>
      <w:numFmt w:val="bullet"/>
      <w:lvlText w:val=""/>
      <w:lvlJc w:val="left"/>
      <w:pPr>
        <w:ind w:left="720" w:hanging="360"/>
      </w:pPr>
      <w:rPr>
        <w:rFonts w:ascii="Symbol" w:eastAsia="Times New Roman" w:hAnsi="Symbol" w:cstheme="minorHAns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6D454683"/>
    <w:multiLevelType w:val="hybridMultilevel"/>
    <w:tmpl w:val="EC005426"/>
    <w:lvl w:ilvl="0" w:tplc="0408000F">
      <w:start w:val="4"/>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15:restartNumberingAfterBreak="0">
    <w:nsid w:val="6E3D5E80"/>
    <w:multiLevelType w:val="hybridMultilevel"/>
    <w:tmpl w:val="F7E23B7A"/>
    <w:lvl w:ilvl="0" w:tplc="04080017">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15:restartNumberingAfterBreak="0">
    <w:nsid w:val="758E28A3"/>
    <w:multiLevelType w:val="multilevel"/>
    <w:tmpl w:val="793C59B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D2C56B9"/>
    <w:multiLevelType w:val="multilevel"/>
    <w:tmpl w:val="7292C48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35365781">
    <w:abstractNumId w:val="6"/>
  </w:num>
  <w:num w:numId="2" w16cid:durableId="341248077">
    <w:abstractNumId w:val="3"/>
  </w:num>
  <w:num w:numId="3" w16cid:durableId="1942179975">
    <w:abstractNumId w:val="5"/>
  </w:num>
  <w:num w:numId="4" w16cid:durableId="77095077">
    <w:abstractNumId w:val="8"/>
  </w:num>
  <w:num w:numId="5" w16cid:durableId="1984652894">
    <w:abstractNumId w:val="7"/>
  </w:num>
  <w:num w:numId="6" w16cid:durableId="1229612858">
    <w:abstractNumId w:val="14"/>
  </w:num>
  <w:num w:numId="7" w16cid:durableId="1480997027">
    <w:abstractNumId w:val="13"/>
  </w:num>
  <w:num w:numId="8" w16cid:durableId="1177959510">
    <w:abstractNumId w:val="16"/>
  </w:num>
  <w:num w:numId="9" w16cid:durableId="935751263">
    <w:abstractNumId w:val="15"/>
  </w:num>
  <w:num w:numId="10" w16cid:durableId="249850123">
    <w:abstractNumId w:val="2"/>
  </w:num>
  <w:num w:numId="11" w16cid:durableId="1050808485">
    <w:abstractNumId w:val="11"/>
  </w:num>
  <w:num w:numId="12" w16cid:durableId="1498418708">
    <w:abstractNumId w:val="1"/>
  </w:num>
  <w:num w:numId="13" w16cid:durableId="471292170">
    <w:abstractNumId w:val="12"/>
  </w:num>
  <w:num w:numId="14" w16cid:durableId="2001424317">
    <w:abstractNumId w:val="0"/>
  </w:num>
  <w:num w:numId="15" w16cid:durableId="885065129">
    <w:abstractNumId w:val="4"/>
  </w:num>
  <w:num w:numId="16" w16cid:durableId="1647738364">
    <w:abstractNumId w:val="10"/>
  </w:num>
  <w:num w:numId="17" w16cid:durableId="154019395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F74"/>
    <w:rsid w:val="00000363"/>
    <w:rsid w:val="000003A2"/>
    <w:rsid w:val="00000959"/>
    <w:rsid w:val="00001071"/>
    <w:rsid w:val="00001827"/>
    <w:rsid w:val="00001AC5"/>
    <w:rsid w:val="0000250A"/>
    <w:rsid w:val="0000310A"/>
    <w:rsid w:val="0000446C"/>
    <w:rsid w:val="00005E7B"/>
    <w:rsid w:val="00005FAC"/>
    <w:rsid w:val="000062E6"/>
    <w:rsid w:val="00006A46"/>
    <w:rsid w:val="0000715E"/>
    <w:rsid w:val="000073D0"/>
    <w:rsid w:val="0001051C"/>
    <w:rsid w:val="00011A04"/>
    <w:rsid w:val="00012538"/>
    <w:rsid w:val="00013004"/>
    <w:rsid w:val="000138DF"/>
    <w:rsid w:val="000138FC"/>
    <w:rsid w:val="00014BD3"/>
    <w:rsid w:val="00015646"/>
    <w:rsid w:val="00016231"/>
    <w:rsid w:val="00016C8C"/>
    <w:rsid w:val="00017BEA"/>
    <w:rsid w:val="00017F77"/>
    <w:rsid w:val="00020CD1"/>
    <w:rsid w:val="000211EC"/>
    <w:rsid w:val="00021549"/>
    <w:rsid w:val="000221A5"/>
    <w:rsid w:val="000236EE"/>
    <w:rsid w:val="00023E13"/>
    <w:rsid w:val="0002448C"/>
    <w:rsid w:val="0002469A"/>
    <w:rsid w:val="00024B22"/>
    <w:rsid w:val="00025048"/>
    <w:rsid w:val="0002512D"/>
    <w:rsid w:val="000257C0"/>
    <w:rsid w:val="00025C53"/>
    <w:rsid w:val="0002662F"/>
    <w:rsid w:val="00026844"/>
    <w:rsid w:val="00026924"/>
    <w:rsid w:val="00030410"/>
    <w:rsid w:val="00032FDE"/>
    <w:rsid w:val="000334E5"/>
    <w:rsid w:val="00034328"/>
    <w:rsid w:val="00034FFA"/>
    <w:rsid w:val="00035B83"/>
    <w:rsid w:val="0003750B"/>
    <w:rsid w:val="00037740"/>
    <w:rsid w:val="00040094"/>
    <w:rsid w:val="000407A9"/>
    <w:rsid w:val="000407D1"/>
    <w:rsid w:val="000408AF"/>
    <w:rsid w:val="000431B7"/>
    <w:rsid w:val="00044018"/>
    <w:rsid w:val="000442CE"/>
    <w:rsid w:val="00045BA8"/>
    <w:rsid w:val="00045F0C"/>
    <w:rsid w:val="0004604A"/>
    <w:rsid w:val="00050063"/>
    <w:rsid w:val="0005086B"/>
    <w:rsid w:val="00051575"/>
    <w:rsid w:val="00051869"/>
    <w:rsid w:val="00052DE2"/>
    <w:rsid w:val="00053814"/>
    <w:rsid w:val="00053C0F"/>
    <w:rsid w:val="00053E6B"/>
    <w:rsid w:val="0005487D"/>
    <w:rsid w:val="0005495A"/>
    <w:rsid w:val="00055047"/>
    <w:rsid w:val="000552B3"/>
    <w:rsid w:val="000579F3"/>
    <w:rsid w:val="00062AF6"/>
    <w:rsid w:val="0006307C"/>
    <w:rsid w:val="00063AB8"/>
    <w:rsid w:val="00063B6A"/>
    <w:rsid w:val="0006437F"/>
    <w:rsid w:val="00064A35"/>
    <w:rsid w:val="00064D2D"/>
    <w:rsid w:val="000651A2"/>
    <w:rsid w:val="0006799A"/>
    <w:rsid w:val="00067C8F"/>
    <w:rsid w:val="00072EC8"/>
    <w:rsid w:val="00073899"/>
    <w:rsid w:val="00074EE3"/>
    <w:rsid w:val="00075E24"/>
    <w:rsid w:val="00076893"/>
    <w:rsid w:val="0007781D"/>
    <w:rsid w:val="00077D14"/>
    <w:rsid w:val="000847D0"/>
    <w:rsid w:val="0008522F"/>
    <w:rsid w:val="00085262"/>
    <w:rsid w:val="00086274"/>
    <w:rsid w:val="00086332"/>
    <w:rsid w:val="00086617"/>
    <w:rsid w:val="00087852"/>
    <w:rsid w:val="00087E39"/>
    <w:rsid w:val="000904ED"/>
    <w:rsid w:val="00090E89"/>
    <w:rsid w:val="000916D6"/>
    <w:rsid w:val="0009192C"/>
    <w:rsid w:val="00092171"/>
    <w:rsid w:val="0009242B"/>
    <w:rsid w:val="00092BBC"/>
    <w:rsid w:val="00093C47"/>
    <w:rsid w:val="000943C5"/>
    <w:rsid w:val="000966BD"/>
    <w:rsid w:val="00096D6A"/>
    <w:rsid w:val="00096F6A"/>
    <w:rsid w:val="00097FCF"/>
    <w:rsid w:val="000A0096"/>
    <w:rsid w:val="000A1D05"/>
    <w:rsid w:val="000A275B"/>
    <w:rsid w:val="000A384E"/>
    <w:rsid w:val="000A38A1"/>
    <w:rsid w:val="000A3F1E"/>
    <w:rsid w:val="000A411A"/>
    <w:rsid w:val="000A47D9"/>
    <w:rsid w:val="000A5406"/>
    <w:rsid w:val="000A591C"/>
    <w:rsid w:val="000A638D"/>
    <w:rsid w:val="000A685A"/>
    <w:rsid w:val="000A7C0F"/>
    <w:rsid w:val="000A7EBE"/>
    <w:rsid w:val="000B010B"/>
    <w:rsid w:val="000B01F8"/>
    <w:rsid w:val="000B0EFB"/>
    <w:rsid w:val="000B1872"/>
    <w:rsid w:val="000B1BB8"/>
    <w:rsid w:val="000B2F34"/>
    <w:rsid w:val="000B365E"/>
    <w:rsid w:val="000B5C0D"/>
    <w:rsid w:val="000B6B6A"/>
    <w:rsid w:val="000B6E84"/>
    <w:rsid w:val="000B6ECF"/>
    <w:rsid w:val="000B7221"/>
    <w:rsid w:val="000B7A0D"/>
    <w:rsid w:val="000B7FC0"/>
    <w:rsid w:val="000C1187"/>
    <w:rsid w:val="000C1337"/>
    <w:rsid w:val="000C2B1D"/>
    <w:rsid w:val="000C2D9F"/>
    <w:rsid w:val="000C362E"/>
    <w:rsid w:val="000C3D39"/>
    <w:rsid w:val="000C5E7C"/>
    <w:rsid w:val="000C75A5"/>
    <w:rsid w:val="000C7733"/>
    <w:rsid w:val="000D05C1"/>
    <w:rsid w:val="000D10E7"/>
    <w:rsid w:val="000D42CE"/>
    <w:rsid w:val="000D4B1E"/>
    <w:rsid w:val="000D4CAC"/>
    <w:rsid w:val="000D5CEB"/>
    <w:rsid w:val="000D6212"/>
    <w:rsid w:val="000D7839"/>
    <w:rsid w:val="000D7B66"/>
    <w:rsid w:val="000D7F0C"/>
    <w:rsid w:val="000E0BB9"/>
    <w:rsid w:val="000E1938"/>
    <w:rsid w:val="000E219B"/>
    <w:rsid w:val="000E3415"/>
    <w:rsid w:val="000E37E9"/>
    <w:rsid w:val="000E3EFD"/>
    <w:rsid w:val="000E447D"/>
    <w:rsid w:val="000E44FD"/>
    <w:rsid w:val="000E4535"/>
    <w:rsid w:val="000E4B23"/>
    <w:rsid w:val="000E4B3A"/>
    <w:rsid w:val="000E5111"/>
    <w:rsid w:val="000E5D1D"/>
    <w:rsid w:val="000E67D2"/>
    <w:rsid w:val="000F036D"/>
    <w:rsid w:val="000F053D"/>
    <w:rsid w:val="000F154D"/>
    <w:rsid w:val="000F3B83"/>
    <w:rsid w:val="000F478B"/>
    <w:rsid w:val="000F4A72"/>
    <w:rsid w:val="000F4B80"/>
    <w:rsid w:val="000F4C32"/>
    <w:rsid w:val="000F53B9"/>
    <w:rsid w:val="000F5F74"/>
    <w:rsid w:val="000F7611"/>
    <w:rsid w:val="0010100C"/>
    <w:rsid w:val="00101152"/>
    <w:rsid w:val="00101446"/>
    <w:rsid w:val="00101A49"/>
    <w:rsid w:val="00101B21"/>
    <w:rsid w:val="00101B5E"/>
    <w:rsid w:val="00101CF9"/>
    <w:rsid w:val="00102D9F"/>
    <w:rsid w:val="001042C1"/>
    <w:rsid w:val="00104D28"/>
    <w:rsid w:val="00104EAA"/>
    <w:rsid w:val="00105EF7"/>
    <w:rsid w:val="00105FC8"/>
    <w:rsid w:val="001072F8"/>
    <w:rsid w:val="001074ED"/>
    <w:rsid w:val="001077CE"/>
    <w:rsid w:val="00107B33"/>
    <w:rsid w:val="00111F78"/>
    <w:rsid w:val="00113595"/>
    <w:rsid w:val="001144FC"/>
    <w:rsid w:val="00114EFA"/>
    <w:rsid w:val="0011668A"/>
    <w:rsid w:val="00117185"/>
    <w:rsid w:val="00117C44"/>
    <w:rsid w:val="00117FFE"/>
    <w:rsid w:val="00120D7F"/>
    <w:rsid w:val="001212D2"/>
    <w:rsid w:val="00121B9D"/>
    <w:rsid w:val="0012351A"/>
    <w:rsid w:val="001236AD"/>
    <w:rsid w:val="00123C7E"/>
    <w:rsid w:val="001248E2"/>
    <w:rsid w:val="00125C08"/>
    <w:rsid w:val="0012608E"/>
    <w:rsid w:val="001269E5"/>
    <w:rsid w:val="00126D3D"/>
    <w:rsid w:val="00130343"/>
    <w:rsid w:val="00130407"/>
    <w:rsid w:val="00130C73"/>
    <w:rsid w:val="001348EB"/>
    <w:rsid w:val="001360FA"/>
    <w:rsid w:val="001367D6"/>
    <w:rsid w:val="00137A5A"/>
    <w:rsid w:val="0014021F"/>
    <w:rsid w:val="00140428"/>
    <w:rsid w:val="0014088B"/>
    <w:rsid w:val="001426EA"/>
    <w:rsid w:val="0014300D"/>
    <w:rsid w:val="001433DB"/>
    <w:rsid w:val="0014362D"/>
    <w:rsid w:val="00143B1D"/>
    <w:rsid w:val="001445C5"/>
    <w:rsid w:val="00144C25"/>
    <w:rsid w:val="001456BC"/>
    <w:rsid w:val="00145BCF"/>
    <w:rsid w:val="00145D75"/>
    <w:rsid w:val="00147F5E"/>
    <w:rsid w:val="00150254"/>
    <w:rsid w:val="00152389"/>
    <w:rsid w:val="0015257E"/>
    <w:rsid w:val="00156234"/>
    <w:rsid w:val="00156A3B"/>
    <w:rsid w:val="00156A9B"/>
    <w:rsid w:val="00156D3C"/>
    <w:rsid w:val="001576D3"/>
    <w:rsid w:val="00157C34"/>
    <w:rsid w:val="00157CAC"/>
    <w:rsid w:val="00160D62"/>
    <w:rsid w:val="001613C0"/>
    <w:rsid w:val="00161FEE"/>
    <w:rsid w:val="00163339"/>
    <w:rsid w:val="00163454"/>
    <w:rsid w:val="001638DA"/>
    <w:rsid w:val="0016392E"/>
    <w:rsid w:val="00164BA3"/>
    <w:rsid w:val="00165B95"/>
    <w:rsid w:val="00165DB2"/>
    <w:rsid w:val="00167975"/>
    <w:rsid w:val="001730F8"/>
    <w:rsid w:val="00173EC8"/>
    <w:rsid w:val="001756BC"/>
    <w:rsid w:val="00175F3F"/>
    <w:rsid w:val="00176387"/>
    <w:rsid w:val="0017678C"/>
    <w:rsid w:val="00176C8F"/>
    <w:rsid w:val="00177064"/>
    <w:rsid w:val="00177AA0"/>
    <w:rsid w:val="00181409"/>
    <w:rsid w:val="00181B0C"/>
    <w:rsid w:val="0018255E"/>
    <w:rsid w:val="00183580"/>
    <w:rsid w:val="00183D39"/>
    <w:rsid w:val="00183EB8"/>
    <w:rsid w:val="001848E0"/>
    <w:rsid w:val="00184A75"/>
    <w:rsid w:val="00184E2A"/>
    <w:rsid w:val="0018608E"/>
    <w:rsid w:val="00191558"/>
    <w:rsid w:val="001917DB"/>
    <w:rsid w:val="00191C41"/>
    <w:rsid w:val="001920D4"/>
    <w:rsid w:val="00192144"/>
    <w:rsid w:val="00192CBA"/>
    <w:rsid w:val="00193663"/>
    <w:rsid w:val="00194E13"/>
    <w:rsid w:val="00194EF2"/>
    <w:rsid w:val="001963A7"/>
    <w:rsid w:val="001968E8"/>
    <w:rsid w:val="001972A9"/>
    <w:rsid w:val="00197450"/>
    <w:rsid w:val="0019747E"/>
    <w:rsid w:val="001A04D5"/>
    <w:rsid w:val="001A0719"/>
    <w:rsid w:val="001A0C8F"/>
    <w:rsid w:val="001A103A"/>
    <w:rsid w:val="001A1378"/>
    <w:rsid w:val="001A1A14"/>
    <w:rsid w:val="001A1B42"/>
    <w:rsid w:val="001A20F5"/>
    <w:rsid w:val="001A2386"/>
    <w:rsid w:val="001A306D"/>
    <w:rsid w:val="001A42BF"/>
    <w:rsid w:val="001A4480"/>
    <w:rsid w:val="001A5011"/>
    <w:rsid w:val="001A64EF"/>
    <w:rsid w:val="001A6FEA"/>
    <w:rsid w:val="001A7331"/>
    <w:rsid w:val="001A74C6"/>
    <w:rsid w:val="001A7C29"/>
    <w:rsid w:val="001B0350"/>
    <w:rsid w:val="001B03C6"/>
    <w:rsid w:val="001B0F7A"/>
    <w:rsid w:val="001B1095"/>
    <w:rsid w:val="001B356A"/>
    <w:rsid w:val="001B562C"/>
    <w:rsid w:val="001B5FAE"/>
    <w:rsid w:val="001B6A84"/>
    <w:rsid w:val="001C0215"/>
    <w:rsid w:val="001C0468"/>
    <w:rsid w:val="001C0AA0"/>
    <w:rsid w:val="001C247C"/>
    <w:rsid w:val="001C2625"/>
    <w:rsid w:val="001C2BAF"/>
    <w:rsid w:val="001C2CE1"/>
    <w:rsid w:val="001C56E0"/>
    <w:rsid w:val="001C5AD9"/>
    <w:rsid w:val="001C5CE0"/>
    <w:rsid w:val="001C6419"/>
    <w:rsid w:val="001C732F"/>
    <w:rsid w:val="001C7533"/>
    <w:rsid w:val="001D0910"/>
    <w:rsid w:val="001D0FF4"/>
    <w:rsid w:val="001D15EE"/>
    <w:rsid w:val="001D16FA"/>
    <w:rsid w:val="001D1700"/>
    <w:rsid w:val="001D218E"/>
    <w:rsid w:val="001D236D"/>
    <w:rsid w:val="001D2394"/>
    <w:rsid w:val="001D320E"/>
    <w:rsid w:val="001D3D07"/>
    <w:rsid w:val="001D42EB"/>
    <w:rsid w:val="001D4399"/>
    <w:rsid w:val="001D46AE"/>
    <w:rsid w:val="001D5450"/>
    <w:rsid w:val="001D5EE6"/>
    <w:rsid w:val="001D62F0"/>
    <w:rsid w:val="001D6E04"/>
    <w:rsid w:val="001D7490"/>
    <w:rsid w:val="001D7C22"/>
    <w:rsid w:val="001D7DED"/>
    <w:rsid w:val="001E006D"/>
    <w:rsid w:val="001E0558"/>
    <w:rsid w:val="001E066A"/>
    <w:rsid w:val="001E06E9"/>
    <w:rsid w:val="001E0B02"/>
    <w:rsid w:val="001E14C7"/>
    <w:rsid w:val="001E2004"/>
    <w:rsid w:val="001E2CD6"/>
    <w:rsid w:val="001E3841"/>
    <w:rsid w:val="001E3E55"/>
    <w:rsid w:val="001E4F35"/>
    <w:rsid w:val="001E54F6"/>
    <w:rsid w:val="001E562C"/>
    <w:rsid w:val="001E586E"/>
    <w:rsid w:val="001E610D"/>
    <w:rsid w:val="001E6C6F"/>
    <w:rsid w:val="001E6E3F"/>
    <w:rsid w:val="001E7940"/>
    <w:rsid w:val="001F0FD9"/>
    <w:rsid w:val="001F180B"/>
    <w:rsid w:val="001F183B"/>
    <w:rsid w:val="001F34E9"/>
    <w:rsid w:val="001F3525"/>
    <w:rsid w:val="001F3778"/>
    <w:rsid w:val="001F3E7B"/>
    <w:rsid w:val="001F6BE8"/>
    <w:rsid w:val="001F6ED5"/>
    <w:rsid w:val="001F7075"/>
    <w:rsid w:val="0020233D"/>
    <w:rsid w:val="0020265B"/>
    <w:rsid w:val="00202A9F"/>
    <w:rsid w:val="00202F63"/>
    <w:rsid w:val="0020338B"/>
    <w:rsid w:val="00203E70"/>
    <w:rsid w:val="002045B5"/>
    <w:rsid w:val="0020541F"/>
    <w:rsid w:val="00206DB9"/>
    <w:rsid w:val="00206F05"/>
    <w:rsid w:val="0020738F"/>
    <w:rsid w:val="00210C8D"/>
    <w:rsid w:val="002110EB"/>
    <w:rsid w:val="002113D6"/>
    <w:rsid w:val="0021199C"/>
    <w:rsid w:val="00212661"/>
    <w:rsid w:val="002126F7"/>
    <w:rsid w:val="00213704"/>
    <w:rsid w:val="002141E6"/>
    <w:rsid w:val="00214BC5"/>
    <w:rsid w:val="0021522C"/>
    <w:rsid w:val="00215FD3"/>
    <w:rsid w:val="00216BBF"/>
    <w:rsid w:val="00217D68"/>
    <w:rsid w:val="0022010D"/>
    <w:rsid w:val="00221FE3"/>
    <w:rsid w:val="00222115"/>
    <w:rsid w:val="00222569"/>
    <w:rsid w:val="00222A43"/>
    <w:rsid w:val="002233AE"/>
    <w:rsid w:val="00223835"/>
    <w:rsid w:val="0022401B"/>
    <w:rsid w:val="002246C7"/>
    <w:rsid w:val="0022521A"/>
    <w:rsid w:val="00227FC9"/>
    <w:rsid w:val="00230BAE"/>
    <w:rsid w:val="00232E0E"/>
    <w:rsid w:val="00233032"/>
    <w:rsid w:val="0023360D"/>
    <w:rsid w:val="00233769"/>
    <w:rsid w:val="00235C19"/>
    <w:rsid w:val="00235E9F"/>
    <w:rsid w:val="00236808"/>
    <w:rsid w:val="002376C8"/>
    <w:rsid w:val="002409EA"/>
    <w:rsid w:val="00240A22"/>
    <w:rsid w:val="002418EE"/>
    <w:rsid w:val="00242342"/>
    <w:rsid w:val="00242350"/>
    <w:rsid w:val="0024247E"/>
    <w:rsid w:val="002428B1"/>
    <w:rsid w:val="002429AB"/>
    <w:rsid w:val="00242D38"/>
    <w:rsid w:val="00243143"/>
    <w:rsid w:val="00243297"/>
    <w:rsid w:val="00243529"/>
    <w:rsid w:val="00243CA2"/>
    <w:rsid w:val="00243E67"/>
    <w:rsid w:val="002453F6"/>
    <w:rsid w:val="0024570B"/>
    <w:rsid w:val="00245B0A"/>
    <w:rsid w:val="00250855"/>
    <w:rsid w:val="00250BF6"/>
    <w:rsid w:val="002515B3"/>
    <w:rsid w:val="00251839"/>
    <w:rsid w:val="00251C1A"/>
    <w:rsid w:val="002523A7"/>
    <w:rsid w:val="00252FD9"/>
    <w:rsid w:val="0025383A"/>
    <w:rsid w:val="00253B4D"/>
    <w:rsid w:val="00254CF9"/>
    <w:rsid w:val="00254D64"/>
    <w:rsid w:val="00255492"/>
    <w:rsid w:val="00255574"/>
    <w:rsid w:val="00256358"/>
    <w:rsid w:val="00256D0C"/>
    <w:rsid w:val="00257278"/>
    <w:rsid w:val="00257E10"/>
    <w:rsid w:val="002601CC"/>
    <w:rsid w:val="002601E1"/>
    <w:rsid w:val="00260B6C"/>
    <w:rsid w:val="00261253"/>
    <w:rsid w:val="0026132F"/>
    <w:rsid w:val="002614B0"/>
    <w:rsid w:val="00261552"/>
    <w:rsid w:val="00261F98"/>
    <w:rsid w:val="0026231B"/>
    <w:rsid w:val="0026276F"/>
    <w:rsid w:val="00262D9A"/>
    <w:rsid w:val="00263AEB"/>
    <w:rsid w:val="00263C7A"/>
    <w:rsid w:val="00263F17"/>
    <w:rsid w:val="0026456D"/>
    <w:rsid w:val="002648AA"/>
    <w:rsid w:val="00265140"/>
    <w:rsid w:val="00265597"/>
    <w:rsid w:val="002657CE"/>
    <w:rsid w:val="00265FD2"/>
    <w:rsid w:val="00266B0F"/>
    <w:rsid w:val="00266CD4"/>
    <w:rsid w:val="0026751B"/>
    <w:rsid w:val="00267DB6"/>
    <w:rsid w:val="00270240"/>
    <w:rsid w:val="00270A69"/>
    <w:rsid w:val="00270D31"/>
    <w:rsid w:val="002712E2"/>
    <w:rsid w:val="00272435"/>
    <w:rsid w:val="00272CA3"/>
    <w:rsid w:val="00272D6C"/>
    <w:rsid w:val="002741F5"/>
    <w:rsid w:val="00274D37"/>
    <w:rsid w:val="002774A2"/>
    <w:rsid w:val="002775E2"/>
    <w:rsid w:val="00277E40"/>
    <w:rsid w:val="00280B42"/>
    <w:rsid w:val="002816CF"/>
    <w:rsid w:val="00281BFB"/>
    <w:rsid w:val="00281E72"/>
    <w:rsid w:val="00282DCD"/>
    <w:rsid w:val="002856EF"/>
    <w:rsid w:val="00285C30"/>
    <w:rsid w:val="00285DBF"/>
    <w:rsid w:val="00286B97"/>
    <w:rsid w:val="0028773B"/>
    <w:rsid w:val="0029041B"/>
    <w:rsid w:val="0029148B"/>
    <w:rsid w:val="0029189D"/>
    <w:rsid w:val="00291E8B"/>
    <w:rsid w:val="002920B8"/>
    <w:rsid w:val="002924D5"/>
    <w:rsid w:val="00292D1B"/>
    <w:rsid w:val="00293419"/>
    <w:rsid w:val="002946F0"/>
    <w:rsid w:val="00294F7E"/>
    <w:rsid w:val="00296133"/>
    <w:rsid w:val="0029642B"/>
    <w:rsid w:val="0029651B"/>
    <w:rsid w:val="00297DC7"/>
    <w:rsid w:val="002A0707"/>
    <w:rsid w:val="002A153C"/>
    <w:rsid w:val="002A1DF3"/>
    <w:rsid w:val="002A2663"/>
    <w:rsid w:val="002A2B81"/>
    <w:rsid w:val="002A3EC0"/>
    <w:rsid w:val="002A3F6E"/>
    <w:rsid w:val="002A44AE"/>
    <w:rsid w:val="002A5F4D"/>
    <w:rsid w:val="002A73CB"/>
    <w:rsid w:val="002B0BFC"/>
    <w:rsid w:val="002B2BB9"/>
    <w:rsid w:val="002B371F"/>
    <w:rsid w:val="002B4084"/>
    <w:rsid w:val="002B4F40"/>
    <w:rsid w:val="002B5D57"/>
    <w:rsid w:val="002B6CB9"/>
    <w:rsid w:val="002B6D6E"/>
    <w:rsid w:val="002B70F6"/>
    <w:rsid w:val="002C0D87"/>
    <w:rsid w:val="002C0E44"/>
    <w:rsid w:val="002C1492"/>
    <w:rsid w:val="002C1496"/>
    <w:rsid w:val="002C246A"/>
    <w:rsid w:val="002C2F39"/>
    <w:rsid w:val="002C30C0"/>
    <w:rsid w:val="002C3A50"/>
    <w:rsid w:val="002C3EDB"/>
    <w:rsid w:val="002C4173"/>
    <w:rsid w:val="002C503C"/>
    <w:rsid w:val="002C5CF8"/>
    <w:rsid w:val="002C6DD7"/>
    <w:rsid w:val="002C6EF9"/>
    <w:rsid w:val="002C7585"/>
    <w:rsid w:val="002D0077"/>
    <w:rsid w:val="002D03C7"/>
    <w:rsid w:val="002D0D79"/>
    <w:rsid w:val="002D0DEB"/>
    <w:rsid w:val="002D14B0"/>
    <w:rsid w:val="002D1EB1"/>
    <w:rsid w:val="002D24F5"/>
    <w:rsid w:val="002D3056"/>
    <w:rsid w:val="002D34AA"/>
    <w:rsid w:val="002D36C7"/>
    <w:rsid w:val="002D41B2"/>
    <w:rsid w:val="002D5054"/>
    <w:rsid w:val="002D5D9D"/>
    <w:rsid w:val="002D5DA2"/>
    <w:rsid w:val="002D6CAE"/>
    <w:rsid w:val="002D75CA"/>
    <w:rsid w:val="002D7B83"/>
    <w:rsid w:val="002E00AD"/>
    <w:rsid w:val="002E11DD"/>
    <w:rsid w:val="002E1347"/>
    <w:rsid w:val="002E1DA3"/>
    <w:rsid w:val="002E2A1F"/>
    <w:rsid w:val="002E2CEC"/>
    <w:rsid w:val="002E2DE5"/>
    <w:rsid w:val="002E3A6F"/>
    <w:rsid w:val="002E3D90"/>
    <w:rsid w:val="002E40A3"/>
    <w:rsid w:val="002E44D9"/>
    <w:rsid w:val="002E4C44"/>
    <w:rsid w:val="002E7338"/>
    <w:rsid w:val="002F08DA"/>
    <w:rsid w:val="002F566E"/>
    <w:rsid w:val="002F6CC1"/>
    <w:rsid w:val="002F7F13"/>
    <w:rsid w:val="00300B62"/>
    <w:rsid w:val="00302588"/>
    <w:rsid w:val="00302977"/>
    <w:rsid w:val="00303E05"/>
    <w:rsid w:val="003045AF"/>
    <w:rsid w:val="003050C2"/>
    <w:rsid w:val="0030511E"/>
    <w:rsid w:val="003053C6"/>
    <w:rsid w:val="00305422"/>
    <w:rsid w:val="00305438"/>
    <w:rsid w:val="003063FB"/>
    <w:rsid w:val="0030658E"/>
    <w:rsid w:val="003072E5"/>
    <w:rsid w:val="00310238"/>
    <w:rsid w:val="003115C8"/>
    <w:rsid w:val="0031188C"/>
    <w:rsid w:val="00311BAD"/>
    <w:rsid w:val="0031219E"/>
    <w:rsid w:val="003128EA"/>
    <w:rsid w:val="00314657"/>
    <w:rsid w:val="0031503F"/>
    <w:rsid w:val="0031530A"/>
    <w:rsid w:val="003164EA"/>
    <w:rsid w:val="00317497"/>
    <w:rsid w:val="00317B45"/>
    <w:rsid w:val="00317EE5"/>
    <w:rsid w:val="003201FA"/>
    <w:rsid w:val="003210C5"/>
    <w:rsid w:val="00321960"/>
    <w:rsid w:val="00321F56"/>
    <w:rsid w:val="00321FFE"/>
    <w:rsid w:val="0032357C"/>
    <w:rsid w:val="0032470D"/>
    <w:rsid w:val="003273B2"/>
    <w:rsid w:val="00330360"/>
    <w:rsid w:val="003303F0"/>
    <w:rsid w:val="00330CDE"/>
    <w:rsid w:val="003313E8"/>
    <w:rsid w:val="003315C8"/>
    <w:rsid w:val="00331914"/>
    <w:rsid w:val="00332554"/>
    <w:rsid w:val="003326E3"/>
    <w:rsid w:val="0033272D"/>
    <w:rsid w:val="00333F87"/>
    <w:rsid w:val="003343B2"/>
    <w:rsid w:val="00335BE3"/>
    <w:rsid w:val="00336091"/>
    <w:rsid w:val="00336B21"/>
    <w:rsid w:val="00336D98"/>
    <w:rsid w:val="00336F2C"/>
    <w:rsid w:val="003408F1"/>
    <w:rsid w:val="003409A0"/>
    <w:rsid w:val="00340D28"/>
    <w:rsid w:val="003410F2"/>
    <w:rsid w:val="00342411"/>
    <w:rsid w:val="003427CF"/>
    <w:rsid w:val="00342CD2"/>
    <w:rsid w:val="00344951"/>
    <w:rsid w:val="00344FBE"/>
    <w:rsid w:val="003462DC"/>
    <w:rsid w:val="00346C19"/>
    <w:rsid w:val="003479D4"/>
    <w:rsid w:val="00350988"/>
    <w:rsid w:val="00350C7E"/>
    <w:rsid w:val="003510ED"/>
    <w:rsid w:val="003526FB"/>
    <w:rsid w:val="00354CC8"/>
    <w:rsid w:val="00354FF7"/>
    <w:rsid w:val="00356040"/>
    <w:rsid w:val="0035633E"/>
    <w:rsid w:val="00356A7F"/>
    <w:rsid w:val="003574C7"/>
    <w:rsid w:val="003578BE"/>
    <w:rsid w:val="003608CD"/>
    <w:rsid w:val="0036142D"/>
    <w:rsid w:val="00361627"/>
    <w:rsid w:val="0036174F"/>
    <w:rsid w:val="00361F3C"/>
    <w:rsid w:val="00362F18"/>
    <w:rsid w:val="003638BE"/>
    <w:rsid w:val="003642EB"/>
    <w:rsid w:val="003644B0"/>
    <w:rsid w:val="00364D28"/>
    <w:rsid w:val="00364D51"/>
    <w:rsid w:val="00365447"/>
    <w:rsid w:val="00365456"/>
    <w:rsid w:val="00365654"/>
    <w:rsid w:val="00365BDB"/>
    <w:rsid w:val="00365C48"/>
    <w:rsid w:val="0036682D"/>
    <w:rsid w:val="00366F7F"/>
    <w:rsid w:val="003707F0"/>
    <w:rsid w:val="00370831"/>
    <w:rsid w:val="00370D2E"/>
    <w:rsid w:val="00371166"/>
    <w:rsid w:val="0037192C"/>
    <w:rsid w:val="003723E3"/>
    <w:rsid w:val="00374F3A"/>
    <w:rsid w:val="00375D47"/>
    <w:rsid w:val="00375D5D"/>
    <w:rsid w:val="0037637B"/>
    <w:rsid w:val="00376639"/>
    <w:rsid w:val="00376887"/>
    <w:rsid w:val="0037699C"/>
    <w:rsid w:val="00377A10"/>
    <w:rsid w:val="00380887"/>
    <w:rsid w:val="00381DF5"/>
    <w:rsid w:val="00381EA3"/>
    <w:rsid w:val="00381EE8"/>
    <w:rsid w:val="003833C8"/>
    <w:rsid w:val="0038498E"/>
    <w:rsid w:val="00384A2F"/>
    <w:rsid w:val="003853E8"/>
    <w:rsid w:val="003855FC"/>
    <w:rsid w:val="00386A4B"/>
    <w:rsid w:val="00387408"/>
    <w:rsid w:val="00390B6C"/>
    <w:rsid w:val="00392799"/>
    <w:rsid w:val="0039330D"/>
    <w:rsid w:val="003936BF"/>
    <w:rsid w:val="0039412B"/>
    <w:rsid w:val="00395245"/>
    <w:rsid w:val="00395422"/>
    <w:rsid w:val="003960CA"/>
    <w:rsid w:val="00396E74"/>
    <w:rsid w:val="003A0634"/>
    <w:rsid w:val="003A0BF4"/>
    <w:rsid w:val="003A17BF"/>
    <w:rsid w:val="003A1AFF"/>
    <w:rsid w:val="003A1CB4"/>
    <w:rsid w:val="003A2197"/>
    <w:rsid w:val="003A2722"/>
    <w:rsid w:val="003A3162"/>
    <w:rsid w:val="003A36F0"/>
    <w:rsid w:val="003A378C"/>
    <w:rsid w:val="003A3B22"/>
    <w:rsid w:val="003A3FD5"/>
    <w:rsid w:val="003A46AA"/>
    <w:rsid w:val="003A6BCB"/>
    <w:rsid w:val="003A753A"/>
    <w:rsid w:val="003B0541"/>
    <w:rsid w:val="003B0941"/>
    <w:rsid w:val="003B0B0D"/>
    <w:rsid w:val="003B0EF1"/>
    <w:rsid w:val="003B10EF"/>
    <w:rsid w:val="003B1244"/>
    <w:rsid w:val="003B3286"/>
    <w:rsid w:val="003B3B63"/>
    <w:rsid w:val="003B3D70"/>
    <w:rsid w:val="003B57DB"/>
    <w:rsid w:val="003C20C3"/>
    <w:rsid w:val="003C3236"/>
    <w:rsid w:val="003C484F"/>
    <w:rsid w:val="003C4A69"/>
    <w:rsid w:val="003C4D43"/>
    <w:rsid w:val="003C6467"/>
    <w:rsid w:val="003C776B"/>
    <w:rsid w:val="003C77A0"/>
    <w:rsid w:val="003C790B"/>
    <w:rsid w:val="003D0A50"/>
    <w:rsid w:val="003D160B"/>
    <w:rsid w:val="003D21BE"/>
    <w:rsid w:val="003D2A95"/>
    <w:rsid w:val="003D3078"/>
    <w:rsid w:val="003D3D0E"/>
    <w:rsid w:val="003D4701"/>
    <w:rsid w:val="003D51A8"/>
    <w:rsid w:val="003D620A"/>
    <w:rsid w:val="003D6E56"/>
    <w:rsid w:val="003D7502"/>
    <w:rsid w:val="003D78F9"/>
    <w:rsid w:val="003D7BF1"/>
    <w:rsid w:val="003E0366"/>
    <w:rsid w:val="003E0509"/>
    <w:rsid w:val="003E0B60"/>
    <w:rsid w:val="003E14EB"/>
    <w:rsid w:val="003E1790"/>
    <w:rsid w:val="003E26F4"/>
    <w:rsid w:val="003E270D"/>
    <w:rsid w:val="003E2B53"/>
    <w:rsid w:val="003E2CEC"/>
    <w:rsid w:val="003E2FAB"/>
    <w:rsid w:val="003E4A25"/>
    <w:rsid w:val="003E4EA9"/>
    <w:rsid w:val="003E58E7"/>
    <w:rsid w:val="003E78C7"/>
    <w:rsid w:val="003E7937"/>
    <w:rsid w:val="003F0119"/>
    <w:rsid w:val="003F0302"/>
    <w:rsid w:val="003F159D"/>
    <w:rsid w:val="003F1C63"/>
    <w:rsid w:val="003F3872"/>
    <w:rsid w:val="003F3F18"/>
    <w:rsid w:val="003F4BAB"/>
    <w:rsid w:val="003F5AFA"/>
    <w:rsid w:val="003F652D"/>
    <w:rsid w:val="003F778B"/>
    <w:rsid w:val="003F7949"/>
    <w:rsid w:val="00400F07"/>
    <w:rsid w:val="00401DD7"/>
    <w:rsid w:val="0040211F"/>
    <w:rsid w:val="004026E5"/>
    <w:rsid w:val="00402A61"/>
    <w:rsid w:val="00402CA2"/>
    <w:rsid w:val="00403568"/>
    <w:rsid w:val="004035DC"/>
    <w:rsid w:val="0040370E"/>
    <w:rsid w:val="004041FF"/>
    <w:rsid w:val="0040465E"/>
    <w:rsid w:val="00404B16"/>
    <w:rsid w:val="0040511F"/>
    <w:rsid w:val="004055E9"/>
    <w:rsid w:val="004057C5"/>
    <w:rsid w:val="004060F6"/>
    <w:rsid w:val="00406ADA"/>
    <w:rsid w:val="00406ED8"/>
    <w:rsid w:val="00410B6E"/>
    <w:rsid w:val="004116DF"/>
    <w:rsid w:val="00411D10"/>
    <w:rsid w:val="00412AD0"/>
    <w:rsid w:val="00413482"/>
    <w:rsid w:val="00414CDA"/>
    <w:rsid w:val="00414F75"/>
    <w:rsid w:val="004168E0"/>
    <w:rsid w:val="00416C31"/>
    <w:rsid w:val="004178AC"/>
    <w:rsid w:val="004179FF"/>
    <w:rsid w:val="0042086D"/>
    <w:rsid w:val="00421484"/>
    <w:rsid w:val="00421A1D"/>
    <w:rsid w:val="004225A9"/>
    <w:rsid w:val="004225BA"/>
    <w:rsid w:val="004231EA"/>
    <w:rsid w:val="0042345D"/>
    <w:rsid w:val="00423A9B"/>
    <w:rsid w:val="00424524"/>
    <w:rsid w:val="00424767"/>
    <w:rsid w:val="00424D4E"/>
    <w:rsid w:val="00425F25"/>
    <w:rsid w:val="0042665F"/>
    <w:rsid w:val="00426818"/>
    <w:rsid w:val="00427F7C"/>
    <w:rsid w:val="004303EC"/>
    <w:rsid w:val="004306E6"/>
    <w:rsid w:val="00430E13"/>
    <w:rsid w:val="00431306"/>
    <w:rsid w:val="004315E4"/>
    <w:rsid w:val="00431E39"/>
    <w:rsid w:val="00431F5B"/>
    <w:rsid w:val="004329B0"/>
    <w:rsid w:val="00433528"/>
    <w:rsid w:val="00433E1C"/>
    <w:rsid w:val="00433FB4"/>
    <w:rsid w:val="00434206"/>
    <w:rsid w:val="00434260"/>
    <w:rsid w:val="00434700"/>
    <w:rsid w:val="00434A1B"/>
    <w:rsid w:val="00435950"/>
    <w:rsid w:val="00435AED"/>
    <w:rsid w:val="00436B46"/>
    <w:rsid w:val="00436C53"/>
    <w:rsid w:val="004377F7"/>
    <w:rsid w:val="00437874"/>
    <w:rsid w:val="00440153"/>
    <w:rsid w:val="00440F27"/>
    <w:rsid w:val="004411A0"/>
    <w:rsid w:val="004416FA"/>
    <w:rsid w:val="00441D03"/>
    <w:rsid w:val="00442A91"/>
    <w:rsid w:val="00442FB5"/>
    <w:rsid w:val="00443595"/>
    <w:rsid w:val="004446D3"/>
    <w:rsid w:val="004469D1"/>
    <w:rsid w:val="0044784B"/>
    <w:rsid w:val="00447B05"/>
    <w:rsid w:val="00447B6B"/>
    <w:rsid w:val="004503AA"/>
    <w:rsid w:val="00451335"/>
    <w:rsid w:val="0045260F"/>
    <w:rsid w:val="004527B8"/>
    <w:rsid w:val="00452BC9"/>
    <w:rsid w:val="004530FE"/>
    <w:rsid w:val="00453735"/>
    <w:rsid w:val="004542EA"/>
    <w:rsid w:val="00455EC5"/>
    <w:rsid w:val="004561AC"/>
    <w:rsid w:val="004570C8"/>
    <w:rsid w:val="004611F9"/>
    <w:rsid w:val="00461C79"/>
    <w:rsid w:val="004628D8"/>
    <w:rsid w:val="00463079"/>
    <w:rsid w:val="004634A0"/>
    <w:rsid w:val="00463B1A"/>
    <w:rsid w:val="004643A7"/>
    <w:rsid w:val="0046497D"/>
    <w:rsid w:val="00464B33"/>
    <w:rsid w:val="0046601D"/>
    <w:rsid w:val="004660B1"/>
    <w:rsid w:val="0046640D"/>
    <w:rsid w:val="0046659E"/>
    <w:rsid w:val="004667EA"/>
    <w:rsid w:val="00466C7F"/>
    <w:rsid w:val="00467CAB"/>
    <w:rsid w:val="00470267"/>
    <w:rsid w:val="00470A12"/>
    <w:rsid w:val="004721B3"/>
    <w:rsid w:val="00472347"/>
    <w:rsid w:val="0047349E"/>
    <w:rsid w:val="00474D21"/>
    <w:rsid w:val="004752DC"/>
    <w:rsid w:val="004764E2"/>
    <w:rsid w:val="00476E09"/>
    <w:rsid w:val="0048003B"/>
    <w:rsid w:val="004800AE"/>
    <w:rsid w:val="004808AB"/>
    <w:rsid w:val="00481A4C"/>
    <w:rsid w:val="00481D05"/>
    <w:rsid w:val="00481D56"/>
    <w:rsid w:val="00482761"/>
    <w:rsid w:val="00482ECE"/>
    <w:rsid w:val="00483146"/>
    <w:rsid w:val="0048541B"/>
    <w:rsid w:val="0048565F"/>
    <w:rsid w:val="004858DD"/>
    <w:rsid w:val="00485AE2"/>
    <w:rsid w:val="00486851"/>
    <w:rsid w:val="00487171"/>
    <w:rsid w:val="00487463"/>
    <w:rsid w:val="00487838"/>
    <w:rsid w:val="00491F69"/>
    <w:rsid w:val="004931F8"/>
    <w:rsid w:val="00493F9C"/>
    <w:rsid w:val="0049404E"/>
    <w:rsid w:val="004959D4"/>
    <w:rsid w:val="00496060"/>
    <w:rsid w:val="004964C7"/>
    <w:rsid w:val="004969F8"/>
    <w:rsid w:val="00496CEB"/>
    <w:rsid w:val="00496D48"/>
    <w:rsid w:val="00496EFC"/>
    <w:rsid w:val="00497158"/>
    <w:rsid w:val="004972AF"/>
    <w:rsid w:val="004A0BBB"/>
    <w:rsid w:val="004A109F"/>
    <w:rsid w:val="004A2B2D"/>
    <w:rsid w:val="004A30D0"/>
    <w:rsid w:val="004A3FB2"/>
    <w:rsid w:val="004A5ADE"/>
    <w:rsid w:val="004A5F97"/>
    <w:rsid w:val="004A60C4"/>
    <w:rsid w:val="004A6297"/>
    <w:rsid w:val="004A6628"/>
    <w:rsid w:val="004A67B8"/>
    <w:rsid w:val="004A6852"/>
    <w:rsid w:val="004A68D7"/>
    <w:rsid w:val="004A6F60"/>
    <w:rsid w:val="004A7CF5"/>
    <w:rsid w:val="004B0C57"/>
    <w:rsid w:val="004B1494"/>
    <w:rsid w:val="004B18CC"/>
    <w:rsid w:val="004B1C7F"/>
    <w:rsid w:val="004B2AB6"/>
    <w:rsid w:val="004B334A"/>
    <w:rsid w:val="004B3621"/>
    <w:rsid w:val="004B3D64"/>
    <w:rsid w:val="004B40D2"/>
    <w:rsid w:val="004B53F7"/>
    <w:rsid w:val="004B607E"/>
    <w:rsid w:val="004B67C5"/>
    <w:rsid w:val="004B6C50"/>
    <w:rsid w:val="004B7C70"/>
    <w:rsid w:val="004C0332"/>
    <w:rsid w:val="004C0A72"/>
    <w:rsid w:val="004C0BBB"/>
    <w:rsid w:val="004C190A"/>
    <w:rsid w:val="004C247D"/>
    <w:rsid w:val="004C25B6"/>
    <w:rsid w:val="004C3301"/>
    <w:rsid w:val="004C3368"/>
    <w:rsid w:val="004C4200"/>
    <w:rsid w:val="004C49E0"/>
    <w:rsid w:val="004C4BBC"/>
    <w:rsid w:val="004C4CAA"/>
    <w:rsid w:val="004C5B67"/>
    <w:rsid w:val="004C5DC3"/>
    <w:rsid w:val="004C6CDD"/>
    <w:rsid w:val="004C6DC4"/>
    <w:rsid w:val="004D09E1"/>
    <w:rsid w:val="004D2856"/>
    <w:rsid w:val="004D32FB"/>
    <w:rsid w:val="004D3553"/>
    <w:rsid w:val="004D36D4"/>
    <w:rsid w:val="004D4456"/>
    <w:rsid w:val="004D45AA"/>
    <w:rsid w:val="004D45BB"/>
    <w:rsid w:val="004D5BE2"/>
    <w:rsid w:val="004D5CCB"/>
    <w:rsid w:val="004D7F56"/>
    <w:rsid w:val="004E08D1"/>
    <w:rsid w:val="004E1052"/>
    <w:rsid w:val="004E1516"/>
    <w:rsid w:val="004E2695"/>
    <w:rsid w:val="004E45F8"/>
    <w:rsid w:val="004E4681"/>
    <w:rsid w:val="004E4B81"/>
    <w:rsid w:val="004F129C"/>
    <w:rsid w:val="004F1B2C"/>
    <w:rsid w:val="004F2FD6"/>
    <w:rsid w:val="004F37B8"/>
    <w:rsid w:val="004F4607"/>
    <w:rsid w:val="004F4F29"/>
    <w:rsid w:val="004F50F6"/>
    <w:rsid w:val="004F57EF"/>
    <w:rsid w:val="004F5EDF"/>
    <w:rsid w:val="00502189"/>
    <w:rsid w:val="00502D39"/>
    <w:rsid w:val="00504315"/>
    <w:rsid w:val="00505D6B"/>
    <w:rsid w:val="00506238"/>
    <w:rsid w:val="0050676C"/>
    <w:rsid w:val="00506EAC"/>
    <w:rsid w:val="00506FFB"/>
    <w:rsid w:val="005103B7"/>
    <w:rsid w:val="0051085D"/>
    <w:rsid w:val="005112A9"/>
    <w:rsid w:val="00512B8E"/>
    <w:rsid w:val="005132FF"/>
    <w:rsid w:val="00513891"/>
    <w:rsid w:val="00515C6C"/>
    <w:rsid w:val="0051672E"/>
    <w:rsid w:val="00516778"/>
    <w:rsid w:val="0051681B"/>
    <w:rsid w:val="00516E7F"/>
    <w:rsid w:val="00516EC6"/>
    <w:rsid w:val="00517598"/>
    <w:rsid w:val="00520AF2"/>
    <w:rsid w:val="00520E58"/>
    <w:rsid w:val="00521B5D"/>
    <w:rsid w:val="00521B96"/>
    <w:rsid w:val="00523087"/>
    <w:rsid w:val="00523EB2"/>
    <w:rsid w:val="00523FB6"/>
    <w:rsid w:val="00524471"/>
    <w:rsid w:val="00524524"/>
    <w:rsid w:val="00524A01"/>
    <w:rsid w:val="00524AB5"/>
    <w:rsid w:val="00524C02"/>
    <w:rsid w:val="00525DCC"/>
    <w:rsid w:val="00526623"/>
    <w:rsid w:val="00526670"/>
    <w:rsid w:val="00526F93"/>
    <w:rsid w:val="00527056"/>
    <w:rsid w:val="005306DF"/>
    <w:rsid w:val="0053160E"/>
    <w:rsid w:val="00531B64"/>
    <w:rsid w:val="005320DF"/>
    <w:rsid w:val="005323F9"/>
    <w:rsid w:val="00533E76"/>
    <w:rsid w:val="00534287"/>
    <w:rsid w:val="00534F9A"/>
    <w:rsid w:val="00534FB5"/>
    <w:rsid w:val="00535224"/>
    <w:rsid w:val="00535DC7"/>
    <w:rsid w:val="00536D55"/>
    <w:rsid w:val="00540137"/>
    <w:rsid w:val="00540382"/>
    <w:rsid w:val="00542287"/>
    <w:rsid w:val="005427AF"/>
    <w:rsid w:val="00542C68"/>
    <w:rsid w:val="00544528"/>
    <w:rsid w:val="005446FB"/>
    <w:rsid w:val="00544E16"/>
    <w:rsid w:val="005458EF"/>
    <w:rsid w:val="0054599B"/>
    <w:rsid w:val="005459A6"/>
    <w:rsid w:val="005460B9"/>
    <w:rsid w:val="00546825"/>
    <w:rsid w:val="00547D41"/>
    <w:rsid w:val="00550056"/>
    <w:rsid w:val="005501DF"/>
    <w:rsid w:val="00551547"/>
    <w:rsid w:val="005515EF"/>
    <w:rsid w:val="005517E3"/>
    <w:rsid w:val="00551AB7"/>
    <w:rsid w:val="0055218D"/>
    <w:rsid w:val="005521AE"/>
    <w:rsid w:val="00552D61"/>
    <w:rsid w:val="00553690"/>
    <w:rsid w:val="00553AF8"/>
    <w:rsid w:val="00553D50"/>
    <w:rsid w:val="00554775"/>
    <w:rsid w:val="00555760"/>
    <w:rsid w:val="00555F5B"/>
    <w:rsid w:val="00555FFF"/>
    <w:rsid w:val="0055671B"/>
    <w:rsid w:val="00557124"/>
    <w:rsid w:val="005575C9"/>
    <w:rsid w:val="00557D68"/>
    <w:rsid w:val="00557E2A"/>
    <w:rsid w:val="005600E3"/>
    <w:rsid w:val="00560849"/>
    <w:rsid w:val="005615DF"/>
    <w:rsid w:val="00561748"/>
    <w:rsid w:val="0056179F"/>
    <w:rsid w:val="00561877"/>
    <w:rsid w:val="0056486F"/>
    <w:rsid w:val="00564889"/>
    <w:rsid w:val="00565552"/>
    <w:rsid w:val="0056688E"/>
    <w:rsid w:val="0056706F"/>
    <w:rsid w:val="005674B2"/>
    <w:rsid w:val="00567D94"/>
    <w:rsid w:val="005707D2"/>
    <w:rsid w:val="005715D0"/>
    <w:rsid w:val="00571BDE"/>
    <w:rsid w:val="005731F5"/>
    <w:rsid w:val="0057370E"/>
    <w:rsid w:val="00573A6B"/>
    <w:rsid w:val="00576498"/>
    <w:rsid w:val="005768FB"/>
    <w:rsid w:val="00576921"/>
    <w:rsid w:val="00577E32"/>
    <w:rsid w:val="00580D26"/>
    <w:rsid w:val="0058223F"/>
    <w:rsid w:val="00583651"/>
    <w:rsid w:val="00583FD4"/>
    <w:rsid w:val="00584417"/>
    <w:rsid w:val="005857F9"/>
    <w:rsid w:val="00586AFB"/>
    <w:rsid w:val="00586DFA"/>
    <w:rsid w:val="00586F5E"/>
    <w:rsid w:val="0058717B"/>
    <w:rsid w:val="00587637"/>
    <w:rsid w:val="00587B8F"/>
    <w:rsid w:val="00592167"/>
    <w:rsid w:val="005932CA"/>
    <w:rsid w:val="00593D34"/>
    <w:rsid w:val="005943E0"/>
    <w:rsid w:val="005953EC"/>
    <w:rsid w:val="0059586D"/>
    <w:rsid w:val="00595C00"/>
    <w:rsid w:val="00595C9C"/>
    <w:rsid w:val="00595CDB"/>
    <w:rsid w:val="0059608C"/>
    <w:rsid w:val="00596805"/>
    <w:rsid w:val="0059771A"/>
    <w:rsid w:val="00597B3E"/>
    <w:rsid w:val="005A1C48"/>
    <w:rsid w:val="005A2F01"/>
    <w:rsid w:val="005A2FF2"/>
    <w:rsid w:val="005A3AFF"/>
    <w:rsid w:val="005A47CC"/>
    <w:rsid w:val="005A4F11"/>
    <w:rsid w:val="005A57C6"/>
    <w:rsid w:val="005A6259"/>
    <w:rsid w:val="005A677C"/>
    <w:rsid w:val="005A69DE"/>
    <w:rsid w:val="005A6A71"/>
    <w:rsid w:val="005A6C99"/>
    <w:rsid w:val="005A75B0"/>
    <w:rsid w:val="005B13E9"/>
    <w:rsid w:val="005B154C"/>
    <w:rsid w:val="005B1CE6"/>
    <w:rsid w:val="005B2DC7"/>
    <w:rsid w:val="005B460A"/>
    <w:rsid w:val="005B4FDF"/>
    <w:rsid w:val="005B53EC"/>
    <w:rsid w:val="005B5596"/>
    <w:rsid w:val="005B5645"/>
    <w:rsid w:val="005B5861"/>
    <w:rsid w:val="005B5BB7"/>
    <w:rsid w:val="005B5DF7"/>
    <w:rsid w:val="005C063B"/>
    <w:rsid w:val="005C0D1F"/>
    <w:rsid w:val="005C1888"/>
    <w:rsid w:val="005C21A7"/>
    <w:rsid w:val="005C2AEF"/>
    <w:rsid w:val="005C3250"/>
    <w:rsid w:val="005C41DF"/>
    <w:rsid w:val="005C43C9"/>
    <w:rsid w:val="005C445F"/>
    <w:rsid w:val="005C452E"/>
    <w:rsid w:val="005C4B8C"/>
    <w:rsid w:val="005C4CEB"/>
    <w:rsid w:val="005C4D3A"/>
    <w:rsid w:val="005C4FEB"/>
    <w:rsid w:val="005C588F"/>
    <w:rsid w:val="005C663B"/>
    <w:rsid w:val="005C7C10"/>
    <w:rsid w:val="005D0807"/>
    <w:rsid w:val="005D2876"/>
    <w:rsid w:val="005D3249"/>
    <w:rsid w:val="005D3A7C"/>
    <w:rsid w:val="005D4FBB"/>
    <w:rsid w:val="005D5724"/>
    <w:rsid w:val="005D5DBE"/>
    <w:rsid w:val="005D6B63"/>
    <w:rsid w:val="005D6ED0"/>
    <w:rsid w:val="005E0C8A"/>
    <w:rsid w:val="005E2005"/>
    <w:rsid w:val="005E2086"/>
    <w:rsid w:val="005E3750"/>
    <w:rsid w:val="005E4212"/>
    <w:rsid w:val="005E4D63"/>
    <w:rsid w:val="005E4FB8"/>
    <w:rsid w:val="005E57EA"/>
    <w:rsid w:val="005E61C7"/>
    <w:rsid w:val="005E6A2D"/>
    <w:rsid w:val="005E7633"/>
    <w:rsid w:val="005E7A0A"/>
    <w:rsid w:val="005E7D48"/>
    <w:rsid w:val="005F05DA"/>
    <w:rsid w:val="005F0F3E"/>
    <w:rsid w:val="005F26A8"/>
    <w:rsid w:val="005F29EC"/>
    <w:rsid w:val="005F4EE2"/>
    <w:rsid w:val="005F5085"/>
    <w:rsid w:val="005F51FB"/>
    <w:rsid w:val="005F5604"/>
    <w:rsid w:val="005F7264"/>
    <w:rsid w:val="005F7FC7"/>
    <w:rsid w:val="00600D00"/>
    <w:rsid w:val="00602FB0"/>
    <w:rsid w:val="00603AC4"/>
    <w:rsid w:val="00603E6B"/>
    <w:rsid w:val="0060526A"/>
    <w:rsid w:val="00606359"/>
    <w:rsid w:val="00606F3A"/>
    <w:rsid w:val="006102AD"/>
    <w:rsid w:val="00611383"/>
    <w:rsid w:val="0061178D"/>
    <w:rsid w:val="00611823"/>
    <w:rsid w:val="006118B1"/>
    <w:rsid w:val="006118E1"/>
    <w:rsid w:val="006123A2"/>
    <w:rsid w:val="006124AB"/>
    <w:rsid w:val="00612A49"/>
    <w:rsid w:val="00612C5D"/>
    <w:rsid w:val="00613EE3"/>
    <w:rsid w:val="00614D11"/>
    <w:rsid w:val="00616EE3"/>
    <w:rsid w:val="00617FCB"/>
    <w:rsid w:val="00620142"/>
    <w:rsid w:val="006211E5"/>
    <w:rsid w:val="006218FC"/>
    <w:rsid w:val="00621D56"/>
    <w:rsid w:val="00623AED"/>
    <w:rsid w:val="0063103C"/>
    <w:rsid w:val="00631067"/>
    <w:rsid w:val="0063140B"/>
    <w:rsid w:val="00631780"/>
    <w:rsid w:val="00632FBC"/>
    <w:rsid w:val="006333FD"/>
    <w:rsid w:val="006346E5"/>
    <w:rsid w:val="00634B24"/>
    <w:rsid w:val="00635516"/>
    <w:rsid w:val="00635AA9"/>
    <w:rsid w:val="00635E59"/>
    <w:rsid w:val="00636022"/>
    <w:rsid w:val="00636033"/>
    <w:rsid w:val="00636BBC"/>
    <w:rsid w:val="006379C9"/>
    <w:rsid w:val="00637C46"/>
    <w:rsid w:val="00637FEF"/>
    <w:rsid w:val="00640289"/>
    <w:rsid w:val="00640DA5"/>
    <w:rsid w:val="0064170F"/>
    <w:rsid w:val="006419E1"/>
    <w:rsid w:val="00642148"/>
    <w:rsid w:val="0064218E"/>
    <w:rsid w:val="00642394"/>
    <w:rsid w:val="006425FB"/>
    <w:rsid w:val="006430AC"/>
    <w:rsid w:val="00643102"/>
    <w:rsid w:val="00643141"/>
    <w:rsid w:val="006435FB"/>
    <w:rsid w:val="00644883"/>
    <w:rsid w:val="006449FE"/>
    <w:rsid w:val="00644BF2"/>
    <w:rsid w:val="00644E69"/>
    <w:rsid w:val="006472AF"/>
    <w:rsid w:val="00647C6E"/>
    <w:rsid w:val="006502B7"/>
    <w:rsid w:val="00650319"/>
    <w:rsid w:val="0065054E"/>
    <w:rsid w:val="00650C65"/>
    <w:rsid w:val="00650E9A"/>
    <w:rsid w:val="006513ED"/>
    <w:rsid w:val="00651608"/>
    <w:rsid w:val="00651A75"/>
    <w:rsid w:val="006520F2"/>
    <w:rsid w:val="00652647"/>
    <w:rsid w:val="00653E6B"/>
    <w:rsid w:val="00654FB4"/>
    <w:rsid w:val="006552B4"/>
    <w:rsid w:val="00656713"/>
    <w:rsid w:val="00656917"/>
    <w:rsid w:val="00656A99"/>
    <w:rsid w:val="00657A62"/>
    <w:rsid w:val="006606A4"/>
    <w:rsid w:val="00661643"/>
    <w:rsid w:val="00663130"/>
    <w:rsid w:val="00663650"/>
    <w:rsid w:val="00664EA6"/>
    <w:rsid w:val="006650F4"/>
    <w:rsid w:val="00665AA7"/>
    <w:rsid w:val="006714EE"/>
    <w:rsid w:val="00671557"/>
    <w:rsid w:val="00671982"/>
    <w:rsid w:val="0067224A"/>
    <w:rsid w:val="00672A9B"/>
    <w:rsid w:val="00672FE1"/>
    <w:rsid w:val="00674BD8"/>
    <w:rsid w:val="00675429"/>
    <w:rsid w:val="00675A81"/>
    <w:rsid w:val="00676103"/>
    <w:rsid w:val="006764F8"/>
    <w:rsid w:val="006768B8"/>
    <w:rsid w:val="0067733B"/>
    <w:rsid w:val="00677810"/>
    <w:rsid w:val="00677F67"/>
    <w:rsid w:val="006806B1"/>
    <w:rsid w:val="00681EF8"/>
    <w:rsid w:val="0068290E"/>
    <w:rsid w:val="006837A5"/>
    <w:rsid w:val="006842D6"/>
    <w:rsid w:val="006845A5"/>
    <w:rsid w:val="00685048"/>
    <w:rsid w:val="006852E8"/>
    <w:rsid w:val="006857F0"/>
    <w:rsid w:val="00685D2B"/>
    <w:rsid w:val="00686425"/>
    <w:rsid w:val="00687A7B"/>
    <w:rsid w:val="006901C5"/>
    <w:rsid w:val="00690303"/>
    <w:rsid w:val="00690F45"/>
    <w:rsid w:val="00690FA0"/>
    <w:rsid w:val="006915E8"/>
    <w:rsid w:val="006922C0"/>
    <w:rsid w:val="00693867"/>
    <w:rsid w:val="00693E27"/>
    <w:rsid w:val="006944BE"/>
    <w:rsid w:val="006954C0"/>
    <w:rsid w:val="00696858"/>
    <w:rsid w:val="00696AC6"/>
    <w:rsid w:val="006974E8"/>
    <w:rsid w:val="006978D4"/>
    <w:rsid w:val="006A0826"/>
    <w:rsid w:val="006A1E08"/>
    <w:rsid w:val="006A1E2C"/>
    <w:rsid w:val="006A2762"/>
    <w:rsid w:val="006A3AE4"/>
    <w:rsid w:val="006A3F47"/>
    <w:rsid w:val="006A41F4"/>
    <w:rsid w:val="006A45D2"/>
    <w:rsid w:val="006A4D6F"/>
    <w:rsid w:val="006A4ECF"/>
    <w:rsid w:val="006A52B0"/>
    <w:rsid w:val="006A57B8"/>
    <w:rsid w:val="006A5E5B"/>
    <w:rsid w:val="006A6134"/>
    <w:rsid w:val="006A650A"/>
    <w:rsid w:val="006A7072"/>
    <w:rsid w:val="006A7458"/>
    <w:rsid w:val="006A7859"/>
    <w:rsid w:val="006A7865"/>
    <w:rsid w:val="006A7AA8"/>
    <w:rsid w:val="006A7E16"/>
    <w:rsid w:val="006A7F12"/>
    <w:rsid w:val="006B1DF7"/>
    <w:rsid w:val="006B33E8"/>
    <w:rsid w:val="006B3851"/>
    <w:rsid w:val="006B4BD6"/>
    <w:rsid w:val="006B4D92"/>
    <w:rsid w:val="006B501A"/>
    <w:rsid w:val="006B7C56"/>
    <w:rsid w:val="006C147B"/>
    <w:rsid w:val="006C1504"/>
    <w:rsid w:val="006C16EA"/>
    <w:rsid w:val="006C1C3E"/>
    <w:rsid w:val="006C2B37"/>
    <w:rsid w:val="006C2DDC"/>
    <w:rsid w:val="006C3591"/>
    <w:rsid w:val="006C3BF5"/>
    <w:rsid w:val="006C491D"/>
    <w:rsid w:val="006C4E8E"/>
    <w:rsid w:val="006C5267"/>
    <w:rsid w:val="006C56F8"/>
    <w:rsid w:val="006C6405"/>
    <w:rsid w:val="006C704B"/>
    <w:rsid w:val="006C7BD1"/>
    <w:rsid w:val="006C7D81"/>
    <w:rsid w:val="006D0831"/>
    <w:rsid w:val="006D0963"/>
    <w:rsid w:val="006D154C"/>
    <w:rsid w:val="006D1DC0"/>
    <w:rsid w:val="006D32D7"/>
    <w:rsid w:val="006D44D0"/>
    <w:rsid w:val="006D484F"/>
    <w:rsid w:val="006D5173"/>
    <w:rsid w:val="006D5543"/>
    <w:rsid w:val="006D6A26"/>
    <w:rsid w:val="006D6A8A"/>
    <w:rsid w:val="006D6B97"/>
    <w:rsid w:val="006D6DB1"/>
    <w:rsid w:val="006D7472"/>
    <w:rsid w:val="006D75B4"/>
    <w:rsid w:val="006D75F4"/>
    <w:rsid w:val="006E0094"/>
    <w:rsid w:val="006E0340"/>
    <w:rsid w:val="006E0889"/>
    <w:rsid w:val="006E1929"/>
    <w:rsid w:val="006E2043"/>
    <w:rsid w:val="006E2D4A"/>
    <w:rsid w:val="006E312D"/>
    <w:rsid w:val="006E3FC1"/>
    <w:rsid w:val="006E47BF"/>
    <w:rsid w:val="006E481C"/>
    <w:rsid w:val="006E5A41"/>
    <w:rsid w:val="006F0707"/>
    <w:rsid w:val="006F0F98"/>
    <w:rsid w:val="006F187C"/>
    <w:rsid w:val="006F2295"/>
    <w:rsid w:val="006F45EB"/>
    <w:rsid w:val="006F4ABB"/>
    <w:rsid w:val="006F685E"/>
    <w:rsid w:val="006F6BB0"/>
    <w:rsid w:val="006F7181"/>
    <w:rsid w:val="006F7C5D"/>
    <w:rsid w:val="00700E07"/>
    <w:rsid w:val="0070162B"/>
    <w:rsid w:val="00701679"/>
    <w:rsid w:val="00701C35"/>
    <w:rsid w:val="00701F00"/>
    <w:rsid w:val="00701F12"/>
    <w:rsid w:val="00702171"/>
    <w:rsid w:val="00702AA3"/>
    <w:rsid w:val="00703300"/>
    <w:rsid w:val="00704597"/>
    <w:rsid w:val="007054BA"/>
    <w:rsid w:val="007055D0"/>
    <w:rsid w:val="007056BD"/>
    <w:rsid w:val="00705BC3"/>
    <w:rsid w:val="00706C5D"/>
    <w:rsid w:val="007070C2"/>
    <w:rsid w:val="007074B8"/>
    <w:rsid w:val="00707599"/>
    <w:rsid w:val="00713406"/>
    <w:rsid w:val="00713799"/>
    <w:rsid w:val="00713829"/>
    <w:rsid w:val="00715E4E"/>
    <w:rsid w:val="00715F20"/>
    <w:rsid w:val="00715F77"/>
    <w:rsid w:val="00716D74"/>
    <w:rsid w:val="007171F6"/>
    <w:rsid w:val="00717BD9"/>
    <w:rsid w:val="00720656"/>
    <w:rsid w:val="00720C20"/>
    <w:rsid w:val="00720D9A"/>
    <w:rsid w:val="007233BA"/>
    <w:rsid w:val="00724342"/>
    <w:rsid w:val="00725B58"/>
    <w:rsid w:val="00726E36"/>
    <w:rsid w:val="0072726F"/>
    <w:rsid w:val="00730117"/>
    <w:rsid w:val="00730A18"/>
    <w:rsid w:val="00732065"/>
    <w:rsid w:val="00733999"/>
    <w:rsid w:val="00734317"/>
    <w:rsid w:val="00734D5A"/>
    <w:rsid w:val="00736004"/>
    <w:rsid w:val="007368DA"/>
    <w:rsid w:val="00737AF6"/>
    <w:rsid w:val="00737FF7"/>
    <w:rsid w:val="007411DA"/>
    <w:rsid w:val="007414DD"/>
    <w:rsid w:val="00742296"/>
    <w:rsid w:val="00743E66"/>
    <w:rsid w:val="007444A4"/>
    <w:rsid w:val="00746295"/>
    <w:rsid w:val="00747192"/>
    <w:rsid w:val="007475D9"/>
    <w:rsid w:val="00747C01"/>
    <w:rsid w:val="00747C5C"/>
    <w:rsid w:val="00750022"/>
    <w:rsid w:val="0075096D"/>
    <w:rsid w:val="00751852"/>
    <w:rsid w:val="0075242E"/>
    <w:rsid w:val="00753C6B"/>
    <w:rsid w:val="00754A6F"/>
    <w:rsid w:val="0075591A"/>
    <w:rsid w:val="007565B0"/>
    <w:rsid w:val="00756751"/>
    <w:rsid w:val="00756C28"/>
    <w:rsid w:val="00757251"/>
    <w:rsid w:val="00757543"/>
    <w:rsid w:val="00757A49"/>
    <w:rsid w:val="00757D13"/>
    <w:rsid w:val="00760CDC"/>
    <w:rsid w:val="00761207"/>
    <w:rsid w:val="00761256"/>
    <w:rsid w:val="007612B9"/>
    <w:rsid w:val="00761A92"/>
    <w:rsid w:val="00761EF9"/>
    <w:rsid w:val="00763E8B"/>
    <w:rsid w:val="00764E8D"/>
    <w:rsid w:val="0076517E"/>
    <w:rsid w:val="0076536C"/>
    <w:rsid w:val="007656FF"/>
    <w:rsid w:val="00765DE5"/>
    <w:rsid w:val="0076658E"/>
    <w:rsid w:val="00766716"/>
    <w:rsid w:val="00766830"/>
    <w:rsid w:val="007668C7"/>
    <w:rsid w:val="00770C8B"/>
    <w:rsid w:val="007729D2"/>
    <w:rsid w:val="00774453"/>
    <w:rsid w:val="00774FA7"/>
    <w:rsid w:val="00775739"/>
    <w:rsid w:val="00775819"/>
    <w:rsid w:val="00776B28"/>
    <w:rsid w:val="00777101"/>
    <w:rsid w:val="007772EB"/>
    <w:rsid w:val="007774B2"/>
    <w:rsid w:val="007813E1"/>
    <w:rsid w:val="00782801"/>
    <w:rsid w:val="00782974"/>
    <w:rsid w:val="00782DB8"/>
    <w:rsid w:val="00783179"/>
    <w:rsid w:val="00783D2D"/>
    <w:rsid w:val="007848C3"/>
    <w:rsid w:val="00784C09"/>
    <w:rsid w:val="00785349"/>
    <w:rsid w:val="00786322"/>
    <w:rsid w:val="00786717"/>
    <w:rsid w:val="00786A1F"/>
    <w:rsid w:val="00791000"/>
    <w:rsid w:val="00792037"/>
    <w:rsid w:val="00792097"/>
    <w:rsid w:val="0079275D"/>
    <w:rsid w:val="00794DE6"/>
    <w:rsid w:val="007953BF"/>
    <w:rsid w:val="00795966"/>
    <w:rsid w:val="007963C8"/>
    <w:rsid w:val="00797294"/>
    <w:rsid w:val="007A0262"/>
    <w:rsid w:val="007A0C56"/>
    <w:rsid w:val="007A27AD"/>
    <w:rsid w:val="007A2BE5"/>
    <w:rsid w:val="007A3128"/>
    <w:rsid w:val="007A47E4"/>
    <w:rsid w:val="007A4E02"/>
    <w:rsid w:val="007A5523"/>
    <w:rsid w:val="007A5F56"/>
    <w:rsid w:val="007A607D"/>
    <w:rsid w:val="007A6242"/>
    <w:rsid w:val="007A72EA"/>
    <w:rsid w:val="007A7651"/>
    <w:rsid w:val="007B004F"/>
    <w:rsid w:val="007B1370"/>
    <w:rsid w:val="007B18EE"/>
    <w:rsid w:val="007B4B14"/>
    <w:rsid w:val="007B6050"/>
    <w:rsid w:val="007B64D5"/>
    <w:rsid w:val="007B6CE6"/>
    <w:rsid w:val="007C0706"/>
    <w:rsid w:val="007C08D1"/>
    <w:rsid w:val="007C0C56"/>
    <w:rsid w:val="007C15BB"/>
    <w:rsid w:val="007C16FC"/>
    <w:rsid w:val="007C18FF"/>
    <w:rsid w:val="007C1AD9"/>
    <w:rsid w:val="007C1EC4"/>
    <w:rsid w:val="007C2ABA"/>
    <w:rsid w:val="007C4E10"/>
    <w:rsid w:val="007C4FC0"/>
    <w:rsid w:val="007C5358"/>
    <w:rsid w:val="007C60F1"/>
    <w:rsid w:val="007C6C62"/>
    <w:rsid w:val="007D07E1"/>
    <w:rsid w:val="007D097C"/>
    <w:rsid w:val="007D0A3D"/>
    <w:rsid w:val="007D0AA7"/>
    <w:rsid w:val="007D1869"/>
    <w:rsid w:val="007D2A98"/>
    <w:rsid w:val="007D4238"/>
    <w:rsid w:val="007D4470"/>
    <w:rsid w:val="007D48D7"/>
    <w:rsid w:val="007D4CCA"/>
    <w:rsid w:val="007D76CA"/>
    <w:rsid w:val="007D78B4"/>
    <w:rsid w:val="007E0BBB"/>
    <w:rsid w:val="007E183E"/>
    <w:rsid w:val="007E1B2D"/>
    <w:rsid w:val="007E24BF"/>
    <w:rsid w:val="007E2AB3"/>
    <w:rsid w:val="007E42DD"/>
    <w:rsid w:val="007E4500"/>
    <w:rsid w:val="007E58F4"/>
    <w:rsid w:val="007E6A7B"/>
    <w:rsid w:val="007E77E1"/>
    <w:rsid w:val="007E7BEC"/>
    <w:rsid w:val="007E7C74"/>
    <w:rsid w:val="007F0038"/>
    <w:rsid w:val="007F079B"/>
    <w:rsid w:val="007F0AC2"/>
    <w:rsid w:val="007F1922"/>
    <w:rsid w:val="007F2843"/>
    <w:rsid w:val="007F4B7A"/>
    <w:rsid w:val="007F4B8C"/>
    <w:rsid w:val="007F54A4"/>
    <w:rsid w:val="007F56D5"/>
    <w:rsid w:val="007F5817"/>
    <w:rsid w:val="007F5BEE"/>
    <w:rsid w:val="007F610A"/>
    <w:rsid w:val="007F6599"/>
    <w:rsid w:val="007F684E"/>
    <w:rsid w:val="007F6E98"/>
    <w:rsid w:val="007F700C"/>
    <w:rsid w:val="007F7990"/>
    <w:rsid w:val="007F7FD2"/>
    <w:rsid w:val="008008D9"/>
    <w:rsid w:val="0080152C"/>
    <w:rsid w:val="008016F9"/>
    <w:rsid w:val="00802168"/>
    <w:rsid w:val="00802D0C"/>
    <w:rsid w:val="0080306C"/>
    <w:rsid w:val="00803671"/>
    <w:rsid w:val="00804753"/>
    <w:rsid w:val="00804C1E"/>
    <w:rsid w:val="00806301"/>
    <w:rsid w:val="00806839"/>
    <w:rsid w:val="00806B9E"/>
    <w:rsid w:val="00806DF5"/>
    <w:rsid w:val="00807B68"/>
    <w:rsid w:val="0081129E"/>
    <w:rsid w:val="00811302"/>
    <w:rsid w:val="00812EE6"/>
    <w:rsid w:val="00812F3E"/>
    <w:rsid w:val="00813927"/>
    <w:rsid w:val="00814849"/>
    <w:rsid w:val="00814F4B"/>
    <w:rsid w:val="0081544A"/>
    <w:rsid w:val="00815976"/>
    <w:rsid w:val="00816BB3"/>
    <w:rsid w:val="00817B0E"/>
    <w:rsid w:val="00817DE1"/>
    <w:rsid w:val="00817F18"/>
    <w:rsid w:val="008201C3"/>
    <w:rsid w:val="00820BAE"/>
    <w:rsid w:val="0082186E"/>
    <w:rsid w:val="00821E04"/>
    <w:rsid w:val="0082248D"/>
    <w:rsid w:val="0082458C"/>
    <w:rsid w:val="0082529D"/>
    <w:rsid w:val="00826241"/>
    <w:rsid w:val="00827229"/>
    <w:rsid w:val="008274CA"/>
    <w:rsid w:val="00827A2F"/>
    <w:rsid w:val="00830C71"/>
    <w:rsid w:val="00830F78"/>
    <w:rsid w:val="00831DBE"/>
    <w:rsid w:val="00832587"/>
    <w:rsid w:val="00832744"/>
    <w:rsid w:val="00832B5F"/>
    <w:rsid w:val="00833B64"/>
    <w:rsid w:val="00833C63"/>
    <w:rsid w:val="00834AA0"/>
    <w:rsid w:val="00834FAE"/>
    <w:rsid w:val="0083501E"/>
    <w:rsid w:val="008351DD"/>
    <w:rsid w:val="0083541A"/>
    <w:rsid w:val="00835529"/>
    <w:rsid w:val="00835BA4"/>
    <w:rsid w:val="008378E0"/>
    <w:rsid w:val="00840826"/>
    <w:rsid w:val="00840F59"/>
    <w:rsid w:val="00840F74"/>
    <w:rsid w:val="008410B0"/>
    <w:rsid w:val="00841691"/>
    <w:rsid w:val="008418E3"/>
    <w:rsid w:val="008423BB"/>
    <w:rsid w:val="008424E0"/>
    <w:rsid w:val="008426FC"/>
    <w:rsid w:val="00842986"/>
    <w:rsid w:val="008445D6"/>
    <w:rsid w:val="00844BAB"/>
    <w:rsid w:val="00845751"/>
    <w:rsid w:val="0084625F"/>
    <w:rsid w:val="0085108B"/>
    <w:rsid w:val="00851CDD"/>
    <w:rsid w:val="00851D7B"/>
    <w:rsid w:val="008525BB"/>
    <w:rsid w:val="0085267A"/>
    <w:rsid w:val="008547C5"/>
    <w:rsid w:val="0085571E"/>
    <w:rsid w:val="008560CE"/>
    <w:rsid w:val="008568F9"/>
    <w:rsid w:val="00856A9B"/>
    <w:rsid w:val="00857D19"/>
    <w:rsid w:val="00862616"/>
    <w:rsid w:val="00862CB1"/>
    <w:rsid w:val="008634E4"/>
    <w:rsid w:val="008637E1"/>
    <w:rsid w:val="00863BA4"/>
    <w:rsid w:val="00863E39"/>
    <w:rsid w:val="00863EE5"/>
    <w:rsid w:val="008641C8"/>
    <w:rsid w:val="00864329"/>
    <w:rsid w:val="00864E59"/>
    <w:rsid w:val="00865208"/>
    <w:rsid w:val="00865552"/>
    <w:rsid w:val="00865ACA"/>
    <w:rsid w:val="00866A07"/>
    <w:rsid w:val="00867057"/>
    <w:rsid w:val="00867302"/>
    <w:rsid w:val="008676E3"/>
    <w:rsid w:val="008676EC"/>
    <w:rsid w:val="00867907"/>
    <w:rsid w:val="008679BF"/>
    <w:rsid w:val="00867E76"/>
    <w:rsid w:val="008709F6"/>
    <w:rsid w:val="008711E9"/>
    <w:rsid w:val="008723ED"/>
    <w:rsid w:val="00872444"/>
    <w:rsid w:val="00873320"/>
    <w:rsid w:val="00873EC3"/>
    <w:rsid w:val="00874A8F"/>
    <w:rsid w:val="00875B35"/>
    <w:rsid w:val="00875E51"/>
    <w:rsid w:val="00875F26"/>
    <w:rsid w:val="00875FC0"/>
    <w:rsid w:val="00876568"/>
    <w:rsid w:val="0087678A"/>
    <w:rsid w:val="00876B13"/>
    <w:rsid w:val="00876E38"/>
    <w:rsid w:val="00880971"/>
    <w:rsid w:val="00880CA3"/>
    <w:rsid w:val="008811F0"/>
    <w:rsid w:val="00882980"/>
    <w:rsid w:val="008834C8"/>
    <w:rsid w:val="00883D3C"/>
    <w:rsid w:val="0088428C"/>
    <w:rsid w:val="00884737"/>
    <w:rsid w:val="00885F64"/>
    <w:rsid w:val="00885FBC"/>
    <w:rsid w:val="00886407"/>
    <w:rsid w:val="00886977"/>
    <w:rsid w:val="00886C14"/>
    <w:rsid w:val="0088702C"/>
    <w:rsid w:val="008876CC"/>
    <w:rsid w:val="00887778"/>
    <w:rsid w:val="00887AFB"/>
    <w:rsid w:val="008912CD"/>
    <w:rsid w:val="00891B18"/>
    <w:rsid w:val="008922E7"/>
    <w:rsid w:val="00892381"/>
    <w:rsid w:val="008925D9"/>
    <w:rsid w:val="00892756"/>
    <w:rsid w:val="00893100"/>
    <w:rsid w:val="008931C1"/>
    <w:rsid w:val="00893882"/>
    <w:rsid w:val="008944A8"/>
    <w:rsid w:val="0089486A"/>
    <w:rsid w:val="00894C9A"/>
    <w:rsid w:val="00894DC8"/>
    <w:rsid w:val="0089686A"/>
    <w:rsid w:val="00897BAC"/>
    <w:rsid w:val="008A0677"/>
    <w:rsid w:val="008A0C14"/>
    <w:rsid w:val="008A0D68"/>
    <w:rsid w:val="008A2133"/>
    <w:rsid w:val="008A2A88"/>
    <w:rsid w:val="008A2D73"/>
    <w:rsid w:val="008A360D"/>
    <w:rsid w:val="008A3FC0"/>
    <w:rsid w:val="008A4B7D"/>
    <w:rsid w:val="008A50F3"/>
    <w:rsid w:val="008A58FF"/>
    <w:rsid w:val="008A5A14"/>
    <w:rsid w:val="008A6A5F"/>
    <w:rsid w:val="008A7B9A"/>
    <w:rsid w:val="008B045B"/>
    <w:rsid w:val="008B11A5"/>
    <w:rsid w:val="008B343E"/>
    <w:rsid w:val="008B3442"/>
    <w:rsid w:val="008B41D9"/>
    <w:rsid w:val="008B4C8E"/>
    <w:rsid w:val="008B575A"/>
    <w:rsid w:val="008B5AAF"/>
    <w:rsid w:val="008B6620"/>
    <w:rsid w:val="008B7868"/>
    <w:rsid w:val="008C065D"/>
    <w:rsid w:val="008C0C72"/>
    <w:rsid w:val="008C0D29"/>
    <w:rsid w:val="008C1416"/>
    <w:rsid w:val="008C1DDD"/>
    <w:rsid w:val="008C53F8"/>
    <w:rsid w:val="008C5F6E"/>
    <w:rsid w:val="008C6A1B"/>
    <w:rsid w:val="008C75BF"/>
    <w:rsid w:val="008D12C9"/>
    <w:rsid w:val="008D1458"/>
    <w:rsid w:val="008D1A8A"/>
    <w:rsid w:val="008D21D6"/>
    <w:rsid w:val="008D264E"/>
    <w:rsid w:val="008D2811"/>
    <w:rsid w:val="008D4860"/>
    <w:rsid w:val="008D711C"/>
    <w:rsid w:val="008D75C1"/>
    <w:rsid w:val="008E03E1"/>
    <w:rsid w:val="008E0993"/>
    <w:rsid w:val="008E275D"/>
    <w:rsid w:val="008E56EC"/>
    <w:rsid w:val="008E5830"/>
    <w:rsid w:val="008E5AD6"/>
    <w:rsid w:val="008E5B32"/>
    <w:rsid w:val="008E6262"/>
    <w:rsid w:val="008E6394"/>
    <w:rsid w:val="008E644D"/>
    <w:rsid w:val="008E646B"/>
    <w:rsid w:val="008E728C"/>
    <w:rsid w:val="008E7A62"/>
    <w:rsid w:val="008F1D19"/>
    <w:rsid w:val="008F2FB7"/>
    <w:rsid w:val="008F354D"/>
    <w:rsid w:val="008F45B8"/>
    <w:rsid w:val="008F473B"/>
    <w:rsid w:val="008F6A58"/>
    <w:rsid w:val="008F7386"/>
    <w:rsid w:val="0090029B"/>
    <w:rsid w:val="00902024"/>
    <w:rsid w:val="00903A3B"/>
    <w:rsid w:val="009047EC"/>
    <w:rsid w:val="00904B95"/>
    <w:rsid w:val="00905D46"/>
    <w:rsid w:val="00905D69"/>
    <w:rsid w:val="009067DB"/>
    <w:rsid w:val="009068F8"/>
    <w:rsid w:val="009105E6"/>
    <w:rsid w:val="00910961"/>
    <w:rsid w:val="00911286"/>
    <w:rsid w:val="009129EA"/>
    <w:rsid w:val="00912A15"/>
    <w:rsid w:val="00913DA2"/>
    <w:rsid w:val="00913E0C"/>
    <w:rsid w:val="00914B4B"/>
    <w:rsid w:val="00915130"/>
    <w:rsid w:val="009153A0"/>
    <w:rsid w:val="009158CA"/>
    <w:rsid w:val="00916767"/>
    <w:rsid w:val="0092087D"/>
    <w:rsid w:val="00922785"/>
    <w:rsid w:val="00922799"/>
    <w:rsid w:val="00922BF6"/>
    <w:rsid w:val="00923BA2"/>
    <w:rsid w:val="009248FD"/>
    <w:rsid w:val="00925645"/>
    <w:rsid w:val="009259AA"/>
    <w:rsid w:val="00925AB8"/>
    <w:rsid w:val="00926FC8"/>
    <w:rsid w:val="00931D42"/>
    <w:rsid w:val="00932D03"/>
    <w:rsid w:val="0093313C"/>
    <w:rsid w:val="0093318E"/>
    <w:rsid w:val="00933668"/>
    <w:rsid w:val="00933C81"/>
    <w:rsid w:val="00935955"/>
    <w:rsid w:val="00936FF5"/>
    <w:rsid w:val="00940264"/>
    <w:rsid w:val="00940F2E"/>
    <w:rsid w:val="00941833"/>
    <w:rsid w:val="0094245A"/>
    <w:rsid w:val="00942E10"/>
    <w:rsid w:val="00943A4B"/>
    <w:rsid w:val="00944B59"/>
    <w:rsid w:val="0094699D"/>
    <w:rsid w:val="00947275"/>
    <w:rsid w:val="00947D73"/>
    <w:rsid w:val="009502D8"/>
    <w:rsid w:val="00950450"/>
    <w:rsid w:val="0095200B"/>
    <w:rsid w:val="0095270F"/>
    <w:rsid w:val="0095361C"/>
    <w:rsid w:val="0095500F"/>
    <w:rsid w:val="00955586"/>
    <w:rsid w:val="00955C96"/>
    <w:rsid w:val="009562D8"/>
    <w:rsid w:val="00957199"/>
    <w:rsid w:val="00957234"/>
    <w:rsid w:val="00957B7D"/>
    <w:rsid w:val="00961BAE"/>
    <w:rsid w:val="00961D19"/>
    <w:rsid w:val="00962737"/>
    <w:rsid w:val="00963137"/>
    <w:rsid w:val="00963A61"/>
    <w:rsid w:val="009642C0"/>
    <w:rsid w:val="00965600"/>
    <w:rsid w:val="00965E0A"/>
    <w:rsid w:val="00966346"/>
    <w:rsid w:val="009667C4"/>
    <w:rsid w:val="0096773F"/>
    <w:rsid w:val="00971156"/>
    <w:rsid w:val="00971A96"/>
    <w:rsid w:val="00971C92"/>
    <w:rsid w:val="00971EF4"/>
    <w:rsid w:val="00972534"/>
    <w:rsid w:val="009728AA"/>
    <w:rsid w:val="00973D2A"/>
    <w:rsid w:val="0097464E"/>
    <w:rsid w:val="00974A2C"/>
    <w:rsid w:val="00974C7E"/>
    <w:rsid w:val="00975613"/>
    <w:rsid w:val="00975C24"/>
    <w:rsid w:val="00976028"/>
    <w:rsid w:val="009766B9"/>
    <w:rsid w:val="0097676F"/>
    <w:rsid w:val="009813C6"/>
    <w:rsid w:val="00981F05"/>
    <w:rsid w:val="00982643"/>
    <w:rsid w:val="00982AAF"/>
    <w:rsid w:val="0098389B"/>
    <w:rsid w:val="009847F4"/>
    <w:rsid w:val="00984C1D"/>
    <w:rsid w:val="00985098"/>
    <w:rsid w:val="009851BE"/>
    <w:rsid w:val="00985B6D"/>
    <w:rsid w:val="00987BBD"/>
    <w:rsid w:val="00987C4A"/>
    <w:rsid w:val="00992336"/>
    <w:rsid w:val="00992A99"/>
    <w:rsid w:val="0099372E"/>
    <w:rsid w:val="00994C27"/>
    <w:rsid w:val="00995876"/>
    <w:rsid w:val="00995EE3"/>
    <w:rsid w:val="0099665F"/>
    <w:rsid w:val="00996E1E"/>
    <w:rsid w:val="00997198"/>
    <w:rsid w:val="009976DE"/>
    <w:rsid w:val="0099774B"/>
    <w:rsid w:val="00997793"/>
    <w:rsid w:val="00997ADC"/>
    <w:rsid w:val="009A03D2"/>
    <w:rsid w:val="009A1823"/>
    <w:rsid w:val="009A1C5F"/>
    <w:rsid w:val="009A1CF7"/>
    <w:rsid w:val="009A1DA2"/>
    <w:rsid w:val="009A3A02"/>
    <w:rsid w:val="009A3F5B"/>
    <w:rsid w:val="009A447A"/>
    <w:rsid w:val="009A499B"/>
    <w:rsid w:val="009A518E"/>
    <w:rsid w:val="009A60C6"/>
    <w:rsid w:val="009A6B7C"/>
    <w:rsid w:val="009A6BE6"/>
    <w:rsid w:val="009A7842"/>
    <w:rsid w:val="009A78AD"/>
    <w:rsid w:val="009B0575"/>
    <w:rsid w:val="009B0D11"/>
    <w:rsid w:val="009B234A"/>
    <w:rsid w:val="009B2EC9"/>
    <w:rsid w:val="009B2F09"/>
    <w:rsid w:val="009B4293"/>
    <w:rsid w:val="009B5F79"/>
    <w:rsid w:val="009C09C9"/>
    <w:rsid w:val="009C22D1"/>
    <w:rsid w:val="009C2326"/>
    <w:rsid w:val="009C262D"/>
    <w:rsid w:val="009C290E"/>
    <w:rsid w:val="009C3767"/>
    <w:rsid w:val="009C3E98"/>
    <w:rsid w:val="009C42E2"/>
    <w:rsid w:val="009C42F7"/>
    <w:rsid w:val="009C4603"/>
    <w:rsid w:val="009C4880"/>
    <w:rsid w:val="009C4F60"/>
    <w:rsid w:val="009C59C1"/>
    <w:rsid w:val="009C5A0A"/>
    <w:rsid w:val="009C5FB2"/>
    <w:rsid w:val="009C66E2"/>
    <w:rsid w:val="009C6ECD"/>
    <w:rsid w:val="009C7248"/>
    <w:rsid w:val="009D0064"/>
    <w:rsid w:val="009D03C7"/>
    <w:rsid w:val="009D087C"/>
    <w:rsid w:val="009D0D9D"/>
    <w:rsid w:val="009D114A"/>
    <w:rsid w:val="009D12FC"/>
    <w:rsid w:val="009D227F"/>
    <w:rsid w:val="009D2AF9"/>
    <w:rsid w:val="009D2BD4"/>
    <w:rsid w:val="009D2FF2"/>
    <w:rsid w:val="009D3426"/>
    <w:rsid w:val="009D34CA"/>
    <w:rsid w:val="009D40B5"/>
    <w:rsid w:val="009D60E3"/>
    <w:rsid w:val="009D6413"/>
    <w:rsid w:val="009D6D22"/>
    <w:rsid w:val="009D77D3"/>
    <w:rsid w:val="009D7B23"/>
    <w:rsid w:val="009D7C50"/>
    <w:rsid w:val="009E1A76"/>
    <w:rsid w:val="009E1E07"/>
    <w:rsid w:val="009E2299"/>
    <w:rsid w:val="009E27C6"/>
    <w:rsid w:val="009E293C"/>
    <w:rsid w:val="009E35D6"/>
    <w:rsid w:val="009E4350"/>
    <w:rsid w:val="009E6405"/>
    <w:rsid w:val="009E656D"/>
    <w:rsid w:val="009E7DDB"/>
    <w:rsid w:val="009E7FBD"/>
    <w:rsid w:val="009F083C"/>
    <w:rsid w:val="009F133F"/>
    <w:rsid w:val="009F1DC2"/>
    <w:rsid w:val="009F2E59"/>
    <w:rsid w:val="009F2EB7"/>
    <w:rsid w:val="009F32FF"/>
    <w:rsid w:val="009F3A9A"/>
    <w:rsid w:val="009F4021"/>
    <w:rsid w:val="009F421C"/>
    <w:rsid w:val="009F4B46"/>
    <w:rsid w:val="009F5105"/>
    <w:rsid w:val="009F576E"/>
    <w:rsid w:val="009F58DD"/>
    <w:rsid w:val="009F5D36"/>
    <w:rsid w:val="009F5EF0"/>
    <w:rsid w:val="009F7786"/>
    <w:rsid w:val="00A0036A"/>
    <w:rsid w:val="00A010F6"/>
    <w:rsid w:val="00A024FB"/>
    <w:rsid w:val="00A0326E"/>
    <w:rsid w:val="00A04111"/>
    <w:rsid w:val="00A0477C"/>
    <w:rsid w:val="00A05195"/>
    <w:rsid w:val="00A0529E"/>
    <w:rsid w:val="00A057FE"/>
    <w:rsid w:val="00A05BF5"/>
    <w:rsid w:val="00A05D89"/>
    <w:rsid w:val="00A063E4"/>
    <w:rsid w:val="00A07BD5"/>
    <w:rsid w:val="00A07FA2"/>
    <w:rsid w:val="00A1085C"/>
    <w:rsid w:val="00A11180"/>
    <w:rsid w:val="00A11F31"/>
    <w:rsid w:val="00A1276D"/>
    <w:rsid w:val="00A1301F"/>
    <w:rsid w:val="00A1332E"/>
    <w:rsid w:val="00A13623"/>
    <w:rsid w:val="00A13693"/>
    <w:rsid w:val="00A13FF9"/>
    <w:rsid w:val="00A1406C"/>
    <w:rsid w:val="00A145EA"/>
    <w:rsid w:val="00A15099"/>
    <w:rsid w:val="00A151C2"/>
    <w:rsid w:val="00A153E6"/>
    <w:rsid w:val="00A15A93"/>
    <w:rsid w:val="00A1697A"/>
    <w:rsid w:val="00A16E8F"/>
    <w:rsid w:val="00A171C6"/>
    <w:rsid w:val="00A17827"/>
    <w:rsid w:val="00A20333"/>
    <w:rsid w:val="00A212EE"/>
    <w:rsid w:val="00A21AA3"/>
    <w:rsid w:val="00A222A2"/>
    <w:rsid w:val="00A2253C"/>
    <w:rsid w:val="00A231C8"/>
    <w:rsid w:val="00A2350F"/>
    <w:rsid w:val="00A239A6"/>
    <w:rsid w:val="00A23B7E"/>
    <w:rsid w:val="00A24B69"/>
    <w:rsid w:val="00A24F24"/>
    <w:rsid w:val="00A2567E"/>
    <w:rsid w:val="00A256F4"/>
    <w:rsid w:val="00A26D42"/>
    <w:rsid w:val="00A3110D"/>
    <w:rsid w:val="00A31393"/>
    <w:rsid w:val="00A313F5"/>
    <w:rsid w:val="00A3165C"/>
    <w:rsid w:val="00A32573"/>
    <w:rsid w:val="00A3312D"/>
    <w:rsid w:val="00A33E90"/>
    <w:rsid w:val="00A33FB9"/>
    <w:rsid w:val="00A344C8"/>
    <w:rsid w:val="00A3502F"/>
    <w:rsid w:val="00A35CBD"/>
    <w:rsid w:val="00A35F99"/>
    <w:rsid w:val="00A40BC8"/>
    <w:rsid w:val="00A40F2B"/>
    <w:rsid w:val="00A4121E"/>
    <w:rsid w:val="00A42AC0"/>
    <w:rsid w:val="00A43B3B"/>
    <w:rsid w:val="00A43C6E"/>
    <w:rsid w:val="00A44276"/>
    <w:rsid w:val="00A449B1"/>
    <w:rsid w:val="00A453B5"/>
    <w:rsid w:val="00A45EE4"/>
    <w:rsid w:val="00A47A0C"/>
    <w:rsid w:val="00A5085D"/>
    <w:rsid w:val="00A51488"/>
    <w:rsid w:val="00A5277B"/>
    <w:rsid w:val="00A52CEC"/>
    <w:rsid w:val="00A53204"/>
    <w:rsid w:val="00A5324F"/>
    <w:rsid w:val="00A53DB8"/>
    <w:rsid w:val="00A547A9"/>
    <w:rsid w:val="00A553E8"/>
    <w:rsid w:val="00A56060"/>
    <w:rsid w:val="00A563B1"/>
    <w:rsid w:val="00A56629"/>
    <w:rsid w:val="00A56C0D"/>
    <w:rsid w:val="00A56DF3"/>
    <w:rsid w:val="00A570E4"/>
    <w:rsid w:val="00A6024B"/>
    <w:rsid w:val="00A6082D"/>
    <w:rsid w:val="00A61804"/>
    <w:rsid w:val="00A61E8E"/>
    <w:rsid w:val="00A621E2"/>
    <w:rsid w:val="00A628A2"/>
    <w:rsid w:val="00A639A7"/>
    <w:rsid w:val="00A63F99"/>
    <w:rsid w:val="00A648D8"/>
    <w:rsid w:val="00A64C8B"/>
    <w:rsid w:val="00A652C2"/>
    <w:rsid w:val="00A65D61"/>
    <w:rsid w:val="00A66777"/>
    <w:rsid w:val="00A67725"/>
    <w:rsid w:val="00A67AF2"/>
    <w:rsid w:val="00A67FAD"/>
    <w:rsid w:val="00A71DC9"/>
    <w:rsid w:val="00A71E02"/>
    <w:rsid w:val="00A71E52"/>
    <w:rsid w:val="00A721FD"/>
    <w:rsid w:val="00A72D57"/>
    <w:rsid w:val="00A7484A"/>
    <w:rsid w:val="00A74C79"/>
    <w:rsid w:val="00A7705C"/>
    <w:rsid w:val="00A77E82"/>
    <w:rsid w:val="00A808C5"/>
    <w:rsid w:val="00A809B8"/>
    <w:rsid w:val="00A8101E"/>
    <w:rsid w:val="00A8149A"/>
    <w:rsid w:val="00A82862"/>
    <w:rsid w:val="00A84502"/>
    <w:rsid w:val="00A846AC"/>
    <w:rsid w:val="00A85129"/>
    <w:rsid w:val="00A872DC"/>
    <w:rsid w:val="00A87DD3"/>
    <w:rsid w:val="00A90466"/>
    <w:rsid w:val="00A90C17"/>
    <w:rsid w:val="00A90E5E"/>
    <w:rsid w:val="00A9140A"/>
    <w:rsid w:val="00A917CB"/>
    <w:rsid w:val="00A92098"/>
    <w:rsid w:val="00A925AE"/>
    <w:rsid w:val="00A94157"/>
    <w:rsid w:val="00A95559"/>
    <w:rsid w:val="00A964F3"/>
    <w:rsid w:val="00A97698"/>
    <w:rsid w:val="00A97AFF"/>
    <w:rsid w:val="00A97E56"/>
    <w:rsid w:val="00AA07CD"/>
    <w:rsid w:val="00AA08AF"/>
    <w:rsid w:val="00AA0A43"/>
    <w:rsid w:val="00AA1074"/>
    <w:rsid w:val="00AA1420"/>
    <w:rsid w:val="00AA1F91"/>
    <w:rsid w:val="00AA336E"/>
    <w:rsid w:val="00AA35C8"/>
    <w:rsid w:val="00AA377A"/>
    <w:rsid w:val="00AA3BEC"/>
    <w:rsid w:val="00AA3DF7"/>
    <w:rsid w:val="00AA4237"/>
    <w:rsid w:val="00AA4BE0"/>
    <w:rsid w:val="00AA4ECF"/>
    <w:rsid w:val="00AA5247"/>
    <w:rsid w:val="00AA6095"/>
    <w:rsid w:val="00AA6245"/>
    <w:rsid w:val="00AA7469"/>
    <w:rsid w:val="00AA7917"/>
    <w:rsid w:val="00AA79A4"/>
    <w:rsid w:val="00AB00EB"/>
    <w:rsid w:val="00AB0EFE"/>
    <w:rsid w:val="00AB224A"/>
    <w:rsid w:val="00AB3C70"/>
    <w:rsid w:val="00AB3CFB"/>
    <w:rsid w:val="00AB4342"/>
    <w:rsid w:val="00AB5699"/>
    <w:rsid w:val="00AB5E0B"/>
    <w:rsid w:val="00AB5EBD"/>
    <w:rsid w:val="00AB6547"/>
    <w:rsid w:val="00AB779E"/>
    <w:rsid w:val="00AB7DDE"/>
    <w:rsid w:val="00AC0B2A"/>
    <w:rsid w:val="00AC21BB"/>
    <w:rsid w:val="00AC22D4"/>
    <w:rsid w:val="00AC2EA8"/>
    <w:rsid w:val="00AC2F11"/>
    <w:rsid w:val="00AC32B5"/>
    <w:rsid w:val="00AC4126"/>
    <w:rsid w:val="00AC459E"/>
    <w:rsid w:val="00AC4DC3"/>
    <w:rsid w:val="00AC558F"/>
    <w:rsid w:val="00AC5BC2"/>
    <w:rsid w:val="00AC5CD1"/>
    <w:rsid w:val="00AC62DC"/>
    <w:rsid w:val="00AC6866"/>
    <w:rsid w:val="00AC6EAB"/>
    <w:rsid w:val="00AC77E1"/>
    <w:rsid w:val="00AC7AA8"/>
    <w:rsid w:val="00AC7BC4"/>
    <w:rsid w:val="00AD09EC"/>
    <w:rsid w:val="00AD18B1"/>
    <w:rsid w:val="00AD1CEB"/>
    <w:rsid w:val="00AD2279"/>
    <w:rsid w:val="00AD4D01"/>
    <w:rsid w:val="00AD5A5F"/>
    <w:rsid w:val="00AD62B5"/>
    <w:rsid w:val="00AD7D79"/>
    <w:rsid w:val="00AE0B2F"/>
    <w:rsid w:val="00AE108C"/>
    <w:rsid w:val="00AE1B43"/>
    <w:rsid w:val="00AE34CE"/>
    <w:rsid w:val="00AE3516"/>
    <w:rsid w:val="00AE3F08"/>
    <w:rsid w:val="00AE65DC"/>
    <w:rsid w:val="00AE6759"/>
    <w:rsid w:val="00AE7297"/>
    <w:rsid w:val="00AE7737"/>
    <w:rsid w:val="00AE79EC"/>
    <w:rsid w:val="00AE7DEC"/>
    <w:rsid w:val="00AF0183"/>
    <w:rsid w:val="00AF0C84"/>
    <w:rsid w:val="00AF189A"/>
    <w:rsid w:val="00AF3685"/>
    <w:rsid w:val="00AF3925"/>
    <w:rsid w:val="00AF49F2"/>
    <w:rsid w:val="00AF5BF3"/>
    <w:rsid w:val="00AF5D37"/>
    <w:rsid w:val="00AF709A"/>
    <w:rsid w:val="00B00D2A"/>
    <w:rsid w:val="00B018DD"/>
    <w:rsid w:val="00B01910"/>
    <w:rsid w:val="00B02EC0"/>
    <w:rsid w:val="00B031E4"/>
    <w:rsid w:val="00B03B80"/>
    <w:rsid w:val="00B04431"/>
    <w:rsid w:val="00B04B77"/>
    <w:rsid w:val="00B05316"/>
    <w:rsid w:val="00B05FD0"/>
    <w:rsid w:val="00B06064"/>
    <w:rsid w:val="00B063D5"/>
    <w:rsid w:val="00B10ECE"/>
    <w:rsid w:val="00B11002"/>
    <w:rsid w:val="00B112BF"/>
    <w:rsid w:val="00B116A3"/>
    <w:rsid w:val="00B118BB"/>
    <w:rsid w:val="00B11AD0"/>
    <w:rsid w:val="00B13B27"/>
    <w:rsid w:val="00B13B4F"/>
    <w:rsid w:val="00B14199"/>
    <w:rsid w:val="00B14692"/>
    <w:rsid w:val="00B14C05"/>
    <w:rsid w:val="00B153BB"/>
    <w:rsid w:val="00B1561E"/>
    <w:rsid w:val="00B16D4B"/>
    <w:rsid w:val="00B20598"/>
    <w:rsid w:val="00B205DF"/>
    <w:rsid w:val="00B2121C"/>
    <w:rsid w:val="00B213F9"/>
    <w:rsid w:val="00B21530"/>
    <w:rsid w:val="00B222B6"/>
    <w:rsid w:val="00B222C5"/>
    <w:rsid w:val="00B22893"/>
    <w:rsid w:val="00B23924"/>
    <w:rsid w:val="00B23D1A"/>
    <w:rsid w:val="00B23ED4"/>
    <w:rsid w:val="00B240BD"/>
    <w:rsid w:val="00B24928"/>
    <w:rsid w:val="00B250B7"/>
    <w:rsid w:val="00B250DB"/>
    <w:rsid w:val="00B2518F"/>
    <w:rsid w:val="00B254C0"/>
    <w:rsid w:val="00B265D0"/>
    <w:rsid w:val="00B26EAB"/>
    <w:rsid w:val="00B27F80"/>
    <w:rsid w:val="00B3099C"/>
    <w:rsid w:val="00B30E6D"/>
    <w:rsid w:val="00B33791"/>
    <w:rsid w:val="00B33CF5"/>
    <w:rsid w:val="00B34F9B"/>
    <w:rsid w:val="00B36083"/>
    <w:rsid w:val="00B36D06"/>
    <w:rsid w:val="00B377CF"/>
    <w:rsid w:val="00B37CE9"/>
    <w:rsid w:val="00B40120"/>
    <w:rsid w:val="00B401B5"/>
    <w:rsid w:val="00B407B2"/>
    <w:rsid w:val="00B411E8"/>
    <w:rsid w:val="00B44033"/>
    <w:rsid w:val="00B442E7"/>
    <w:rsid w:val="00B4435D"/>
    <w:rsid w:val="00B44674"/>
    <w:rsid w:val="00B448C2"/>
    <w:rsid w:val="00B4558B"/>
    <w:rsid w:val="00B455FE"/>
    <w:rsid w:val="00B45806"/>
    <w:rsid w:val="00B470A4"/>
    <w:rsid w:val="00B47209"/>
    <w:rsid w:val="00B478EE"/>
    <w:rsid w:val="00B508CB"/>
    <w:rsid w:val="00B50952"/>
    <w:rsid w:val="00B50FB5"/>
    <w:rsid w:val="00B51EAF"/>
    <w:rsid w:val="00B52D10"/>
    <w:rsid w:val="00B53AA0"/>
    <w:rsid w:val="00B53B9E"/>
    <w:rsid w:val="00B53D75"/>
    <w:rsid w:val="00B53EF1"/>
    <w:rsid w:val="00B55677"/>
    <w:rsid w:val="00B55FC9"/>
    <w:rsid w:val="00B578F4"/>
    <w:rsid w:val="00B60B19"/>
    <w:rsid w:val="00B60CB8"/>
    <w:rsid w:val="00B611BF"/>
    <w:rsid w:val="00B623D9"/>
    <w:rsid w:val="00B630F4"/>
    <w:rsid w:val="00B63606"/>
    <w:rsid w:val="00B643F0"/>
    <w:rsid w:val="00B64461"/>
    <w:rsid w:val="00B65D70"/>
    <w:rsid w:val="00B66160"/>
    <w:rsid w:val="00B66173"/>
    <w:rsid w:val="00B67FF5"/>
    <w:rsid w:val="00B701AF"/>
    <w:rsid w:val="00B7025F"/>
    <w:rsid w:val="00B707AF"/>
    <w:rsid w:val="00B71114"/>
    <w:rsid w:val="00B71588"/>
    <w:rsid w:val="00B71607"/>
    <w:rsid w:val="00B7185A"/>
    <w:rsid w:val="00B71B4E"/>
    <w:rsid w:val="00B72785"/>
    <w:rsid w:val="00B72B2F"/>
    <w:rsid w:val="00B72D02"/>
    <w:rsid w:val="00B73ED4"/>
    <w:rsid w:val="00B74CA6"/>
    <w:rsid w:val="00B75342"/>
    <w:rsid w:val="00B760BC"/>
    <w:rsid w:val="00B7652D"/>
    <w:rsid w:val="00B77081"/>
    <w:rsid w:val="00B83148"/>
    <w:rsid w:val="00B83A95"/>
    <w:rsid w:val="00B847EF"/>
    <w:rsid w:val="00B84FA0"/>
    <w:rsid w:val="00B85DCD"/>
    <w:rsid w:val="00B86052"/>
    <w:rsid w:val="00B868BB"/>
    <w:rsid w:val="00B8697A"/>
    <w:rsid w:val="00B87490"/>
    <w:rsid w:val="00B879A7"/>
    <w:rsid w:val="00B87EAD"/>
    <w:rsid w:val="00B91110"/>
    <w:rsid w:val="00B92826"/>
    <w:rsid w:val="00B9312C"/>
    <w:rsid w:val="00B9360A"/>
    <w:rsid w:val="00B93B31"/>
    <w:rsid w:val="00B94FD6"/>
    <w:rsid w:val="00B95E40"/>
    <w:rsid w:val="00B961FE"/>
    <w:rsid w:val="00B96591"/>
    <w:rsid w:val="00B96CDF"/>
    <w:rsid w:val="00B97442"/>
    <w:rsid w:val="00B977B9"/>
    <w:rsid w:val="00BA034D"/>
    <w:rsid w:val="00BA16EB"/>
    <w:rsid w:val="00BA2929"/>
    <w:rsid w:val="00BA425A"/>
    <w:rsid w:val="00BA4B09"/>
    <w:rsid w:val="00BA5040"/>
    <w:rsid w:val="00BA5F98"/>
    <w:rsid w:val="00BB02D9"/>
    <w:rsid w:val="00BB0741"/>
    <w:rsid w:val="00BB1376"/>
    <w:rsid w:val="00BB1DE2"/>
    <w:rsid w:val="00BB3625"/>
    <w:rsid w:val="00BB3F48"/>
    <w:rsid w:val="00BB4920"/>
    <w:rsid w:val="00BB4A18"/>
    <w:rsid w:val="00BB5196"/>
    <w:rsid w:val="00BB5582"/>
    <w:rsid w:val="00BB7C7A"/>
    <w:rsid w:val="00BC188F"/>
    <w:rsid w:val="00BC23EF"/>
    <w:rsid w:val="00BC34CE"/>
    <w:rsid w:val="00BC3ACE"/>
    <w:rsid w:val="00BC40F7"/>
    <w:rsid w:val="00BC447F"/>
    <w:rsid w:val="00BC4C2F"/>
    <w:rsid w:val="00BC5315"/>
    <w:rsid w:val="00BC5388"/>
    <w:rsid w:val="00BC5FB9"/>
    <w:rsid w:val="00BC6834"/>
    <w:rsid w:val="00BC6B5E"/>
    <w:rsid w:val="00BC6DF5"/>
    <w:rsid w:val="00BC7199"/>
    <w:rsid w:val="00BC76FF"/>
    <w:rsid w:val="00BC78C9"/>
    <w:rsid w:val="00BD01D7"/>
    <w:rsid w:val="00BD045F"/>
    <w:rsid w:val="00BD0DC1"/>
    <w:rsid w:val="00BD221B"/>
    <w:rsid w:val="00BD26B6"/>
    <w:rsid w:val="00BD288A"/>
    <w:rsid w:val="00BD39B3"/>
    <w:rsid w:val="00BD4148"/>
    <w:rsid w:val="00BD6392"/>
    <w:rsid w:val="00BD6798"/>
    <w:rsid w:val="00BD6E43"/>
    <w:rsid w:val="00BD71EC"/>
    <w:rsid w:val="00BD75CB"/>
    <w:rsid w:val="00BE00C4"/>
    <w:rsid w:val="00BE0B5B"/>
    <w:rsid w:val="00BE14EA"/>
    <w:rsid w:val="00BE1867"/>
    <w:rsid w:val="00BE2F6E"/>
    <w:rsid w:val="00BE4060"/>
    <w:rsid w:val="00BE47C8"/>
    <w:rsid w:val="00BE60BC"/>
    <w:rsid w:val="00BE6136"/>
    <w:rsid w:val="00BE6E41"/>
    <w:rsid w:val="00BE7125"/>
    <w:rsid w:val="00BE7822"/>
    <w:rsid w:val="00BE7F91"/>
    <w:rsid w:val="00BF1865"/>
    <w:rsid w:val="00BF37DC"/>
    <w:rsid w:val="00BF3FD8"/>
    <w:rsid w:val="00BF4BB0"/>
    <w:rsid w:val="00BF645C"/>
    <w:rsid w:val="00BF7971"/>
    <w:rsid w:val="00C01615"/>
    <w:rsid w:val="00C016B9"/>
    <w:rsid w:val="00C02DD8"/>
    <w:rsid w:val="00C0368A"/>
    <w:rsid w:val="00C045FE"/>
    <w:rsid w:val="00C046FC"/>
    <w:rsid w:val="00C0627D"/>
    <w:rsid w:val="00C066DC"/>
    <w:rsid w:val="00C06816"/>
    <w:rsid w:val="00C06EC0"/>
    <w:rsid w:val="00C07ABF"/>
    <w:rsid w:val="00C10C3A"/>
    <w:rsid w:val="00C11159"/>
    <w:rsid w:val="00C112AD"/>
    <w:rsid w:val="00C11969"/>
    <w:rsid w:val="00C127B9"/>
    <w:rsid w:val="00C13CB6"/>
    <w:rsid w:val="00C13D78"/>
    <w:rsid w:val="00C14081"/>
    <w:rsid w:val="00C14212"/>
    <w:rsid w:val="00C14BC9"/>
    <w:rsid w:val="00C15B62"/>
    <w:rsid w:val="00C15BF9"/>
    <w:rsid w:val="00C15DA7"/>
    <w:rsid w:val="00C1600F"/>
    <w:rsid w:val="00C177BB"/>
    <w:rsid w:val="00C17822"/>
    <w:rsid w:val="00C2031D"/>
    <w:rsid w:val="00C204FA"/>
    <w:rsid w:val="00C20654"/>
    <w:rsid w:val="00C209EA"/>
    <w:rsid w:val="00C2106D"/>
    <w:rsid w:val="00C219D7"/>
    <w:rsid w:val="00C21AC0"/>
    <w:rsid w:val="00C21D54"/>
    <w:rsid w:val="00C22F26"/>
    <w:rsid w:val="00C2431A"/>
    <w:rsid w:val="00C24F14"/>
    <w:rsid w:val="00C25966"/>
    <w:rsid w:val="00C2617E"/>
    <w:rsid w:val="00C264A6"/>
    <w:rsid w:val="00C26B68"/>
    <w:rsid w:val="00C26DFB"/>
    <w:rsid w:val="00C27353"/>
    <w:rsid w:val="00C311D0"/>
    <w:rsid w:val="00C31E67"/>
    <w:rsid w:val="00C320EC"/>
    <w:rsid w:val="00C3221E"/>
    <w:rsid w:val="00C337D6"/>
    <w:rsid w:val="00C33FA5"/>
    <w:rsid w:val="00C341EF"/>
    <w:rsid w:val="00C3526B"/>
    <w:rsid w:val="00C35D4D"/>
    <w:rsid w:val="00C40559"/>
    <w:rsid w:val="00C42C07"/>
    <w:rsid w:val="00C44392"/>
    <w:rsid w:val="00C44976"/>
    <w:rsid w:val="00C45AC3"/>
    <w:rsid w:val="00C461D1"/>
    <w:rsid w:val="00C46C83"/>
    <w:rsid w:val="00C46DF0"/>
    <w:rsid w:val="00C47AF5"/>
    <w:rsid w:val="00C50641"/>
    <w:rsid w:val="00C50BC3"/>
    <w:rsid w:val="00C51A9B"/>
    <w:rsid w:val="00C51ED0"/>
    <w:rsid w:val="00C52452"/>
    <w:rsid w:val="00C5280F"/>
    <w:rsid w:val="00C52F10"/>
    <w:rsid w:val="00C541E7"/>
    <w:rsid w:val="00C54912"/>
    <w:rsid w:val="00C571C0"/>
    <w:rsid w:val="00C576F1"/>
    <w:rsid w:val="00C602B9"/>
    <w:rsid w:val="00C60330"/>
    <w:rsid w:val="00C60716"/>
    <w:rsid w:val="00C6073B"/>
    <w:rsid w:val="00C61669"/>
    <w:rsid w:val="00C61B0B"/>
    <w:rsid w:val="00C61DE1"/>
    <w:rsid w:val="00C62B1E"/>
    <w:rsid w:val="00C62DA0"/>
    <w:rsid w:val="00C63278"/>
    <w:rsid w:val="00C6328F"/>
    <w:rsid w:val="00C63358"/>
    <w:rsid w:val="00C63C3B"/>
    <w:rsid w:val="00C63C99"/>
    <w:rsid w:val="00C65147"/>
    <w:rsid w:val="00C651B1"/>
    <w:rsid w:val="00C6574B"/>
    <w:rsid w:val="00C65CA3"/>
    <w:rsid w:val="00C663CE"/>
    <w:rsid w:val="00C665EC"/>
    <w:rsid w:val="00C66D25"/>
    <w:rsid w:val="00C66E36"/>
    <w:rsid w:val="00C67F8C"/>
    <w:rsid w:val="00C70376"/>
    <w:rsid w:val="00C70C23"/>
    <w:rsid w:val="00C70F0F"/>
    <w:rsid w:val="00C72FB8"/>
    <w:rsid w:val="00C74322"/>
    <w:rsid w:val="00C74B60"/>
    <w:rsid w:val="00C75040"/>
    <w:rsid w:val="00C76095"/>
    <w:rsid w:val="00C76639"/>
    <w:rsid w:val="00C772A6"/>
    <w:rsid w:val="00C776D0"/>
    <w:rsid w:val="00C77712"/>
    <w:rsid w:val="00C80FE0"/>
    <w:rsid w:val="00C81FFB"/>
    <w:rsid w:val="00C8255C"/>
    <w:rsid w:val="00C82D88"/>
    <w:rsid w:val="00C82EFA"/>
    <w:rsid w:val="00C8522A"/>
    <w:rsid w:val="00C8626D"/>
    <w:rsid w:val="00C862FF"/>
    <w:rsid w:val="00C87010"/>
    <w:rsid w:val="00C87883"/>
    <w:rsid w:val="00C87A8D"/>
    <w:rsid w:val="00C901C0"/>
    <w:rsid w:val="00C90313"/>
    <w:rsid w:val="00C9049C"/>
    <w:rsid w:val="00C9123A"/>
    <w:rsid w:val="00C927A1"/>
    <w:rsid w:val="00C92C4F"/>
    <w:rsid w:val="00C93643"/>
    <w:rsid w:val="00C93D06"/>
    <w:rsid w:val="00C94419"/>
    <w:rsid w:val="00C94655"/>
    <w:rsid w:val="00C954C0"/>
    <w:rsid w:val="00C9579C"/>
    <w:rsid w:val="00C96333"/>
    <w:rsid w:val="00C96959"/>
    <w:rsid w:val="00CA0508"/>
    <w:rsid w:val="00CA10E0"/>
    <w:rsid w:val="00CA13C9"/>
    <w:rsid w:val="00CA1B13"/>
    <w:rsid w:val="00CA1D33"/>
    <w:rsid w:val="00CA21EC"/>
    <w:rsid w:val="00CA2AD7"/>
    <w:rsid w:val="00CA3083"/>
    <w:rsid w:val="00CA3BEC"/>
    <w:rsid w:val="00CA41C6"/>
    <w:rsid w:val="00CA45A1"/>
    <w:rsid w:val="00CA4A07"/>
    <w:rsid w:val="00CA4E9E"/>
    <w:rsid w:val="00CA509C"/>
    <w:rsid w:val="00CA6218"/>
    <w:rsid w:val="00CA670D"/>
    <w:rsid w:val="00CA7D25"/>
    <w:rsid w:val="00CA7DC0"/>
    <w:rsid w:val="00CB0BFF"/>
    <w:rsid w:val="00CB428A"/>
    <w:rsid w:val="00CB4A20"/>
    <w:rsid w:val="00CB4A52"/>
    <w:rsid w:val="00CB523F"/>
    <w:rsid w:val="00CB58D5"/>
    <w:rsid w:val="00CB614E"/>
    <w:rsid w:val="00CB72F4"/>
    <w:rsid w:val="00CB7890"/>
    <w:rsid w:val="00CB79AD"/>
    <w:rsid w:val="00CB7D87"/>
    <w:rsid w:val="00CB7EB3"/>
    <w:rsid w:val="00CC2DF8"/>
    <w:rsid w:val="00CC40A8"/>
    <w:rsid w:val="00CC5249"/>
    <w:rsid w:val="00CC69CF"/>
    <w:rsid w:val="00CC6BF8"/>
    <w:rsid w:val="00CC759E"/>
    <w:rsid w:val="00CD0AF5"/>
    <w:rsid w:val="00CD0D7F"/>
    <w:rsid w:val="00CD1A09"/>
    <w:rsid w:val="00CD31E0"/>
    <w:rsid w:val="00CD5D7B"/>
    <w:rsid w:val="00CE09CF"/>
    <w:rsid w:val="00CE242C"/>
    <w:rsid w:val="00CE4665"/>
    <w:rsid w:val="00CE57AF"/>
    <w:rsid w:val="00CE5B96"/>
    <w:rsid w:val="00CE6C76"/>
    <w:rsid w:val="00CF05EC"/>
    <w:rsid w:val="00CF07A6"/>
    <w:rsid w:val="00CF0B21"/>
    <w:rsid w:val="00CF0DEA"/>
    <w:rsid w:val="00CF1A25"/>
    <w:rsid w:val="00CF2161"/>
    <w:rsid w:val="00CF257F"/>
    <w:rsid w:val="00CF3623"/>
    <w:rsid w:val="00CF5694"/>
    <w:rsid w:val="00CF63FA"/>
    <w:rsid w:val="00CF65E2"/>
    <w:rsid w:val="00CF693B"/>
    <w:rsid w:val="00CF6A32"/>
    <w:rsid w:val="00CF7061"/>
    <w:rsid w:val="00CF76CA"/>
    <w:rsid w:val="00CF7A6C"/>
    <w:rsid w:val="00D00557"/>
    <w:rsid w:val="00D0143A"/>
    <w:rsid w:val="00D0393F"/>
    <w:rsid w:val="00D040CB"/>
    <w:rsid w:val="00D04A02"/>
    <w:rsid w:val="00D04B85"/>
    <w:rsid w:val="00D04BB4"/>
    <w:rsid w:val="00D0586A"/>
    <w:rsid w:val="00D06C00"/>
    <w:rsid w:val="00D07BD0"/>
    <w:rsid w:val="00D104CB"/>
    <w:rsid w:val="00D10970"/>
    <w:rsid w:val="00D10B4C"/>
    <w:rsid w:val="00D10C35"/>
    <w:rsid w:val="00D11195"/>
    <w:rsid w:val="00D12216"/>
    <w:rsid w:val="00D126D1"/>
    <w:rsid w:val="00D12E2D"/>
    <w:rsid w:val="00D13B55"/>
    <w:rsid w:val="00D146AB"/>
    <w:rsid w:val="00D14D76"/>
    <w:rsid w:val="00D14DB9"/>
    <w:rsid w:val="00D159A5"/>
    <w:rsid w:val="00D16CD3"/>
    <w:rsid w:val="00D17614"/>
    <w:rsid w:val="00D176B8"/>
    <w:rsid w:val="00D20059"/>
    <w:rsid w:val="00D2115F"/>
    <w:rsid w:val="00D2248E"/>
    <w:rsid w:val="00D22705"/>
    <w:rsid w:val="00D22D6E"/>
    <w:rsid w:val="00D22DEE"/>
    <w:rsid w:val="00D231D4"/>
    <w:rsid w:val="00D24AC0"/>
    <w:rsid w:val="00D263BF"/>
    <w:rsid w:val="00D274E1"/>
    <w:rsid w:val="00D3086B"/>
    <w:rsid w:val="00D3089D"/>
    <w:rsid w:val="00D3151E"/>
    <w:rsid w:val="00D32FE1"/>
    <w:rsid w:val="00D33D95"/>
    <w:rsid w:val="00D3412D"/>
    <w:rsid w:val="00D34780"/>
    <w:rsid w:val="00D34E2B"/>
    <w:rsid w:val="00D3552B"/>
    <w:rsid w:val="00D3687C"/>
    <w:rsid w:val="00D36880"/>
    <w:rsid w:val="00D37002"/>
    <w:rsid w:val="00D37722"/>
    <w:rsid w:val="00D37F9B"/>
    <w:rsid w:val="00D406A7"/>
    <w:rsid w:val="00D4180F"/>
    <w:rsid w:val="00D42151"/>
    <w:rsid w:val="00D43961"/>
    <w:rsid w:val="00D44B0E"/>
    <w:rsid w:val="00D44E02"/>
    <w:rsid w:val="00D471C8"/>
    <w:rsid w:val="00D47A8D"/>
    <w:rsid w:val="00D50CC0"/>
    <w:rsid w:val="00D50D4B"/>
    <w:rsid w:val="00D50E5C"/>
    <w:rsid w:val="00D512B4"/>
    <w:rsid w:val="00D51DE5"/>
    <w:rsid w:val="00D5264C"/>
    <w:rsid w:val="00D53450"/>
    <w:rsid w:val="00D53556"/>
    <w:rsid w:val="00D54454"/>
    <w:rsid w:val="00D552F1"/>
    <w:rsid w:val="00D55440"/>
    <w:rsid w:val="00D55E6A"/>
    <w:rsid w:val="00D5608C"/>
    <w:rsid w:val="00D560B7"/>
    <w:rsid w:val="00D56106"/>
    <w:rsid w:val="00D563FD"/>
    <w:rsid w:val="00D5768B"/>
    <w:rsid w:val="00D57701"/>
    <w:rsid w:val="00D57997"/>
    <w:rsid w:val="00D57F0B"/>
    <w:rsid w:val="00D612C3"/>
    <w:rsid w:val="00D6144E"/>
    <w:rsid w:val="00D61491"/>
    <w:rsid w:val="00D6169D"/>
    <w:rsid w:val="00D619A9"/>
    <w:rsid w:val="00D61EDD"/>
    <w:rsid w:val="00D630DD"/>
    <w:rsid w:val="00D632F2"/>
    <w:rsid w:val="00D65108"/>
    <w:rsid w:val="00D652A5"/>
    <w:rsid w:val="00D65FD4"/>
    <w:rsid w:val="00D66429"/>
    <w:rsid w:val="00D66A1A"/>
    <w:rsid w:val="00D66BDF"/>
    <w:rsid w:val="00D6714F"/>
    <w:rsid w:val="00D67934"/>
    <w:rsid w:val="00D67B74"/>
    <w:rsid w:val="00D70CD2"/>
    <w:rsid w:val="00D7136D"/>
    <w:rsid w:val="00D717E5"/>
    <w:rsid w:val="00D71DC2"/>
    <w:rsid w:val="00D71EDA"/>
    <w:rsid w:val="00D73525"/>
    <w:rsid w:val="00D73B07"/>
    <w:rsid w:val="00D73D28"/>
    <w:rsid w:val="00D73F51"/>
    <w:rsid w:val="00D743F8"/>
    <w:rsid w:val="00D7496B"/>
    <w:rsid w:val="00D74B0D"/>
    <w:rsid w:val="00D75FB6"/>
    <w:rsid w:val="00D76CFF"/>
    <w:rsid w:val="00D77148"/>
    <w:rsid w:val="00D800A7"/>
    <w:rsid w:val="00D80691"/>
    <w:rsid w:val="00D8111F"/>
    <w:rsid w:val="00D8173F"/>
    <w:rsid w:val="00D83085"/>
    <w:rsid w:val="00D830E3"/>
    <w:rsid w:val="00D84828"/>
    <w:rsid w:val="00D861A3"/>
    <w:rsid w:val="00D87148"/>
    <w:rsid w:val="00D9032E"/>
    <w:rsid w:val="00D9241E"/>
    <w:rsid w:val="00D928CD"/>
    <w:rsid w:val="00D9329D"/>
    <w:rsid w:val="00D93BD1"/>
    <w:rsid w:val="00D94AC4"/>
    <w:rsid w:val="00D94FF6"/>
    <w:rsid w:val="00D95230"/>
    <w:rsid w:val="00D95709"/>
    <w:rsid w:val="00D965E2"/>
    <w:rsid w:val="00D96C33"/>
    <w:rsid w:val="00D97FAF"/>
    <w:rsid w:val="00DA13BD"/>
    <w:rsid w:val="00DA1AD9"/>
    <w:rsid w:val="00DA210B"/>
    <w:rsid w:val="00DA3C4B"/>
    <w:rsid w:val="00DA3E78"/>
    <w:rsid w:val="00DA479D"/>
    <w:rsid w:val="00DA61A0"/>
    <w:rsid w:val="00DA62DF"/>
    <w:rsid w:val="00DA66B5"/>
    <w:rsid w:val="00DA6E37"/>
    <w:rsid w:val="00DA72EC"/>
    <w:rsid w:val="00DA7974"/>
    <w:rsid w:val="00DA7C4E"/>
    <w:rsid w:val="00DB0165"/>
    <w:rsid w:val="00DB029E"/>
    <w:rsid w:val="00DB0337"/>
    <w:rsid w:val="00DB17C1"/>
    <w:rsid w:val="00DB1A46"/>
    <w:rsid w:val="00DB1DCD"/>
    <w:rsid w:val="00DB2898"/>
    <w:rsid w:val="00DB41DA"/>
    <w:rsid w:val="00DB4D7A"/>
    <w:rsid w:val="00DB4E7C"/>
    <w:rsid w:val="00DB5BA0"/>
    <w:rsid w:val="00DB64FD"/>
    <w:rsid w:val="00DB65AE"/>
    <w:rsid w:val="00DB7340"/>
    <w:rsid w:val="00DC011D"/>
    <w:rsid w:val="00DC0C23"/>
    <w:rsid w:val="00DC1811"/>
    <w:rsid w:val="00DC1F19"/>
    <w:rsid w:val="00DC2B99"/>
    <w:rsid w:val="00DC40EE"/>
    <w:rsid w:val="00DC59F4"/>
    <w:rsid w:val="00DC71A2"/>
    <w:rsid w:val="00DD003D"/>
    <w:rsid w:val="00DD023E"/>
    <w:rsid w:val="00DD14D6"/>
    <w:rsid w:val="00DD1A03"/>
    <w:rsid w:val="00DD1B05"/>
    <w:rsid w:val="00DD2BAA"/>
    <w:rsid w:val="00DD3540"/>
    <w:rsid w:val="00DD4D0A"/>
    <w:rsid w:val="00DD5FFA"/>
    <w:rsid w:val="00DD6516"/>
    <w:rsid w:val="00DD7B3C"/>
    <w:rsid w:val="00DE0106"/>
    <w:rsid w:val="00DE1189"/>
    <w:rsid w:val="00DE12C1"/>
    <w:rsid w:val="00DE178E"/>
    <w:rsid w:val="00DE1E00"/>
    <w:rsid w:val="00DE3115"/>
    <w:rsid w:val="00DE31F5"/>
    <w:rsid w:val="00DE38E9"/>
    <w:rsid w:val="00DE5866"/>
    <w:rsid w:val="00DE6133"/>
    <w:rsid w:val="00DE61BD"/>
    <w:rsid w:val="00DE684C"/>
    <w:rsid w:val="00DE6894"/>
    <w:rsid w:val="00DE7B09"/>
    <w:rsid w:val="00DF1797"/>
    <w:rsid w:val="00DF19B0"/>
    <w:rsid w:val="00DF1A03"/>
    <w:rsid w:val="00DF1EE9"/>
    <w:rsid w:val="00DF2AE1"/>
    <w:rsid w:val="00DF33D9"/>
    <w:rsid w:val="00DF36EB"/>
    <w:rsid w:val="00DF43EE"/>
    <w:rsid w:val="00DF4429"/>
    <w:rsid w:val="00DF47B6"/>
    <w:rsid w:val="00DF4AE3"/>
    <w:rsid w:val="00DF5662"/>
    <w:rsid w:val="00DF706F"/>
    <w:rsid w:val="00DF7836"/>
    <w:rsid w:val="00E00165"/>
    <w:rsid w:val="00E01233"/>
    <w:rsid w:val="00E0167A"/>
    <w:rsid w:val="00E027DD"/>
    <w:rsid w:val="00E02A3D"/>
    <w:rsid w:val="00E03AC3"/>
    <w:rsid w:val="00E03C0E"/>
    <w:rsid w:val="00E03F3F"/>
    <w:rsid w:val="00E043BD"/>
    <w:rsid w:val="00E04BAE"/>
    <w:rsid w:val="00E069C1"/>
    <w:rsid w:val="00E06EF6"/>
    <w:rsid w:val="00E07385"/>
    <w:rsid w:val="00E07454"/>
    <w:rsid w:val="00E07A73"/>
    <w:rsid w:val="00E114E1"/>
    <w:rsid w:val="00E12B02"/>
    <w:rsid w:val="00E134D9"/>
    <w:rsid w:val="00E13EBB"/>
    <w:rsid w:val="00E143F1"/>
    <w:rsid w:val="00E1457D"/>
    <w:rsid w:val="00E14601"/>
    <w:rsid w:val="00E14CC0"/>
    <w:rsid w:val="00E155E1"/>
    <w:rsid w:val="00E158C0"/>
    <w:rsid w:val="00E15C79"/>
    <w:rsid w:val="00E15DFB"/>
    <w:rsid w:val="00E15F2F"/>
    <w:rsid w:val="00E16186"/>
    <w:rsid w:val="00E1663A"/>
    <w:rsid w:val="00E16E4F"/>
    <w:rsid w:val="00E202C5"/>
    <w:rsid w:val="00E20EC4"/>
    <w:rsid w:val="00E20FED"/>
    <w:rsid w:val="00E210AD"/>
    <w:rsid w:val="00E21506"/>
    <w:rsid w:val="00E216B2"/>
    <w:rsid w:val="00E237D9"/>
    <w:rsid w:val="00E27359"/>
    <w:rsid w:val="00E273A1"/>
    <w:rsid w:val="00E274DF"/>
    <w:rsid w:val="00E275A7"/>
    <w:rsid w:val="00E27867"/>
    <w:rsid w:val="00E3088F"/>
    <w:rsid w:val="00E32277"/>
    <w:rsid w:val="00E347EB"/>
    <w:rsid w:val="00E35A71"/>
    <w:rsid w:val="00E35C43"/>
    <w:rsid w:val="00E37811"/>
    <w:rsid w:val="00E401BB"/>
    <w:rsid w:val="00E42B97"/>
    <w:rsid w:val="00E42E4B"/>
    <w:rsid w:val="00E456FD"/>
    <w:rsid w:val="00E45DFE"/>
    <w:rsid w:val="00E46C97"/>
    <w:rsid w:val="00E4712A"/>
    <w:rsid w:val="00E500F5"/>
    <w:rsid w:val="00E50C5F"/>
    <w:rsid w:val="00E512C5"/>
    <w:rsid w:val="00E51DC6"/>
    <w:rsid w:val="00E522C8"/>
    <w:rsid w:val="00E5285F"/>
    <w:rsid w:val="00E53E5E"/>
    <w:rsid w:val="00E54141"/>
    <w:rsid w:val="00E5478A"/>
    <w:rsid w:val="00E54D34"/>
    <w:rsid w:val="00E55FFB"/>
    <w:rsid w:val="00E563BE"/>
    <w:rsid w:val="00E56A93"/>
    <w:rsid w:val="00E57A94"/>
    <w:rsid w:val="00E57CA8"/>
    <w:rsid w:val="00E57E40"/>
    <w:rsid w:val="00E609F4"/>
    <w:rsid w:val="00E60EF4"/>
    <w:rsid w:val="00E62494"/>
    <w:rsid w:val="00E645FC"/>
    <w:rsid w:val="00E64F02"/>
    <w:rsid w:val="00E64F9B"/>
    <w:rsid w:val="00E6516C"/>
    <w:rsid w:val="00E651B9"/>
    <w:rsid w:val="00E66158"/>
    <w:rsid w:val="00E67897"/>
    <w:rsid w:val="00E7079B"/>
    <w:rsid w:val="00E70E01"/>
    <w:rsid w:val="00E71509"/>
    <w:rsid w:val="00E71886"/>
    <w:rsid w:val="00E718C6"/>
    <w:rsid w:val="00E71BF1"/>
    <w:rsid w:val="00E729E5"/>
    <w:rsid w:val="00E73ABE"/>
    <w:rsid w:val="00E73DAB"/>
    <w:rsid w:val="00E73E74"/>
    <w:rsid w:val="00E74177"/>
    <w:rsid w:val="00E74253"/>
    <w:rsid w:val="00E7459C"/>
    <w:rsid w:val="00E76985"/>
    <w:rsid w:val="00E76D2A"/>
    <w:rsid w:val="00E80BAB"/>
    <w:rsid w:val="00E81C84"/>
    <w:rsid w:val="00E825B8"/>
    <w:rsid w:val="00E82B6E"/>
    <w:rsid w:val="00E83956"/>
    <w:rsid w:val="00E85ADC"/>
    <w:rsid w:val="00E8647C"/>
    <w:rsid w:val="00E87150"/>
    <w:rsid w:val="00E87EC7"/>
    <w:rsid w:val="00E92485"/>
    <w:rsid w:val="00E92865"/>
    <w:rsid w:val="00E94EE9"/>
    <w:rsid w:val="00E969AE"/>
    <w:rsid w:val="00E9797D"/>
    <w:rsid w:val="00EA1571"/>
    <w:rsid w:val="00EA4C5A"/>
    <w:rsid w:val="00EA4ECD"/>
    <w:rsid w:val="00EA5046"/>
    <w:rsid w:val="00EA539F"/>
    <w:rsid w:val="00EA54A8"/>
    <w:rsid w:val="00EA5CE3"/>
    <w:rsid w:val="00EA65D6"/>
    <w:rsid w:val="00EA6CFE"/>
    <w:rsid w:val="00EA71F1"/>
    <w:rsid w:val="00EA7BB1"/>
    <w:rsid w:val="00EB006A"/>
    <w:rsid w:val="00EB0520"/>
    <w:rsid w:val="00EB2FDE"/>
    <w:rsid w:val="00EB3ADA"/>
    <w:rsid w:val="00EB4BEA"/>
    <w:rsid w:val="00EB5470"/>
    <w:rsid w:val="00EB5671"/>
    <w:rsid w:val="00EB60E9"/>
    <w:rsid w:val="00EB614C"/>
    <w:rsid w:val="00EB7D03"/>
    <w:rsid w:val="00EC190F"/>
    <w:rsid w:val="00EC2A97"/>
    <w:rsid w:val="00EC36C1"/>
    <w:rsid w:val="00EC3B09"/>
    <w:rsid w:val="00EC4956"/>
    <w:rsid w:val="00EC50D4"/>
    <w:rsid w:val="00EC5B8B"/>
    <w:rsid w:val="00EC5E16"/>
    <w:rsid w:val="00EC6124"/>
    <w:rsid w:val="00EC6D70"/>
    <w:rsid w:val="00ED0332"/>
    <w:rsid w:val="00ED0C6E"/>
    <w:rsid w:val="00ED0E77"/>
    <w:rsid w:val="00ED12A7"/>
    <w:rsid w:val="00ED2DA3"/>
    <w:rsid w:val="00ED30FE"/>
    <w:rsid w:val="00ED3946"/>
    <w:rsid w:val="00ED4336"/>
    <w:rsid w:val="00ED46DE"/>
    <w:rsid w:val="00ED4AF3"/>
    <w:rsid w:val="00ED59CF"/>
    <w:rsid w:val="00ED6401"/>
    <w:rsid w:val="00ED6ED7"/>
    <w:rsid w:val="00EE1799"/>
    <w:rsid w:val="00EE34A8"/>
    <w:rsid w:val="00EE3F73"/>
    <w:rsid w:val="00EE4946"/>
    <w:rsid w:val="00EE5356"/>
    <w:rsid w:val="00EE5D85"/>
    <w:rsid w:val="00EE5E32"/>
    <w:rsid w:val="00EE650D"/>
    <w:rsid w:val="00EF2E4D"/>
    <w:rsid w:val="00EF3096"/>
    <w:rsid w:val="00EF35F5"/>
    <w:rsid w:val="00EF3AC6"/>
    <w:rsid w:val="00EF3E0C"/>
    <w:rsid w:val="00EF45DC"/>
    <w:rsid w:val="00EF49C3"/>
    <w:rsid w:val="00EF52BB"/>
    <w:rsid w:val="00EF686D"/>
    <w:rsid w:val="00EF6DD1"/>
    <w:rsid w:val="00F0008C"/>
    <w:rsid w:val="00F00D59"/>
    <w:rsid w:val="00F03A16"/>
    <w:rsid w:val="00F03E58"/>
    <w:rsid w:val="00F05437"/>
    <w:rsid w:val="00F060F9"/>
    <w:rsid w:val="00F064F5"/>
    <w:rsid w:val="00F06E5A"/>
    <w:rsid w:val="00F07AEC"/>
    <w:rsid w:val="00F105B3"/>
    <w:rsid w:val="00F11F43"/>
    <w:rsid w:val="00F12782"/>
    <w:rsid w:val="00F13816"/>
    <w:rsid w:val="00F145FB"/>
    <w:rsid w:val="00F14F57"/>
    <w:rsid w:val="00F162D7"/>
    <w:rsid w:val="00F174C4"/>
    <w:rsid w:val="00F2001A"/>
    <w:rsid w:val="00F203E1"/>
    <w:rsid w:val="00F2157E"/>
    <w:rsid w:val="00F21CD3"/>
    <w:rsid w:val="00F2239A"/>
    <w:rsid w:val="00F225DF"/>
    <w:rsid w:val="00F239D3"/>
    <w:rsid w:val="00F2464D"/>
    <w:rsid w:val="00F24C46"/>
    <w:rsid w:val="00F26C77"/>
    <w:rsid w:val="00F27392"/>
    <w:rsid w:val="00F3037B"/>
    <w:rsid w:val="00F31B89"/>
    <w:rsid w:val="00F32027"/>
    <w:rsid w:val="00F3242F"/>
    <w:rsid w:val="00F33255"/>
    <w:rsid w:val="00F338C7"/>
    <w:rsid w:val="00F34907"/>
    <w:rsid w:val="00F34C8E"/>
    <w:rsid w:val="00F3501F"/>
    <w:rsid w:val="00F35721"/>
    <w:rsid w:val="00F3621C"/>
    <w:rsid w:val="00F36E37"/>
    <w:rsid w:val="00F370B6"/>
    <w:rsid w:val="00F37557"/>
    <w:rsid w:val="00F37AD0"/>
    <w:rsid w:val="00F4114F"/>
    <w:rsid w:val="00F41406"/>
    <w:rsid w:val="00F427C7"/>
    <w:rsid w:val="00F432A1"/>
    <w:rsid w:val="00F43A08"/>
    <w:rsid w:val="00F4487F"/>
    <w:rsid w:val="00F451CB"/>
    <w:rsid w:val="00F45555"/>
    <w:rsid w:val="00F46FEA"/>
    <w:rsid w:val="00F471FC"/>
    <w:rsid w:val="00F4725E"/>
    <w:rsid w:val="00F47FFE"/>
    <w:rsid w:val="00F50051"/>
    <w:rsid w:val="00F5052B"/>
    <w:rsid w:val="00F51160"/>
    <w:rsid w:val="00F51329"/>
    <w:rsid w:val="00F529DB"/>
    <w:rsid w:val="00F52D60"/>
    <w:rsid w:val="00F53265"/>
    <w:rsid w:val="00F53268"/>
    <w:rsid w:val="00F53A98"/>
    <w:rsid w:val="00F53B16"/>
    <w:rsid w:val="00F55729"/>
    <w:rsid w:val="00F569EF"/>
    <w:rsid w:val="00F56B36"/>
    <w:rsid w:val="00F57034"/>
    <w:rsid w:val="00F57102"/>
    <w:rsid w:val="00F604BD"/>
    <w:rsid w:val="00F6159A"/>
    <w:rsid w:val="00F61AB9"/>
    <w:rsid w:val="00F61D58"/>
    <w:rsid w:val="00F634A7"/>
    <w:rsid w:val="00F63BEE"/>
    <w:rsid w:val="00F640AF"/>
    <w:rsid w:val="00F655B2"/>
    <w:rsid w:val="00F65D2B"/>
    <w:rsid w:val="00F6712E"/>
    <w:rsid w:val="00F71B71"/>
    <w:rsid w:val="00F7249F"/>
    <w:rsid w:val="00F72C27"/>
    <w:rsid w:val="00F72E62"/>
    <w:rsid w:val="00F75126"/>
    <w:rsid w:val="00F753C5"/>
    <w:rsid w:val="00F75686"/>
    <w:rsid w:val="00F757F8"/>
    <w:rsid w:val="00F75F97"/>
    <w:rsid w:val="00F76435"/>
    <w:rsid w:val="00F76656"/>
    <w:rsid w:val="00F76CB5"/>
    <w:rsid w:val="00F7746B"/>
    <w:rsid w:val="00F77C36"/>
    <w:rsid w:val="00F80046"/>
    <w:rsid w:val="00F804A4"/>
    <w:rsid w:val="00F80519"/>
    <w:rsid w:val="00F81186"/>
    <w:rsid w:val="00F81392"/>
    <w:rsid w:val="00F82070"/>
    <w:rsid w:val="00F83AE6"/>
    <w:rsid w:val="00F847B2"/>
    <w:rsid w:val="00F90553"/>
    <w:rsid w:val="00F90752"/>
    <w:rsid w:val="00F90A79"/>
    <w:rsid w:val="00F9104A"/>
    <w:rsid w:val="00F9376D"/>
    <w:rsid w:val="00F94288"/>
    <w:rsid w:val="00F947BC"/>
    <w:rsid w:val="00F94875"/>
    <w:rsid w:val="00F94A67"/>
    <w:rsid w:val="00F94F2B"/>
    <w:rsid w:val="00F951AA"/>
    <w:rsid w:val="00F95851"/>
    <w:rsid w:val="00F95E01"/>
    <w:rsid w:val="00F95FE0"/>
    <w:rsid w:val="00F961E5"/>
    <w:rsid w:val="00F96A6E"/>
    <w:rsid w:val="00F96DBD"/>
    <w:rsid w:val="00F97DB5"/>
    <w:rsid w:val="00FA0A47"/>
    <w:rsid w:val="00FA0C18"/>
    <w:rsid w:val="00FA13C3"/>
    <w:rsid w:val="00FA268C"/>
    <w:rsid w:val="00FA2FC8"/>
    <w:rsid w:val="00FA3D59"/>
    <w:rsid w:val="00FA440D"/>
    <w:rsid w:val="00FA4E90"/>
    <w:rsid w:val="00FA5DB9"/>
    <w:rsid w:val="00FA64DA"/>
    <w:rsid w:val="00FA66A9"/>
    <w:rsid w:val="00FA6E6E"/>
    <w:rsid w:val="00FA7CEB"/>
    <w:rsid w:val="00FB2B54"/>
    <w:rsid w:val="00FB38DA"/>
    <w:rsid w:val="00FB43B3"/>
    <w:rsid w:val="00FB4C55"/>
    <w:rsid w:val="00FB5359"/>
    <w:rsid w:val="00FB551F"/>
    <w:rsid w:val="00FB62EF"/>
    <w:rsid w:val="00FB63B2"/>
    <w:rsid w:val="00FB663E"/>
    <w:rsid w:val="00FB7797"/>
    <w:rsid w:val="00FC1F57"/>
    <w:rsid w:val="00FC2440"/>
    <w:rsid w:val="00FC27DC"/>
    <w:rsid w:val="00FC3A9A"/>
    <w:rsid w:val="00FC4026"/>
    <w:rsid w:val="00FC4875"/>
    <w:rsid w:val="00FC583A"/>
    <w:rsid w:val="00FC59C3"/>
    <w:rsid w:val="00FC5D1F"/>
    <w:rsid w:val="00FC7CA7"/>
    <w:rsid w:val="00FC7F0E"/>
    <w:rsid w:val="00FD0263"/>
    <w:rsid w:val="00FD0580"/>
    <w:rsid w:val="00FD0A42"/>
    <w:rsid w:val="00FD1657"/>
    <w:rsid w:val="00FD1702"/>
    <w:rsid w:val="00FD1B1E"/>
    <w:rsid w:val="00FD30C3"/>
    <w:rsid w:val="00FD3D52"/>
    <w:rsid w:val="00FD6875"/>
    <w:rsid w:val="00FD6A0E"/>
    <w:rsid w:val="00FD7154"/>
    <w:rsid w:val="00FD76C5"/>
    <w:rsid w:val="00FE00A8"/>
    <w:rsid w:val="00FE0569"/>
    <w:rsid w:val="00FE10BD"/>
    <w:rsid w:val="00FE1750"/>
    <w:rsid w:val="00FE239A"/>
    <w:rsid w:val="00FE2572"/>
    <w:rsid w:val="00FE3537"/>
    <w:rsid w:val="00FE3AFE"/>
    <w:rsid w:val="00FE3FE5"/>
    <w:rsid w:val="00FE65FF"/>
    <w:rsid w:val="00FE68EF"/>
    <w:rsid w:val="00FE77C3"/>
    <w:rsid w:val="00FF1061"/>
    <w:rsid w:val="00FF12EB"/>
    <w:rsid w:val="00FF193A"/>
    <w:rsid w:val="00FF31DA"/>
    <w:rsid w:val="00FF3A81"/>
    <w:rsid w:val="00FF43BC"/>
    <w:rsid w:val="00FF4F4D"/>
    <w:rsid w:val="00FF5859"/>
    <w:rsid w:val="00FF5B77"/>
    <w:rsid w:val="00FF5BEA"/>
    <w:rsid w:val="00FF6134"/>
    <w:rsid w:val="00FF65C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ecimalSymbol w:val=","/>
  <w:listSeparator w:val=";"/>
  <w14:docId w14:val="4497B128"/>
  <w15:chartTrackingRefBased/>
  <w15:docId w15:val="{6142C202-2EDB-6741-9189-1E20963E2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heme="minorEastAsia"/>
    </w:rPr>
  </w:style>
  <w:style w:type="paragraph" w:styleId="1">
    <w:name w:val="heading 1"/>
    <w:basedOn w:val="a"/>
    <w:next w:val="a"/>
    <w:link w:val="1Char"/>
    <w:uiPriority w:val="9"/>
    <w:qFormat/>
    <w:rsid w:val="00840F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unhideWhenUsed/>
    <w:qFormat/>
    <w:rsid w:val="00840F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840F7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840F7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840F7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840F74"/>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840F74"/>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840F74"/>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840F74"/>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840F74"/>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rsid w:val="00840F74"/>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840F74"/>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840F74"/>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840F74"/>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840F74"/>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840F74"/>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840F74"/>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840F74"/>
    <w:rPr>
      <w:rFonts w:eastAsiaTheme="majorEastAsia" w:cstheme="majorBidi"/>
      <w:color w:val="272727" w:themeColor="text1" w:themeTint="D8"/>
    </w:rPr>
  </w:style>
  <w:style w:type="paragraph" w:styleId="a3">
    <w:name w:val="Title"/>
    <w:basedOn w:val="a"/>
    <w:next w:val="a"/>
    <w:link w:val="Char"/>
    <w:uiPriority w:val="10"/>
    <w:qFormat/>
    <w:rsid w:val="00840F74"/>
    <w:pPr>
      <w:spacing w:after="80"/>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840F7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40F74"/>
    <w:pPr>
      <w:numPr>
        <w:ilvl w:val="1"/>
      </w:numPr>
      <w:spacing w:after="160"/>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840F7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40F74"/>
    <w:pPr>
      <w:spacing w:before="160" w:after="160"/>
      <w:jc w:val="center"/>
    </w:pPr>
    <w:rPr>
      <w:i/>
      <w:iCs/>
      <w:color w:val="404040" w:themeColor="text1" w:themeTint="BF"/>
    </w:rPr>
  </w:style>
  <w:style w:type="character" w:customStyle="1" w:styleId="Char1">
    <w:name w:val="Απόσπασμα Char"/>
    <w:basedOn w:val="a0"/>
    <w:link w:val="a5"/>
    <w:uiPriority w:val="29"/>
    <w:rsid w:val="00840F74"/>
    <w:rPr>
      <w:i/>
      <w:iCs/>
      <w:color w:val="404040" w:themeColor="text1" w:themeTint="BF"/>
    </w:rPr>
  </w:style>
  <w:style w:type="paragraph" w:styleId="a6">
    <w:name w:val="List Paragraph"/>
    <w:basedOn w:val="a"/>
    <w:uiPriority w:val="34"/>
    <w:qFormat/>
    <w:rsid w:val="00840F74"/>
    <w:pPr>
      <w:ind w:left="720"/>
      <w:contextualSpacing/>
    </w:pPr>
  </w:style>
  <w:style w:type="character" w:styleId="a7">
    <w:name w:val="Intense Emphasis"/>
    <w:basedOn w:val="a0"/>
    <w:uiPriority w:val="21"/>
    <w:qFormat/>
    <w:rsid w:val="00840F74"/>
    <w:rPr>
      <w:i/>
      <w:iCs/>
      <w:color w:val="0F4761" w:themeColor="accent1" w:themeShade="BF"/>
    </w:rPr>
  </w:style>
  <w:style w:type="paragraph" w:styleId="a8">
    <w:name w:val="Intense Quote"/>
    <w:basedOn w:val="a"/>
    <w:next w:val="a"/>
    <w:link w:val="Char2"/>
    <w:uiPriority w:val="30"/>
    <w:qFormat/>
    <w:rsid w:val="00840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0"/>
    <w:link w:val="a8"/>
    <w:uiPriority w:val="30"/>
    <w:rsid w:val="00840F74"/>
    <w:rPr>
      <w:i/>
      <w:iCs/>
      <w:color w:val="0F4761" w:themeColor="accent1" w:themeShade="BF"/>
    </w:rPr>
  </w:style>
  <w:style w:type="character" w:styleId="a9">
    <w:name w:val="Intense Reference"/>
    <w:basedOn w:val="a0"/>
    <w:uiPriority w:val="32"/>
    <w:qFormat/>
    <w:rsid w:val="00840F74"/>
    <w:rPr>
      <w:b/>
      <w:bCs/>
      <w:smallCaps/>
      <w:color w:val="0F4761" w:themeColor="accent1" w:themeShade="BF"/>
      <w:spacing w:val="5"/>
    </w:rPr>
  </w:style>
  <w:style w:type="character" w:styleId="-">
    <w:name w:val="Hyperlink"/>
    <w:basedOn w:val="a0"/>
    <w:uiPriority w:val="99"/>
    <w:unhideWhenUsed/>
    <w:rsid w:val="00840F74"/>
    <w:rPr>
      <w:color w:val="467886" w:themeColor="hyperlink"/>
      <w:u w:val="single"/>
    </w:rPr>
  </w:style>
  <w:style w:type="character" w:styleId="aa">
    <w:name w:val="Unresolved Mention"/>
    <w:basedOn w:val="a0"/>
    <w:uiPriority w:val="99"/>
    <w:semiHidden/>
    <w:unhideWhenUsed/>
    <w:rsid w:val="00840F74"/>
    <w:rPr>
      <w:color w:val="605E5C"/>
      <w:shd w:val="clear" w:color="auto" w:fill="E1DFDD"/>
    </w:rPr>
  </w:style>
  <w:style w:type="character" w:styleId="ab">
    <w:name w:val="annotation reference"/>
    <w:basedOn w:val="a0"/>
    <w:uiPriority w:val="99"/>
    <w:semiHidden/>
    <w:unhideWhenUsed/>
    <w:rsid w:val="00840F74"/>
    <w:rPr>
      <w:sz w:val="16"/>
      <w:szCs w:val="16"/>
    </w:rPr>
  </w:style>
  <w:style w:type="paragraph" w:styleId="ac">
    <w:name w:val="annotation text"/>
    <w:basedOn w:val="a"/>
    <w:link w:val="Char3"/>
    <w:uiPriority w:val="99"/>
    <w:unhideWhenUsed/>
    <w:rsid w:val="00840F74"/>
    <w:rPr>
      <w:rFonts w:eastAsiaTheme="minorHAnsi"/>
      <w:sz w:val="20"/>
      <w:szCs w:val="20"/>
    </w:rPr>
  </w:style>
  <w:style w:type="character" w:customStyle="1" w:styleId="Char3">
    <w:name w:val="Κείμενο σχολίου Char"/>
    <w:basedOn w:val="a0"/>
    <w:link w:val="ac"/>
    <w:uiPriority w:val="99"/>
    <w:rsid w:val="00840F74"/>
    <w:rPr>
      <w:sz w:val="20"/>
      <w:szCs w:val="20"/>
    </w:rPr>
  </w:style>
  <w:style w:type="paragraph" w:styleId="ad">
    <w:name w:val="header"/>
    <w:basedOn w:val="a"/>
    <w:link w:val="Char4"/>
    <w:uiPriority w:val="99"/>
    <w:unhideWhenUsed/>
    <w:rsid w:val="00840F74"/>
    <w:pPr>
      <w:tabs>
        <w:tab w:val="center" w:pos="4153"/>
        <w:tab w:val="right" w:pos="8306"/>
      </w:tabs>
    </w:pPr>
    <w:rPr>
      <w:rFonts w:eastAsiaTheme="minorHAnsi"/>
      <w:sz w:val="22"/>
      <w:szCs w:val="22"/>
    </w:rPr>
  </w:style>
  <w:style w:type="character" w:customStyle="1" w:styleId="Char4">
    <w:name w:val="Κεφαλίδα Char"/>
    <w:basedOn w:val="a0"/>
    <w:link w:val="ad"/>
    <w:uiPriority w:val="99"/>
    <w:rsid w:val="00840F74"/>
    <w:rPr>
      <w:sz w:val="22"/>
      <w:szCs w:val="22"/>
    </w:rPr>
  </w:style>
  <w:style w:type="paragraph" w:styleId="ae">
    <w:name w:val="footer"/>
    <w:basedOn w:val="a"/>
    <w:link w:val="Char5"/>
    <w:uiPriority w:val="99"/>
    <w:unhideWhenUsed/>
    <w:rsid w:val="00840F74"/>
    <w:pPr>
      <w:tabs>
        <w:tab w:val="center" w:pos="4153"/>
        <w:tab w:val="right" w:pos="8306"/>
      </w:tabs>
    </w:pPr>
    <w:rPr>
      <w:rFonts w:eastAsiaTheme="minorHAnsi"/>
      <w:sz w:val="22"/>
      <w:szCs w:val="22"/>
    </w:rPr>
  </w:style>
  <w:style w:type="character" w:customStyle="1" w:styleId="Char5">
    <w:name w:val="Υποσέλιδο Char"/>
    <w:basedOn w:val="a0"/>
    <w:link w:val="ae"/>
    <w:uiPriority w:val="99"/>
    <w:rsid w:val="00840F74"/>
    <w:rPr>
      <w:sz w:val="22"/>
      <w:szCs w:val="22"/>
    </w:rPr>
  </w:style>
  <w:style w:type="numbering" w:customStyle="1" w:styleId="10">
    <w:name w:val="Χωρίς λίστα1"/>
    <w:next w:val="a2"/>
    <w:uiPriority w:val="99"/>
    <w:semiHidden/>
    <w:unhideWhenUsed/>
    <w:rsid w:val="00840F74"/>
  </w:style>
  <w:style w:type="table" w:styleId="af">
    <w:name w:val="Table Grid"/>
    <w:basedOn w:val="a1"/>
    <w:uiPriority w:val="39"/>
    <w:rsid w:val="00840F74"/>
    <w:rPr>
      <w:rFonts w:ascii="Calibri" w:eastAsia="Times New Roman" w:hAnsi="Calibri" w:cs="Times New Roman"/>
      <w:kern w:val="0"/>
      <w:sz w:val="20"/>
      <w:szCs w:val="20"/>
      <w:lang w:eastAsia="el-G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0">
    <w:name w:val="FollowedHyperlink"/>
    <w:basedOn w:val="a0"/>
    <w:uiPriority w:val="99"/>
    <w:semiHidden/>
    <w:unhideWhenUsed/>
    <w:rsid w:val="00840F74"/>
    <w:rPr>
      <w:rFonts w:cs="Times New Roman"/>
      <w:color w:val="954F72"/>
      <w:u w:val="single"/>
    </w:rPr>
  </w:style>
  <w:style w:type="paragraph" w:customStyle="1" w:styleId="msonormal0">
    <w:name w:val="msonormal"/>
    <w:basedOn w:val="a"/>
    <w:rsid w:val="00840F74"/>
    <w:pP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65">
    <w:name w:val="xl65"/>
    <w:basedOn w:val="a"/>
    <w:rsid w:val="00840F74"/>
    <w:pP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66">
    <w:name w:val="xl66"/>
    <w:basedOn w:val="a"/>
    <w:rsid w:val="00840F74"/>
    <w:pPr>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67">
    <w:name w:val="xl67"/>
    <w:basedOn w:val="a"/>
    <w:rsid w:val="00840F74"/>
    <w:pPr>
      <w:pBdr>
        <w:top w:val="single" w:sz="8" w:space="0" w:color="auto"/>
      </w:pBd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68">
    <w:name w:val="xl68"/>
    <w:basedOn w:val="a"/>
    <w:rsid w:val="00840F74"/>
    <w:pPr>
      <w:pBdr>
        <w:top w:val="single" w:sz="8" w:space="0" w:color="auto"/>
      </w:pBdr>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69">
    <w:name w:val="xl69"/>
    <w:basedOn w:val="a"/>
    <w:rsid w:val="00840F74"/>
    <w:pPr>
      <w:pBdr>
        <w:top w:val="single" w:sz="8" w:space="0" w:color="auto"/>
      </w:pBdr>
      <w:spacing w:before="100" w:beforeAutospacing="1" w:after="100" w:afterAutospacing="1"/>
      <w:jc w:val="right"/>
    </w:pPr>
    <w:rPr>
      <w:rFonts w:ascii="Times New Roman" w:eastAsia="Times New Roman" w:hAnsi="Times New Roman" w:cs="Times New Roman"/>
      <w:kern w:val="0"/>
      <w:lang w:eastAsia="el-GR"/>
      <w14:ligatures w14:val="none"/>
    </w:rPr>
  </w:style>
  <w:style w:type="paragraph" w:customStyle="1" w:styleId="xl70">
    <w:name w:val="xl70"/>
    <w:basedOn w:val="a"/>
    <w:rsid w:val="00840F74"/>
    <w:pPr>
      <w:pBdr>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1">
    <w:name w:val="xl71"/>
    <w:basedOn w:val="a"/>
    <w:rsid w:val="00840F74"/>
    <w:pPr>
      <w:pBdr>
        <w:top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2">
    <w:name w:val="xl72"/>
    <w:basedOn w:val="a"/>
    <w:rsid w:val="00840F74"/>
    <w:pPr>
      <w:pBdr>
        <w:top w:val="single" w:sz="8" w:space="0" w:color="auto"/>
      </w:pBdr>
      <w:shd w:val="clear" w:color="000000" w:fill="E2EFDA"/>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3">
    <w:name w:val="xl73"/>
    <w:basedOn w:val="a"/>
    <w:rsid w:val="00840F74"/>
    <w:pPr>
      <w:shd w:val="clear" w:color="000000" w:fill="E2EFDA"/>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4">
    <w:name w:val="xl74"/>
    <w:basedOn w:val="a"/>
    <w:rsid w:val="00840F74"/>
    <w:pPr>
      <w:pBdr>
        <w:top w:val="single" w:sz="8" w:space="0" w:color="auto"/>
        <w:bottom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5">
    <w:name w:val="xl75"/>
    <w:basedOn w:val="a"/>
    <w:rsid w:val="00840F74"/>
    <w:pPr>
      <w:pBdr>
        <w:top w:val="single" w:sz="8" w:space="0" w:color="auto"/>
        <w:bottom w:val="single" w:sz="8" w:space="0" w:color="auto"/>
      </w:pBdr>
      <w:shd w:val="clear" w:color="000000" w:fill="E2EFDA"/>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6">
    <w:name w:val="xl76"/>
    <w:basedOn w:val="a"/>
    <w:rsid w:val="00840F74"/>
    <w:pPr>
      <w:pBdr>
        <w:top w:val="single" w:sz="8" w:space="0" w:color="auto"/>
        <w:bottom w:val="single" w:sz="8" w:space="0" w:color="auto"/>
      </w:pBd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7">
    <w:name w:val="xl77"/>
    <w:basedOn w:val="a"/>
    <w:rsid w:val="00840F74"/>
    <w:pPr>
      <w:pBdr>
        <w:top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78">
    <w:name w:val="xl78"/>
    <w:basedOn w:val="a"/>
    <w:rsid w:val="00840F74"/>
    <w:pPr>
      <w:pBdr>
        <w:bottom w:val="single" w:sz="8" w:space="0" w:color="auto"/>
      </w:pBdr>
      <w:shd w:val="clear" w:color="000000" w:fill="E2EFDA"/>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79">
    <w:name w:val="xl79"/>
    <w:basedOn w:val="a"/>
    <w:rsid w:val="00840F74"/>
    <w:pPr>
      <w:pBdr>
        <w:bottom w:val="single" w:sz="8" w:space="0" w:color="auto"/>
      </w:pBd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0">
    <w:name w:val="xl80"/>
    <w:basedOn w:val="a"/>
    <w:rsid w:val="00840F74"/>
    <w:pPr>
      <w:pBdr>
        <w:bottom w:val="single" w:sz="8" w:space="0" w:color="auto"/>
      </w:pBdr>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81">
    <w:name w:val="xl81"/>
    <w:basedOn w:val="a"/>
    <w:rsid w:val="00840F74"/>
    <w:pPr>
      <w:pBdr>
        <w:top w:val="single" w:sz="8" w:space="0" w:color="auto"/>
      </w:pBd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2">
    <w:name w:val="xl82"/>
    <w:basedOn w:val="a"/>
    <w:rsid w:val="00840F74"/>
    <w:pPr>
      <w:pBdr>
        <w:bottom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3">
    <w:name w:val="xl83"/>
    <w:basedOn w:val="a"/>
    <w:rsid w:val="00840F74"/>
    <w:pPr>
      <w:pBdr>
        <w:top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4">
    <w:name w:val="xl84"/>
    <w:basedOn w:val="a"/>
    <w:rsid w:val="00840F74"/>
    <w:pPr>
      <w:pBdr>
        <w:top w:val="single" w:sz="8" w:space="0" w:color="auto"/>
      </w:pBdr>
      <w:shd w:val="clear" w:color="000000" w:fill="E2EFDA"/>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5">
    <w:name w:val="xl85"/>
    <w:basedOn w:val="a"/>
    <w:rsid w:val="00840F74"/>
    <w:pPr>
      <w:pBdr>
        <w:top w:val="single" w:sz="8" w:space="0" w:color="auto"/>
      </w:pBdr>
      <w:shd w:val="clear" w:color="000000" w:fill="FFFF00"/>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6">
    <w:name w:val="xl86"/>
    <w:basedOn w:val="a"/>
    <w:rsid w:val="00840F74"/>
    <w:pPr>
      <w:shd w:val="clear" w:color="000000" w:fill="FFFF00"/>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7">
    <w:name w:val="xl87"/>
    <w:basedOn w:val="a"/>
    <w:rsid w:val="00840F74"/>
    <w:pPr>
      <w:shd w:val="clear" w:color="000000" w:fill="BDD7EE"/>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8">
    <w:name w:val="xl88"/>
    <w:basedOn w:val="a"/>
    <w:rsid w:val="00840F74"/>
    <w:pPr>
      <w:shd w:val="clear" w:color="000000" w:fill="FCE4D6"/>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89">
    <w:name w:val="xl89"/>
    <w:basedOn w:val="a"/>
    <w:rsid w:val="00840F74"/>
    <w:pPr>
      <w:pBdr>
        <w:top w:val="single" w:sz="8" w:space="0" w:color="auto"/>
      </w:pBdr>
      <w:shd w:val="clear" w:color="000000" w:fill="FCE4D6"/>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90">
    <w:name w:val="xl90"/>
    <w:basedOn w:val="a"/>
    <w:rsid w:val="00840F74"/>
    <w:pPr>
      <w:spacing w:before="100" w:beforeAutospacing="1" w:after="100" w:afterAutospacing="1"/>
    </w:pPr>
    <w:rPr>
      <w:rFonts w:ascii="Calibri" w:eastAsia="Times New Roman" w:hAnsi="Calibri" w:cs="Calibri"/>
      <w:color w:val="212529"/>
      <w:kern w:val="0"/>
      <w:lang w:eastAsia="el-GR"/>
      <w14:ligatures w14:val="none"/>
    </w:rPr>
  </w:style>
  <w:style w:type="paragraph" w:customStyle="1" w:styleId="xl91">
    <w:name w:val="xl91"/>
    <w:basedOn w:val="a"/>
    <w:rsid w:val="00840F74"/>
    <w:pPr>
      <w:pBdr>
        <w:top w:val="single" w:sz="8" w:space="0" w:color="auto"/>
      </w:pBdr>
      <w:spacing w:before="100" w:beforeAutospacing="1" w:after="100" w:afterAutospacing="1"/>
    </w:pPr>
    <w:rPr>
      <w:rFonts w:ascii="Calibri" w:eastAsia="Times New Roman" w:hAnsi="Calibri" w:cs="Calibri"/>
      <w:color w:val="212529"/>
      <w:kern w:val="0"/>
      <w:lang w:eastAsia="el-GR"/>
      <w14:ligatures w14:val="none"/>
    </w:rPr>
  </w:style>
  <w:style w:type="paragraph" w:customStyle="1" w:styleId="xl92">
    <w:name w:val="xl92"/>
    <w:basedOn w:val="a"/>
    <w:rsid w:val="00840F74"/>
    <w:pPr>
      <w:pBdr>
        <w:top w:val="single" w:sz="8" w:space="0" w:color="auto"/>
      </w:pBdr>
      <w:shd w:val="clear" w:color="000000" w:fill="BDD7EE"/>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93">
    <w:name w:val="xl93"/>
    <w:basedOn w:val="a"/>
    <w:rsid w:val="00840F74"/>
    <w:pPr>
      <w:spacing w:before="100" w:beforeAutospacing="1" w:after="100" w:afterAutospacing="1"/>
      <w:jc w:val="center"/>
      <w:textAlignment w:val="center"/>
    </w:pPr>
    <w:rPr>
      <w:rFonts w:ascii="Calibri" w:eastAsia="Times New Roman" w:hAnsi="Calibri" w:cs="Calibri"/>
      <w:color w:val="212529"/>
      <w:kern w:val="0"/>
      <w:lang w:eastAsia="el-GR"/>
      <w14:ligatures w14:val="none"/>
    </w:rPr>
  </w:style>
  <w:style w:type="paragraph" w:customStyle="1" w:styleId="xl94">
    <w:name w:val="xl94"/>
    <w:basedOn w:val="a"/>
    <w:rsid w:val="00840F74"/>
    <w:pPr>
      <w:pBdr>
        <w:top w:val="single" w:sz="8" w:space="0" w:color="auto"/>
      </w:pBdr>
      <w:shd w:val="clear" w:color="000000" w:fill="FCE4D6"/>
      <w:spacing w:before="100" w:beforeAutospacing="1" w:after="100" w:afterAutospacing="1"/>
    </w:pPr>
    <w:rPr>
      <w:rFonts w:ascii="Calibri" w:eastAsia="Times New Roman" w:hAnsi="Calibri" w:cs="Calibri"/>
      <w:color w:val="212529"/>
      <w:kern w:val="0"/>
      <w:lang w:eastAsia="el-GR"/>
      <w14:ligatures w14:val="none"/>
    </w:rPr>
  </w:style>
  <w:style w:type="paragraph" w:customStyle="1" w:styleId="xl95">
    <w:name w:val="xl95"/>
    <w:basedOn w:val="a"/>
    <w:rsid w:val="00840F74"/>
    <w:pPr>
      <w:shd w:val="clear" w:color="000000" w:fill="FCE4D6"/>
      <w:spacing w:before="100" w:beforeAutospacing="1" w:after="100" w:afterAutospacing="1"/>
    </w:pPr>
    <w:rPr>
      <w:rFonts w:ascii="Calibri" w:eastAsia="Times New Roman" w:hAnsi="Calibri" w:cs="Calibri"/>
      <w:color w:val="212529"/>
      <w:kern w:val="0"/>
      <w:lang w:eastAsia="el-GR"/>
      <w14:ligatures w14:val="none"/>
    </w:rPr>
  </w:style>
  <w:style w:type="paragraph" w:customStyle="1" w:styleId="xl96">
    <w:name w:val="xl96"/>
    <w:basedOn w:val="a"/>
    <w:rsid w:val="00840F74"/>
    <w:pPr>
      <w:shd w:val="clear" w:color="000000" w:fill="FCE4D6"/>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97">
    <w:name w:val="xl97"/>
    <w:basedOn w:val="a"/>
    <w:rsid w:val="00840F74"/>
    <w:pPr>
      <w:pBdr>
        <w:top w:val="single" w:sz="8" w:space="0" w:color="auto"/>
        <w:bottom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98">
    <w:name w:val="xl98"/>
    <w:basedOn w:val="a"/>
    <w:rsid w:val="00840F74"/>
    <w:pPr>
      <w:pBdr>
        <w:top w:val="single" w:sz="8" w:space="0" w:color="auto"/>
        <w:bottom w:val="single" w:sz="8" w:space="0" w:color="auto"/>
      </w:pBd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99">
    <w:name w:val="xl99"/>
    <w:basedOn w:val="a"/>
    <w:rsid w:val="00840F74"/>
    <w:pPr>
      <w:pBdr>
        <w:right w:val="single" w:sz="8" w:space="0" w:color="auto"/>
      </w:pBdr>
      <w:shd w:val="clear" w:color="000000" w:fill="C6E0B4"/>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00">
    <w:name w:val="xl100"/>
    <w:basedOn w:val="a"/>
    <w:rsid w:val="00840F74"/>
    <w:pPr>
      <w:pBdr>
        <w:top w:val="single" w:sz="8" w:space="0" w:color="auto"/>
      </w:pBdr>
      <w:shd w:val="clear" w:color="000000" w:fill="FCE4D6"/>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01">
    <w:name w:val="xl101"/>
    <w:basedOn w:val="a"/>
    <w:rsid w:val="00840F74"/>
    <w:pPr>
      <w:shd w:val="clear" w:color="000000" w:fill="FCE4D6"/>
      <w:spacing w:before="100" w:beforeAutospacing="1" w:after="100" w:afterAutospacing="1"/>
    </w:pPr>
    <w:rPr>
      <w:rFonts w:ascii="Arial" w:eastAsia="Times New Roman" w:hAnsi="Arial" w:cs="Arial"/>
      <w:color w:val="212529"/>
      <w:kern w:val="0"/>
      <w:lang w:eastAsia="el-GR"/>
      <w14:ligatures w14:val="none"/>
    </w:rPr>
  </w:style>
  <w:style w:type="paragraph" w:customStyle="1" w:styleId="xl102">
    <w:name w:val="xl102"/>
    <w:basedOn w:val="a"/>
    <w:rsid w:val="00840F74"/>
    <w:pPr>
      <w:pBdr>
        <w:top w:val="single" w:sz="8" w:space="0" w:color="auto"/>
        <w:right w:val="single" w:sz="4" w:space="0" w:color="auto"/>
      </w:pBdr>
      <w:shd w:val="clear" w:color="000000" w:fill="E2EFDA"/>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03">
    <w:name w:val="xl103"/>
    <w:basedOn w:val="a"/>
    <w:rsid w:val="00840F74"/>
    <w:pPr>
      <w:pBdr>
        <w:top w:val="single" w:sz="8" w:space="0" w:color="auto"/>
        <w:left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04">
    <w:name w:val="xl104"/>
    <w:basedOn w:val="a"/>
    <w:rsid w:val="00840F74"/>
    <w:pPr>
      <w:pBdr>
        <w:top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05">
    <w:name w:val="xl105"/>
    <w:basedOn w:val="a"/>
    <w:rsid w:val="00840F74"/>
    <w:pPr>
      <w:shd w:val="clear" w:color="000000" w:fill="2F75B5"/>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06">
    <w:name w:val="xl106"/>
    <w:basedOn w:val="a"/>
    <w:rsid w:val="00840F74"/>
    <w:pPr>
      <w:pBdr>
        <w:top w:val="single" w:sz="8" w:space="0" w:color="auto"/>
        <w:left w:val="single" w:sz="4" w:space="0" w:color="auto"/>
        <w:right w:val="single" w:sz="8" w:space="0" w:color="auto"/>
      </w:pBdr>
      <w:shd w:val="clear" w:color="000000" w:fill="2F75B5"/>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07">
    <w:name w:val="xl107"/>
    <w:basedOn w:val="a"/>
    <w:rsid w:val="00840F74"/>
    <w:pPr>
      <w:pBdr>
        <w:top w:val="single" w:sz="8" w:space="0" w:color="auto"/>
      </w:pBdr>
      <w:shd w:val="clear" w:color="000000" w:fill="2F75B5"/>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08">
    <w:name w:val="xl108"/>
    <w:basedOn w:val="a"/>
    <w:rsid w:val="00840F74"/>
    <w:pPr>
      <w:shd w:val="clear" w:color="000000" w:fill="FF0000"/>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09">
    <w:name w:val="xl109"/>
    <w:basedOn w:val="a"/>
    <w:rsid w:val="00840F74"/>
    <w:pPr>
      <w:pBdr>
        <w:top w:val="single" w:sz="8" w:space="0" w:color="auto"/>
        <w:right w:val="single" w:sz="8" w:space="0" w:color="auto"/>
      </w:pBdr>
      <w:shd w:val="clear" w:color="000000" w:fill="00B050"/>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10">
    <w:name w:val="xl110"/>
    <w:basedOn w:val="a"/>
    <w:rsid w:val="00840F74"/>
    <w:pPr>
      <w:pBdr>
        <w:top w:val="single" w:sz="8" w:space="0" w:color="auto"/>
      </w:pBdr>
      <w:shd w:val="clear" w:color="000000" w:fill="00B050"/>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11">
    <w:name w:val="xl111"/>
    <w:basedOn w:val="a"/>
    <w:rsid w:val="00840F74"/>
    <w:pPr>
      <w:pBdr>
        <w:top w:val="single" w:sz="8" w:space="0" w:color="auto"/>
      </w:pBdr>
      <w:shd w:val="clear" w:color="000000" w:fill="D6DCE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12">
    <w:name w:val="xl112"/>
    <w:basedOn w:val="a"/>
    <w:rsid w:val="00840F74"/>
    <w:pPr>
      <w:pBdr>
        <w:bottom w:val="single" w:sz="8" w:space="0" w:color="auto"/>
      </w:pBdr>
      <w:shd w:val="clear" w:color="000000" w:fill="D6DCE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13">
    <w:name w:val="xl113"/>
    <w:basedOn w:val="a"/>
    <w:rsid w:val="00840F74"/>
    <w:pPr>
      <w:pBdr>
        <w:top w:val="single" w:sz="8" w:space="0" w:color="auto"/>
        <w:left w:val="single" w:sz="8" w:space="0" w:color="auto"/>
        <w:bottom w:val="single" w:sz="4" w:space="0" w:color="auto"/>
        <w:right w:val="single" w:sz="8" w:space="0" w:color="auto"/>
      </w:pBdr>
      <w:shd w:val="clear" w:color="000000" w:fill="FFFF0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14">
    <w:name w:val="xl114"/>
    <w:basedOn w:val="a"/>
    <w:rsid w:val="00840F74"/>
    <w:pPr>
      <w:pBdr>
        <w:left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15">
    <w:name w:val="xl115"/>
    <w:basedOn w:val="a"/>
    <w:rsid w:val="00840F74"/>
    <w:pPr>
      <w:pBdr>
        <w:top w:val="single" w:sz="8" w:space="0" w:color="auto"/>
        <w:left w:val="single" w:sz="8" w:space="0" w:color="auto"/>
        <w:right w:val="single" w:sz="8" w:space="0" w:color="auto"/>
      </w:pBdr>
      <w:shd w:val="clear" w:color="000000" w:fill="C6E0B4"/>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16">
    <w:name w:val="xl116"/>
    <w:basedOn w:val="a"/>
    <w:rsid w:val="00840F74"/>
    <w:pPr>
      <w:pBdr>
        <w:top w:val="single" w:sz="8" w:space="0" w:color="auto"/>
        <w:left w:val="single" w:sz="8" w:space="0" w:color="auto"/>
        <w:bottom w:val="single" w:sz="4" w:space="0" w:color="auto"/>
        <w:right w:val="single" w:sz="8" w:space="0" w:color="auto"/>
      </w:pBdr>
      <w:shd w:val="clear" w:color="000000" w:fill="C6E0B4"/>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17">
    <w:name w:val="xl117"/>
    <w:basedOn w:val="a"/>
    <w:rsid w:val="00840F74"/>
    <w:pPr>
      <w:pBdr>
        <w:top w:val="single" w:sz="8" w:space="0" w:color="auto"/>
        <w:left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18">
    <w:name w:val="xl118"/>
    <w:basedOn w:val="a"/>
    <w:rsid w:val="00840F74"/>
    <w:pPr>
      <w:pBdr>
        <w:left w:val="single" w:sz="8" w:space="0" w:color="auto"/>
        <w:bottom w:val="single" w:sz="8" w:space="0" w:color="auto"/>
        <w:right w:val="single" w:sz="8" w:space="0" w:color="auto"/>
      </w:pBdr>
      <w:shd w:val="clear" w:color="000000" w:fill="C6E0B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19">
    <w:name w:val="xl119"/>
    <w:basedOn w:val="a"/>
    <w:rsid w:val="00840F74"/>
    <w:pPr>
      <w:pBdr>
        <w:top w:val="single" w:sz="8" w:space="0" w:color="auto"/>
        <w:left w:val="single" w:sz="8" w:space="0" w:color="auto"/>
        <w:right w:val="single" w:sz="8" w:space="0" w:color="auto"/>
      </w:pBdr>
      <w:shd w:val="clear" w:color="000000" w:fill="FFFF0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0">
    <w:name w:val="xl120"/>
    <w:basedOn w:val="a"/>
    <w:rsid w:val="00840F74"/>
    <w:pPr>
      <w:pBdr>
        <w:top w:val="single" w:sz="8" w:space="0" w:color="auto"/>
        <w:left w:val="single" w:sz="8" w:space="0" w:color="auto"/>
        <w:bottom w:val="single" w:sz="8" w:space="0" w:color="auto"/>
        <w:right w:val="single" w:sz="8" w:space="0" w:color="auto"/>
      </w:pBdr>
      <w:shd w:val="clear" w:color="000000" w:fill="FFFF0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1">
    <w:name w:val="xl121"/>
    <w:basedOn w:val="a"/>
    <w:rsid w:val="00840F74"/>
    <w:pPr>
      <w:pBdr>
        <w:top w:val="single" w:sz="8" w:space="0" w:color="auto"/>
        <w:left w:val="single" w:sz="8" w:space="0" w:color="auto"/>
        <w:bottom w:val="single" w:sz="8" w:space="0" w:color="auto"/>
        <w:right w:val="single" w:sz="8" w:space="0" w:color="auto"/>
      </w:pBdr>
      <w:shd w:val="clear" w:color="000000" w:fill="FFFF00"/>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22">
    <w:name w:val="xl122"/>
    <w:basedOn w:val="a"/>
    <w:rsid w:val="00840F74"/>
    <w:pPr>
      <w:pBdr>
        <w:top w:val="single" w:sz="8" w:space="0" w:color="auto"/>
        <w:left w:val="single" w:sz="8" w:space="0" w:color="auto"/>
        <w:bottom w:val="single" w:sz="4" w:space="0" w:color="auto"/>
        <w:right w:val="single" w:sz="8" w:space="0" w:color="auto"/>
      </w:pBdr>
      <w:shd w:val="clear" w:color="000000" w:fill="E2EFDA"/>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3">
    <w:name w:val="xl123"/>
    <w:basedOn w:val="a"/>
    <w:rsid w:val="00840F74"/>
    <w:pPr>
      <w:pBdr>
        <w:top w:val="single" w:sz="4" w:space="0" w:color="auto"/>
        <w:left w:val="single" w:sz="8" w:space="0" w:color="auto"/>
        <w:bottom w:val="single" w:sz="4" w:space="0" w:color="auto"/>
        <w:right w:val="single" w:sz="8" w:space="0" w:color="auto"/>
      </w:pBdr>
      <w:shd w:val="clear" w:color="000000" w:fill="E2EFDA"/>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4">
    <w:name w:val="xl124"/>
    <w:basedOn w:val="a"/>
    <w:rsid w:val="00840F74"/>
    <w:pPr>
      <w:pBdr>
        <w:top w:val="single" w:sz="4" w:space="0" w:color="auto"/>
        <w:left w:val="single" w:sz="8" w:space="0" w:color="auto"/>
        <w:bottom w:val="single" w:sz="4" w:space="0" w:color="auto"/>
        <w:right w:val="single" w:sz="8" w:space="0" w:color="auto"/>
      </w:pBdr>
      <w:shd w:val="clear" w:color="000000" w:fill="FFFF0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5">
    <w:name w:val="xl125"/>
    <w:basedOn w:val="a"/>
    <w:rsid w:val="00840F74"/>
    <w:pPr>
      <w:pBdr>
        <w:top w:val="single" w:sz="8" w:space="0" w:color="auto"/>
        <w:left w:val="single" w:sz="8" w:space="0" w:color="auto"/>
        <w:right w:val="single" w:sz="8" w:space="0" w:color="auto"/>
      </w:pBdr>
      <w:shd w:val="clear" w:color="000000" w:fill="E2EFDA"/>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6">
    <w:name w:val="xl126"/>
    <w:basedOn w:val="a"/>
    <w:rsid w:val="00840F74"/>
    <w:pPr>
      <w:pBdr>
        <w:top w:val="single" w:sz="8" w:space="0" w:color="auto"/>
        <w:left w:val="single" w:sz="8" w:space="0" w:color="auto"/>
        <w:right w:val="single" w:sz="8" w:space="0" w:color="auto"/>
      </w:pBdr>
      <w:shd w:val="clear" w:color="000000" w:fill="E2EFDA"/>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7">
    <w:name w:val="xl127"/>
    <w:basedOn w:val="a"/>
    <w:rsid w:val="00840F74"/>
    <w:pPr>
      <w:pBdr>
        <w:left w:val="single" w:sz="8" w:space="0" w:color="auto"/>
        <w:right w:val="single" w:sz="8" w:space="0" w:color="auto"/>
      </w:pBdr>
      <w:shd w:val="clear" w:color="000000" w:fill="E2EFDA"/>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28">
    <w:name w:val="xl128"/>
    <w:basedOn w:val="a"/>
    <w:rsid w:val="00840F74"/>
    <w:pPr>
      <w:pBdr>
        <w:left w:val="single" w:sz="8" w:space="0" w:color="auto"/>
        <w:right w:val="single" w:sz="8" w:space="0" w:color="auto"/>
      </w:pBdr>
      <w:shd w:val="clear" w:color="000000" w:fill="FFFF00"/>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29">
    <w:name w:val="xl129"/>
    <w:basedOn w:val="a"/>
    <w:rsid w:val="00840F74"/>
    <w:pPr>
      <w:pBdr>
        <w:left w:val="single" w:sz="8" w:space="0" w:color="auto"/>
        <w:right w:val="single" w:sz="8" w:space="0" w:color="auto"/>
      </w:pBdr>
      <w:shd w:val="clear" w:color="000000" w:fill="FFFF0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30">
    <w:name w:val="xl130"/>
    <w:basedOn w:val="a"/>
    <w:rsid w:val="00840F74"/>
    <w:pPr>
      <w:pBdr>
        <w:top w:val="single" w:sz="4" w:space="0" w:color="auto"/>
        <w:left w:val="single" w:sz="8" w:space="0" w:color="auto"/>
        <w:right w:val="single" w:sz="8" w:space="0" w:color="auto"/>
      </w:pBdr>
      <w:shd w:val="clear" w:color="000000" w:fill="FFFF0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31">
    <w:name w:val="xl131"/>
    <w:basedOn w:val="a"/>
    <w:rsid w:val="00840F74"/>
    <w:pPr>
      <w:pBdr>
        <w:top w:val="single" w:sz="8" w:space="0" w:color="auto"/>
        <w:left w:val="single" w:sz="8" w:space="0" w:color="auto"/>
        <w:right w:val="single" w:sz="8" w:space="0" w:color="auto"/>
      </w:pBdr>
      <w:shd w:val="clear" w:color="000000" w:fill="FFFF0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32">
    <w:name w:val="xl132"/>
    <w:basedOn w:val="a"/>
    <w:rsid w:val="00840F74"/>
    <w:pPr>
      <w:shd w:val="clear" w:color="000000" w:fill="D6DCE4"/>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33">
    <w:name w:val="xl133"/>
    <w:basedOn w:val="a"/>
    <w:rsid w:val="00840F74"/>
    <w:pPr>
      <w:pBdr>
        <w:top w:val="single" w:sz="8" w:space="0" w:color="auto"/>
        <w:left w:val="single" w:sz="4" w:space="0" w:color="auto"/>
        <w:right w:val="single" w:sz="4" w:space="0" w:color="auto"/>
      </w:pBdr>
      <w:shd w:val="clear" w:color="000000" w:fill="2F75B5"/>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34">
    <w:name w:val="xl134"/>
    <w:basedOn w:val="a"/>
    <w:rsid w:val="00840F74"/>
    <w:pPr>
      <w:pBdr>
        <w:left w:val="single" w:sz="8" w:space="0" w:color="auto"/>
        <w:bottom w:val="single" w:sz="4" w:space="0" w:color="auto"/>
        <w:right w:val="single" w:sz="8" w:space="0" w:color="auto"/>
      </w:pBdr>
      <w:shd w:val="clear" w:color="000000" w:fill="C6E0B4"/>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35">
    <w:name w:val="xl135"/>
    <w:basedOn w:val="a"/>
    <w:rsid w:val="00840F74"/>
    <w:pPr>
      <w:pBdr>
        <w:bottom w:val="single" w:sz="8" w:space="0" w:color="auto"/>
      </w:pBdr>
      <w:shd w:val="clear" w:color="000000" w:fill="FCE4D6"/>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36">
    <w:name w:val="xl136"/>
    <w:basedOn w:val="a"/>
    <w:rsid w:val="00840F74"/>
    <w:pPr>
      <w:pBdr>
        <w:left w:val="single" w:sz="8" w:space="0" w:color="auto"/>
        <w:bottom w:val="single" w:sz="8" w:space="0" w:color="auto"/>
        <w:right w:val="single" w:sz="8" w:space="0" w:color="auto"/>
      </w:pBdr>
      <w:shd w:val="clear" w:color="000000" w:fill="C6E0B4"/>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37">
    <w:name w:val="xl137"/>
    <w:basedOn w:val="a"/>
    <w:rsid w:val="00840F74"/>
    <w:pPr>
      <w:pBdr>
        <w:top w:val="single" w:sz="8" w:space="0" w:color="auto"/>
      </w:pBdr>
      <w:spacing w:before="100" w:beforeAutospacing="1" w:after="100" w:afterAutospacing="1"/>
    </w:pPr>
    <w:rPr>
      <w:rFonts w:ascii="Times New Roman" w:eastAsia="Times New Roman" w:hAnsi="Times New Roman" w:cs="Times New Roman"/>
      <w:kern w:val="0"/>
      <w:lang w:eastAsia="el-GR"/>
      <w14:ligatures w14:val="none"/>
    </w:rPr>
  </w:style>
  <w:style w:type="paragraph" w:customStyle="1" w:styleId="xl138">
    <w:name w:val="xl138"/>
    <w:basedOn w:val="a"/>
    <w:rsid w:val="00840F74"/>
    <w:pPr>
      <w:pBdr>
        <w:top w:val="single" w:sz="4" w:space="0" w:color="auto"/>
        <w:left w:val="single" w:sz="8" w:space="0" w:color="auto"/>
        <w:bottom w:val="single" w:sz="4" w:space="0" w:color="auto"/>
        <w:right w:val="single" w:sz="8" w:space="0" w:color="auto"/>
      </w:pBdr>
      <w:shd w:val="clear" w:color="000000" w:fill="0070C0"/>
      <w:spacing w:before="100" w:beforeAutospacing="1" w:after="100" w:afterAutospacing="1"/>
      <w:textAlignment w:val="top"/>
    </w:pPr>
    <w:rPr>
      <w:rFonts w:ascii="Times New Roman" w:eastAsia="Times New Roman" w:hAnsi="Times New Roman" w:cs="Times New Roman"/>
      <w:kern w:val="0"/>
      <w:lang w:eastAsia="el-GR"/>
      <w14:ligatures w14:val="none"/>
    </w:rPr>
  </w:style>
  <w:style w:type="paragraph" w:customStyle="1" w:styleId="xl139">
    <w:name w:val="xl139"/>
    <w:basedOn w:val="a"/>
    <w:rsid w:val="00840F74"/>
    <w:pPr>
      <w:shd w:val="clear" w:color="000000" w:fill="D0CECE"/>
      <w:spacing w:before="100" w:beforeAutospacing="1" w:after="100" w:afterAutospacing="1"/>
    </w:pPr>
    <w:rPr>
      <w:rFonts w:ascii="Times New Roman" w:eastAsia="Times New Roman" w:hAnsi="Times New Roman" w:cs="Times New Roman"/>
      <w:kern w:val="0"/>
      <w:lang w:eastAsia="el-GR"/>
      <w14:ligatures w14:val="none"/>
    </w:rPr>
  </w:style>
  <w:style w:type="paragraph" w:styleId="af0">
    <w:name w:val="caption"/>
    <w:basedOn w:val="a"/>
    <w:next w:val="a"/>
    <w:uiPriority w:val="35"/>
    <w:unhideWhenUsed/>
    <w:qFormat/>
    <w:rsid w:val="00840F74"/>
    <w:pPr>
      <w:spacing w:after="160" w:line="259" w:lineRule="auto"/>
    </w:pPr>
    <w:rPr>
      <w:rFonts w:ascii="Calibri" w:eastAsia="Times New Roman" w:hAnsi="Calibri" w:cs="Times New Roman"/>
      <w:b/>
      <w:bCs/>
      <w:sz w:val="20"/>
      <w:szCs w:val="20"/>
      <w:lang w:eastAsia="el-GR"/>
      <w14:ligatures w14:val="none"/>
    </w:rPr>
  </w:style>
  <w:style w:type="paragraph" w:styleId="af1">
    <w:name w:val="Revision"/>
    <w:hidden/>
    <w:uiPriority w:val="99"/>
    <w:semiHidden/>
    <w:rsid w:val="00840F74"/>
    <w:rPr>
      <w:rFonts w:ascii="Calibri" w:eastAsia="Times New Roman" w:hAnsi="Calibri" w:cs="Times New Roman"/>
      <w:sz w:val="22"/>
      <w:szCs w:val="22"/>
      <w:lang w:eastAsia="el-GR"/>
      <w14:ligatures w14:val="none"/>
    </w:rPr>
  </w:style>
  <w:style w:type="paragraph" w:styleId="af2">
    <w:name w:val="annotation subject"/>
    <w:basedOn w:val="ac"/>
    <w:next w:val="ac"/>
    <w:link w:val="Char6"/>
    <w:uiPriority w:val="99"/>
    <w:semiHidden/>
    <w:unhideWhenUsed/>
    <w:rsid w:val="00840F74"/>
    <w:pPr>
      <w:spacing w:after="160" w:line="259" w:lineRule="auto"/>
    </w:pPr>
    <w:rPr>
      <w:rFonts w:ascii="Calibri" w:eastAsia="Times New Roman" w:hAnsi="Calibri" w:cs="Times New Roman"/>
      <w:b/>
      <w:bCs/>
      <w:lang w:eastAsia="el-GR"/>
      <w14:ligatures w14:val="none"/>
    </w:rPr>
  </w:style>
  <w:style w:type="character" w:customStyle="1" w:styleId="Char6">
    <w:name w:val="Θέμα σχολίου Char"/>
    <w:basedOn w:val="Char3"/>
    <w:link w:val="af2"/>
    <w:uiPriority w:val="99"/>
    <w:semiHidden/>
    <w:rsid w:val="00840F74"/>
    <w:rPr>
      <w:rFonts w:ascii="Calibri" w:eastAsia="Times New Roman" w:hAnsi="Calibri" w:cs="Times New Roman"/>
      <w:b/>
      <w:bCs/>
      <w:sz w:val="20"/>
      <w:szCs w:val="20"/>
      <w:lang w:eastAsia="el-GR"/>
      <w14:ligatures w14:val="none"/>
    </w:rPr>
  </w:style>
  <w:style w:type="paragraph" w:styleId="-HTML">
    <w:name w:val="HTML Preformatted"/>
    <w:basedOn w:val="a"/>
    <w:link w:val="-HTMLChar"/>
    <w:uiPriority w:val="99"/>
    <w:semiHidden/>
    <w:unhideWhenUsed/>
    <w:rsid w:val="00840F74"/>
    <w:rPr>
      <w:rFonts w:ascii="Consolas" w:eastAsiaTheme="minorHAnsi" w:hAnsi="Consolas"/>
      <w:sz w:val="20"/>
      <w:szCs w:val="20"/>
    </w:rPr>
  </w:style>
  <w:style w:type="character" w:customStyle="1" w:styleId="-HTMLChar">
    <w:name w:val="Προ-διαμορφωμένο HTML Char"/>
    <w:basedOn w:val="a0"/>
    <w:link w:val="-HTML"/>
    <w:uiPriority w:val="99"/>
    <w:semiHidden/>
    <w:rsid w:val="00840F74"/>
    <w:rPr>
      <w:rFonts w:ascii="Consolas" w:hAnsi="Consolas"/>
      <w:sz w:val="20"/>
      <w:szCs w:val="20"/>
    </w:rPr>
  </w:style>
  <w:style w:type="paragraph" w:styleId="Web">
    <w:name w:val="Normal (Web)"/>
    <w:basedOn w:val="a"/>
    <w:uiPriority w:val="99"/>
    <w:unhideWhenUsed/>
    <w:rsid w:val="00840F74"/>
    <w:pPr>
      <w:spacing w:before="100" w:beforeAutospacing="1" w:after="100" w:afterAutospacing="1"/>
    </w:pPr>
    <w:rPr>
      <w:rFonts w:ascii="Times New Roman" w:eastAsia="Times New Roman" w:hAnsi="Times New Roman" w:cs="Times New Roman"/>
      <w:kern w:val="0"/>
      <w:lang w:eastAsia="el-GR"/>
      <w14:ligatures w14:val="none"/>
    </w:rPr>
  </w:style>
  <w:style w:type="character" w:styleId="af3">
    <w:name w:val="Strong"/>
    <w:basedOn w:val="a0"/>
    <w:uiPriority w:val="22"/>
    <w:qFormat/>
    <w:rsid w:val="00840F74"/>
    <w:rPr>
      <w:b/>
      <w:bCs/>
    </w:rPr>
  </w:style>
  <w:style w:type="character" w:styleId="af4">
    <w:name w:val="page number"/>
    <w:basedOn w:val="a0"/>
    <w:uiPriority w:val="99"/>
    <w:semiHidden/>
    <w:unhideWhenUsed/>
    <w:rsid w:val="00840F74"/>
  </w:style>
  <w:style w:type="paragraph" w:customStyle="1" w:styleId="Default">
    <w:name w:val="Default"/>
    <w:rsid w:val="00840F74"/>
    <w:pPr>
      <w:autoSpaceDE w:val="0"/>
      <w:autoSpaceDN w:val="0"/>
      <w:adjustRightInd w:val="0"/>
    </w:pPr>
    <w:rPr>
      <w:rFonts w:ascii="Gill Sans" w:hAnsi="Gill Sans" w:cs="Gill Sans"/>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7597</Words>
  <Characters>149024</Characters>
  <Application>Microsoft Office Word</Application>
  <DocSecurity>0</DocSecurity>
  <Lines>1241</Lines>
  <Paragraphs>352</Paragraphs>
  <ScaleCrop>false</ScaleCrop>
  <Company/>
  <LinksUpToDate>false</LinksUpToDate>
  <CharactersWithSpaces>17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gios Polyzos</dc:creator>
  <cp:keywords/>
  <dc:description/>
  <cp:lastModifiedBy>Stergios Polyzos</cp:lastModifiedBy>
  <cp:revision>1</cp:revision>
  <dcterms:created xsi:type="dcterms:W3CDTF">2025-05-25T13:58:00Z</dcterms:created>
  <dcterms:modified xsi:type="dcterms:W3CDTF">2025-05-25T14:01:00Z</dcterms:modified>
</cp:coreProperties>
</file>